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9477FB" w14:textId="617BEDBF" w:rsidR="0025307C" w:rsidRPr="00D11AC3" w:rsidRDefault="0025307C" w:rsidP="0025307C">
      <w:pPr>
        <w:contextualSpacing/>
        <w:outlineLvl w:val="0"/>
        <w:rPr>
          <w:rFonts w:eastAsia="Times New Roman" w:cs="Times New Roman"/>
          <w:b/>
          <w:color w:val="000000" w:themeColor="text1"/>
          <w:sz w:val="20"/>
          <w:szCs w:val="20"/>
        </w:rPr>
      </w:pPr>
      <w:r w:rsidRPr="00095C40">
        <w:rPr>
          <w:rFonts w:eastAsia="Times New Roman" w:cs="Times New Roman"/>
          <w:b/>
          <w:color w:val="000000" w:themeColor="text1"/>
          <w:sz w:val="20"/>
          <w:szCs w:val="20"/>
        </w:rPr>
        <w:t xml:space="preserve">Table </w:t>
      </w:r>
      <w:r w:rsidR="00AA2892">
        <w:rPr>
          <w:rFonts w:eastAsia="Times New Roman" w:cs="Times New Roman"/>
          <w:b/>
          <w:color w:val="000000" w:themeColor="text1"/>
          <w:sz w:val="20"/>
          <w:szCs w:val="20"/>
        </w:rPr>
        <w:t>S</w:t>
      </w:r>
      <w:bookmarkStart w:id="0" w:name="_GoBack"/>
      <w:bookmarkEnd w:id="0"/>
      <w:r w:rsidR="005F6F10">
        <w:rPr>
          <w:rFonts w:eastAsia="Times New Roman" w:cs="Times New Roman"/>
          <w:b/>
          <w:color w:val="000000" w:themeColor="text1"/>
          <w:sz w:val="20"/>
          <w:szCs w:val="20"/>
        </w:rPr>
        <w:t>3</w:t>
      </w:r>
      <w:r w:rsidRPr="00095C40">
        <w:rPr>
          <w:rFonts w:eastAsia="Times New Roman" w:cs="Times New Roman"/>
          <w:b/>
          <w:color w:val="000000" w:themeColor="text1"/>
          <w:sz w:val="20"/>
          <w:szCs w:val="20"/>
        </w:rPr>
        <w:t xml:space="preserve">. </w:t>
      </w:r>
      <w:r w:rsidR="00EA4F83">
        <w:rPr>
          <w:rFonts w:eastAsia="Times New Roman" w:cs="Times New Roman"/>
          <w:b/>
          <w:color w:val="000000" w:themeColor="text1"/>
          <w:sz w:val="20"/>
          <w:szCs w:val="20"/>
        </w:rPr>
        <w:t xml:space="preserve">Evaluation of </w:t>
      </w:r>
      <w:r w:rsidR="00EA4F83">
        <w:rPr>
          <w:rFonts w:eastAsia="Times New Roman" w:cs="Times New Roman" w:hint="eastAsia"/>
          <w:b/>
          <w:color w:val="000000" w:themeColor="text1"/>
          <w:sz w:val="20"/>
          <w:szCs w:val="20"/>
        </w:rPr>
        <w:t>s</w:t>
      </w:r>
      <w:r>
        <w:rPr>
          <w:rFonts w:eastAsia="Times New Roman" w:cs="Times New Roman" w:hint="eastAsia"/>
          <w:b/>
          <w:color w:val="000000" w:themeColor="text1"/>
          <w:sz w:val="20"/>
          <w:szCs w:val="20"/>
        </w:rPr>
        <w:t xml:space="preserve">egmentation </w:t>
      </w:r>
      <w:r w:rsidR="00EA4F83">
        <w:rPr>
          <w:rFonts w:eastAsia="Times New Roman" w:cs="Times New Roman"/>
          <w:b/>
          <w:color w:val="000000" w:themeColor="text1"/>
          <w:sz w:val="20"/>
          <w:szCs w:val="20"/>
        </w:rPr>
        <w:t>outcome</w:t>
      </w:r>
      <w:r>
        <w:rPr>
          <w:rFonts w:eastAsia="Times New Roman" w:cs="Times New Roman" w:hint="eastAsia"/>
          <w:b/>
          <w:color w:val="000000" w:themeColor="text1"/>
          <w:sz w:val="20"/>
          <w:szCs w:val="20"/>
        </w:rPr>
        <w:t xml:space="preserve"> in studies included </w:t>
      </w:r>
      <w:r>
        <w:rPr>
          <w:rFonts w:eastAsia="Times New Roman" w:cs="Times New Roman"/>
          <w:b/>
          <w:color w:val="000000" w:themeColor="text1"/>
          <w:sz w:val="20"/>
          <w:szCs w:val="20"/>
        </w:rPr>
        <w:t>for</w:t>
      </w:r>
      <w:r>
        <w:rPr>
          <w:rFonts w:eastAsia="Times New Roman" w:cs="Times New Roman" w:hint="eastAsia"/>
          <w:b/>
          <w:color w:val="000000" w:themeColor="text1"/>
          <w:sz w:val="20"/>
          <w:szCs w:val="20"/>
        </w:rPr>
        <w:t xml:space="preserve"> </w:t>
      </w:r>
      <w:r w:rsidRPr="00095C40">
        <w:rPr>
          <w:rFonts w:cs="Times New Roman"/>
          <w:b/>
          <w:color w:val="000000" w:themeColor="text1"/>
          <w:sz w:val="20"/>
          <w:szCs w:val="20"/>
        </w:rPr>
        <w:t>this systematic review</w:t>
      </w:r>
    </w:p>
    <w:tbl>
      <w:tblPr>
        <w:tblpPr w:leftFromText="180" w:rightFromText="180" w:vertAnchor="text" w:tblpY="1"/>
        <w:tblOverlap w:val="never"/>
        <w:tblW w:w="13223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78"/>
        <w:gridCol w:w="1267"/>
        <w:gridCol w:w="1170"/>
        <w:gridCol w:w="2520"/>
        <w:gridCol w:w="1433"/>
        <w:gridCol w:w="1620"/>
        <w:gridCol w:w="1080"/>
        <w:gridCol w:w="1355"/>
      </w:tblGrid>
      <w:tr w:rsidR="000D504F" w:rsidRPr="00095C40" w14:paraId="0EF983CB" w14:textId="112039FC" w:rsidTr="00666B26">
        <w:trPr>
          <w:trHeight w:val="548"/>
        </w:trPr>
        <w:tc>
          <w:tcPr>
            <w:tcW w:w="277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2CBBBEB" w14:textId="4073990B" w:rsidR="000D504F" w:rsidRPr="00095C40" w:rsidRDefault="000D504F" w:rsidP="00666B26">
            <w:pPr>
              <w:tabs>
                <w:tab w:val="left" w:pos="720"/>
                <w:tab w:val="left" w:pos="1239"/>
              </w:tabs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b/>
                <w:color w:val="000000" w:themeColor="text1"/>
                <w:sz w:val="20"/>
                <w:szCs w:val="20"/>
              </w:rPr>
              <w:t>Studies</w:t>
            </w:r>
            <w:r>
              <w:rPr>
                <w:rFonts w:cs="Times New Roman"/>
                <w:b/>
                <w:color w:val="000000" w:themeColor="text1"/>
                <w:sz w:val="20"/>
                <w:szCs w:val="20"/>
              </w:rPr>
              <w:tab/>
            </w:r>
            <w:r w:rsidR="00666B26">
              <w:rPr>
                <w:rFonts w:cs="Times New Roman"/>
                <w:b/>
                <w:color w:val="000000" w:themeColor="text1"/>
                <w:sz w:val="20"/>
                <w:szCs w:val="20"/>
              </w:rPr>
              <w:tab/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CF4D0C7" w14:textId="77777777" w:rsidR="000D504F" w:rsidRPr="00095C40" w:rsidRDefault="000D504F" w:rsidP="000D504F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5C40">
              <w:rPr>
                <w:rFonts w:cs="Times New Roman"/>
                <w:b/>
                <w:color w:val="000000" w:themeColor="text1"/>
                <w:sz w:val="20"/>
                <w:szCs w:val="20"/>
              </w:rPr>
              <w:t>Author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3B42F03" w14:textId="2F6FEF34" w:rsidR="000D504F" w:rsidRDefault="000D504F" w:rsidP="000D504F">
            <w:pPr>
              <w:spacing w:after="0" w:line="240" w:lineRule="auto"/>
              <w:contextualSpacing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Internal validation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68368176" w14:textId="77777777" w:rsidR="000D504F" w:rsidRDefault="000D504F" w:rsidP="000D504F">
            <w:pPr>
              <w:spacing w:after="0" w:line="240" w:lineRule="auto"/>
              <w:contextualSpacing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 xml:space="preserve">External validation and </w:t>
            </w:r>
          </w:p>
          <w:p w14:paraId="36FA5B28" w14:textId="0E118854" w:rsidR="000D504F" w:rsidRPr="006622AB" w:rsidRDefault="000D504F" w:rsidP="000D504F">
            <w:pPr>
              <w:spacing w:after="0" w:line="240" w:lineRule="auto"/>
              <w:contextualSpacing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validation variables used</w:t>
            </w: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</w:tcPr>
          <w:p w14:paraId="4EAB4DE7" w14:textId="77777777" w:rsidR="000D504F" w:rsidRDefault="000D504F" w:rsidP="000D504F">
            <w:pPr>
              <w:spacing w:after="0" w:line="240" w:lineRule="auto"/>
              <w:contextualSpacing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Identiﬁability/</w:t>
            </w:r>
          </w:p>
          <w:p w14:paraId="072533D1" w14:textId="1CD87122" w:rsidR="000D504F" w:rsidRDefault="000D504F" w:rsidP="000D504F">
            <w:pPr>
              <w:spacing w:after="0" w:line="240" w:lineRule="auto"/>
              <w:contextualSpacing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I</w:t>
            </w:r>
            <w:r w:rsidRPr="00B960A6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nterpretability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CC56BF6" w14:textId="531B884F" w:rsidR="000D504F" w:rsidRDefault="000D504F" w:rsidP="000D504F">
            <w:pPr>
              <w:spacing w:after="0" w:line="240" w:lineRule="auto"/>
              <w:contextualSpacing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S</w:t>
            </w:r>
            <w:r w:rsidRPr="000D504F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ubstantiality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6CC5F758" w14:textId="04A69B16" w:rsidR="000D504F" w:rsidRDefault="000D504F" w:rsidP="000D504F">
            <w:pPr>
              <w:spacing w:after="0" w:line="240" w:lineRule="auto"/>
              <w:contextualSpacing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S</w:t>
            </w:r>
            <w:r w:rsidRPr="000D504F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tability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</w:tcPr>
          <w:p w14:paraId="75CB1EF2" w14:textId="77777777" w:rsidR="000D504F" w:rsidRDefault="000D504F" w:rsidP="000D504F">
            <w:pPr>
              <w:spacing w:after="0" w:line="240" w:lineRule="auto"/>
              <w:contextualSpacing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A</w:t>
            </w:r>
            <w:r w:rsidRPr="000D504F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ctionability/</w:t>
            </w:r>
          </w:p>
          <w:p w14:paraId="1C5D38C3" w14:textId="0E70B4A4" w:rsidR="000D504F" w:rsidRDefault="000D504F" w:rsidP="000D504F">
            <w:pPr>
              <w:spacing w:after="0" w:line="240" w:lineRule="auto"/>
              <w:contextualSpacing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A</w:t>
            </w:r>
            <w:r w:rsidRPr="000D504F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ccessibility</w:t>
            </w:r>
          </w:p>
        </w:tc>
      </w:tr>
      <w:tr w:rsidR="000D504F" w:rsidRPr="00095C40" w14:paraId="37C275A0" w14:textId="3F575DDE" w:rsidTr="00666B26">
        <w:trPr>
          <w:trHeight w:val="20"/>
        </w:trPr>
        <w:tc>
          <w:tcPr>
            <w:tcW w:w="2778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541AFC8" w14:textId="77777777" w:rsidR="000D504F" w:rsidRPr="00095C40" w:rsidRDefault="000D504F" w:rsidP="000D504F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A7954">
              <w:rPr>
                <w:rFonts w:cs="Times New Roman"/>
                <w:color w:val="000000" w:themeColor="text1"/>
                <w:sz w:val="20"/>
                <w:szCs w:val="20"/>
              </w:rPr>
              <w:t>A quantitative evidence base for population health: applying utilization- based cluster analysis to segment a patient population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4014581" w14:textId="77777777" w:rsidR="000D504F" w:rsidRPr="00095C40" w:rsidRDefault="000D504F" w:rsidP="000D504F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1A7954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Vuik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et al. (201</w:t>
            </w:r>
            <w:r>
              <w:rPr>
                <w:rFonts w:eastAsia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6</w:t>
            </w:r>
            <w:r w:rsidRPr="00095C4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)</w:t>
            </w:r>
          </w:p>
          <w:p w14:paraId="0FD42209" w14:textId="77777777" w:rsidR="000D504F" w:rsidRPr="00095C40" w:rsidRDefault="000D504F" w:rsidP="000D504F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0801AF4" w14:textId="3CC98C77" w:rsidR="000D504F" w:rsidRDefault="000D504F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4FBA43A8" w14:textId="5CC62828" w:rsidR="000D504F" w:rsidRPr="00947ACE" w:rsidRDefault="00C50150" w:rsidP="00C50150">
            <w:pPr>
              <w:spacing w:after="0" w:line="240" w:lineRule="auto"/>
              <w:ind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Disease conditions (e.g. diabetes)</w:t>
            </w:r>
          </w:p>
        </w:tc>
        <w:tc>
          <w:tcPr>
            <w:tcW w:w="1433" w:type="dxa"/>
            <w:tcBorders>
              <w:top w:val="single" w:sz="4" w:space="0" w:color="auto"/>
            </w:tcBorders>
          </w:tcPr>
          <w:p w14:paraId="21DF66A9" w14:textId="624922A7" w:rsidR="000D504F" w:rsidRDefault="000D504F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5C8FDB7F" w14:textId="2AC34659" w:rsidR="000D504F" w:rsidRDefault="000D504F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2AB81464" w14:textId="2E04C966" w:rsidR="000D504F" w:rsidRDefault="00836844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  <w:tcBorders>
              <w:top w:val="single" w:sz="4" w:space="0" w:color="auto"/>
            </w:tcBorders>
          </w:tcPr>
          <w:p w14:paraId="15B8DD00" w14:textId="5FDC0AD8" w:rsidR="000D504F" w:rsidRDefault="00BE697B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0D504F" w:rsidRPr="00095C40" w14:paraId="4DC6A524" w14:textId="70030A2F" w:rsidTr="00666B26">
        <w:trPr>
          <w:trHeight w:val="288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A273CB0" w14:textId="77777777" w:rsidR="000D504F" w:rsidRPr="009F4F96" w:rsidRDefault="000D504F" w:rsidP="000D504F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E50034F" w14:textId="77777777" w:rsidR="000D504F" w:rsidRPr="009F4F96" w:rsidRDefault="000D504F" w:rsidP="000D504F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11109B4A" w14:textId="77777777" w:rsidR="000D504F" w:rsidRDefault="000D504F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</w:tcPr>
          <w:p w14:paraId="4D0B83A8" w14:textId="2D96E65F" w:rsidR="000D504F" w:rsidRDefault="000D504F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33" w:type="dxa"/>
          </w:tcPr>
          <w:p w14:paraId="42FB429B" w14:textId="77777777" w:rsidR="000D504F" w:rsidRDefault="000D504F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7EBB732" w14:textId="77777777" w:rsidR="000D504F" w:rsidRDefault="000D504F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0AD89E9" w14:textId="77777777" w:rsidR="000D504F" w:rsidRDefault="000D504F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5" w:type="dxa"/>
          </w:tcPr>
          <w:p w14:paraId="3FAAAE53" w14:textId="77777777" w:rsidR="000D504F" w:rsidRDefault="000D504F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0D504F" w:rsidRPr="00095C40" w14:paraId="2345298F" w14:textId="11EE8CBB" w:rsidTr="00666B26">
        <w:trPr>
          <w:trHeight w:val="1511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8BA249A" w14:textId="77777777" w:rsidR="000D504F" w:rsidRPr="00095C40" w:rsidRDefault="000D504F" w:rsidP="000D504F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F4F96">
              <w:rPr>
                <w:rFonts w:cs="Times New Roman"/>
                <w:color w:val="000000" w:themeColor="text1"/>
                <w:sz w:val="20"/>
                <w:szCs w:val="20"/>
              </w:rPr>
              <w:t xml:space="preserve">A Typology of Predictive Risk Factors for Non- Adherent Medication-Related Behaviors among Chronic Non-Cancer Pain Patients Prescribed Opioids: A Cohort Study 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81B0F91" w14:textId="77777777" w:rsidR="000D504F" w:rsidRPr="00095C40" w:rsidRDefault="000D504F" w:rsidP="000D504F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F4F96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Peacock </w:t>
            </w:r>
            <w:r w:rsidRPr="00095C4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t al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(2016</w:t>
            </w:r>
            <w:r w:rsidRPr="00095C40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4719FCC4" w14:textId="310C82E3" w:rsidR="000D504F" w:rsidRDefault="00FF0302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75825008" w14:textId="45221204" w:rsidR="000D504F" w:rsidRPr="00095C40" w:rsidRDefault="000D504F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on-adherent behav</w:t>
            </w:r>
            <w:r w:rsidRPr="00375738">
              <w:rPr>
                <w:rFonts w:cs="Times New Roman"/>
                <w:color w:val="000000" w:themeColor="text1"/>
                <w:sz w:val="20"/>
                <w:szCs w:val="20"/>
              </w:rPr>
              <w:t>ior</w:t>
            </w:r>
          </w:p>
        </w:tc>
        <w:tc>
          <w:tcPr>
            <w:tcW w:w="1433" w:type="dxa"/>
          </w:tcPr>
          <w:p w14:paraId="29993D49" w14:textId="48060CEA" w:rsidR="000D504F" w:rsidRDefault="00FF0302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32EFE296" w14:textId="2B2A4DAB" w:rsidR="000D504F" w:rsidRDefault="00FF0302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61FC9483" w14:textId="430D48B1" w:rsidR="000D504F" w:rsidRDefault="00836844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0799AEF7" w14:textId="3C43064E" w:rsidR="000D504F" w:rsidRDefault="00FF0302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0D504F" w:rsidRPr="00095C40" w14:paraId="66EF26D4" w14:textId="2DD9E2B8" w:rsidTr="00666B26">
        <w:trPr>
          <w:trHeight w:val="297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F582718" w14:textId="77777777" w:rsidR="000D504F" w:rsidRDefault="000D504F" w:rsidP="000D504F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3E09CE2" w14:textId="77777777" w:rsidR="000D504F" w:rsidRDefault="000D504F" w:rsidP="000D504F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4744E687" w14:textId="77777777" w:rsidR="000D504F" w:rsidRDefault="000D504F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</w:tcPr>
          <w:p w14:paraId="6856D9D1" w14:textId="4B02D8D3" w:rsidR="000D504F" w:rsidRDefault="000D504F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33" w:type="dxa"/>
          </w:tcPr>
          <w:p w14:paraId="469C7E8C" w14:textId="77777777" w:rsidR="000D504F" w:rsidRDefault="000D504F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B012B67" w14:textId="77777777" w:rsidR="000D504F" w:rsidRDefault="000D504F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18B996A" w14:textId="77777777" w:rsidR="000D504F" w:rsidRDefault="000D504F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5" w:type="dxa"/>
          </w:tcPr>
          <w:p w14:paraId="1ADB6E09" w14:textId="77777777" w:rsidR="000D504F" w:rsidRDefault="000D504F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0D504F" w:rsidRPr="00095C40" w14:paraId="17B8F359" w14:textId="6F1903CB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FB16F2D" w14:textId="7D78B1C7" w:rsidR="000D504F" w:rsidRPr="009F4F96" w:rsidRDefault="000D504F" w:rsidP="000D504F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57FCA">
              <w:rPr>
                <w:rFonts w:cs="Times New Roman"/>
                <w:color w:val="000000" w:themeColor="text1"/>
                <w:sz w:val="20"/>
                <w:szCs w:val="20"/>
              </w:rPr>
              <w:t>Classification and Regression Tree Uncovered Hierarchy of Psychosocial Determinants Underlying Quality Of Life Response Shift in HIV/AIDS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502FB38" w14:textId="77777777" w:rsidR="000D504F" w:rsidRPr="009F4F96" w:rsidRDefault="000D504F" w:rsidP="000D504F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eastAsia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Li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et al. (2009</w:t>
            </w:r>
            <w:r w:rsidRPr="00095C4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170" w:type="dxa"/>
          </w:tcPr>
          <w:p w14:paraId="49EF6258" w14:textId="28E43FFE" w:rsidR="000D504F" w:rsidRDefault="005D37A6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3BF0960B" w14:textId="7A6F732E" w:rsidR="000D504F" w:rsidRDefault="00836844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  <w:r w:rsidR="000D504F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433" w:type="dxa"/>
          </w:tcPr>
          <w:p w14:paraId="75A6AF87" w14:textId="5777BAE7" w:rsidR="000D504F" w:rsidRDefault="005D37A6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20C83084" w14:textId="274A22A3" w:rsidR="000D504F" w:rsidRDefault="005D37A6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40F22F55" w14:textId="1B708458" w:rsidR="000D504F" w:rsidRDefault="00836844" w:rsidP="005D37A6">
            <w:pPr>
              <w:spacing w:after="0" w:line="240" w:lineRule="auto"/>
              <w:ind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2DB36940" w14:textId="6D39C3E4" w:rsidR="000D504F" w:rsidRDefault="005D37A6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0D504F" w:rsidRPr="00095C40" w14:paraId="2B18800C" w14:textId="56D9824F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D5C5E85" w14:textId="77777777" w:rsidR="000D504F" w:rsidRPr="00E919D6" w:rsidRDefault="000D504F" w:rsidP="000D504F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BA2EF34" w14:textId="77777777" w:rsidR="000D504F" w:rsidRDefault="000D504F" w:rsidP="000D504F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398F737D" w14:textId="77777777" w:rsidR="000D504F" w:rsidRDefault="000D504F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</w:tcPr>
          <w:p w14:paraId="4999C49C" w14:textId="7F9CB317" w:rsidR="000D504F" w:rsidRDefault="000D504F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33" w:type="dxa"/>
          </w:tcPr>
          <w:p w14:paraId="62C9B1FB" w14:textId="77777777" w:rsidR="000D504F" w:rsidRDefault="000D504F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3A6ABA8" w14:textId="77777777" w:rsidR="000D504F" w:rsidRDefault="000D504F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8530EE5" w14:textId="77777777" w:rsidR="000D504F" w:rsidRDefault="000D504F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5" w:type="dxa"/>
          </w:tcPr>
          <w:p w14:paraId="7168E42B" w14:textId="77777777" w:rsidR="000D504F" w:rsidRDefault="000D504F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0D504F" w:rsidRPr="00095C40" w14:paraId="49343667" w14:textId="60062CCC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5F50AFF" w14:textId="77777777" w:rsidR="000D504F" w:rsidRDefault="000D504F" w:rsidP="000D504F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E919D6">
              <w:rPr>
                <w:rFonts w:cs="Times New Roman"/>
                <w:color w:val="000000" w:themeColor="text1"/>
                <w:sz w:val="20"/>
                <w:szCs w:val="20"/>
              </w:rPr>
              <w:t>Clustering of adolescent health concerns: A latent class analysis of school students in New Zealand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4B3D326" w14:textId="77777777" w:rsidR="000D504F" w:rsidRDefault="000D504F" w:rsidP="000D504F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Noel</w:t>
            </w:r>
            <w:r w:rsidRPr="009F4F96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095C4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t al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(2016</w:t>
            </w:r>
            <w:r w:rsidRPr="00095C40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0CA8CFC1" w14:textId="375A1ACB" w:rsidR="000D504F" w:rsidRDefault="008B72AD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63C2F4BF" w14:textId="65D78D01" w:rsidR="000D504F" w:rsidRPr="00724F34" w:rsidRDefault="00836844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433" w:type="dxa"/>
          </w:tcPr>
          <w:p w14:paraId="02607CFC" w14:textId="16C29C50" w:rsidR="000D504F" w:rsidRDefault="008B72AD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39AAA874" w14:textId="42F3763D" w:rsidR="000D504F" w:rsidRDefault="008B72AD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528FC198" w14:textId="2BE491E1" w:rsidR="000D504F" w:rsidRDefault="00836844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67F16C98" w14:textId="0F87F7BA" w:rsidR="000D504F" w:rsidRDefault="008B72AD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0D504F" w:rsidRPr="00095C40" w14:paraId="3726D6B0" w14:textId="33DFDEEF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317E049" w14:textId="77777777" w:rsidR="000D504F" w:rsidRPr="007329FE" w:rsidRDefault="000D504F" w:rsidP="000D504F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6044CAC" w14:textId="77777777" w:rsidR="000D504F" w:rsidRPr="007329FE" w:rsidRDefault="000D504F" w:rsidP="000D504F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277390F6" w14:textId="77777777" w:rsidR="000D504F" w:rsidRDefault="000D504F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</w:tcPr>
          <w:p w14:paraId="689BAC1E" w14:textId="4336C6C0" w:rsidR="000D504F" w:rsidRDefault="000D504F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33" w:type="dxa"/>
          </w:tcPr>
          <w:p w14:paraId="1543A6E9" w14:textId="77777777" w:rsidR="000D504F" w:rsidRDefault="000D504F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04056FC" w14:textId="77777777" w:rsidR="000D504F" w:rsidRDefault="000D504F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530AC63" w14:textId="77777777" w:rsidR="000D504F" w:rsidRDefault="000D504F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5" w:type="dxa"/>
          </w:tcPr>
          <w:p w14:paraId="2E7836E4" w14:textId="77777777" w:rsidR="000D504F" w:rsidRDefault="000D504F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0D504F" w:rsidRPr="00095C40" w14:paraId="2A9FE5C4" w14:textId="54DE87EB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806E4F8" w14:textId="77777777" w:rsidR="000D504F" w:rsidRDefault="000D504F" w:rsidP="000D504F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329FE">
              <w:rPr>
                <w:rFonts w:cs="Times New Roman"/>
                <w:color w:val="000000" w:themeColor="text1"/>
                <w:sz w:val="20"/>
                <w:szCs w:val="20"/>
              </w:rPr>
              <w:t>Continuum of Mammography Use among US Women: Classification Tree Analysis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B8ADF6C" w14:textId="77777777" w:rsidR="000D504F" w:rsidRDefault="000D504F" w:rsidP="000D504F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7329FE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Gjelsvik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095C4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t al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(201</w:t>
            </w: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4</w:t>
            </w:r>
            <w:r w:rsidRPr="00095C40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1820D084" w14:textId="3F02DF22" w:rsidR="000D504F" w:rsidRDefault="006D654B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34187DD3" w14:textId="4730BB4B" w:rsidR="000D504F" w:rsidRPr="00360C07" w:rsidRDefault="00836844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433" w:type="dxa"/>
          </w:tcPr>
          <w:p w14:paraId="0DC1AD4E" w14:textId="6C36F7BC" w:rsidR="000D504F" w:rsidRDefault="006D654B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69B4AED2" w14:textId="77F256BF" w:rsidR="000D504F" w:rsidRDefault="006D654B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16D48A99" w14:textId="6B610217" w:rsidR="000D504F" w:rsidRDefault="00836844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781119F6" w14:textId="63F0E605" w:rsidR="000D504F" w:rsidRDefault="006D654B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0D504F" w:rsidRPr="00095C40" w14:paraId="48391680" w14:textId="431DD92B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33E4913" w14:textId="77777777" w:rsidR="000D504F" w:rsidRPr="00D33BF0" w:rsidRDefault="000D504F" w:rsidP="000D504F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7863293" w14:textId="77777777" w:rsidR="000D504F" w:rsidRPr="00D33BF0" w:rsidRDefault="000D504F" w:rsidP="000D504F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24488395" w14:textId="77777777" w:rsidR="000D504F" w:rsidRDefault="000D504F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</w:tcPr>
          <w:p w14:paraId="249D7909" w14:textId="3DEC10AD" w:rsidR="000D504F" w:rsidRDefault="000D504F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33" w:type="dxa"/>
          </w:tcPr>
          <w:p w14:paraId="6CF43B35" w14:textId="77777777" w:rsidR="000D504F" w:rsidRDefault="000D504F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41A469E" w14:textId="77777777" w:rsidR="000D504F" w:rsidRDefault="000D504F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D1EEE55" w14:textId="77777777" w:rsidR="000D504F" w:rsidRDefault="000D504F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5" w:type="dxa"/>
          </w:tcPr>
          <w:p w14:paraId="6B21288D" w14:textId="77777777" w:rsidR="000D504F" w:rsidRDefault="000D504F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0D504F" w:rsidRPr="00095C40" w14:paraId="49AD1988" w14:textId="721D9292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1210A3C" w14:textId="77777777" w:rsidR="000D504F" w:rsidRPr="007329FE" w:rsidRDefault="000D504F" w:rsidP="000D504F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33BF0">
              <w:rPr>
                <w:rFonts w:cs="Times New Roman"/>
                <w:color w:val="000000" w:themeColor="text1"/>
                <w:sz w:val="20"/>
                <w:szCs w:val="20"/>
              </w:rPr>
              <w:t>Exploring Statistical Approaches to Diminish Subjectivity of Cluster Analysis to Derive Dietary Patterns-The Tomorrow Project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B92828D" w14:textId="77777777" w:rsidR="000D504F" w:rsidRPr="007329FE" w:rsidRDefault="000D504F" w:rsidP="000D504F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33BF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Siou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095C4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t al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(201</w:t>
            </w: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1</w:t>
            </w:r>
            <w:r w:rsidRPr="00095C40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6F3F52F1" w14:textId="2BB5372B" w:rsidR="000D504F" w:rsidRDefault="006D654B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12EA82EA" w14:textId="4CE5B91C" w:rsidR="000D504F" w:rsidRDefault="00836844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433" w:type="dxa"/>
          </w:tcPr>
          <w:p w14:paraId="6D5B5FA0" w14:textId="62122EEE" w:rsidR="000D504F" w:rsidRDefault="006D654B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7A8BE426" w14:textId="6E9F5725" w:rsidR="000D504F" w:rsidRDefault="006D654B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6FD178E6" w14:textId="79198056" w:rsidR="000D504F" w:rsidRDefault="00836844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738CD3DC" w14:textId="173C6C50" w:rsidR="000D504F" w:rsidRDefault="006D654B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0D504F" w:rsidRPr="00095C40" w14:paraId="57F7A5D9" w14:textId="7CA8A39E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0B95E09" w14:textId="77777777" w:rsidR="000D504F" w:rsidRPr="00D33BF0" w:rsidRDefault="000D504F" w:rsidP="000D504F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2593AC4" w14:textId="77777777" w:rsidR="000D504F" w:rsidRPr="00D33BF0" w:rsidRDefault="000D504F" w:rsidP="000D504F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08019D5F" w14:textId="0414051E" w:rsidR="000D504F" w:rsidRDefault="006D654B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12AB7D6E" w14:textId="6B5DC954" w:rsidR="000D504F" w:rsidRDefault="000D504F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A</w:t>
            </w:r>
            <w:r w:rsidRPr="000858A3">
              <w:rPr>
                <w:rFonts w:cs="Times New Roman"/>
                <w:color w:val="000000" w:themeColor="text1"/>
                <w:sz w:val="20"/>
                <w:szCs w:val="20"/>
              </w:rPr>
              <w:t xml:space="preserve">nthropometric </w:t>
            </w: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 xml:space="preserve">variables (e.g. BMI) 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and physical ac</w:t>
            </w:r>
            <w:r w:rsidRPr="000858A3">
              <w:rPr>
                <w:rFonts w:cs="Times New Roman"/>
                <w:color w:val="000000" w:themeColor="text1"/>
                <w:sz w:val="20"/>
                <w:szCs w:val="20"/>
              </w:rPr>
              <w:t>tivity</w:t>
            </w:r>
          </w:p>
        </w:tc>
        <w:tc>
          <w:tcPr>
            <w:tcW w:w="1433" w:type="dxa"/>
          </w:tcPr>
          <w:p w14:paraId="2620614D" w14:textId="3648D35D" w:rsidR="000D504F" w:rsidRDefault="006D654B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52BB690E" w14:textId="3D17E265" w:rsidR="000D504F" w:rsidRDefault="006D654B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7F24629A" w14:textId="32A04AE4" w:rsidR="000D504F" w:rsidRDefault="00836844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6C99D89C" w14:textId="503D7462" w:rsidR="000D504F" w:rsidRDefault="006D654B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0D504F" w:rsidRPr="00095C40" w14:paraId="0B528CAB" w14:textId="6517CE62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2A25B36" w14:textId="77777777" w:rsidR="000D504F" w:rsidRPr="00D33BF0" w:rsidRDefault="000D504F" w:rsidP="000D504F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991F73E" w14:textId="77777777" w:rsidR="000D504F" w:rsidRPr="00D33BF0" w:rsidRDefault="000D504F" w:rsidP="000D504F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0F66A1D0" w14:textId="0F151164" w:rsidR="000D504F" w:rsidRDefault="006D654B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2F8B3A91" w14:textId="402438C1" w:rsidR="000D504F" w:rsidRDefault="00836844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433" w:type="dxa"/>
          </w:tcPr>
          <w:p w14:paraId="44D4DEFD" w14:textId="22E16CCE" w:rsidR="000D504F" w:rsidRDefault="006D654B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52CCB2E5" w14:textId="58550213" w:rsidR="000D504F" w:rsidRDefault="006D654B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1DE5F297" w14:textId="0CC8DDCF" w:rsidR="000D504F" w:rsidRDefault="00836844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5D556D3A" w14:textId="60A6B981" w:rsidR="000D504F" w:rsidRDefault="006D654B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0D504F" w:rsidRPr="00095C40" w14:paraId="2C33B605" w14:textId="314C2BEE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8EB343D" w14:textId="77777777" w:rsidR="000D504F" w:rsidRPr="008852FA" w:rsidRDefault="000D504F" w:rsidP="000D504F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2400A3C" w14:textId="77777777" w:rsidR="000D504F" w:rsidRPr="008852FA" w:rsidRDefault="000D504F" w:rsidP="000D504F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776A4A3C" w14:textId="77777777" w:rsidR="000D504F" w:rsidRDefault="000D504F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</w:tcPr>
          <w:p w14:paraId="5AD8048F" w14:textId="6F5A548B" w:rsidR="000D504F" w:rsidRDefault="000D504F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33" w:type="dxa"/>
          </w:tcPr>
          <w:p w14:paraId="5ABA1ABD" w14:textId="77777777" w:rsidR="000D504F" w:rsidRDefault="000D504F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CB719F0" w14:textId="77777777" w:rsidR="000D504F" w:rsidRDefault="000D504F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117AEFE" w14:textId="77777777" w:rsidR="000D504F" w:rsidRDefault="000D504F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5" w:type="dxa"/>
          </w:tcPr>
          <w:p w14:paraId="523E057A" w14:textId="77777777" w:rsidR="000D504F" w:rsidRDefault="000D504F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0D504F" w:rsidRPr="00095C40" w14:paraId="14F275B4" w14:textId="3065061E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6DAB003" w14:textId="77777777" w:rsidR="000D504F" w:rsidRPr="00D33BF0" w:rsidRDefault="000D504F" w:rsidP="000D504F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852FA">
              <w:rPr>
                <w:rFonts w:cs="Times New Roman"/>
                <w:color w:val="000000" w:themeColor="text1"/>
                <w:sz w:val="20"/>
                <w:szCs w:val="20"/>
              </w:rPr>
              <w:t>Identifying adult asthma phenotypes using a clustering approach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E9F46E6" w14:textId="77777777" w:rsidR="000D504F" w:rsidRPr="00D33BF0" w:rsidRDefault="000D504F" w:rsidP="000D504F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8852FA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Siroux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095C4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t al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(201</w:t>
            </w: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1</w:t>
            </w:r>
            <w:r w:rsidRPr="00095C40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254D4356" w14:textId="4410579A" w:rsidR="000D504F" w:rsidRDefault="006D654B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4C4F3008" w14:textId="43AED5CF" w:rsidR="000D504F" w:rsidRDefault="000D504F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Quality of life,</w:t>
            </w:r>
            <w:r w:rsidRPr="00014397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726CF8">
              <w:rPr>
                <w:rFonts w:cs="Times New Roman"/>
                <w:color w:val="000000" w:themeColor="text1"/>
                <w:sz w:val="20"/>
                <w:szCs w:val="20"/>
              </w:rPr>
              <w:t xml:space="preserve">inflammatory markers </w:t>
            </w: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(</w:t>
            </w:r>
            <w:r w:rsidRPr="00014397">
              <w:rPr>
                <w:rFonts w:cs="Times New Roman"/>
                <w:color w:val="000000" w:themeColor="text1"/>
                <w:sz w:val="20"/>
                <w:szCs w:val="20"/>
              </w:rPr>
              <w:t>blood eosinophil and neutrophil counts</w:t>
            </w: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33" w:type="dxa"/>
          </w:tcPr>
          <w:p w14:paraId="20545EFD" w14:textId="41FD911A" w:rsidR="000D504F" w:rsidRDefault="006D654B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6CDED714" w14:textId="37B46A56" w:rsidR="000D504F" w:rsidRDefault="006D654B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30B953FB" w14:textId="3139A45F" w:rsidR="000D504F" w:rsidRDefault="00836844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2EA87CD9" w14:textId="0B7C35B5" w:rsidR="000D504F" w:rsidRDefault="00604ABF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0D504F" w:rsidRPr="00095C40" w14:paraId="2A569140" w14:textId="10CA6368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49A4937" w14:textId="77777777" w:rsidR="000D504F" w:rsidRPr="00B2025D" w:rsidRDefault="000D504F" w:rsidP="000D504F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DF7A01E" w14:textId="77777777" w:rsidR="000D504F" w:rsidRPr="007A7687" w:rsidRDefault="000D504F" w:rsidP="000D504F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155369EB" w14:textId="77777777" w:rsidR="000D504F" w:rsidRDefault="000D504F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</w:tcPr>
          <w:p w14:paraId="4116FF8D" w14:textId="201D0B9E" w:rsidR="000D504F" w:rsidRDefault="000D504F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33" w:type="dxa"/>
          </w:tcPr>
          <w:p w14:paraId="4FF7418A" w14:textId="77777777" w:rsidR="000D504F" w:rsidRDefault="000D504F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5E7FD08" w14:textId="77777777" w:rsidR="000D504F" w:rsidRDefault="000D504F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AC060D0" w14:textId="77777777" w:rsidR="000D504F" w:rsidRDefault="000D504F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5" w:type="dxa"/>
          </w:tcPr>
          <w:p w14:paraId="3F5446B4" w14:textId="77777777" w:rsidR="000D504F" w:rsidRDefault="000D504F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0D504F" w:rsidRPr="00095C40" w14:paraId="3B216D32" w14:textId="1F292A87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60F1399" w14:textId="77777777" w:rsidR="000D504F" w:rsidRPr="007329FE" w:rsidRDefault="000D504F" w:rsidP="000D504F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2025D">
              <w:rPr>
                <w:rFonts w:cs="Times New Roman"/>
                <w:color w:val="000000" w:themeColor="text1"/>
                <w:sz w:val="20"/>
                <w:szCs w:val="20"/>
              </w:rPr>
              <w:t>Latent typologies of posttraumatic stress disorder in World Trade Center responders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B6FBC23" w14:textId="77777777" w:rsidR="000D504F" w:rsidRPr="007329FE" w:rsidRDefault="000D504F" w:rsidP="000D504F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7A7687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Horn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095C4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t al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(201</w:t>
            </w: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1</w:t>
            </w:r>
            <w:r w:rsidRPr="00095C40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430EA119" w14:textId="7C12C7F5" w:rsidR="000D504F" w:rsidRDefault="000F34D1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41642D0F" w14:textId="3C1314B8" w:rsidR="000D504F" w:rsidRDefault="000D504F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Alcohol use problem</w:t>
            </w: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 xml:space="preserve">, </w:t>
            </w:r>
            <w:r w:rsidRPr="0018378D">
              <w:rPr>
                <w:rFonts w:cs="Times New Roman"/>
                <w:color w:val="000000" w:themeColor="text1"/>
                <w:sz w:val="20"/>
                <w:szCs w:val="20"/>
              </w:rPr>
              <w:t>depression</w:t>
            </w: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 xml:space="preserve">, </w:t>
            </w:r>
            <w:r w:rsidRPr="0018378D">
              <w:rPr>
                <w:rFonts w:cs="Times New Roman"/>
                <w:color w:val="000000" w:themeColor="text1"/>
                <w:sz w:val="20"/>
                <w:szCs w:val="20"/>
              </w:rPr>
              <w:t>functional impairment</w:t>
            </w:r>
          </w:p>
        </w:tc>
        <w:tc>
          <w:tcPr>
            <w:tcW w:w="1433" w:type="dxa"/>
          </w:tcPr>
          <w:p w14:paraId="427DE228" w14:textId="778DF59D" w:rsidR="000D504F" w:rsidRDefault="000F34D1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60B2954A" w14:textId="1C1492BB" w:rsidR="000D504F" w:rsidRDefault="000F34D1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0F2D1F45" w14:textId="08298047" w:rsidR="000D504F" w:rsidRDefault="00836844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09514D4B" w14:textId="2F905655" w:rsidR="000D504F" w:rsidRDefault="000F34D1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0D504F" w:rsidRPr="00095C40" w14:paraId="384EA69E" w14:textId="0F0EFE55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C66F25B" w14:textId="77777777" w:rsidR="000D504F" w:rsidRPr="00D17530" w:rsidRDefault="000D504F" w:rsidP="000D504F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46C42B5" w14:textId="77777777" w:rsidR="000D504F" w:rsidRPr="00D17530" w:rsidRDefault="000D504F" w:rsidP="000D504F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79297004" w14:textId="77777777" w:rsidR="000D504F" w:rsidRDefault="000D504F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</w:tcPr>
          <w:p w14:paraId="01A1D400" w14:textId="23471626" w:rsidR="000D504F" w:rsidRDefault="000D504F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33" w:type="dxa"/>
          </w:tcPr>
          <w:p w14:paraId="7F94599A" w14:textId="77777777" w:rsidR="000D504F" w:rsidRDefault="000D504F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3926B42" w14:textId="77777777" w:rsidR="000D504F" w:rsidRDefault="000D504F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7FC4E4D" w14:textId="77777777" w:rsidR="000D504F" w:rsidRDefault="000D504F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5" w:type="dxa"/>
          </w:tcPr>
          <w:p w14:paraId="4D3FAC50" w14:textId="77777777" w:rsidR="000D504F" w:rsidRDefault="000D504F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0D504F" w:rsidRPr="00095C40" w14:paraId="482C8A35" w14:textId="1EC26410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C5AD218" w14:textId="77777777" w:rsidR="000D504F" w:rsidRPr="00B2025D" w:rsidRDefault="000D504F" w:rsidP="000D504F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17530">
              <w:rPr>
                <w:rFonts w:cs="Times New Roman"/>
                <w:color w:val="000000" w:themeColor="text1"/>
                <w:sz w:val="20"/>
                <w:szCs w:val="20"/>
              </w:rPr>
              <w:t>Signiﬁcance of Symptom Clustering in Palliative Care of Advanced Cancer Patients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33AA7BB" w14:textId="77777777" w:rsidR="000D504F" w:rsidRPr="007A7687" w:rsidRDefault="000D504F" w:rsidP="000D504F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1753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sai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095C4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t al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(201</w:t>
            </w: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0</w:t>
            </w:r>
            <w:r w:rsidRPr="00095C40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3B19F9D2" w14:textId="4F4CD312" w:rsidR="000D504F" w:rsidRDefault="000F34D1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5A508F69" w14:textId="45BB3CD8" w:rsidR="000D504F" w:rsidRPr="007D5959" w:rsidRDefault="000D504F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Survival, f</w:t>
            </w:r>
            <w:r w:rsidRPr="007D5959">
              <w:rPr>
                <w:rFonts w:cs="Times New Roman"/>
                <w:color w:val="000000" w:themeColor="text1"/>
                <w:sz w:val="20"/>
                <w:szCs w:val="20"/>
              </w:rPr>
              <w:t xml:space="preserve">unctional </w:t>
            </w: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status,</w:t>
            </w:r>
            <w:r w:rsidRPr="007D5959">
              <w:rPr>
                <w:rFonts w:cs="Times New Roman"/>
                <w:color w:val="000000" w:themeColor="text1"/>
                <w:sz w:val="20"/>
                <w:szCs w:val="20"/>
              </w:rPr>
              <w:t xml:space="preserve"> bone</w:t>
            </w: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 xml:space="preserve"> metastasis status, 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p</w:t>
            </w:r>
            <w:r w:rsidRPr="007D5959">
              <w:rPr>
                <w:rFonts w:cs="Times New Roman"/>
                <w:color w:val="000000" w:themeColor="text1"/>
                <w:sz w:val="20"/>
                <w:szCs w:val="20"/>
              </w:rPr>
              <w:t>hysical examination</w:t>
            </w: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 xml:space="preserve"> findings,</w:t>
            </w:r>
          </w:p>
          <w:p w14:paraId="5F9A93FF" w14:textId="77777777" w:rsidR="000D504F" w:rsidRDefault="000D504F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p</w:t>
            </w:r>
            <w:r w:rsidRPr="007D5959">
              <w:rPr>
                <w:rFonts w:cs="Times New Roman"/>
                <w:color w:val="000000" w:themeColor="text1"/>
                <w:sz w:val="20"/>
                <w:szCs w:val="20"/>
              </w:rPr>
              <w:t>sychological</w:t>
            </w: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 xml:space="preserve"> distress</w:t>
            </w:r>
          </w:p>
        </w:tc>
        <w:tc>
          <w:tcPr>
            <w:tcW w:w="1433" w:type="dxa"/>
          </w:tcPr>
          <w:p w14:paraId="6B519D2B" w14:textId="47FA4368" w:rsidR="000D504F" w:rsidRDefault="00F668D0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03C73252" w14:textId="66F8CAD0" w:rsidR="000D504F" w:rsidRDefault="00F668D0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7BDCAF97" w14:textId="76B9566A" w:rsidR="000D504F" w:rsidRDefault="00836844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22857BFA" w14:textId="2FF0F6A0" w:rsidR="000D504F" w:rsidRDefault="00E9073F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0D504F" w:rsidRPr="00095C40" w14:paraId="3A3D8A41" w14:textId="75F1E834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FBEF4A8" w14:textId="77777777" w:rsidR="000D504F" w:rsidRPr="000A0376" w:rsidRDefault="000D504F" w:rsidP="000D504F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BBCD655" w14:textId="77777777" w:rsidR="000D504F" w:rsidRPr="00EB693D" w:rsidRDefault="000D504F" w:rsidP="000D504F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65DF5935" w14:textId="77777777" w:rsidR="000D504F" w:rsidRDefault="000D504F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</w:tcPr>
          <w:p w14:paraId="39598484" w14:textId="6E91AE79" w:rsidR="000D504F" w:rsidRDefault="000D504F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33" w:type="dxa"/>
          </w:tcPr>
          <w:p w14:paraId="7961D505" w14:textId="77777777" w:rsidR="000D504F" w:rsidRDefault="000D504F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FE937C6" w14:textId="77777777" w:rsidR="000D504F" w:rsidRDefault="000D504F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BC43EC8" w14:textId="77777777" w:rsidR="000D504F" w:rsidRDefault="000D504F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5" w:type="dxa"/>
          </w:tcPr>
          <w:p w14:paraId="5C66108B" w14:textId="77777777" w:rsidR="000D504F" w:rsidRDefault="000D504F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0D504F" w:rsidRPr="00095C40" w14:paraId="28AD8566" w14:textId="529595DD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5EDB255" w14:textId="77777777" w:rsidR="000D504F" w:rsidRPr="00D17530" w:rsidRDefault="000D504F" w:rsidP="000D504F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A0376">
              <w:rPr>
                <w:rFonts w:cs="Times New Roman"/>
                <w:color w:val="000000" w:themeColor="text1"/>
                <w:sz w:val="20"/>
                <w:szCs w:val="20"/>
              </w:rPr>
              <w:t>Snoring, mouth-breathing, and apnea trajectories in a population-based cohort followed from infancy to 81 months: A cluster analysis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ADF5519" w14:textId="77777777" w:rsidR="000D504F" w:rsidRPr="00D17530" w:rsidRDefault="000D504F" w:rsidP="000D504F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B693D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Freeman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095C4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t al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(201</w:t>
            </w: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2</w:t>
            </w:r>
            <w:r w:rsidRPr="00095C40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51BAB468" w14:textId="4A323483" w:rsidR="000D504F" w:rsidRDefault="00E9073F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131BB2F8" w14:textId="446E2CD5" w:rsidR="000D504F" w:rsidRDefault="000D504F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Risks of tonsillectomies and wheezing frequency</w:t>
            </w:r>
          </w:p>
        </w:tc>
        <w:tc>
          <w:tcPr>
            <w:tcW w:w="1433" w:type="dxa"/>
          </w:tcPr>
          <w:p w14:paraId="6A89C690" w14:textId="03155E02" w:rsidR="000D504F" w:rsidRDefault="00E9073F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741971CA" w14:textId="65C43317" w:rsidR="000D504F" w:rsidRDefault="00E9073F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2A803ABD" w14:textId="73C49CD4" w:rsidR="000D504F" w:rsidRDefault="00836844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4FA3124E" w14:textId="29262BE7" w:rsidR="000D504F" w:rsidRDefault="00E9073F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0D504F" w:rsidRPr="00095C40" w14:paraId="063AED0D" w14:textId="3E021E11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3E36177" w14:textId="77777777" w:rsidR="000D504F" w:rsidRPr="00506FAC" w:rsidRDefault="000D504F" w:rsidP="000D504F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51EC9AD" w14:textId="77777777" w:rsidR="000D504F" w:rsidRPr="00105EE2" w:rsidRDefault="000D504F" w:rsidP="000D504F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79DBDE89" w14:textId="77777777" w:rsidR="000D504F" w:rsidRDefault="000D504F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</w:tcPr>
          <w:p w14:paraId="7ACC2F2E" w14:textId="02A7C922" w:rsidR="000D504F" w:rsidRDefault="000D504F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33" w:type="dxa"/>
          </w:tcPr>
          <w:p w14:paraId="2B8DA6F8" w14:textId="77777777" w:rsidR="000D504F" w:rsidRDefault="000D504F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17DE47C" w14:textId="77777777" w:rsidR="000D504F" w:rsidRDefault="000D504F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222C871" w14:textId="77777777" w:rsidR="000D504F" w:rsidRDefault="000D504F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5" w:type="dxa"/>
          </w:tcPr>
          <w:p w14:paraId="724842F2" w14:textId="77777777" w:rsidR="000D504F" w:rsidRDefault="000D504F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0D504F" w:rsidRPr="00095C40" w14:paraId="4DE54C98" w14:textId="593D36C6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DA4D096" w14:textId="77777777" w:rsidR="000D504F" w:rsidRPr="000A0376" w:rsidRDefault="000D504F" w:rsidP="000D504F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06FAC">
              <w:rPr>
                <w:rFonts w:cs="Times New Roman"/>
                <w:color w:val="000000" w:themeColor="text1"/>
                <w:sz w:val="20"/>
                <w:szCs w:val="20"/>
              </w:rPr>
              <w:t>Ten-Year Follow-up of Cluster-based Asthma Phenotypes in Adults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6E2BB32" w14:textId="77777777" w:rsidR="000D504F" w:rsidRPr="00EB693D" w:rsidRDefault="000D504F" w:rsidP="000D504F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05EE2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Boudier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095C4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t al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(201</w:t>
            </w: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3</w:t>
            </w:r>
            <w:r w:rsidRPr="00095C40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1319D053" w14:textId="13D81B0E" w:rsidR="000D504F" w:rsidRDefault="00E9073F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6A294FBF" w14:textId="02F52F07" w:rsidR="000D504F" w:rsidRDefault="000D504F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A</w:t>
            </w: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sthma exacerbations</w:t>
            </w:r>
          </w:p>
        </w:tc>
        <w:tc>
          <w:tcPr>
            <w:tcW w:w="1433" w:type="dxa"/>
          </w:tcPr>
          <w:p w14:paraId="067987AF" w14:textId="6492A54D" w:rsidR="000D504F" w:rsidRDefault="00E9073F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776203EC" w14:textId="68DC642B" w:rsidR="000D504F" w:rsidRDefault="00E9073F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56456E5E" w14:textId="19719E94" w:rsidR="000D504F" w:rsidRDefault="00C94BEA" w:rsidP="00E9073F">
            <w:pPr>
              <w:spacing w:after="0" w:line="240" w:lineRule="auto"/>
              <w:ind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 w:rsidR="00845521"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55" w:type="dxa"/>
          </w:tcPr>
          <w:p w14:paraId="1C6B2352" w14:textId="69FBC6B8" w:rsidR="000D504F" w:rsidRDefault="00E9073F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0D504F" w:rsidRPr="00095C40" w14:paraId="43432A87" w14:textId="5536CF03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0B846DF" w14:textId="77777777" w:rsidR="000D504F" w:rsidRPr="00506FAC" w:rsidRDefault="000D504F" w:rsidP="000D504F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883C92D" w14:textId="77777777" w:rsidR="000D504F" w:rsidRPr="00105EE2" w:rsidRDefault="000D504F" w:rsidP="000D504F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6DBA1FBC" w14:textId="77777777" w:rsidR="000D504F" w:rsidRDefault="000D504F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</w:tcPr>
          <w:p w14:paraId="13D09079" w14:textId="6059BD25" w:rsidR="000D504F" w:rsidRDefault="000D504F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33" w:type="dxa"/>
          </w:tcPr>
          <w:p w14:paraId="46E9D739" w14:textId="77777777" w:rsidR="000D504F" w:rsidRDefault="000D504F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B6ED2F4" w14:textId="77777777" w:rsidR="000D504F" w:rsidRDefault="000D504F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3F56F2C" w14:textId="77777777" w:rsidR="000D504F" w:rsidRDefault="000D504F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5" w:type="dxa"/>
          </w:tcPr>
          <w:p w14:paraId="32B09835" w14:textId="77777777" w:rsidR="000D504F" w:rsidRDefault="000D504F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0D504F" w:rsidRPr="00095C40" w14:paraId="232B10A2" w14:textId="3BCBF53B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2C35C35" w14:textId="77777777" w:rsidR="000D504F" w:rsidRPr="00506FAC" w:rsidRDefault="000D504F" w:rsidP="000D504F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B4B4C">
              <w:rPr>
                <w:rFonts w:cs="Times New Roman"/>
                <w:color w:val="000000" w:themeColor="text1"/>
                <w:sz w:val="20"/>
                <w:szCs w:val="20"/>
              </w:rPr>
              <w:t>The clustering of health behaviors in Ireland and their relationship with mental health, self- rated health and quality of life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BB50498" w14:textId="77777777" w:rsidR="000D504F" w:rsidRPr="00105EE2" w:rsidRDefault="000D504F" w:rsidP="000D504F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B4B4C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onry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095C4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t al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(201</w:t>
            </w: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1</w:t>
            </w:r>
            <w:r w:rsidRPr="00095C40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47434C01" w14:textId="7B037FC5" w:rsidR="000D504F" w:rsidRDefault="00E9073F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430147C4" w14:textId="186073B3" w:rsidR="000D504F" w:rsidRDefault="000D504F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M</w:t>
            </w:r>
            <w:r w:rsidRPr="006C6D70">
              <w:rPr>
                <w:rFonts w:cs="Times New Roman"/>
                <w:color w:val="000000" w:themeColor="text1"/>
                <w:sz w:val="20"/>
                <w:szCs w:val="20"/>
              </w:rPr>
              <w:t>ental health, self-rated health and quality of life.</w:t>
            </w:r>
          </w:p>
        </w:tc>
        <w:tc>
          <w:tcPr>
            <w:tcW w:w="1433" w:type="dxa"/>
          </w:tcPr>
          <w:p w14:paraId="575383B4" w14:textId="50499D3B" w:rsidR="000D504F" w:rsidRDefault="00E9073F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3F2E5291" w14:textId="3321B33B" w:rsidR="000D504F" w:rsidRDefault="00E9073F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6EB31D7C" w14:textId="1126D766" w:rsidR="000D504F" w:rsidRDefault="00836844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1A8BB952" w14:textId="3C349A1D" w:rsidR="000D504F" w:rsidRDefault="00E9073F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0D504F" w:rsidRPr="00095C40" w14:paraId="147D05EB" w14:textId="7D512CF1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629D5F1" w14:textId="77777777" w:rsidR="000D504F" w:rsidRPr="00DA27A6" w:rsidRDefault="000D504F" w:rsidP="000D504F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E015624" w14:textId="77777777" w:rsidR="000D504F" w:rsidRDefault="000D504F" w:rsidP="000D504F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34A35E59" w14:textId="77777777" w:rsidR="000D504F" w:rsidRDefault="000D504F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</w:tcPr>
          <w:p w14:paraId="114B6561" w14:textId="7BC7A21E" w:rsidR="000D504F" w:rsidRDefault="000D504F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33" w:type="dxa"/>
          </w:tcPr>
          <w:p w14:paraId="5B7239B4" w14:textId="77777777" w:rsidR="000D504F" w:rsidRDefault="000D504F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2717812" w14:textId="77777777" w:rsidR="000D504F" w:rsidRDefault="000D504F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CAA722C" w14:textId="77777777" w:rsidR="000D504F" w:rsidRDefault="000D504F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5" w:type="dxa"/>
          </w:tcPr>
          <w:p w14:paraId="2E36158F" w14:textId="77777777" w:rsidR="000D504F" w:rsidRDefault="000D504F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0D504F" w:rsidRPr="00095C40" w14:paraId="0013D7DE" w14:textId="6BE5DA1A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B58CD62" w14:textId="77777777" w:rsidR="000D504F" w:rsidRPr="000A0376" w:rsidRDefault="000D504F" w:rsidP="000D504F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A27A6">
              <w:rPr>
                <w:rFonts w:cs="Times New Roman"/>
                <w:color w:val="000000" w:themeColor="text1"/>
                <w:sz w:val="20"/>
                <w:szCs w:val="20"/>
              </w:rPr>
              <w:t>Who does not reduce their sodium intake despite being advised to do so? A population segmentation analysis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8CBE73E" w14:textId="77777777" w:rsidR="000D504F" w:rsidRPr="00EB693D" w:rsidRDefault="000D504F" w:rsidP="000D504F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Li </w:t>
            </w:r>
            <w:r w:rsidRPr="00095C4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t al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(201</w:t>
            </w: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7</w:t>
            </w:r>
            <w:r w:rsidRPr="00095C40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66878881" w14:textId="49091BE8" w:rsidR="000D504F" w:rsidRDefault="00E9073F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4B1858CF" w14:textId="2C3D87EE" w:rsidR="000D504F" w:rsidRDefault="00836844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433" w:type="dxa"/>
          </w:tcPr>
          <w:p w14:paraId="095E1437" w14:textId="7D807728" w:rsidR="000D504F" w:rsidRDefault="00E9073F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0327DDBB" w14:textId="44683E9B" w:rsidR="000D504F" w:rsidRDefault="00E9073F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0C3C05BE" w14:textId="0D425D13" w:rsidR="000D504F" w:rsidRDefault="00836844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6BECF866" w14:textId="3D6E9060" w:rsidR="000D504F" w:rsidRDefault="00E9073F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0D504F" w:rsidRPr="00095C40" w14:paraId="16484937" w14:textId="7D02630D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44D0AE3" w14:textId="77777777" w:rsidR="000D504F" w:rsidRDefault="000D504F" w:rsidP="000D504F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AA75286" w14:textId="77777777" w:rsidR="000D504F" w:rsidRPr="00FB24CA" w:rsidRDefault="000D504F" w:rsidP="000D504F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4610B6F5" w14:textId="77777777" w:rsidR="000D504F" w:rsidRDefault="000D504F" w:rsidP="000D504F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45923D59" w14:textId="788CA130" w:rsidR="000D504F" w:rsidRDefault="000D504F" w:rsidP="000D504F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46A377E3" w14:textId="77777777" w:rsidR="000D504F" w:rsidRDefault="000D504F" w:rsidP="000D504F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4F1B5018" w14:textId="77777777" w:rsidR="000D504F" w:rsidRDefault="000D504F" w:rsidP="000D504F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3B488ADB" w14:textId="77777777" w:rsidR="000D504F" w:rsidRDefault="000D504F" w:rsidP="000D504F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355" w:type="dxa"/>
          </w:tcPr>
          <w:p w14:paraId="5F9EEF9E" w14:textId="77777777" w:rsidR="000D504F" w:rsidRDefault="000D504F" w:rsidP="000D504F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0D504F" w:rsidRPr="00095C40" w14:paraId="1310B334" w14:textId="6F5B7103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E2D7A33" w14:textId="1A4907BF" w:rsidR="000D504F" w:rsidRPr="00DA27A6" w:rsidRDefault="000D504F" w:rsidP="000D504F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24CA">
              <w:rPr>
                <w:rFonts w:cs="Times New Roman"/>
                <w:color w:val="000000" w:themeColor="text1"/>
                <w:sz w:val="20"/>
                <w:szCs w:val="20"/>
              </w:rPr>
              <w:t xml:space="preserve">A Classification and Regression Tree for Predicting Recurrent Falling among Community- </w:t>
            </w:r>
            <w:r w:rsidRPr="00FB24CA">
              <w:rPr>
                <w:rFonts w:cs="Times New Roman"/>
                <w:color w:val="000000" w:themeColor="text1"/>
                <w:sz w:val="20"/>
                <w:szCs w:val="20"/>
              </w:rPr>
              <w:lastRenderedPageBreak/>
              <w:t>dwelling Seniors Using Home-care Services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1B5F1B5" w14:textId="77777777" w:rsidR="000D504F" w:rsidRDefault="000D504F" w:rsidP="000D504F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B24CA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lastRenderedPageBreak/>
              <w:t>Leclerc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095C4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t al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(2009</w:t>
            </w: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7AC6693E" w14:textId="55A5999A" w:rsidR="000D504F" w:rsidRDefault="00E9073F" w:rsidP="000D504F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55395222" w14:textId="0C7AB750" w:rsidR="000D504F" w:rsidRDefault="00836844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</w:tc>
        <w:tc>
          <w:tcPr>
            <w:tcW w:w="1433" w:type="dxa"/>
          </w:tcPr>
          <w:p w14:paraId="5D5521DF" w14:textId="4D0283E8" w:rsidR="000D504F" w:rsidRDefault="00E9073F" w:rsidP="000D504F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5A32BAF8" w14:textId="748B48C0" w:rsidR="000D504F" w:rsidRDefault="00E9073F" w:rsidP="000D504F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4E64FC56" w14:textId="0F0F57E2" w:rsidR="000D504F" w:rsidRDefault="00836844" w:rsidP="000D504F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220B8085" w14:textId="368A8491" w:rsidR="000D504F" w:rsidRDefault="00E9073F" w:rsidP="000D504F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0D504F" w:rsidRPr="00095C40" w14:paraId="147F93B4" w14:textId="2E4E2EAE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2B784FF" w14:textId="77777777" w:rsidR="000D504F" w:rsidRDefault="000D504F" w:rsidP="000D504F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575D977" w14:textId="77777777" w:rsidR="000D504F" w:rsidRPr="00FB24CA" w:rsidRDefault="000D504F" w:rsidP="000D504F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770CE106" w14:textId="77777777" w:rsidR="000D504F" w:rsidRDefault="000D504F" w:rsidP="000D504F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6DBA05DB" w14:textId="28C05F18" w:rsidR="000D504F" w:rsidRDefault="000D504F" w:rsidP="000D504F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19595918" w14:textId="77777777" w:rsidR="000D504F" w:rsidRDefault="000D504F" w:rsidP="000D504F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76FEC072" w14:textId="77777777" w:rsidR="000D504F" w:rsidRDefault="000D504F" w:rsidP="000D504F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632F8EEC" w14:textId="77777777" w:rsidR="000D504F" w:rsidRDefault="000D504F" w:rsidP="000D504F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355" w:type="dxa"/>
          </w:tcPr>
          <w:p w14:paraId="0861A42D" w14:textId="77777777" w:rsidR="000D504F" w:rsidRDefault="000D504F" w:rsidP="000D504F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0D504F" w:rsidRPr="00095C40" w14:paraId="0BCA3662" w14:textId="24E41975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D521EA7" w14:textId="77777777" w:rsidR="000D504F" w:rsidRPr="00FC6C7C" w:rsidRDefault="000D504F" w:rsidP="000D504F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64C5E">
              <w:rPr>
                <w:rFonts w:cs="Times New Roman"/>
                <w:color w:val="000000" w:themeColor="text1"/>
                <w:sz w:val="20"/>
                <w:szCs w:val="20"/>
              </w:rPr>
              <w:t>Adults' Physical Activity Patterns across Life Domains: Cluster Analysis with Replication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26EEAB2" w14:textId="77777777" w:rsidR="000D504F" w:rsidRPr="00FC6C7C" w:rsidRDefault="000D504F" w:rsidP="000D504F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4C5E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Rovniak</w:t>
            </w:r>
            <w:r>
              <w:rPr>
                <w:rFonts w:eastAsia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095C4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t al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(2010</w:t>
            </w: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599F971C" w14:textId="7B0C9254" w:rsidR="000D504F" w:rsidRDefault="00E9073F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7405563C" w14:textId="4421A40E" w:rsidR="000D504F" w:rsidRDefault="000D504F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O</w:t>
            </w:r>
            <w:r w:rsidRPr="00D756C6">
              <w:rPr>
                <w:rFonts w:cs="Times New Roman"/>
                <w:color w:val="000000" w:themeColor="text1"/>
                <w:sz w:val="20"/>
                <w:szCs w:val="20"/>
              </w:rPr>
              <w:t>bjectively measured physical activity, psychosocial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, and built environment (e.g. </w:t>
            </w:r>
            <w:r w:rsidRPr="00747536">
              <w:rPr>
                <w:rFonts w:cs="Times New Roman"/>
                <w:color w:val="000000" w:themeColor="text1"/>
                <w:sz w:val="20"/>
                <w:szCs w:val="20"/>
              </w:rPr>
              <w:t>pedestrian traffic safety</w:t>
            </w: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33" w:type="dxa"/>
          </w:tcPr>
          <w:p w14:paraId="221DB614" w14:textId="2C5690AF" w:rsidR="000D504F" w:rsidRDefault="00E9073F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2D3FC838" w14:textId="0FF96045" w:rsidR="000D504F" w:rsidRDefault="00E9073F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149DF3D1" w14:textId="71DD3253" w:rsidR="000D504F" w:rsidRDefault="00836844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5DB15F70" w14:textId="25917DB2" w:rsidR="000D504F" w:rsidRDefault="00E9073F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0D504F" w:rsidRPr="00095C40" w14:paraId="1618B906" w14:textId="78A745E4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795075F" w14:textId="77777777" w:rsidR="000D504F" w:rsidRPr="00D64C5E" w:rsidRDefault="000D504F" w:rsidP="000D504F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B48A313" w14:textId="77777777" w:rsidR="000D504F" w:rsidRPr="00D64C5E" w:rsidRDefault="000D504F" w:rsidP="000D504F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51EECE57" w14:textId="77777777" w:rsidR="000D504F" w:rsidRPr="00D756C6" w:rsidRDefault="000D504F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</w:tcPr>
          <w:p w14:paraId="33A32D97" w14:textId="5A74E7D5" w:rsidR="000D504F" w:rsidRPr="00D756C6" w:rsidRDefault="000D504F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33" w:type="dxa"/>
          </w:tcPr>
          <w:p w14:paraId="47739543" w14:textId="77777777" w:rsidR="000D504F" w:rsidRPr="00D756C6" w:rsidRDefault="000D504F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D541AE9" w14:textId="77777777" w:rsidR="000D504F" w:rsidRPr="00D756C6" w:rsidRDefault="000D504F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B6866EC" w14:textId="77777777" w:rsidR="000D504F" w:rsidRPr="00D756C6" w:rsidRDefault="000D504F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5" w:type="dxa"/>
          </w:tcPr>
          <w:p w14:paraId="443145D9" w14:textId="77777777" w:rsidR="000D504F" w:rsidRPr="00D756C6" w:rsidRDefault="000D504F" w:rsidP="000D504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336E2B" w:rsidRPr="00095C40" w14:paraId="7A9A4D98" w14:textId="31515FCA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D7ED360" w14:textId="7EBAE5F4" w:rsidR="00336E2B" w:rsidRPr="00D64C5E" w:rsidRDefault="00336E2B" w:rsidP="00336E2B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47536">
              <w:rPr>
                <w:rFonts w:cs="Times New Roman"/>
                <w:color w:val="000000" w:themeColor="text1"/>
                <w:sz w:val="20"/>
                <w:szCs w:val="20"/>
              </w:rPr>
              <w:t>Collaborative evaluation and management of students’ health-related physical ﬁtness: applications of cluster analysis and the classiﬁcation tree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57FEC8F" w14:textId="77777777" w:rsidR="00336E2B" w:rsidRPr="00D64C5E" w:rsidRDefault="00336E2B" w:rsidP="00336E2B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hen</w:t>
            </w:r>
            <w:r>
              <w:rPr>
                <w:rFonts w:eastAsia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095C4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t al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(2012</w:t>
            </w: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1EB088E4" w14:textId="279D8C1F" w:rsidR="00336E2B" w:rsidRDefault="00336E2B" w:rsidP="00336E2B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4D4C13A4" w14:textId="3C91469A" w:rsidR="00336E2B" w:rsidRPr="00D756C6" w:rsidRDefault="00836844" w:rsidP="00336E2B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433" w:type="dxa"/>
          </w:tcPr>
          <w:p w14:paraId="74BAE7D3" w14:textId="1ACB6DF5" w:rsidR="00336E2B" w:rsidRDefault="00336E2B" w:rsidP="00336E2B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6930603F" w14:textId="0946152B" w:rsidR="00336E2B" w:rsidRDefault="00336E2B" w:rsidP="00336E2B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51376233" w14:textId="5474A794" w:rsidR="00336E2B" w:rsidRDefault="00836844" w:rsidP="00336E2B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19D48693" w14:textId="00EA7E0A" w:rsidR="00336E2B" w:rsidRDefault="00040DF7" w:rsidP="00336E2B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336E2B" w:rsidRPr="00095C40" w14:paraId="7D65D265" w14:textId="093B861B" w:rsidTr="00666B26">
        <w:trPr>
          <w:trHeight w:val="957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C9FCA51" w14:textId="77777777" w:rsidR="00336E2B" w:rsidRPr="00D64C5E" w:rsidRDefault="00336E2B" w:rsidP="00336E2B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9212FE8" w14:textId="77777777" w:rsidR="00336E2B" w:rsidRPr="00D64C5E" w:rsidRDefault="00336E2B" w:rsidP="00336E2B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58AAE6C0" w14:textId="77777777" w:rsidR="00336E2B" w:rsidRDefault="00336E2B" w:rsidP="00336E2B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</w:tcPr>
          <w:p w14:paraId="6096346B" w14:textId="75805E34" w:rsidR="00336E2B" w:rsidRPr="00D756C6" w:rsidRDefault="00336E2B" w:rsidP="00336E2B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Biochemical measurements (e.g. total cholesterol, b</w:t>
            </w: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lood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pressure</w:t>
            </w:r>
            <w:r w:rsidRPr="00D87BD8">
              <w:rPr>
                <w:rFonts w:cs="Times New Roman"/>
                <w:color w:val="000000" w:themeColor="text1"/>
                <w:sz w:val="20"/>
                <w:szCs w:val="20"/>
              </w:rPr>
              <w:t>).</w:t>
            </w:r>
          </w:p>
        </w:tc>
        <w:tc>
          <w:tcPr>
            <w:tcW w:w="1433" w:type="dxa"/>
          </w:tcPr>
          <w:p w14:paraId="14D9B70D" w14:textId="5AB4D559" w:rsidR="00336E2B" w:rsidRDefault="00336E2B" w:rsidP="00336E2B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35264D89" w14:textId="66699511" w:rsidR="00336E2B" w:rsidRDefault="00336E2B" w:rsidP="00336E2B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45977778" w14:textId="34E5F228" w:rsidR="00336E2B" w:rsidRDefault="00836844" w:rsidP="00336E2B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4B945EF9" w14:textId="3EF1E853" w:rsidR="00336E2B" w:rsidRDefault="00040DF7" w:rsidP="00336E2B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336E2B" w:rsidRPr="00095C40" w14:paraId="6FFAE55D" w14:textId="160C53E5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645719D" w14:textId="77777777" w:rsidR="00336E2B" w:rsidRPr="001E6144" w:rsidRDefault="00336E2B" w:rsidP="00336E2B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12476DD" w14:textId="77777777" w:rsidR="00336E2B" w:rsidRPr="001E6144" w:rsidRDefault="00336E2B" w:rsidP="00336E2B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0F005BAE" w14:textId="77777777" w:rsidR="00336E2B" w:rsidRDefault="00336E2B" w:rsidP="00336E2B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</w:tcPr>
          <w:p w14:paraId="26038465" w14:textId="2F634950" w:rsidR="00336E2B" w:rsidRDefault="00336E2B" w:rsidP="00336E2B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33" w:type="dxa"/>
          </w:tcPr>
          <w:p w14:paraId="427AB7A7" w14:textId="77777777" w:rsidR="00336E2B" w:rsidRDefault="00336E2B" w:rsidP="00336E2B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01A1E65" w14:textId="77777777" w:rsidR="00336E2B" w:rsidRDefault="00336E2B" w:rsidP="00336E2B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B6DE4B3" w14:textId="77777777" w:rsidR="00336E2B" w:rsidRDefault="00336E2B" w:rsidP="00336E2B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5" w:type="dxa"/>
          </w:tcPr>
          <w:p w14:paraId="71FB3F12" w14:textId="77777777" w:rsidR="00336E2B" w:rsidRDefault="00336E2B" w:rsidP="00336E2B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336E2B" w:rsidRPr="00095C40" w14:paraId="4D1B22A6" w14:textId="4EAF8F4C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73E165A" w14:textId="77777777" w:rsidR="00336E2B" w:rsidRPr="00D64C5E" w:rsidRDefault="00336E2B" w:rsidP="00336E2B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E6144">
              <w:rPr>
                <w:rFonts w:cs="Times New Roman"/>
                <w:color w:val="000000" w:themeColor="text1"/>
                <w:sz w:val="20"/>
                <w:szCs w:val="20"/>
              </w:rPr>
              <w:t>GIS-measured walkability, transit, and recreation environments in relation to older Adults' physical activity: A latent proﬁle analysis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3EC2E05" w14:textId="77777777" w:rsidR="00336E2B" w:rsidRPr="00D64C5E" w:rsidRDefault="00336E2B" w:rsidP="00336E2B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E6144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odd</w:t>
            </w:r>
            <w:r>
              <w:rPr>
                <w:rFonts w:eastAsia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095C4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t al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(2016)</w:t>
            </w:r>
          </w:p>
        </w:tc>
        <w:tc>
          <w:tcPr>
            <w:tcW w:w="1170" w:type="dxa"/>
          </w:tcPr>
          <w:p w14:paraId="2A7C0293" w14:textId="621557F4" w:rsidR="00336E2B" w:rsidRDefault="00336E2B" w:rsidP="00336E2B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4A70312B" w14:textId="1BC9DEFB" w:rsidR="00336E2B" w:rsidRPr="00D756C6" w:rsidRDefault="00336E2B" w:rsidP="00336E2B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A</w:t>
            </w:r>
            <w:r w:rsidRPr="00FC5007">
              <w:rPr>
                <w:rFonts w:cs="Times New Roman"/>
                <w:color w:val="000000" w:themeColor="text1"/>
                <w:sz w:val="20"/>
                <w:szCs w:val="20"/>
              </w:rPr>
              <w:t>ccelerometer-measured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moderate-to-vigorous physical activity,</w:t>
            </w:r>
            <w:r w:rsidRPr="00FC5007">
              <w:rPr>
                <w:rFonts w:cs="Times New Roman"/>
                <w:color w:val="000000" w:themeColor="text1"/>
                <w:sz w:val="20"/>
                <w:szCs w:val="20"/>
              </w:rPr>
              <w:t xml:space="preserve"> se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dentary time and self-reported physical activity</w:t>
            </w:r>
          </w:p>
        </w:tc>
        <w:tc>
          <w:tcPr>
            <w:tcW w:w="1433" w:type="dxa"/>
          </w:tcPr>
          <w:p w14:paraId="6C3854A7" w14:textId="71754DC6" w:rsidR="00336E2B" w:rsidRDefault="00336E2B" w:rsidP="00336E2B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3AA049FA" w14:textId="3C35A163" w:rsidR="00336E2B" w:rsidRDefault="00336E2B" w:rsidP="00336E2B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52B016D6" w14:textId="188E98CC" w:rsidR="00336E2B" w:rsidRDefault="00836844" w:rsidP="00336E2B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401936E4" w14:textId="7363A57E" w:rsidR="00336E2B" w:rsidRDefault="005D616E" w:rsidP="00336E2B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336E2B" w:rsidRPr="00095C40" w14:paraId="29D6CE52" w14:textId="225BB254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50D26F4" w14:textId="77777777" w:rsidR="00336E2B" w:rsidRPr="008D5D3B" w:rsidRDefault="00336E2B" w:rsidP="00336E2B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49C20A8" w14:textId="77777777" w:rsidR="00336E2B" w:rsidRPr="00B74643" w:rsidRDefault="00336E2B" w:rsidP="00336E2B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0916C12F" w14:textId="77777777" w:rsidR="00336E2B" w:rsidRDefault="00336E2B" w:rsidP="00336E2B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</w:tcPr>
          <w:p w14:paraId="08651B59" w14:textId="727B8E80" w:rsidR="00336E2B" w:rsidRDefault="00336E2B" w:rsidP="00336E2B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33" w:type="dxa"/>
          </w:tcPr>
          <w:p w14:paraId="56FDE04F" w14:textId="77777777" w:rsidR="00336E2B" w:rsidRDefault="00336E2B" w:rsidP="00336E2B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5A76D1F" w14:textId="77777777" w:rsidR="00336E2B" w:rsidRDefault="00336E2B" w:rsidP="00336E2B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E3CEF1F" w14:textId="77777777" w:rsidR="00336E2B" w:rsidRDefault="00336E2B" w:rsidP="00336E2B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5" w:type="dxa"/>
          </w:tcPr>
          <w:p w14:paraId="32D510C4" w14:textId="77777777" w:rsidR="00336E2B" w:rsidRDefault="00336E2B" w:rsidP="00336E2B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336E2B" w:rsidRPr="00095C40" w14:paraId="13B24732" w14:textId="32F0F749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0B5E0FA" w14:textId="77777777" w:rsidR="00336E2B" w:rsidRPr="001E6144" w:rsidRDefault="00336E2B" w:rsidP="00336E2B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D5D3B">
              <w:rPr>
                <w:rFonts w:cs="Times New Roman"/>
                <w:color w:val="000000" w:themeColor="text1"/>
                <w:sz w:val="20"/>
                <w:szCs w:val="20"/>
              </w:rPr>
              <w:t>Hierarchical cluster analysis of labour market regulations and population health: a taxonomy of low- and middle-income countries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C84B1B5" w14:textId="77777777" w:rsidR="00336E2B" w:rsidRPr="001E6144" w:rsidRDefault="00336E2B" w:rsidP="00336E2B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74643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Muntaner</w:t>
            </w:r>
            <w:r>
              <w:rPr>
                <w:rFonts w:eastAsia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095C4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t al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(2012)</w:t>
            </w:r>
          </w:p>
        </w:tc>
        <w:tc>
          <w:tcPr>
            <w:tcW w:w="1170" w:type="dxa"/>
          </w:tcPr>
          <w:p w14:paraId="4F4C7157" w14:textId="7EF329BE" w:rsidR="00336E2B" w:rsidRDefault="00336E2B" w:rsidP="00336E2B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23411AEA" w14:textId="48FDE524" w:rsidR="00336E2B" w:rsidRDefault="00336E2B" w:rsidP="00336E2B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A</w:t>
            </w:r>
            <w:r w:rsidRPr="00B74643">
              <w:rPr>
                <w:rFonts w:cs="Times New Roman"/>
                <w:color w:val="000000" w:themeColor="text1"/>
                <w:sz w:val="20"/>
                <w:szCs w:val="20"/>
              </w:rPr>
              <w:t>dult mortality, healthy life expectancy, infant mortality, maternal mortality, neonatal mortality, under-5 morta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lity, and years of life lost to </w:t>
            </w:r>
            <w:r w:rsidRPr="00B74643">
              <w:rPr>
                <w:rFonts w:cs="Times New Roman"/>
                <w:color w:val="000000" w:themeColor="text1"/>
                <w:sz w:val="20"/>
                <w:szCs w:val="20"/>
              </w:rPr>
              <w:t>diseases.</w:t>
            </w:r>
          </w:p>
        </w:tc>
        <w:tc>
          <w:tcPr>
            <w:tcW w:w="1433" w:type="dxa"/>
          </w:tcPr>
          <w:p w14:paraId="7B91D169" w14:textId="2D541111" w:rsidR="00336E2B" w:rsidRDefault="00336E2B" w:rsidP="00336E2B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2AABD2AB" w14:textId="0D1F83BC" w:rsidR="00336E2B" w:rsidRDefault="00336E2B" w:rsidP="00336E2B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7A503EF9" w14:textId="5D776774" w:rsidR="00336E2B" w:rsidRDefault="00836844" w:rsidP="00336E2B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614B7B51" w14:textId="58301506" w:rsidR="00336E2B" w:rsidRDefault="00836844" w:rsidP="00336E2B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</w:tr>
      <w:tr w:rsidR="00336E2B" w:rsidRPr="00095C40" w14:paraId="645EF87B" w14:textId="27C6BD6D" w:rsidTr="00666B26">
        <w:trPr>
          <w:trHeight w:val="74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96207E1" w14:textId="77777777" w:rsidR="00336E2B" w:rsidRPr="00B74643" w:rsidRDefault="00336E2B" w:rsidP="00336E2B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D51DDB" w14:textId="77777777" w:rsidR="00336E2B" w:rsidRPr="00B74643" w:rsidRDefault="00336E2B" w:rsidP="00336E2B">
            <w:pPr>
              <w:spacing w:line="240" w:lineRule="auto"/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4E07C74F" w14:textId="77777777" w:rsidR="00336E2B" w:rsidRPr="000A29B6" w:rsidRDefault="00336E2B" w:rsidP="00336E2B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</w:tcPr>
          <w:p w14:paraId="4E852165" w14:textId="42A4F996" w:rsidR="00336E2B" w:rsidRPr="000A29B6" w:rsidRDefault="00336E2B" w:rsidP="00336E2B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33" w:type="dxa"/>
          </w:tcPr>
          <w:p w14:paraId="52C3FDF2" w14:textId="77777777" w:rsidR="00336E2B" w:rsidRPr="000A29B6" w:rsidRDefault="00336E2B" w:rsidP="00336E2B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35EF0B8" w14:textId="77777777" w:rsidR="00336E2B" w:rsidRPr="000A29B6" w:rsidRDefault="00336E2B" w:rsidP="00336E2B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E0E0EE4" w14:textId="77777777" w:rsidR="00336E2B" w:rsidRPr="000A29B6" w:rsidRDefault="00336E2B" w:rsidP="00336E2B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5" w:type="dxa"/>
          </w:tcPr>
          <w:p w14:paraId="0E5DC0C3" w14:textId="77777777" w:rsidR="00336E2B" w:rsidRPr="000A29B6" w:rsidRDefault="00336E2B" w:rsidP="00336E2B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336E2B" w:rsidRPr="00095C40" w14:paraId="457F7D2B" w14:textId="3DB8BB3A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A6F69E4" w14:textId="77777777" w:rsidR="00336E2B" w:rsidRPr="001E6144" w:rsidRDefault="00336E2B" w:rsidP="00336E2B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4643">
              <w:rPr>
                <w:rFonts w:cs="Times New Roman"/>
                <w:color w:val="000000" w:themeColor="text1"/>
                <w:sz w:val="20"/>
                <w:szCs w:val="20"/>
              </w:rPr>
              <w:t>Identifying Unique Neighborhood Characteristics to Guide Health Planning for Stroke and Heart Attack: Fuzzy Cluster and Discriminant Analyses Approaches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F3E1630" w14:textId="77777777" w:rsidR="00336E2B" w:rsidRPr="001E6144" w:rsidRDefault="00336E2B" w:rsidP="00336E2B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74643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Pedigo</w:t>
            </w:r>
            <w:r>
              <w:rPr>
                <w:rFonts w:eastAsia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095C4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t al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(2011)</w:t>
            </w:r>
          </w:p>
        </w:tc>
        <w:tc>
          <w:tcPr>
            <w:tcW w:w="1170" w:type="dxa"/>
          </w:tcPr>
          <w:p w14:paraId="17933691" w14:textId="51955B14" w:rsidR="00336E2B" w:rsidRPr="000A29B6" w:rsidRDefault="00336E2B" w:rsidP="00336E2B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1383E1F0" w14:textId="1B75F70C" w:rsidR="00336E2B" w:rsidRDefault="00336E2B" w:rsidP="00336E2B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A29B6">
              <w:rPr>
                <w:rFonts w:cs="Times New Roman"/>
                <w:color w:val="000000" w:themeColor="text1"/>
                <w:sz w:val="20"/>
                <w:szCs w:val="20"/>
              </w:rPr>
              <w:t>Stroke and MI mortality risks</w:t>
            </w:r>
          </w:p>
        </w:tc>
        <w:tc>
          <w:tcPr>
            <w:tcW w:w="1433" w:type="dxa"/>
          </w:tcPr>
          <w:p w14:paraId="375307C7" w14:textId="6FAE1675" w:rsidR="00336E2B" w:rsidRPr="000A29B6" w:rsidRDefault="00336E2B" w:rsidP="00336E2B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725CDC7D" w14:textId="04A08B22" w:rsidR="00336E2B" w:rsidRPr="000A29B6" w:rsidRDefault="00336E2B" w:rsidP="00336E2B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4495FCD0" w14:textId="613E14F4" w:rsidR="00336E2B" w:rsidRPr="000A29B6" w:rsidRDefault="00836844" w:rsidP="00336E2B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72F3775C" w14:textId="46BABC12" w:rsidR="00336E2B" w:rsidRPr="000A29B6" w:rsidRDefault="005D616E" w:rsidP="00336E2B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336E2B" w:rsidRPr="00095C40" w14:paraId="04191F21" w14:textId="0136F5B8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6F1B150" w14:textId="77777777" w:rsidR="00336E2B" w:rsidRPr="005C0344" w:rsidRDefault="00336E2B" w:rsidP="00336E2B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12C29F9" w14:textId="77777777" w:rsidR="00336E2B" w:rsidRPr="005C0344" w:rsidRDefault="00336E2B" w:rsidP="00336E2B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10DA2922" w14:textId="77777777" w:rsidR="00336E2B" w:rsidRDefault="00336E2B" w:rsidP="00336E2B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</w:tcPr>
          <w:p w14:paraId="12E20651" w14:textId="05A11CCA" w:rsidR="00336E2B" w:rsidRDefault="00336E2B" w:rsidP="00336E2B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33" w:type="dxa"/>
          </w:tcPr>
          <w:p w14:paraId="427EDBA8" w14:textId="77777777" w:rsidR="00336E2B" w:rsidRDefault="00336E2B" w:rsidP="00336E2B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854C8B3" w14:textId="77777777" w:rsidR="00336E2B" w:rsidRDefault="00336E2B" w:rsidP="00336E2B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A1A3FF0" w14:textId="77777777" w:rsidR="00336E2B" w:rsidRDefault="00336E2B" w:rsidP="00336E2B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5" w:type="dxa"/>
          </w:tcPr>
          <w:p w14:paraId="347D3989" w14:textId="77777777" w:rsidR="00336E2B" w:rsidRDefault="00336E2B" w:rsidP="00336E2B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336E2B" w:rsidRPr="00095C40" w14:paraId="665F1EBE" w14:textId="4314FE42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2CBF653" w14:textId="77777777" w:rsidR="00336E2B" w:rsidRPr="001E6144" w:rsidRDefault="00336E2B" w:rsidP="00336E2B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C0344">
              <w:rPr>
                <w:rFonts w:cs="Times New Roman"/>
                <w:color w:val="000000" w:themeColor="text1"/>
                <w:sz w:val="20"/>
                <w:szCs w:val="20"/>
              </w:rPr>
              <w:lastRenderedPageBreak/>
              <w:t>K-Means Cluster Analysis of Rehabilitation Service Users in the Home Health Care System of Ontario: Examining the Heterogeneity of a Complex Geriatric Population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5B5B6F9" w14:textId="77777777" w:rsidR="00336E2B" w:rsidRPr="001E6144" w:rsidRDefault="00336E2B" w:rsidP="00336E2B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C0344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rmstrong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095C4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t al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(2012)</w:t>
            </w:r>
          </w:p>
        </w:tc>
        <w:tc>
          <w:tcPr>
            <w:tcW w:w="1170" w:type="dxa"/>
          </w:tcPr>
          <w:p w14:paraId="78237D5F" w14:textId="011CBD01" w:rsidR="00336E2B" w:rsidRDefault="00336E2B" w:rsidP="00336E2B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61005F91" w14:textId="1C68B63A" w:rsidR="00336E2B" w:rsidRDefault="00336E2B" w:rsidP="00336E2B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-year service o</w:t>
            </w:r>
            <w:r w:rsidRPr="00915A11">
              <w:rPr>
                <w:rFonts w:cs="Times New Roman"/>
                <w:color w:val="000000" w:themeColor="text1"/>
                <w:sz w:val="20"/>
                <w:szCs w:val="20"/>
              </w:rPr>
              <w:t>utcomes</w:t>
            </w: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 xml:space="preserve"> (e.g. </w:t>
            </w:r>
            <w:r w:rsidRPr="00915A11">
              <w:rPr>
                <w:rFonts w:cs="Times New Roman"/>
                <w:color w:val="000000" w:themeColor="text1"/>
                <w:sz w:val="20"/>
                <w:szCs w:val="20"/>
              </w:rPr>
              <w:t>successful completion of care plan</w:t>
            </w: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 xml:space="preserve"> and </w:t>
            </w:r>
            <w:r w:rsidRPr="00915A11">
              <w:rPr>
                <w:rFonts w:cs="Times New Roman"/>
                <w:color w:val="000000" w:themeColor="text1"/>
                <w:sz w:val="20"/>
                <w:szCs w:val="20"/>
              </w:rPr>
              <w:t>mortality</w:t>
            </w: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33" w:type="dxa"/>
          </w:tcPr>
          <w:p w14:paraId="5DF20BC7" w14:textId="50862A1E" w:rsidR="00336E2B" w:rsidRDefault="00336E2B" w:rsidP="00336E2B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520E8BB9" w14:textId="460AABBF" w:rsidR="00336E2B" w:rsidRDefault="00336E2B" w:rsidP="00336E2B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19DA4EA2" w14:textId="6E615E8F" w:rsidR="00336E2B" w:rsidRDefault="00836844" w:rsidP="00336E2B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176B05E1" w14:textId="04CDC5F3" w:rsidR="00336E2B" w:rsidRDefault="005D616E" w:rsidP="00336E2B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336E2B" w:rsidRPr="00095C40" w14:paraId="68FC2879" w14:textId="7FCD4713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A2B581B" w14:textId="77777777" w:rsidR="00336E2B" w:rsidRPr="00705DC5" w:rsidRDefault="00336E2B" w:rsidP="00336E2B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BDFF208" w14:textId="77777777" w:rsidR="00336E2B" w:rsidRPr="009D003F" w:rsidRDefault="00336E2B" w:rsidP="00336E2B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4A90DE6A" w14:textId="77777777" w:rsidR="00336E2B" w:rsidRDefault="00336E2B" w:rsidP="00336E2B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</w:tcPr>
          <w:p w14:paraId="015D07AD" w14:textId="048DAF75" w:rsidR="00336E2B" w:rsidRDefault="00336E2B" w:rsidP="00336E2B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33" w:type="dxa"/>
          </w:tcPr>
          <w:p w14:paraId="7D463ADA" w14:textId="77777777" w:rsidR="00336E2B" w:rsidRDefault="00336E2B" w:rsidP="00336E2B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DCAA67A" w14:textId="77777777" w:rsidR="00336E2B" w:rsidRDefault="00336E2B" w:rsidP="00336E2B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061E404" w14:textId="77777777" w:rsidR="00336E2B" w:rsidRDefault="00336E2B" w:rsidP="00336E2B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5" w:type="dxa"/>
          </w:tcPr>
          <w:p w14:paraId="012CA8E7" w14:textId="77777777" w:rsidR="00336E2B" w:rsidRDefault="00336E2B" w:rsidP="00336E2B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336E2B" w:rsidRPr="00095C40" w14:paraId="762FFA83" w14:textId="29586948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CA9A5BE" w14:textId="77777777" w:rsidR="00336E2B" w:rsidRPr="005C0344" w:rsidRDefault="00336E2B" w:rsidP="00336E2B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05DC5">
              <w:rPr>
                <w:rFonts w:cs="Times New Roman"/>
                <w:color w:val="000000" w:themeColor="text1"/>
                <w:sz w:val="20"/>
                <w:szCs w:val="20"/>
              </w:rPr>
              <w:t>Neighborhood socioeconomic status and food environment: A 20-year longitudinal latent class analysis among CARDIA participants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3482BAA" w14:textId="77777777" w:rsidR="00336E2B" w:rsidRPr="009D003F" w:rsidRDefault="00336E2B" w:rsidP="00336E2B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D003F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Richardson</w:t>
            </w:r>
            <w:r>
              <w:rPr>
                <w:rFonts w:eastAsia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095C4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t al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(2014</w:t>
            </w: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5B44946C" w14:textId="73F47621" w:rsidR="00336E2B" w:rsidRDefault="00336E2B" w:rsidP="00336E2B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5AE09E91" w14:textId="32B16A37" w:rsidR="00336E2B" w:rsidRDefault="00336E2B" w:rsidP="00336E2B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</w:t>
            </w:r>
            <w:r w:rsidRPr="00B41B93">
              <w:rPr>
                <w:rFonts w:cs="Times New Roman"/>
                <w:color w:val="000000" w:themeColor="text1"/>
                <w:sz w:val="20"/>
                <w:szCs w:val="20"/>
              </w:rPr>
              <w:t xml:space="preserve">eighborhood food 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environment (e.g. c</w:t>
            </w:r>
            <w:r w:rsidRPr="00B41B93">
              <w:rPr>
                <w:rFonts w:cs="Times New Roman"/>
                <w:color w:val="000000" w:themeColor="text1"/>
                <w:sz w:val="20"/>
                <w:szCs w:val="20"/>
              </w:rPr>
              <w:t>ounts of chain fast-food restaurants</w:t>
            </w:r>
          </w:p>
        </w:tc>
        <w:tc>
          <w:tcPr>
            <w:tcW w:w="1433" w:type="dxa"/>
          </w:tcPr>
          <w:p w14:paraId="3AF6FBCD" w14:textId="10F58775" w:rsidR="00336E2B" w:rsidRDefault="00336E2B" w:rsidP="00336E2B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331DB845" w14:textId="365A5165" w:rsidR="00336E2B" w:rsidRDefault="00336E2B" w:rsidP="00336E2B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37D04CE0" w14:textId="3D496163" w:rsidR="00336E2B" w:rsidRDefault="00836844" w:rsidP="00336E2B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3FCBADF3" w14:textId="4CF98957" w:rsidR="00336E2B" w:rsidRDefault="00787940" w:rsidP="00336E2B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336E2B" w:rsidRPr="00095C40" w14:paraId="011560FB" w14:textId="03DD0A80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9AA6BA0" w14:textId="77777777" w:rsidR="00336E2B" w:rsidRPr="00B41B93" w:rsidRDefault="00336E2B" w:rsidP="00336E2B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9EFB2AB" w14:textId="77777777" w:rsidR="00336E2B" w:rsidRPr="00B41B93" w:rsidRDefault="00336E2B" w:rsidP="00336E2B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7E2194A0" w14:textId="77777777" w:rsidR="00336E2B" w:rsidRDefault="00336E2B" w:rsidP="00336E2B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</w:tcPr>
          <w:p w14:paraId="47A431C0" w14:textId="70FEE845" w:rsidR="00336E2B" w:rsidRDefault="00336E2B" w:rsidP="00336E2B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33" w:type="dxa"/>
          </w:tcPr>
          <w:p w14:paraId="5B1D7CDC" w14:textId="77777777" w:rsidR="00336E2B" w:rsidRDefault="00336E2B" w:rsidP="00336E2B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C379CFE" w14:textId="77777777" w:rsidR="00336E2B" w:rsidRDefault="00336E2B" w:rsidP="00336E2B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987C82D" w14:textId="77777777" w:rsidR="00336E2B" w:rsidRDefault="00336E2B" w:rsidP="00336E2B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5" w:type="dxa"/>
          </w:tcPr>
          <w:p w14:paraId="51E889BF" w14:textId="77777777" w:rsidR="00336E2B" w:rsidRDefault="00336E2B" w:rsidP="00336E2B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336E2B" w:rsidRPr="00095C40" w14:paraId="3FA76C6D" w14:textId="60F93588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C362293" w14:textId="77777777" w:rsidR="00336E2B" w:rsidRPr="005C0344" w:rsidRDefault="00336E2B" w:rsidP="00336E2B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41B93">
              <w:rPr>
                <w:rFonts w:cs="Times New Roman"/>
                <w:color w:val="000000" w:themeColor="text1"/>
                <w:sz w:val="20"/>
                <w:szCs w:val="20"/>
              </w:rPr>
              <w:t>Neighborhood typology based on virtual audit of environmental obesogenic characteristics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3D92D62" w14:textId="77777777" w:rsidR="00336E2B" w:rsidRPr="005C0344" w:rsidRDefault="00336E2B" w:rsidP="00336E2B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41B93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Feuillet</w:t>
            </w:r>
            <w:r w:rsidRPr="00095C4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et al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(2015</w:t>
            </w: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333FAE86" w14:textId="0464D3A4" w:rsidR="00336E2B" w:rsidRDefault="00336E2B" w:rsidP="00336E2B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62B472DD" w14:textId="39FE518D" w:rsidR="00336E2B" w:rsidRDefault="00836844" w:rsidP="00336E2B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433" w:type="dxa"/>
          </w:tcPr>
          <w:p w14:paraId="1E2D897C" w14:textId="79CF2D16" w:rsidR="00336E2B" w:rsidRDefault="00336E2B" w:rsidP="00336E2B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43CE7778" w14:textId="1C019696" w:rsidR="00336E2B" w:rsidRDefault="00336E2B" w:rsidP="00336E2B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6AE1104C" w14:textId="3C2993B7" w:rsidR="00336E2B" w:rsidRDefault="00836844" w:rsidP="00336E2B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538797BE" w14:textId="1C16B03D" w:rsidR="00336E2B" w:rsidRDefault="00787940" w:rsidP="00336E2B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336E2B" w:rsidRPr="00095C40" w14:paraId="0666AFB9" w14:textId="13D53F19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4F7758E" w14:textId="77777777" w:rsidR="00336E2B" w:rsidRPr="009E195F" w:rsidRDefault="00336E2B" w:rsidP="00336E2B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46587E6" w14:textId="77777777" w:rsidR="00336E2B" w:rsidRPr="009E195F" w:rsidRDefault="00336E2B" w:rsidP="00336E2B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68575CB9" w14:textId="77777777" w:rsidR="00336E2B" w:rsidRDefault="00336E2B" w:rsidP="00336E2B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</w:tcPr>
          <w:p w14:paraId="2CF9CE28" w14:textId="2D170CEB" w:rsidR="00336E2B" w:rsidRDefault="00336E2B" w:rsidP="00336E2B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33" w:type="dxa"/>
          </w:tcPr>
          <w:p w14:paraId="2183BA4F" w14:textId="77777777" w:rsidR="00336E2B" w:rsidRDefault="00336E2B" w:rsidP="00336E2B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AF6DA3D" w14:textId="77777777" w:rsidR="00336E2B" w:rsidRDefault="00336E2B" w:rsidP="00336E2B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4EF07EF" w14:textId="3ACFC4E6" w:rsidR="00336E2B" w:rsidRDefault="00336E2B" w:rsidP="00336E2B">
            <w:pPr>
              <w:spacing w:after="0" w:line="240" w:lineRule="auto"/>
              <w:ind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5" w:type="dxa"/>
          </w:tcPr>
          <w:p w14:paraId="76E26B36" w14:textId="77777777" w:rsidR="00336E2B" w:rsidRDefault="00336E2B" w:rsidP="00336E2B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336E2B" w:rsidRPr="00095C40" w14:paraId="25D9AB83" w14:textId="6737DB3E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C7001DB" w14:textId="77777777" w:rsidR="00336E2B" w:rsidRPr="005C0344" w:rsidRDefault="00336E2B" w:rsidP="00336E2B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E195F">
              <w:rPr>
                <w:rFonts w:cs="Times New Roman"/>
                <w:color w:val="000000" w:themeColor="text1"/>
                <w:sz w:val="20"/>
                <w:szCs w:val="20"/>
              </w:rPr>
              <w:t>Reducing consumption of confectionery foods: A post-hoc segmentation analysis using a social cognition approach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0040A7E" w14:textId="77777777" w:rsidR="00336E2B" w:rsidRPr="005C0344" w:rsidRDefault="00336E2B" w:rsidP="00336E2B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E195F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Naughton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095C4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t al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(2017)</w:t>
            </w:r>
          </w:p>
        </w:tc>
        <w:tc>
          <w:tcPr>
            <w:tcW w:w="1170" w:type="dxa"/>
          </w:tcPr>
          <w:p w14:paraId="12E12A54" w14:textId="2B17FF24" w:rsidR="00336E2B" w:rsidRDefault="00336E2B" w:rsidP="00336E2B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6E509E66" w14:textId="7A8D1EBD" w:rsidR="00336E2B" w:rsidRDefault="00336E2B" w:rsidP="00336E2B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S</w:t>
            </w:r>
            <w:r w:rsidRPr="003D4004">
              <w:rPr>
                <w:rFonts w:cs="Times New Roman"/>
                <w:color w:val="000000" w:themeColor="text1"/>
                <w:sz w:val="20"/>
                <w:szCs w:val="20"/>
              </w:rPr>
              <w:t>ugar consumption g/d</w:t>
            </w:r>
          </w:p>
        </w:tc>
        <w:tc>
          <w:tcPr>
            <w:tcW w:w="1433" w:type="dxa"/>
          </w:tcPr>
          <w:p w14:paraId="72D0671F" w14:textId="161C7081" w:rsidR="00336E2B" w:rsidRDefault="00336E2B" w:rsidP="00336E2B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292D62F8" w14:textId="5C14CE4B" w:rsidR="00336E2B" w:rsidRDefault="00336E2B" w:rsidP="00336E2B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512D62E0" w14:textId="0F86263D" w:rsidR="00336E2B" w:rsidRDefault="00836844" w:rsidP="00336E2B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64E2D7A0" w14:textId="2D73E1A3" w:rsidR="00336E2B" w:rsidRDefault="00787940" w:rsidP="00336E2B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336E2B" w:rsidRPr="00095C40" w14:paraId="397EBCAB" w14:textId="6D7709DC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A958F31" w14:textId="77777777" w:rsidR="00336E2B" w:rsidRPr="003D4004" w:rsidRDefault="00336E2B" w:rsidP="00336E2B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6A31308" w14:textId="77777777" w:rsidR="00336E2B" w:rsidRPr="003D4004" w:rsidRDefault="00336E2B" w:rsidP="00336E2B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1C2EFC7A" w14:textId="77777777" w:rsidR="00336E2B" w:rsidRDefault="00336E2B" w:rsidP="00336E2B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</w:tcPr>
          <w:p w14:paraId="6347185E" w14:textId="6321A11F" w:rsidR="00336E2B" w:rsidRDefault="00336E2B" w:rsidP="00336E2B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33" w:type="dxa"/>
          </w:tcPr>
          <w:p w14:paraId="69FF138F" w14:textId="77777777" w:rsidR="00336E2B" w:rsidRDefault="00336E2B" w:rsidP="00336E2B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A85059E" w14:textId="77777777" w:rsidR="00336E2B" w:rsidRDefault="00336E2B" w:rsidP="00336E2B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C09328E" w14:textId="77777777" w:rsidR="00336E2B" w:rsidRDefault="00336E2B" w:rsidP="00336E2B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5" w:type="dxa"/>
          </w:tcPr>
          <w:p w14:paraId="0AC23CFA" w14:textId="77777777" w:rsidR="00336E2B" w:rsidRDefault="00336E2B" w:rsidP="00336E2B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336E2B" w:rsidRPr="00095C40" w14:paraId="284C066D" w14:textId="58AA06A1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E18C2E3" w14:textId="77777777" w:rsidR="00336E2B" w:rsidRPr="005C0344" w:rsidRDefault="00336E2B" w:rsidP="00336E2B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D4004">
              <w:rPr>
                <w:rFonts w:cs="Times New Roman"/>
                <w:color w:val="000000" w:themeColor="text1"/>
                <w:sz w:val="20"/>
                <w:szCs w:val="20"/>
              </w:rPr>
              <w:t>Understanding the social patterning of smoking practices: a dynamic typology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6F96558" w14:textId="77777777" w:rsidR="00336E2B" w:rsidRPr="005C0344" w:rsidRDefault="00336E2B" w:rsidP="00336E2B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D4004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Narcisse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095C4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t al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(2009)</w:t>
            </w:r>
          </w:p>
        </w:tc>
        <w:tc>
          <w:tcPr>
            <w:tcW w:w="1170" w:type="dxa"/>
          </w:tcPr>
          <w:p w14:paraId="679DC0BD" w14:textId="52A3C345" w:rsidR="00336E2B" w:rsidRDefault="00336E2B" w:rsidP="00336E2B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428CA2BD" w14:textId="455D2482" w:rsidR="00336E2B" w:rsidRPr="00B902E2" w:rsidRDefault="00836844" w:rsidP="00336E2B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433" w:type="dxa"/>
          </w:tcPr>
          <w:p w14:paraId="470DCF2E" w14:textId="4FF71003" w:rsidR="00336E2B" w:rsidRDefault="00336E2B" w:rsidP="00336E2B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697AC04F" w14:textId="542E1DFA" w:rsidR="00336E2B" w:rsidRDefault="00336E2B" w:rsidP="00336E2B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442673C7" w14:textId="557561A0" w:rsidR="00336E2B" w:rsidRDefault="00836844" w:rsidP="00336E2B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0DCD3717" w14:textId="00F2F811" w:rsidR="00336E2B" w:rsidRDefault="00481273" w:rsidP="00336E2B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336E2B" w:rsidRPr="00095C40" w14:paraId="02BDB4B4" w14:textId="14C736B7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79F4E4E" w14:textId="77777777" w:rsidR="00336E2B" w:rsidRPr="008C7539" w:rsidRDefault="00336E2B" w:rsidP="00336E2B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58BBD7D" w14:textId="77777777" w:rsidR="00336E2B" w:rsidRPr="008C7539" w:rsidRDefault="00336E2B" w:rsidP="00336E2B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2B82CAC5" w14:textId="77777777" w:rsidR="00336E2B" w:rsidRDefault="00336E2B" w:rsidP="00336E2B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</w:tcPr>
          <w:p w14:paraId="1579F521" w14:textId="29F80920" w:rsidR="00336E2B" w:rsidRDefault="00336E2B" w:rsidP="00336E2B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33" w:type="dxa"/>
          </w:tcPr>
          <w:p w14:paraId="4D2F3441" w14:textId="77777777" w:rsidR="00336E2B" w:rsidRDefault="00336E2B" w:rsidP="00336E2B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F5CE42A" w14:textId="77777777" w:rsidR="00336E2B" w:rsidRDefault="00336E2B" w:rsidP="00336E2B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F0CA9B9" w14:textId="77777777" w:rsidR="00336E2B" w:rsidRDefault="00336E2B" w:rsidP="00336E2B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5" w:type="dxa"/>
          </w:tcPr>
          <w:p w14:paraId="398AB74A" w14:textId="77777777" w:rsidR="00336E2B" w:rsidRDefault="00336E2B" w:rsidP="00336E2B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336E2B" w:rsidRPr="00095C40" w14:paraId="04FFF535" w14:textId="19A65D30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2CA1C55" w14:textId="77777777" w:rsidR="00336E2B" w:rsidRPr="003D4004" w:rsidRDefault="00336E2B" w:rsidP="00336E2B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C7539">
              <w:rPr>
                <w:rFonts w:cs="Times New Roman"/>
                <w:color w:val="000000" w:themeColor="text1"/>
                <w:sz w:val="20"/>
                <w:szCs w:val="20"/>
              </w:rPr>
              <w:t>“Do you see what I see?” – Correlates of multidimensional measures of neighborhood types and perceived physical activity–related neighborhood barriers and facilitators for urban youth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EADB289" w14:textId="77777777" w:rsidR="00336E2B" w:rsidRPr="003D4004" w:rsidRDefault="00336E2B" w:rsidP="00336E2B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8C7539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Yan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095C4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t al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(2010)</w:t>
            </w:r>
          </w:p>
        </w:tc>
        <w:tc>
          <w:tcPr>
            <w:tcW w:w="1170" w:type="dxa"/>
          </w:tcPr>
          <w:p w14:paraId="3228878F" w14:textId="6F871AEF" w:rsidR="00336E2B" w:rsidRDefault="00336E2B" w:rsidP="00336E2B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55F07687" w14:textId="12DB00AD" w:rsidR="00336E2B" w:rsidRDefault="00836844" w:rsidP="00336E2B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433" w:type="dxa"/>
          </w:tcPr>
          <w:p w14:paraId="0E084D9B" w14:textId="2C8173DB" w:rsidR="00336E2B" w:rsidRDefault="00336E2B" w:rsidP="00336E2B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4A9D708B" w14:textId="7D465745" w:rsidR="00336E2B" w:rsidRDefault="00336E2B" w:rsidP="00336E2B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323C34B0" w14:textId="33978203" w:rsidR="00336E2B" w:rsidRDefault="00836844" w:rsidP="00336E2B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1E51C2F8" w14:textId="62ED9000" w:rsidR="00336E2B" w:rsidRDefault="00481273" w:rsidP="00336E2B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336E2B" w:rsidRPr="00095C40" w14:paraId="5D6E300B" w14:textId="41B17757" w:rsidTr="00666B26">
        <w:trPr>
          <w:trHeight w:val="308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A6EB5C3" w14:textId="77777777" w:rsidR="00336E2B" w:rsidRPr="008A3047" w:rsidRDefault="00336E2B" w:rsidP="00336E2B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43FECEE" w14:textId="77777777" w:rsidR="00336E2B" w:rsidRDefault="00336E2B" w:rsidP="00336E2B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1127BDC5" w14:textId="77777777" w:rsidR="00336E2B" w:rsidRDefault="00336E2B" w:rsidP="00336E2B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</w:tcPr>
          <w:p w14:paraId="3809722E" w14:textId="57E54227" w:rsidR="00336E2B" w:rsidRDefault="00336E2B" w:rsidP="00336E2B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33" w:type="dxa"/>
          </w:tcPr>
          <w:p w14:paraId="66E5A61E" w14:textId="77777777" w:rsidR="00336E2B" w:rsidRDefault="00336E2B" w:rsidP="00336E2B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9990257" w14:textId="77777777" w:rsidR="00336E2B" w:rsidRDefault="00336E2B" w:rsidP="00336E2B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7D46C21" w14:textId="77777777" w:rsidR="00336E2B" w:rsidRDefault="00336E2B" w:rsidP="00336E2B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5" w:type="dxa"/>
          </w:tcPr>
          <w:p w14:paraId="503C16E0" w14:textId="77777777" w:rsidR="00336E2B" w:rsidRDefault="00336E2B" w:rsidP="00336E2B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4F504C" w:rsidRPr="00095C40" w14:paraId="43A6B911" w14:textId="2C467A26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735EDF6" w14:textId="77777777" w:rsidR="004F504C" w:rsidRPr="008C7539" w:rsidRDefault="004F504C" w:rsidP="004F504C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A3047">
              <w:rPr>
                <w:rFonts w:cs="Times New Roman"/>
                <w:color w:val="000000" w:themeColor="text1"/>
                <w:sz w:val="20"/>
                <w:szCs w:val="20"/>
              </w:rPr>
              <w:t>A latent class analysis of cancer risk behaviors among U.S. college students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AF6D9A6" w14:textId="77777777" w:rsidR="004F504C" w:rsidRPr="008C7539" w:rsidRDefault="004F504C" w:rsidP="004F504C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Kang </w:t>
            </w:r>
            <w:r w:rsidRPr="00095C4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t al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(2014)</w:t>
            </w:r>
          </w:p>
        </w:tc>
        <w:tc>
          <w:tcPr>
            <w:tcW w:w="1170" w:type="dxa"/>
          </w:tcPr>
          <w:p w14:paraId="0EA61C89" w14:textId="2D21401B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52D800E2" w14:textId="40B8471A" w:rsidR="004F504C" w:rsidRDefault="00836844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433" w:type="dxa"/>
          </w:tcPr>
          <w:p w14:paraId="36B64C0D" w14:textId="4B9D113E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1C26C9CF" w14:textId="63AB4CB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1754C79F" w14:textId="42ECA0D4" w:rsidR="004F504C" w:rsidRDefault="00836844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26C8D76D" w14:textId="3BC65BBB" w:rsidR="004F504C" w:rsidRDefault="00481273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4F504C" w:rsidRPr="00095C40" w14:paraId="13BE4A49" w14:textId="01FD3F5A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E168848" w14:textId="77777777" w:rsidR="004F504C" w:rsidRPr="00102E02" w:rsidRDefault="004F504C" w:rsidP="004F504C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1771A74" w14:textId="77777777" w:rsidR="004F504C" w:rsidRPr="00102E02" w:rsidRDefault="004F504C" w:rsidP="004F504C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6C13ECC8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</w:tcPr>
          <w:p w14:paraId="230862AD" w14:textId="15A167B3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33" w:type="dxa"/>
          </w:tcPr>
          <w:p w14:paraId="6221E14F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C4B1AD9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938ADC8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5" w:type="dxa"/>
          </w:tcPr>
          <w:p w14:paraId="6B740F7F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4F504C" w:rsidRPr="00095C40" w14:paraId="55544F78" w14:textId="5E8376FE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6349848" w14:textId="77777777" w:rsidR="004F504C" w:rsidRPr="008A3047" w:rsidRDefault="004F504C" w:rsidP="004F504C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02E02">
              <w:rPr>
                <w:rFonts w:cs="Times New Roman"/>
                <w:color w:val="000000" w:themeColor="text1"/>
                <w:sz w:val="20"/>
                <w:szCs w:val="20"/>
              </w:rPr>
              <w:lastRenderedPageBreak/>
              <w:t>A park typology in the QUALITY cohort: Implications for physical activity and truncal fat among youth at risk of obesity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AC2B9C1" w14:textId="77777777" w:rsidR="004F504C" w:rsidRDefault="004F504C" w:rsidP="004F504C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02E02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Bird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095C4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t al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(2016)</w:t>
            </w:r>
          </w:p>
        </w:tc>
        <w:tc>
          <w:tcPr>
            <w:tcW w:w="1170" w:type="dxa"/>
          </w:tcPr>
          <w:p w14:paraId="7BB4591E" w14:textId="6FA51A42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7309AD90" w14:textId="536F9BAF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Physical activity and </w:t>
            </w:r>
            <w:r w:rsidRPr="00102E02">
              <w:rPr>
                <w:rFonts w:cs="Times New Roman"/>
                <w:color w:val="000000" w:themeColor="text1"/>
                <w:sz w:val="20"/>
                <w:szCs w:val="20"/>
              </w:rPr>
              <w:t>truncal fat</w:t>
            </w:r>
          </w:p>
        </w:tc>
        <w:tc>
          <w:tcPr>
            <w:tcW w:w="1433" w:type="dxa"/>
          </w:tcPr>
          <w:p w14:paraId="0E967A49" w14:textId="2BF400C1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52A5CBD9" w14:textId="4ACDABCD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3F773D43" w14:textId="38E01C4C" w:rsidR="004F504C" w:rsidRDefault="00836844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7478E8C7" w14:textId="72CE04FB" w:rsidR="004F504C" w:rsidRDefault="007E48D8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4F504C" w:rsidRPr="00095C40" w14:paraId="170862BD" w14:textId="5D8719D2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E7986A3" w14:textId="77777777" w:rsidR="004F504C" w:rsidRPr="008C30D0" w:rsidRDefault="004F504C" w:rsidP="004F504C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72EDF1A" w14:textId="77777777" w:rsidR="004F504C" w:rsidRPr="00BA1A8D" w:rsidRDefault="004F504C" w:rsidP="004F504C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3818C9CF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</w:tcPr>
          <w:p w14:paraId="5010292C" w14:textId="50CBDE3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33" w:type="dxa"/>
          </w:tcPr>
          <w:p w14:paraId="0ADC1F27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A4A36FE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8828845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5" w:type="dxa"/>
          </w:tcPr>
          <w:p w14:paraId="22F66D20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4F504C" w:rsidRPr="00095C40" w14:paraId="7CFBE73F" w14:textId="62C52450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7C0B9C3" w14:textId="77777777" w:rsidR="004F504C" w:rsidRPr="00102E02" w:rsidRDefault="004F504C" w:rsidP="004F504C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C30D0">
              <w:rPr>
                <w:rFonts w:cs="Times New Roman"/>
                <w:color w:val="000000" w:themeColor="text1"/>
                <w:sz w:val="20"/>
                <w:szCs w:val="20"/>
              </w:rPr>
              <w:t>Adolescent Physical Activity and Sedentary Behavior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- </w:t>
            </w:r>
            <w:r w:rsidRPr="008C30D0">
              <w:rPr>
                <w:rFonts w:cs="Times New Roman"/>
                <w:color w:val="000000" w:themeColor="text1"/>
                <w:sz w:val="20"/>
                <w:szCs w:val="20"/>
              </w:rPr>
              <w:t>Patterning and Long-Term Maintenance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7A34427" w14:textId="77777777" w:rsidR="004F504C" w:rsidRPr="00102E02" w:rsidRDefault="004F504C" w:rsidP="004F504C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A1A8D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Nelson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095C4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t al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(2005)</w:t>
            </w:r>
          </w:p>
        </w:tc>
        <w:tc>
          <w:tcPr>
            <w:tcW w:w="1170" w:type="dxa"/>
          </w:tcPr>
          <w:p w14:paraId="4B15CF43" w14:textId="2BED36A3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4991E49B" w14:textId="2A02DE45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T</w:t>
            </w:r>
            <w:r w:rsidRPr="00711B4B">
              <w:rPr>
                <w:rFonts w:cs="Times New Roman"/>
                <w:color w:val="000000" w:themeColor="text1"/>
                <w:sz w:val="20"/>
                <w:szCs w:val="20"/>
              </w:rPr>
              <w:t>he likelihood of meeting national activity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recommendations</w:t>
            </w:r>
            <w:r w:rsidRPr="00711B4B">
              <w:rPr>
                <w:rFonts w:cs="Times New Roman"/>
                <w:color w:val="000000" w:themeColor="text1"/>
                <w:sz w:val="20"/>
                <w:szCs w:val="20"/>
              </w:rPr>
              <w:t xml:space="preserve"> in adulthood</w:t>
            </w:r>
          </w:p>
        </w:tc>
        <w:tc>
          <w:tcPr>
            <w:tcW w:w="1433" w:type="dxa"/>
          </w:tcPr>
          <w:p w14:paraId="5C0D63AE" w14:textId="273BA72C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29005223" w14:textId="3688F842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1916A8A7" w14:textId="0E066228" w:rsidR="004F504C" w:rsidRDefault="00836844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400EFA0A" w14:textId="546847EA" w:rsidR="004F504C" w:rsidRDefault="007E48D8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4F504C" w:rsidRPr="00095C40" w14:paraId="3AE9035F" w14:textId="199B1778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6E34D07" w14:textId="77777777" w:rsidR="004F504C" w:rsidRPr="00D05278" w:rsidRDefault="004F504C" w:rsidP="004F504C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90EEA2C" w14:textId="77777777" w:rsidR="004F504C" w:rsidRPr="00D05278" w:rsidRDefault="004F504C" w:rsidP="004F504C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58AD602E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</w:tcPr>
          <w:p w14:paraId="355C8F0F" w14:textId="1EBD2126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33" w:type="dxa"/>
          </w:tcPr>
          <w:p w14:paraId="490B2994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B6B5AA1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9906772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5" w:type="dxa"/>
          </w:tcPr>
          <w:p w14:paraId="6DE01528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4F504C" w:rsidRPr="00095C40" w14:paraId="3109F39D" w14:textId="48989312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83333F2" w14:textId="77777777" w:rsidR="004F504C" w:rsidRPr="008C30D0" w:rsidRDefault="004F504C" w:rsidP="004F504C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05278">
              <w:rPr>
                <w:rFonts w:cs="Times New Roman"/>
                <w:color w:val="000000" w:themeColor="text1"/>
                <w:sz w:val="20"/>
                <w:szCs w:val="20"/>
              </w:rPr>
              <w:t>Anger types and the use of cigarettes and smokeless tobacco among Native American adolescents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F5C9BFC" w14:textId="77777777" w:rsidR="004F504C" w:rsidRPr="00BA1A8D" w:rsidRDefault="004F504C" w:rsidP="004F504C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05278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Kerby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095C4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t al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(2003)</w:t>
            </w:r>
          </w:p>
        </w:tc>
        <w:tc>
          <w:tcPr>
            <w:tcW w:w="1170" w:type="dxa"/>
          </w:tcPr>
          <w:p w14:paraId="238A4A78" w14:textId="4655CAFB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271D7B25" w14:textId="113B9C66" w:rsidR="004F504C" w:rsidRDefault="00836844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433" w:type="dxa"/>
          </w:tcPr>
          <w:p w14:paraId="58854141" w14:textId="64B2FDA0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0403BCD2" w14:textId="41B8C4FB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317F9762" w14:textId="0A0EF6AF" w:rsidR="004F504C" w:rsidRDefault="00836844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204EF6FA" w14:textId="055B7133" w:rsidR="004F504C" w:rsidRDefault="007E48D8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4F504C" w:rsidRPr="00095C40" w14:paraId="5EA29789" w14:textId="10659BB5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5D39836" w14:textId="77777777" w:rsidR="004F504C" w:rsidRPr="009A7D2B" w:rsidRDefault="004F504C" w:rsidP="004F504C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1834915" w14:textId="77777777" w:rsidR="004F504C" w:rsidRPr="00D00FB1" w:rsidRDefault="004F504C" w:rsidP="004F504C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3BD4F526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</w:tcPr>
          <w:p w14:paraId="106DC81C" w14:textId="0B57A155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33" w:type="dxa"/>
          </w:tcPr>
          <w:p w14:paraId="2FAA3D2C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48C14CD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42B4891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5" w:type="dxa"/>
          </w:tcPr>
          <w:p w14:paraId="25131BCA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4F504C" w:rsidRPr="00095C40" w14:paraId="2D8F7D7C" w14:textId="691DCE3A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E9C59E8" w14:textId="77777777" w:rsidR="004F504C" w:rsidRPr="00D05278" w:rsidRDefault="004F504C" w:rsidP="004F504C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A7D2B">
              <w:rPr>
                <w:rFonts w:cs="Times New Roman"/>
                <w:color w:val="000000" w:themeColor="text1"/>
                <w:sz w:val="20"/>
                <w:szCs w:val="20"/>
              </w:rPr>
              <w:t>Clusters of lifestyle behaviors: Results from the Dutch SMILE study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F31EBC6" w14:textId="77777777" w:rsidR="004F504C" w:rsidRPr="00D05278" w:rsidRDefault="004F504C" w:rsidP="004F504C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00FB1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Vries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095C4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t al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(2008)</w:t>
            </w:r>
          </w:p>
        </w:tc>
        <w:tc>
          <w:tcPr>
            <w:tcW w:w="1170" w:type="dxa"/>
          </w:tcPr>
          <w:p w14:paraId="2DBF1CF4" w14:textId="6458C8C3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02666724" w14:textId="3CAC6D27" w:rsidR="004F504C" w:rsidRDefault="00836844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433" w:type="dxa"/>
          </w:tcPr>
          <w:p w14:paraId="71E66BA2" w14:textId="22657CE5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06E61471" w14:textId="2A752D71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4A2AECDE" w14:textId="77557D78" w:rsidR="004F504C" w:rsidRDefault="00836844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377D699A" w14:textId="316452C8" w:rsidR="004F504C" w:rsidRDefault="00756A42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4F504C" w:rsidRPr="00095C40" w14:paraId="393D4E34" w14:textId="61490D50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4CDDABC" w14:textId="77777777" w:rsidR="004F504C" w:rsidRPr="003B7269" w:rsidRDefault="004F504C" w:rsidP="004F504C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84D433A" w14:textId="77777777" w:rsidR="004F504C" w:rsidRPr="00281C27" w:rsidRDefault="004F504C" w:rsidP="004F504C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36E4113D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</w:tcPr>
          <w:p w14:paraId="478E4D6E" w14:textId="17C68B8B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33" w:type="dxa"/>
          </w:tcPr>
          <w:p w14:paraId="5E748B32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E2C9CCA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3497ED3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5" w:type="dxa"/>
          </w:tcPr>
          <w:p w14:paraId="4A90A422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4F504C" w:rsidRPr="00095C40" w14:paraId="059CE321" w14:textId="29F57FAC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FEDE12D" w14:textId="77777777" w:rsidR="004F504C" w:rsidRPr="009A7D2B" w:rsidRDefault="004F504C" w:rsidP="004F504C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B7269">
              <w:rPr>
                <w:rFonts w:cs="Times New Roman"/>
                <w:color w:val="000000" w:themeColor="text1"/>
                <w:sz w:val="20"/>
                <w:szCs w:val="20"/>
              </w:rPr>
              <w:t>Identifying Heterogeneity Among Injection Drug Users: A Cluster Analysis Approach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3E475B4" w14:textId="77777777" w:rsidR="004F504C" w:rsidRPr="00D00FB1" w:rsidRDefault="004F504C" w:rsidP="004F504C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1C27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Shaw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095C4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t al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(2008)</w:t>
            </w:r>
          </w:p>
        </w:tc>
        <w:tc>
          <w:tcPr>
            <w:tcW w:w="1170" w:type="dxa"/>
          </w:tcPr>
          <w:p w14:paraId="5C798666" w14:textId="3D1AC8EA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65DA5FDF" w14:textId="66761E69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I</w:t>
            </w:r>
            <w:r w:rsidRPr="00893623">
              <w:rPr>
                <w:rFonts w:cs="Times New Roman"/>
                <w:color w:val="000000" w:themeColor="text1"/>
                <w:sz w:val="20"/>
                <w:szCs w:val="20"/>
              </w:rPr>
              <w:t>nfection risk</w:t>
            </w:r>
          </w:p>
        </w:tc>
        <w:tc>
          <w:tcPr>
            <w:tcW w:w="1433" w:type="dxa"/>
          </w:tcPr>
          <w:p w14:paraId="6210D6F8" w14:textId="7E102475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4D1D30FE" w14:textId="4C538A6C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3B83C873" w14:textId="1EF4906E" w:rsidR="004F504C" w:rsidRDefault="00836844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4A2FC2B9" w14:textId="6C6ACAF9" w:rsidR="004F504C" w:rsidRDefault="0083532F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4F504C" w:rsidRPr="00095C40" w14:paraId="7DCED752" w14:textId="254E19DC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EC218CA" w14:textId="77777777" w:rsidR="004F504C" w:rsidRPr="00832DC3" w:rsidRDefault="004F504C" w:rsidP="004F504C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73DF93E" w14:textId="77777777" w:rsidR="004F504C" w:rsidRPr="00832DC3" w:rsidRDefault="004F504C" w:rsidP="004F504C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6EFF7088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</w:tcPr>
          <w:p w14:paraId="0B8B65D8" w14:textId="3D25D23E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33" w:type="dxa"/>
          </w:tcPr>
          <w:p w14:paraId="03E932A0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43C557B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6258C8B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5" w:type="dxa"/>
          </w:tcPr>
          <w:p w14:paraId="4042E0EB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4F504C" w:rsidRPr="00095C40" w14:paraId="5D505C8D" w14:textId="60BB6299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3276C6A" w14:textId="77777777" w:rsidR="004F504C" w:rsidRPr="003B7269" w:rsidRDefault="004F504C" w:rsidP="004F504C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32DC3">
              <w:rPr>
                <w:rFonts w:cs="Times New Roman"/>
                <w:color w:val="000000" w:themeColor="text1"/>
                <w:sz w:val="20"/>
                <w:szCs w:val="20"/>
              </w:rPr>
              <w:t>Lifestyle risk factors of students: A cluster analytical approach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A76C94B" w14:textId="77777777" w:rsidR="004F504C" w:rsidRPr="00281C27" w:rsidRDefault="004F504C" w:rsidP="004F504C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832DC3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Dodd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095C4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t al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(2010)</w:t>
            </w:r>
          </w:p>
        </w:tc>
        <w:tc>
          <w:tcPr>
            <w:tcW w:w="1170" w:type="dxa"/>
          </w:tcPr>
          <w:p w14:paraId="3739DBCC" w14:textId="479A9E50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4FB7E81C" w14:textId="195C76F4" w:rsidR="004F504C" w:rsidRDefault="00836844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433" w:type="dxa"/>
          </w:tcPr>
          <w:p w14:paraId="718073A0" w14:textId="2DF88324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55A3B087" w14:textId="31CBD252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11DF0682" w14:textId="03414503" w:rsidR="004F504C" w:rsidRDefault="00836844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0FC26F83" w14:textId="7F54A782" w:rsidR="004F504C" w:rsidRDefault="0083532F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4F504C" w:rsidRPr="00095C40" w14:paraId="2C8FF07E" w14:textId="313CA598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EFB7A04" w14:textId="77777777" w:rsidR="004F504C" w:rsidRPr="00A0538C" w:rsidRDefault="004F504C" w:rsidP="004F504C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084E1C4" w14:textId="77777777" w:rsidR="004F504C" w:rsidRPr="00A0538C" w:rsidRDefault="004F504C" w:rsidP="004F504C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64E3A337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</w:tcPr>
          <w:p w14:paraId="1841BA2C" w14:textId="41B2012B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33" w:type="dxa"/>
          </w:tcPr>
          <w:p w14:paraId="3320B3F4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4A04F49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932D4A9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5" w:type="dxa"/>
          </w:tcPr>
          <w:p w14:paraId="7EA98A1D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4F504C" w:rsidRPr="00095C40" w14:paraId="6D41D53F" w14:textId="492468D4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909E8B1" w14:textId="77777777" w:rsidR="004F504C" w:rsidRPr="00832DC3" w:rsidRDefault="004F504C" w:rsidP="004F504C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0538C">
              <w:rPr>
                <w:rFonts w:cs="Times New Roman"/>
                <w:color w:val="000000" w:themeColor="text1"/>
                <w:sz w:val="20"/>
                <w:szCs w:val="20"/>
              </w:rPr>
              <w:t>Longitudinal Patterns of Health Insurance Coverage Among a National Sample of Children in the Child Welfare System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C309CBF" w14:textId="77777777" w:rsidR="004F504C" w:rsidRPr="00832DC3" w:rsidRDefault="004F504C" w:rsidP="004F504C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0538C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Raghavan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095C4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t al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(2008)</w:t>
            </w:r>
          </w:p>
        </w:tc>
        <w:tc>
          <w:tcPr>
            <w:tcW w:w="1170" w:type="dxa"/>
          </w:tcPr>
          <w:p w14:paraId="76BBFB2C" w14:textId="11B82CB8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4A670544" w14:textId="1DDCCEE9" w:rsidR="004F504C" w:rsidRDefault="00836844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433" w:type="dxa"/>
          </w:tcPr>
          <w:p w14:paraId="24B40F1D" w14:textId="6B4F8EDF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255401F8" w14:textId="6628F9F2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7070010D" w14:textId="36E9480E" w:rsidR="004F504C" w:rsidRDefault="00836844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14D6753E" w14:textId="4AFE095C" w:rsidR="004F504C" w:rsidRDefault="0083532F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4F504C" w:rsidRPr="00095C40" w14:paraId="7DDA5175" w14:textId="025C9867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19EC009" w14:textId="77777777" w:rsidR="004F504C" w:rsidRPr="00B726BC" w:rsidRDefault="004F504C" w:rsidP="004F504C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239CD59" w14:textId="77777777" w:rsidR="004F504C" w:rsidRPr="002E1BB7" w:rsidRDefault="004F504C" w:rsidP="004F504C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20BD6D5B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</w:tcPr>
          <w:p w14:paraId="55B43822" w14:textId="249FC7B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33" w:type="dxa"/>
          </w:tcPr>
          <w:p w14:paraId="699EC614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A5D2F8E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AB47CD5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5" w:type="dxa"/>
          </w:tcPr>
          <w:p w14:paraId="354F68D5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4F504C" w:rsidRPr="00095C40" w14:paraId="39CE2B88" w14:textId="42757CD0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B73DEEE" w14:textId="77777777" w:rsidR="004F504C" w:rsidRPr="00A0538C" w:rsidRDefault="004F504C" w:rsidP="004F504C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26BC">
              <w:rPr>
                <w:rFonts w:cs="Times New Roman"/>
                <w:color w:val="000000" w:themeColor="text1"/>
                <w:sz w:val="20"/>
                <w:szCs w:val="20"/>
              </w:rPr>
              <w:t>Modiﬁable lifestyle behavior patterns, sedentary time and physical activity contexts: A cluster analysis among middle school boys and girls in the SALTA study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73C19D0" w14:textId="77777777" w:rsidR="004F504C" w:rsidRPr="00A0538C" w:rsidRDefault="004F504C" w:rsidP="004F504C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E1BB7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Marques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095C4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t al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(2013)</w:t>
            </w:r>
          </w:p>
        </w:tc>
        <w:tc>
          <w:tcPr>
            <w:tcW w:w="1170" w:type="dxa"/>
          </w:tcPr>
          <w:p w14:paraId="411CA4BD" w14:textId="61985786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4B3B3788" w14:textId="1E19068A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P</w:t>
            </w:r>
            <w:r w:rsidRPr="00694DA6">
              <w:rPr>
                <w:rFonts w:cs="Times New Roman"/>
                <w:color w:val="000000" w:themeColor="text1"/>
                <w:sz w:val="20"/>
                <w:szCs w:val="20"/>
              </w:rPr>
              <w:t>hysical activity</w:t>
            </w:r>
          </w:p>
        </w:tc>
        <w:tc>
          <w:tcPr>
            <w:tcW w:w="1433" w:type="dxa"/>
          </w:tcPr>
          <w:p w14:paraId="2D47214C" w14:textId="5A538D85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7C1733C9" w14:textId="52691AA1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1CE06B9C" w14:textId="32DC75D0" w:rsidR="004F504C" w:rsidRDefault="00836844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30420258" w14:textId="3A333515" w:rsidR="004F504C" w:rsidRDefault="0083532F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4F504C" w:rsidRPr="00095C40" w14:paraId="5B34E153" w14:textId="6F60A815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568D30E" w14:textId="77777777" w:rsidR="004F504C" w:rsidRPr="008306F3" w:rsidRDefault="004F504C" w:rsidP="004F504C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17580FA" w14:textId="77777777" w:rsidR="004F504C" w:rsidRPr="008306F3" w:rsidRDefault="004F504C" w:rsidP="004F504C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363C1F87" w14:textId="31F5B2C8" w:rsidR="004F504C" w:rsidRDefault="004F504C" w:rsidP="004F504C">
            <w:pPr>
              <w:spacing w:after="0" w:line="240" w:lineRule="auto"/>
              <w:ind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</w:tcPr>
          <w:p w14:paraId="2782AD08" w14:textId="02E8C0E1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33" w:type="dxa"/>
          </w:tcPr>
          <w:p w14:paraId="37F72491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BAAD0DD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57AC666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5" w:type="dxa"/>
          </w:tcPr>
          <w:p w14:paraId="6A1D1DB8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4F504C" w:rsidRPr="00095C40" w14:paraId="1128CAE4" w14:textId="7A0A11DA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6B509B1" w14:textId="77777777" w:rsidR="004F504C" w:rsidRPr="00B726BC" w:rsidRDefault="004F504C" w:rsidP="004F504C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306F3">
              <w:rPr>
                <w:rFonts w:cs="Times New Roman"/>
                <w:color w:val="000000" w:themeColor="text1"/>
                <w:sz w:val="20"/>
                <w:szCs w:val="20"/>
              </w:rPr>
              <w:t xml:space="preserve">Neighborhood environment </w:t>
            </w:r>
            <w:r w:rsidRPr="008306F3">
              <w:rPr>
                <w:rFonts w:cs="Times New Roman"/>
                <w:color w:val="000000" w:themeColor="text1"/>
                <w:sz w:val="20"/>
                <w:szCs w:val="20"/>
              </w:rPr>
              <w:lastRenderedPageBreak/>
              <w:t>proﬁles related to physical activity and weight status: A latent proﬁle analysis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A418B4A" w14:textId="77777777" w:rsidR="004F504C" w:rsidRPr="002E1BB7" w:rsidRDefault="004F504C" w:rsidP="004F504C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8306F3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lastRenderedPageBreak/>
              <w:t>Adams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095C4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t al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lastRenderedPageBreak/>
              <w:t>(2013)</w:t>
            </w:r>
          </w:p>
        </w:tc>
        <w:tc>
          <w:tcPr>
            <w:tcW w:w="1170" w:type="dxa"/>
          </w:tcPr>
          <w:p w14:paraId="751AA61D" w14:textId="39D87142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lastRenderedPageBreak/>
              <w:t>Yes</w:t>
            </w:r>
          </w:p>
        </w:tc>
        <w:tc>
          <w:tcPr>
            <w:tcW w:w="2520" w:type="dxa"/>
          </w:tcPr>
          <w:p w14:paraId="4F267379" w14:textId="3B9242D5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Physical activity and BMI</w:t>
            </w:r>
          </w:p>
        </w:tc>
        <w:tc>
          <w:tcPr>
            <w:tcW w:w="1433" w:type="dxa"/>
          </w:tcPr>
          <w:p w14:paraId="5A3C4DA7" w14:textId="7A5BD9D0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35CB7CB6" w14:textId="30C00749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476113EA" w14:textId="7AE4620A" w:rsidR="004F504C" w:rsidRDefault="00836844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6F5BDB9E" w14:textId="25E8AB52" w:rsidR="004F504C" w:rsidRDefault="0083532F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4F504C" w:rsidRPr="00095C40" w14:paraId="35733F85" w14:textId="32052D51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4FC4FD0" w14:textId="77777777" w:rsidR="004F504C" w:rsidRPr="00457680" w:rsidRDefault="004F504C" w:rsidP="004F504C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E8EC73D" w14:textId="77777777" w:rsidR="004F504C" w:rsidRPr="00457680" w:rsidRDefault="004F504C" w:rsidP="004F504C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7BA4768B" w14:textId="3AA0E3AB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</w:tcPr>
          <w:p w14:paraId="512938C2" w14:textId="1A63A458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33" w:type="dxa"/>
          </w:tcPr>
          <w:p w14:paraId="68348352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5E367E0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BAFE214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5" w:type="dxa"/>
          </w:tcPr>
          <w:p w14:paraId="0BA84C14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4F504C" w:rsidRPr="00095C40" w14:paraId="21DE51D4" w14:textId="527B51F6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158B160" w14:textId="77777777" w:rsidR="004F504C" w:rsidRPr="00457680" w:rsidRDefault="004F504C" w:rsidP="004F504C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7680">
              <w:rPr>
                <w:rFonts w:cs="Times New Roman"/>
                <w:color w:val="000000" w:themeColor="text1"/>
                <w:sz w:val="20"/>
                <w:szCs w:val="20"/>
              </w:rPr>
              <w:t>Patterns of Obesogenic Neighborhood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Features and Adolescent Weight -</w:t>
            </w:r>
          </w:p>
          <w:p w14:paraId="62998478" w14:textId="77777777" w:rsidR="004F504C" w:rsidRPr="008306F3" w:rsidRDefault="004F504C" w:rsidP="004F504C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7680">
              <w:rPr>
                <w:rFonts w:cs="Times New Roman"/>
                <w:color w:val="000000" w:themeColor="text1"/>
                <w:sz w:val="20"/>
                <w:szCs w:val="20"/>
              </w:rPr>
              <w:t>A Comparison of Statistical Approaches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67BCC35" w14:textId="77777777" w:rsidR="004F504C" w:rsidRPr="008306F3" w:rsidRDefault="004F504C" w:rsidP="004F504C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5768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Wall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095C4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t al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(2012)</w:t>
            </w:r>
          </w:p>
        </w:tc>
        <w:tc>
          <w:tcPr>
            <w:tcW w:w="1170" w:type="dxa"/>
          </w:tcPr>
          <w:p w14:paraId="02E688D9" w14:textId="494ADA08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5D04F2AA" w14:textId="6F64A3A3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BMI</w:t>
            </w:r>
          </w:p>
        </w:tc>
        <w:tc>
          <w:tcPr>
            <w:tcW w:w="1433" w:type="dxa"/>
          </w:tcPr>
          <w:p w14:paraId="026498EA" w14:textId="69E02EA2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1EA67CE6" w14:textId="5869FE40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63A12F03" w14:textId="4FC1E3CC" w:rsidR="004F504C" w:rsidRDefault="00836844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60043B22" w14:textId="17572931" w:rsidR="004F504C" w:rsidRDefault="008F699A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4F504C" w:rsidRPr="00095C40" w14:paraId="6981CFE9" w14:textId="1D5D6F5B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8F60555" w14:textId="77777777" w:rsidR="004F504C" w:rsidRPr="003D4991" w:rsidRDefault="004F504C" w:rsidP="004F504C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1378D7B" w14:textId="77777777" w:rsidR="004F504C" w:rsidRPr="00F23D37" w:rsidRDefault="004F504C" w:rsidP="004F504C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21EE4BFF" w14:textId="579B469D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</w:tcPr>
          <w:p w14:paraId="61F40572" w14:textId="611C9E35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33" w:type="dxa"/>
          </w:tcPr>
          <w:p w14:paraId="1DB6EA64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CA77F1D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69030F7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5" w:type="dxa"/>
          </w:tcPr>
          <w:p w14:paraId="2485AE08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4F504C" w:rsidRPr="00095C40" w14:paraId="6ADC82C7" w14:textId="377236AF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4121442" w14:textId="77777777" w:rsidR="004F504C" w:rsidRPr="00457680" w:rsidRDefault="004F504C" w:rsidP="004F504C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D4991">
              <w:rPr>
                <w:rFonts w:cs="Times New Roman"/>
                <w:color w:val="000000" w:themeColor="text1"/>
                <w:sz w:val="20"/>
                <w:szCs w:val="20"/>
              </w:rPr>
              <w:t>Patterns of Physical Activity Among Older Adults in New York City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- </w:t>
            </w:r>
            <w:r w:rsidRPr="003D4991">
              <w:rPr>
                <w:rFonts w:cs="Times New Roman"/>
                <w:color w:val="000000" w:themeColor="text1"/>
                <w:sz w:val="20"/>
                <w:szCs w:val="20"/>
              </w:rPr>
              <w:t>A Latent Class Approach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49FF00F" w14:textId="77777777" w:rsidR="004F504C" w:rsidRPr="00457680" w:rsidRDefault="004F504C" w:rsidP="004F504C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23D37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Mooney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095C4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t al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(2015)</w:t>
            </w:r>
          </w:p>
        </w:tc>
        <w:tc>
          <w:tcPr>
            <w:tcW w:w="1170" w:type="dxa"/>
          </w:tcPr>
          <w:p w14:paraId="1530C7C4" w14:textId="7AF0C97A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6F9CBBC6" w14:textId="4DE63FF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BMI</w:t>
            </w:r>
          </w:p>
        </w:tc>
        <w:tc>
          <w:tcPr>
            <w:tcW w:w="1433" w:type="dxa"/>
          </w:tcPr>
          <w:p w14:paraId="06FE2D37" w14:textId="2EECDB2E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4CF41199" w14:textId="4FA137E5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7B9FE3A2" w14:textId="0C91771E" w:rsidR="004F504C" w:rsidRDefault="00836844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33A89FE2" w14:textId="7A9665F5" w:rsidR="004F504C" w:rsidRDefault="004A49F3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4F504C" w:rsidRPr="00095C40" w14:paraId="63A72649" w14:textId="670A5F71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8920335" w14:textId="77777777" w:rsidR="004F504C" w:rsidRPr="00FB7EFB" w:rsidRDefault="004F504C" w:rsidP="004F504C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491C5ED" w14:textId="77777777" w:rsidR="004F504C" w:rsidRPr="00DA11EE" w:rsidRDefault="004F504C" w:rsidP="004F504C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589D3F02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</w:tcPr>
          <w:p w14:paraId="75C36283" w14:textId="0B6C664D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33" w:type="dxa"/>
          </w:tcPr>
          <w:p w14:paraId="47E51E2C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FE91B06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777D9F0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5" w:type="dxa"/>
          </w:tcPr>
          <w:p w14:paraId="13FC50B0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4F504C" w:rsidRPr="00095C40" w14:paraId="42827F27" w14:textId="51B03339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E74B189" w14:textId="77777777" w:rsidR="004F504C" w:rsidRPr="003D4991" w:rsidRDefault="004F504C" w:rsidP="004F504C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7EFB">
              <w:rPr>
                <w:rFonts w:cs="Times New Roman"/>
                <w:color w:val="000000" w:themeColor="text1"/>
                <w:sz w:val="20"/>
                <w:szCs w:val="20"/>
              </w:rPr>
              <w:t>Patterns of sun protective behaviors among Hispanic children in a skin cancer prevention intervention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DCBA7A3" w14:textId="77777777" w:rsidR="004F504C" w:rsidRPr="00F23D37" w:rsidRDefault="004F504C" w:rsidP="004F504C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A11EE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Miller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095C4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t al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(2015)</w:t>
            </w:r>
          </w:p>
        </w:tc>
        <w:tc>
          <w:tcPr>
            <w:tcW w:w="1170" w:type="dxa"/>
          </w:tcPr>
          <w:p w14:paraId="122D0752" w14:textId="026E425D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49BBBE5B" w14:textId="0995B086" w:rsidR="004F504C" w:rsidRDefault="00836844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433" w:type="dxa"/>
          </w:tcPr>
          <w:p w14:paraId="506EC6ED" w14:textId="356A3E61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31CFCF0A" w14:textId="47E7D632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6DA7A3A0" w14:textId="2FC629D0" w:rsidR="004F504C" w:rsidRDefault="00836844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6FA9EFE4" w14:textId="71808B6A" w:rsidR="004F504C" w:rsidRDefault="004A49F3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4F504C" w:rsidRPr="00095C40" w14:paraId="2A7A3761" w14:textId="6564E407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354C9B2" w14:textId="77777777" w:rsidR="004F504C" w:rsidRPr="000225DF" w:rsidRDefault="004F504C" w:rsidP="004F504C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6CA72EE" w14:textId="77777777" w:rsidR="004F504C" w:rsidRPr="00F64BA8" w:rsidRDefault="004F504C" w:rsidP="004F504C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65AE8554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</w:tcPr>
          <w:p w14:paraId="7A625C42" w14:textId="647E8B2F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33" w:type="dxa"/>
          </w:tcPr>
          <w:p w14:paraId="54A6719D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5B0BBDD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ACE758A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5" w:type="dxa"/>
          </w:tcPr>
          <w:p w14:paraId="6A8CD774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4F504C" w:rsidRPr="00095C40" w14:paraId="00BB69C8" w14:textId="38326119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DAB5131" w14:textId="77777777" w:rsidR="004F504C" w:rsidRPr="00FB7EFB" w:rsidRDefault="004F504C" w:rsidP="004F504C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225DF">
              <w:rPr>
                <w:rFonts w:cs="Times New Roman"/>
                <w:color w:val="000000" w:themeColor="text1"/>
                <w:sz w:val="20"/>
                <w:szCs w:val="20"/>
              </w:rPr>
              <w:t>Patterns of Visit Attendance in the Nurse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225DF">
              <w:rPr>
                <w:rFonts w:cs="Times New Roman"/>
                <w:color w:val="000000" w:themeColor="text1"/>
                <w:sz w:val="20"/>
                <w:szCs w:val="20"/>
              </w:rPr>
              <w:t>–Family Partnership Program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0568D2F" w14:textId="77777777" w:rsidR="004F504C" w:rsidRPr="00DA11EE" w:rsidRDefault="004F504C" w:rsidP="004F504C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64BA8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Holland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095C4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t al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(2014)</w:t>
            </w:r>
          </w:p>
        </w:tc>
        <w:tc>
          <w:tcPr>
            <w:tcW w:w="1170" w:type="dxa"/>
          </w:tcPr>
          <w:p w14:paraId="27C73CD7" w14:textId="5AF492C5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4A7EE246" w14:textId="733DDFFF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Child outcome (e.g. academic achievement)</w:t>
            </w:r>
          </w:p>
        </w:tc>
        <w:tc>
          <w:tcPr>
            <w:tcW w:w="1433" w:type="dxa"/>
          </w:tcPr>
          <w:p w14:paraId="07B21A2B" w14:textId="7DCFE446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3D145C9E" w14:textId="2B753F80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0477A3B0" w14:textId="673AB408" w:rsidR="004F504C" w:rsidRDefault="00836844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7FC3BB65" w14:textId="6F391D4A" w:rsidR="004F504C" w:rsidRDefault="004A0BF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4F504C" w:rsidRPr="00095C40" w14:paraId="0D0BCB70" w14:textId="12F8FE31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0D5C2AC" w14:textId="77777777" w:rsidR="004F504C" w:rsidRPr="002F54BE" w:rsidRDefault="004F504C" w:rsidP="004F504C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39A0FFD" w14:textId="77777777" w:rsidR="004F504C" w:rsidRPr="002F54BE" w:rsidRDefault="004F504C" w:rsidP="004F504C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3C611D2E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</w:tcPr>
          <w:p w14:paraId="75605E3A" w14:textId="2175B9AE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33" w:type="dxa"/>
          </w:tcPr>
          <w:p w14:paraId="35A5761A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4757B07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6ABBE96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5" w:type="dxa"/>
          </w:tcPr>
          <w:p w14:paraId="753C51DF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4F504C" w:rsidRPr="00095C40" w14:paraId="63307A5A" w14:textId="261DE16F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8883E9D" w14:textId="77777777" w:rsidR="004F504C" w:rsidRPr="000225DF" w:rsidRDefault="004F504C" w:rsidP="004F504C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F54BE">
              <w:rPr>
                <w:rFonts w:cs="Times New Roman"/>
                <w:color w:val="000000" w:themeColor="text1"/>
                <w:sz w:val="20"/>
                <w:szCs w:val="20"/>
              </w:rPr>
              <w:t>Patterns of Walkability, Transit, and Recreation Environment for Physical Activity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DD6C5FB" w14:textId="77777777" w:rsidR="004F504C" w:rsidRPr="00F64BA8" w:rsidRDefault="004F504C" w:rsidP="004F504C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F54BE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dams</w:t>
            </w:r>
            <w:r>
              <w:t xml:space="preserve"> </w:t>
            </w:r>
            <w:r w:rsidRPr="00095C4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t al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(2015)</w:t>
            </w:r>
          </w:p>
        </w:tc>
        <w:tc>
          <w:tcPr>
            <w:tcW w:w="1170" w:type="dxa"/>
          </w:tcPr>
          <w:p w14:paraId="1D0DFF31" w14:textId="73AF771E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39C8B0B9" w14:textId="74A946CC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Physical activity and BMI</w:t>
            </w:r>
          </w:p>
        </w:tc>
        <w:tc>
          <w:tcPr>
            <w:tcW w:w="1433" w:type="dxa"/>
          </w:tcPr>
          <w:p w14:paraId="3B27A6DE" w14:textId="2C8E3E98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77A206A1" w14:textId="68042675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2F5D025D" w14:textId="35603D0D" w:rsidR="004F504C" w:rsidRDefault="00836844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635E17E5" w14:textId="20107CC2" w:rsidR="004F504C" w:rsidRDefault="004F1120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4F504C" w:rsidRPr="00095C40" w14:paraId="4188CA63" w14:textId="2BC78B5A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5D2C408" w14:textId="77777777" w:rsidR="004F504C" w:rsidRPr="00B94DCB" w:rsidRDefault="004F504C" w:rsidP="004F504C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1B751FB" w14:textId="77777777" w:rsidR="004F504C" w:rsidRPr="00B94DCB" w:rsidRDefault="004F504C" w:rsidP="004F504C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519DA753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37332E6D" w14:textId="3D03B0AD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64E14AA2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7D48993D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434B046C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355" w:type="dxa"/>
          </w:tcPr>
          <w:p w14:paraId="2139C966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4F504C" w:rsidRPr="00095C40" w14:paraId="450D84BD" w14:textId="40F00F64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7C91A0C" w14:textId="77777777" w:rsidR="004F504C" w:rsidRPr="002F54BE" w:rsidRDefault="004F504C" w:rsidP="004F504C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94DCB">
              <w:rPr>
                <w:rFonts w:cs="Times New Roman"/>
                <w:color w:val="000000" w:themeColor="text1"/>
                <w:sz w:val="20"/>
                <w:szCs w:val="20"/>
              </w:rPr>
              <w:t>The clustering of health-related behaviors in a British population sample: Testing for cohort differences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8F90F48" w14:textId="77777777" w:rsidR="004F504C" w:rsidRPr="002F54BE" w:rsidRDefault="004F504C" w:rsidP="004F504C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94DCB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Mawditt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095C4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t al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(2016)</w:t>
            </w:r>
          </w:p>
        </w:tc>
        <w:tc>
          <w:tcPr>
            <w:tcW w:w="1170" w:type="dxa"/>
          </w:tcPr>
          <w:p w14:paraId="4976217A" w14:textId="2D79ABCA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1FA982D9" w14:textId="186C5D9E" w:rsidR="004F504C" w:rsidRDefault="00836844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</w:tc>
        <w:tc>
          <w:tcPr>
            <w:tcW w:w="1433" w:type="dxa"/>
          </w:tcPr>
          <w:p w14:paraId="3A86FF5A" w14:textId="588D03E8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59BAD339" w14:textId="34DBC980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77535901" w14:textId="72E9B3ED" w:rsidR="004F504C" w:rsidRDefault="00836844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548B5827" w14:textId="3BC25908" w:rsidR="004F504C" w:rsidRDefault="004F1120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4F504C" w:rsidRPr="00095C40" w14:paraId="00B2D3F7" w14:textId="00C1AE6F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2AA328F" w14:textId="77777777" w:rsidR="004F504C" w:rsidRPr="002A2497" w:rsidRDefault="004F504C" w:rsidP="004F504C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6626101" w14:textId="77777777" w:rsidR="004F504C" w:rsidRPr="002A2497" w:rsidRDefault="004F504C" w:rsidP="004F504C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15CACDBE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6BB10251" w14:textId="53EF1378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38F4AE42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6EF3577C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7FD35C87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355" w:type="dxa"/>
          </w:tcPr>
          <w:p w14:paraId="214D78C5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4F504C" w:rsidRPr="00095C40" w14:paraId="7AFDFD69" w14:textId="341EE9FF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77A6BFE" w14:textId="77777777" w:rsidR="004F504C" w:rsidRPr="00B94DCB" w:rsidRDefault="004F504C" w:rsidP="004F504C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A2497">
              <w:rPr>
                <w:rFonts w:cs="Times New Roman"/>
                <w:color w:val="000000" w:themeColor="text1"/>
                <w:sz w:val="20"/>
                <w:szCs w:val="20"/>
              </w:rPr>
              <w:t>A Latent Class Analysis of Dissociation and PTSD: Evidence for a Dissociative Subtype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E8DD121" w14:textId="77777777" w:rsidR="004F504C" w:rsidRPr="00B94DCB" w:rsidRDefault="004F504C" w:rsidP="004F504C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A2497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Wolf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095C4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t al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(2012)</w:t>
            </w:r>
          </w:p>
        </w:tc>
        <w:tc>
          <w:tcPr>
            <w:tcW w:w="1170" w:type="dxa"/>
          </w:tcPr>
          <w:p w14:paraId="627AFFC5" w14:textId="2FC041D2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404A3C74" w14:textId="7D374EB0" w:rsidR="004F504C" w:rsidRDefault="00836844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</w:tc>
        <w:tc>
          <w:tcPr>
            <w:tcW w:w="1433" w:type="dxa"/>
          </w:tcPr>
          <w:p w14:paraId="7DB11164" w14:textId="5D2ACC61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4F2C44B5" w14:textId="4DEF7CAE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6EE42390" w14:textId="258E8CD4" w:rsidR="004F504C" w:rsidRDefault="00836844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2103A51B" w14:textId="243837FC" w:rsidR="004F504C" w:rsidRDefault="004F1120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4F504C" w:rsidRPr="00095C40" w14:paraId="4FC09C4F" w14:textId="23E1C740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CEFAC16" w14:textId="77777777" w:rsidR="004F504C" w:rsidRPr="00437E9F" w:rsidRDefault="004F504C" w:rsidP="004F504C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1A9CD71" w14:textId="77777777" w:rsidR="004F504C" w:rsidRPr="00437E9F" w:rsidRDefault="004F504C" w:rsidP="004F504C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252B248F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221D0E76" w14:textId="23B3009C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358349EE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7E54B234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31C7997F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355" w:type="dxa"/>
          </w:tcPr>
          <w:p w14:paraId="27A5BA8E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4F504C" w:rsidRPr="00095C40" w14:paraId="16BB25BC" w14:textId="1BF2A2AE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B395B91" w14:textId="77777777" w:rsidR="004F504C" w:rsidRPr="002A2497" w:rsidRDefault="004F504C" w:rsidP="004F504C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37E9F">
              <w:rPr>
                <w:rFonts w:cs="Times New Roman"/>
                <w:color w:val="000000" w:themeColor="text1"/>
                <w:sz w:val="20"/>
                <w:szCs w:val="20"/>
              </w:rPr>
              <w:t xml:space="preserve">A Latent Profile Analysis of </w:t>
            </w:r>
            <w:r w:rsidRPr="00437E9F">
              <w:rPr>
                <w:rFonts w:cs="Times New Roman"/>
                <w:color w:val="000000" w:themeColor="text1"/>
                <w:sz w:val="20"/>
                <w:szCs w:val="20"/>
              </w:rPr>
              <w:lastRenderedPageBreak/>
              <w:t>Neighborhood Recreation Environments in Relation to Adolescent Physical Activity, Sedentary Time, and Obesity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27A8D7C" w14:textId="77777777" w:rsidR="004F504C" w:rsidRPr="002A2497" w:rsidRDefault="004F504C" w:rsidP="004F504C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37E9F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lastRenderedPageBreak/>
              <w:t>Norman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095C4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et </w:t>
            </w:r>
            <w:r w:rsidRPr="00095C4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lastRenderedPageBreak/>
              <w:t>al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(2010)</w:t>
            </w:r>
          </w:p>
        </w:tc>
        <w:tc>
          <w:tcPr>
            <w:tcW w:w="1170" w:type="dxa"/>
          </w:tcPr>
          <w:p w14:paraId="6F1E02C3" w14:textId="7DA9DC2B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lastRenderedPageBreak/>
              <w:t>Yes</w:t>
            </w:r>
          </w:p>
        </w:tc>
        <w:tc>
          <w:tcPr>
            <w:tcW w:w="2520" w:type="dxa"/>
          </w:tcPr>
          <w:p w14:paraId="286A7299" w14:textId="03264B28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437E9F">
              <w:rPr>
                <w:sz w:val="20"/>
                <w:szCs w:val="20"/>
              </w:rPr>
              <w:t xml:space="preserve">hysical activity, sedentary </w:t>
            </w:r>
            <w:r w:rsidRPr="00437E9F">
              <w:rPr>
                <w:sz w:val="20"/>
                <w:szCs w:val="20"/>
              </w:rPr>
              <w:lastRenderedPageBreak/>
              <w:t>time, and obesity</w:t>
            </w:r>
          </w:p>
        </w:tc>
        <w:tc>
          <w:tcPr>
            <w:tcW w:w="1433" w:type="dxa"/>
          </w:tcPr>
          <w:p w14:paraId="13922B74" w14:textId="758EFC75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lastRenderedPageBreak/>
              <w:t>Yes</w:t>
            </w:r>
          </w:p>
        </w:tc>
        <w:tc>
          <w:tcPr>
            <w:tcW w:w="1620" w:type="dxa"/>
          </w:tcPr>
          <w:p w14:paraId="0BC70132" w14:textId="0977FFE1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472465A9" w14:textId="43A9C893" w:rsidR="004F504C" w:rsidRDefault="00836844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4657BB2C" w14:textId="28D19FCC" w:rsidR="004F504C" w:rsidRDefault="004F1120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4F504C" w:rsidRPr="00095C40" w14:paraId="56299CA7" w14:textId="2EB473E5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4A36215" w14:textId="77777777" w:rsidR="004F504C" w:rsidRPr="00620AEC" w:rsidRDefault="004F504C" w:rsidP="004F504C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AF68FBB" w14:textId="77777777" w:rsidR="004F504C" w:rsidRPr="00620AEC" w:rsidRDefault="004F504C" w:rsidP="004F504C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20F36089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71F4C4AA" w14:textId="6D5CECC0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4BD4DEFD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5BFD0CE5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37115D9E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355" w:type="dxa"/>
          </w:tcPr>
          <w:p w14:paraId="5BCEDF5F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4F504C" w:rsidRPr="00095C40" w14:paraId="5C7ED3F9" w14:textId="2A5C2EC8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56B85EB" w14:textId="77777777" w:rsidR="004F504C" w:rsidRPr="002A2497" w:rsidRDefault="004F504C" w:rsidP="004F504C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20AEC">
              <w:rPr>
                <w:rFonts w:cs="Times New Roman"/>
                <w:color w:val="000000" w:themeColor="text1"/>
                <w:sz w:val="20"/>
                <w:szCs w:val="20"/>
              </w:rPr>
              <w:t>A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20AEC">
              <w:rPr>
                <w:rFonts w:cs="Times New Roman"/>
                <w:color w:val="000000" w:themeColor="text1"/>
                <w:sz w:val="20"/>
                <w:szCs w:val="20"/>
              </w:rPr>
              <w:t>typology of neighborhoods and blood pressure in the RECORD Cohort Study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8FD3447" w14:textId="77777777" w:rsidR="004F504C" w:rsidRPr="002A2497" w:rsidRDefault="004F504C" w:rsidP="004F504C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20AEC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Hulst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095C4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t al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(2012)</w:t>
            </w:r>
          </w:p>
        </w:tc>
        <w:tc>
          <w:tcPr>
            <w:tcW w:w="1170" w:type="dxa"/>
          </w:tcPr>
          <w:p w14:paraId="16591E17" w14:textId="78705760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11BB60D7" w14:textId="33CB3911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P and DBP</w:t>
            </w:r>
          </w:p>
        </w:tc>
        <w:tc>
          <w:tcPr>
            <w:tcW w:w="1433" w:type="dxa"/>
          </w:tcPr>
          <w:p w14:paraId="59AE9B42" w14:textId="4746B5E3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7B7ECB2D" w14:textId="7EBCB2C8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5348B5FF" w14:textId="53045961" w:rsidR="004F504C" w:rsidRDefault="00836844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2D7B7E62" w14:textId="4E34048E" w:rsidR="004F504C" w:rsidRDefault="004F1120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4F504C" w:rsidRPr="00095C40" w14:paraId="506654FA" w14:textId="75AC3344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896D652" w14:textId="77777777" w:rsidR="004F504C" w:rsidRPr="009F7CF2" w:rsidRDefault="004F504C" w:rsidP="004F504C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DA8B99E" w14:textId="77777777" w:rsidR="004F504C" w:rsidRPr="009F7CF2" w:rsidRDefault="004F504C" w:rsidP="004F504C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0FFFAC89" w14:textId="77777777" w:rsidR="004F504C" w:rsidRPr="00FE68CA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13521E6F" w14:textId="73E414D2" w:rsidR="004F504C" w:rsidRPr="00FE68CA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4A231E2D" w14:textId="77777777" w:rsidR="004F504C" w:rsidRPr="00FE68CA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68DCC5B9" w14:textId="77777777" w:rsidR="004F504C" w:rsidRPr="00FE68CA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30274B72" w14:textId="77777777" w:rsidR="004F504C" w:rsidRPr="00FE68CA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355" w:type="dxa"/>
          </w:tcPr>
          <w:p w14:paraId="6A37A459" w14:textId="77777777" w:rsidR="004F504C" w:rsidRPr="00FE68CA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4F504C" w:rsidRPr="00095C40" w14:paraId="43FB0321" w14:textId="73A8D2DB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D6CDB2" w14:textId="77777777" w:rsidR="004F504C" w:rsidRPr="002A2497" w:rsidRDefault="004F504C" w:rsidP="004F504C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F7CF2">
              <w:rPr>
                <w:rFonts w:cs="Times New Roman"/>
                <w:color w:val="000000" w:themeColor="text1"/>
                <w:sz w:val="20"/>
                <w:szCs w:val="20"/>
              </w:rPr>
              <w:t>An Investigation of Activity Profiles of Older Adults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B9DD518" w14:textId="77777777" w:rsidR="004F504C" w:rsidRPr="002A2497" w:rsidRDefault="004F504C" w:rsidP="004F504C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F7CF2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Morrow-Howell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095C4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t al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(2014)</w:t>
            </w:r>
          </w:p>
        </w:tc>
        <w:tc>
          <w:tcPr>
            <w:tcW w:w="1170" w:type="dxa"/>
          </w:tcPr>
          <w:p w14:paraId="0B3A36D6" w14:textId="08D50486" w:rsidR="004F504C" w:rsidRPr="00FE68CA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6D572A34" w14:textId="5E8ABB24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 w:rsidRPr="00FE68CA">
              <w:rPr>
                <w:sz w:val="20"/>
                <w:szCs w:val="20"/>
              </w:rPr>
              <w:t>Self-reported</w:t>
            </w:r>
            <w:r>
              <w:rPr>
                <w:sz w:val="20"/>
                <w:szCs w:val="20"/>
              </w:rPr>
              <w:t xml:space="preserve"> well-being</w:t>
            </w:r>
          </w:p>
        </w:tc>
        <w:tc>
          <w:tcPr>
            <w:tcW w:w="1433" w:type="dxa"/>
          </w:tcPr>
          <w:p w14:paraId="5D5E35E9" w14:textId="2418817D" w:rsidR="004F504C" w:rsidRPr="00FE68CA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5062241F" w14:textId="5B2C60CA" w:rsidR="004F504C" w:rsidRPr="00FE68CA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2D475E2C" w14:textId="5043C3E5" w:rsidR="004F504C" w:rsidRPr="00FE68CA" w:rsidRDefault="00836844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2EAE044F" w14:textId="63F814EA" w:rsidR="004F504C" w:rsidRPr="00FE68CA" w:rsidRDefault="00EA0177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4F504C" w:rsidRPr="00095C40" w14:paraId="2F2B4138" w14:textId="64E82223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FB3D4BE" w14:textId="77777777" w:rsidR="004F504C" w:rsidRDefault="004F504C" w:rsidP="004F504C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F54901" w14:textId="77777777" w:rsidR="004F504C" w:rsidRPr="004B0996" w:rsidRDefault="004F504C" w:rsidP="004F504C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36795260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5DCA2646" w14:textId="535672A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7D3F2E76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761367AF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33EA05E5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355" w:type="dxa"/>
          </w:tcPr>
          <w:p w14:paraId="387297F2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4F504C" w:rsidRPr="00095C40" w14:paraId="08F5C0D1" w14:textId="1F3BE2BA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971C980" w14:textId="6314AAFD" w:rsidR="004F504C" w:rsidRPr="009F7CF2" w:rsidRDefault="004F504C" w:rsidP="004F504C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B1210">
              <w:rPr>
                <w:rFonts w:cs="Times New Roman"/>
                <w:color w:val="000000" w:themeColor="text1"/>
                <w:sz w:val="20"/>
                <w:szCs w:val="20"/>
              </w:rPr>
              <w:t>Applying Recursive Partitioning to a Prospective Study of Factors Associated with Adherence to Mammography Screening Guidelines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D4C0A45" w14:textId="77777777" w:rsidR="004F504C" w:rsidRPr="009F7CF2" w:rsidRDefault="004F504C" w:rsidP="004F504C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B0996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alvocoressi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095C4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t al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(2005)</w:t>
            </w:r>
          </w:p>
        </w:tc>
        <w:tc>
          <w:tcPr>
            <w:tcW w:w="1170" w:type="dxa"/>
          </w:tcPr>
          <w:p w14:paraId="02F17578" w14:textId="6F1B4BE3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3B7EC26E" w14:textId="0395ABE7" w:rsidR="004F504C" w:rsidRPr="00FE68CA" w:rsidRDefault="00836844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</w:tc>
        <w:tc>
          <w:tcPr>
            <w:tcW w:w="1433" w:type="dxa"/>
          </w:tcPr>
          <w:p w14:paraId="4F253EC8" w14:textId="055B57FA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2BCB3C2E" w14:textId="1C4AB5DD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3BFF333D" w14:textId="666240DF" w:rsidR="004F504C" w:rsidRDefault="00836844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5775BBCE" w14:textId="2B08BC78" w:rsidR="004F504C" w:rsidRDefault="00D76319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4F504C" w:rsidRPr="00095C40" w14:paraId="6A5DC4B0" w14:textId="5AB2BD8D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6F2D702" w14:textId="77777777" w:rsidR="004F504C" w:rsidRPr="00C82FBC" w:rsidRDefault="004F504C" w:rsidP="004F504C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D2F53B3" w14:textId="77777777" w:rsidR="004F504C" w:rsidRDefault="004F504C" w:rsidP="004F504C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5F8CC693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00A8E4CA" w14:textId="0434256F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3B92BE27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0F1E4EE4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457C716A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355" w:type="dxa"/>
          </w:tcPr>
          <w:p w14:paraId="161EC3C2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4F504C" w:rsidRPr="00095C40" w14:paraId="1C19E663" w14:textId="3548B4C8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A4F93B1" w14:textId="77777777" w:rsidR="004F504C" w:rsidRPr="009F7CF2" w:rsidRDefault="004F504C" w:rsidP="004F504C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2FBC">
              <w:rPr>
                <w:rFonts w:cs="Times New Roman"/>
                <w:color w:val="000000" w:themeColor="text1"/>
                <w:sz w:val="20"/>
                <w:szCs w:val="20"/>
              </w:rPr>
              <w:t>Associations between food patterns defined by cluster analysis and colorectal cancer incidence in the NIH–AARP diet and health study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9E1C6FD" w14:textId="77777777" w:rsidR="004F504C" w:rsidRPr="009F7CF2" w:rsidRDefault="004F504C" w:rsidP="004F504C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Wirfa</w:t>
            </w:r>
            <w:r w:rsidRPr="00C82FBC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lt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095C4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t al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(2009)</w:t>
            </w:r>
          </w:p>
        </w:tc>
        <w:tc>
          <w:tcPr>
            <w:tcW w:w="1170" w:type="dxa"/>
          </w:tcPr>
          <w:p w14:paraId="56B3DB71" w14:textId="053B410C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1E32C0C4" w14:textId="36AAEF87" w:rsidR="004F504C" w:rsidRPr="00FE68CA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C82FBC">
              <w:rPr>
                <w:sz w:val="20"/>
                <w:szCs w:val="20"/>
              </w:rPr>
              <w:t>olorectal cancer incidence</w:t>
            </w:r>
          </w:p>
        </w:tc>
        <w:tc>
          <w:tcPr>
            <w:tcW w:w="1433" w:type="dxa"/>
          </w:tcPr>
          <w:p w14:paraId="13CCCCE7" w14:textId="3883BD0E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63CA1F99" w14:textId="30F881DA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76ED1D7B" w14:textId="05F9CB0D" w:rsidR="004F504C" w:rsidRDefault="00836844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414C2530" w14:textId="7B1E9E59" w:rsidR="004F504C" w:rsidRDefault="00FE172D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4F504C" w:rsidRPr="00095C40" w14:paraId="609D749D" w14:textId="213B75AF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8A82CDF" w14:textId="77777777" w:rsidR="004F504C" w:rsidRPr="008728B0" w:rsidRDefault="004F504C" w:rsidP="004F504C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6CE36BC" w14:textId="77777777" w:rsidR="004F504C" w:rsidRPr="008728B0" w:rsidRDefault="004F504C" w:rsidP="004F504C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253CCD79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3BF928C2" w14:textId="4CF6703E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77A2E05B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7AB73D58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32124ABF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355" w:type="dxa"/>
          </w:tcPr>
          <w:p w14:paraId="011E8CDA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4F504C" w:rsidRPr="00095C40" w14:paraId="3D32F3E2" w14:textId="0C0E253F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38F9895" w14:textId="77777777" w:rsidR="004F504C" w:rsidRPr="009F7CF2" w:rsidRDefault="004F504C" w:rsidP="004F504C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728B0">
              <w:rPr>
                <w:rFonts w:cs="Times New Roman"/>
                <w:color w:val="000000" w:themeColor="text1"/>
                <w:sz w:val="20"/>
                <w:szCs w:val="20"/>
              </w:rPr>
              <w:t>Associations of empirically derived eating patterns with plasma lipid biomarkers: a comparison of factor and cluster analysis methods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6DD550A" w14:textId="77777777" w:rsidR="004F504C" w:rsidRPr="009F7CF2" w:rsidRDefault="004F504C" w:rsidP="004F504C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8728B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Newby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095C4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t al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(2004)</w:t>
            </w:r>
          </w:p>
        </w:tc>
        <w:tc>
          <w:tcPr>
            <w:tcW w:w="1170" w:type="dxa"/>
          </w:tcPr>
          <w:p w14:paraId="1C74E4F4" w14:textId="4D3B2D52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335E215E" w14:textId="28A3515B" w:rsidR="004F504C" w:rsidRPr="00FE68CA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od lipid profile</w:t>
            </w:r>
          </w:p>
        </w:tc>
        <w:tc>
          <w:tcPr>
            <w:tcW w:w="1433" w:type="dxa"/>
          </w:tcPr>
          <w:p w14:paraId="33F34D36" w14:textId="00B69CA5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77FE486D" w14:textId="78A4099B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26F28A91" w14:textId="2DED3CFC" w:rsidR="004F504C" w:rsidRDefault="00836844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15B78F26" w14:textId="66E7D05A" w:rsidR="004F504C" w:rsidRDefault="00FE172D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4F504C" w:rsidRPr="00095C40" w14:paraId="714EBFF2" w14:textId="3DFB58B1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6C2EBAF" w14:textId="77777777" w:rsidR="004F504C" w:rsidRPr="00F77331" w:rsidRDefault="004F504C" w:rsidP="004F504C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ED87675" w14:textId="77777777" w:rsidR="004F504C" w:rsidRPr="00F77331" w:rsidRDefault="004F504C" w:rsidP="004F504C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10C1B3AE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2B5EDCF0" w14:textId="4B8036C3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699FC4D7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7771281D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2FB8A412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355" w:type="dxa"/>
          </w:tcPr>
          <w:p w14:paraId="6E86631D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4F504C" w:rsidRPr="00095C40" w14:paraId="2CC399AB" w14:textId="34954BC4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526A22B" w14:textId="77777777" w:rsidR="004F504C" w:rsidRPr="009F7CF2" w:rsidRDefault="004F504C" w:rsidP="004F504C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331">
              <w:rPr>
                <w:rFonts w:cs="Times New Roman"/>
                <w:color w:val="000000" w:themeColor="text1"/>
                <w:sz w:val="20"/>
                <w:szCs w:val="20"/>
              </w:rPr>
              <w:t>Built and S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ocial Environments - </w:t>
            </w:r>
            <w:r w:rsidRPr="00F77331">
              <w:rPr>
                <w:rFonts w:cs="Times New Roman"/>
                <w:color w:val="000000" w:themeColor="text1"/>
                <w:sz w:val="20"/>
                <w:szCs w:val="20"/>
              </w:rPr>
              <w:t>Associations with Adolescent Overweight and Activity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628442E" w14:textId="77777777" w:rsidR="004F504C" w:rsidRPr="009F7CF2" w:rsidRDefault="004F504C" w:rsidP="004F504C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77331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Nelson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095C4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t al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(2006)</w:t>
            </w:r>
          </w:p>
        </w:tc>
        <w:tc>
          <w:tcPr>
            <w:tcW w:w="1170" w:type="dxa"/>
          </w:tcPr>
          <w:p w14:paraId="702B471D" w14:textId="724672F6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71FA5CB6" w14:textId="7216CFB5" w:rsidR="004F504C" w:rsidRPr="00FE68CA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F77331">
              <w:rPr>
                <w:sz w:val="20"/>
                <w:szCs w:val="20"/>
              </w:rPr>
              <w:t>hysically activ</w:t>
            </w:r>
            <w:r>
              <w:rPr>
                <w:sz w:val="20"/>
                <w:szCs w:val="20"/>
              </w:rPr>
              <w:t>ity and BMI</w:t>
            </w:r>
          </w:p>
        </w:tc>
        <w:tc>
          <w:tcPr>
            <w:tcW w:w="1433" w:type="dxa"/>
          </w:tcPr>
          <w:p w14:paraId="4A4C3A4D" w14:textId="4C5AE2BB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2BE11BB0" w14:textId="55B8FE7E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5FD8C5F9" w14:textId="757FCD9D" w:rsidR="004F504C" w:rsidRDefault="00836844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5E887E56" w14:textId="753D59D9" w:rsidR="004F504C" w:rsidRDefault="00FE172D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4F504C" w:rsidRPr="00095C40" w14:paraId="7FD5F9C5" w14:textId="356384CE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6EB1028" w14:textId="77777777" w:rsidR="004F504C" w:rsidRPr="00F77331" w:rsidRDefault="004F504C" w:rsidP="004F504C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2D7C2F8" w14:textId="77777777" w:rsidR="004F504C" w:rsidRPr="00F77331" w:rsidRDefault="004F504C" w:rsidP="004F504C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02701576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66D1206E" w14:textId="4754272F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73266C96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11B64CB0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388F51F9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355" w:type="dxa"/>
          </w:tcPr>
          <w:p w14:paraId="45EAAB54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4F504C" w:rsidRPr="00095C40" w14:paraId="19BF15FD" w14:textId="56BB7CD9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EDBE44A" w14:textId="77777777" w:rsidR="004F504C" w:rsidRPr="009F7CF2" w:rsidRDefault="004F504C" w:rsidP="004F504C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7331">
              <w:rPr>
                <w:rFonts w:cs="Times New Roman"/>
                <w:color w:val="000000" w:themeColor="text1"/>
                <w:sz w:val="20"/>
                <w:szCs w:val="20"/>
              </w:rPr>
              <w:t>Capturing changes in dietary patterns among older adults: a latent class analysis of an ageing Irish cohort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4D1D01C" w14:textId="77777777" w:rsidR="004F504C" w:rsidRPr="009F7CF2" w:rsidRDefault="004F504C" w:rsidP="004F504C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77331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Harrington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095C4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t al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(2014)</w:t>
            </w:r>
          </w:p>
        </w:tc>
        <w:tc>
          <w:tcPr>
            <w:tcW w:w="1170" w:type="dxa"/>
          </w:tcPr>
          <w:p w14:paraId="4D816983" w14:textId="13B52ED9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57EF7DEF" w14:textId="20F40C1D" w:rsidR="004F504C" w:rsidRPr="00FE68CA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ealth outcome (e.g. </w:t>
            </w:r>
            <w:r w:rsidRPr="00945B9C">
              <w:rPr>
                <w:sz w:val="20"/>
                <w:szCs w:val="20"/>
              </w:rPr>
              <w:t>BMI</w:t>
            </w:r>
            <w:r>
              <w:rPr>
                <w:sz w:val="20"/>
                <w:szCs w:val="20"/>
              </w:rPr>
              <w:t>, HbA1c, and SBP)</w:t>
            </w:r>
          </w:p>
        </w:tc>
        <w:tc>
          <w:tcPr>
            <w:tcW w:w="1433" w:type="dxa"/>
          </w:tcPr>
          <w:p w14:paraId="158C424F" w14:textId="2BD3560E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78557C0E" w14:textId="659926BC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160922F7" w14:textId="6E86CA5D" w:rsidR="004F504C" w:rsidRDefault="00836844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71B167AC" w14:textId="0AE0A24D" w:rsidR="004F504C" w:rsidRDefault="00EC7FC9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4F504C" w:rsidRPr="00095C40" w14:paraId="45E9E454" w14:textId="3DE31F54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2BB4E6B" w14:textId="77777777" w:rsidR="004F504C" w:rsidRPr="00E33AAD" w:rsidRDefault="004F504C" w:rsidP="004F504C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6BC51F5" w14:textId="77777777" w:rsidR="004F504C" w:rsidRDefault="004F504C" w:rsidP="004F504C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04692C58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3DC83D71" w14:textId="78B9A12D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4E6497BC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47846A2F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4626B4D7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355" w:type="dxa"/>
          </w:tcPr>
          <w:p w14:paraId="4D35BE72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4F504C" w:rsidRPr="00095C40" w14:paraId="0498403D" w14:textId="21D7E898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8E940E9" w14:textId="77777777" w:rsidR="004F504C" w:rsidRPr="002A2497" w:rsidRDefault="004F504C" w:rsidP="004F504C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E33AAD">
              <w:rPr>
                <w:rFonts w:cs="Times New Roman"/>
                <w:color w:val="000000" w:themeColor="text1"/>
                <w:sz w:val="20"/>
                <w:szCs w:val="20"/>
              </w:rPr>
              <w:lastRenderedPageBreak/>
              <w:t>Characterizing Longitudinal Patterns of Physical Activity in Mid-Adulthood Using Latent Class Analysis: Results From a Prospective Cohort Study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76BEEAD" w14:textId="77777777" w:rsidR="004F504C" w:rsidRPr="002A2497" w:rsidRDefault="004F504C" w:rsidP="004F504C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Silverwood </w:t>
            </w:r>
            <w:r w:rsidRPr="00095C4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t al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(2011)</w:t>
            </w:r>
          </w:p>
        </w:tc>
        <w:tc>
          <w:tcPr>
            <w:tcW w:w="1170" w:type="dxa"/>
          </w:tcPr>
          <w:p w14:paraId="3AC86FC7" w14:textId="28D2E8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309CA5FA" w14:textId="748047D3" w:rsidR="004F504C" w:rsidRDefault="00836844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</w:tc>
        <w:tc>
          <w:tcPr>
            <w:tcW w:w="1433" w:type="dxa"/>
          </w:tcPr>
          <w:p w14:paraId="0813BBBF" w14:textId="73A44A88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64052CFC" w14:textId="00CC360D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1EC511EF" w14:textId="3DAC82E4" w:rsidR="004F504C" w:rsidRDefault="00836844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7302C623" w14:textId="20DA1C5A" w:rsidR="004F504C" w:rsidRDefault="00EC7FC9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4F504C" w:rsidRPr="00095C40" w14:paraId="248BD212" w14:textId="4C783263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FE52486" w14:textId="77777777" w:rsidR="004F504C" w:rsidRPr="009F5F46" w:rsidRDefault="004F504C" w:rsidP="004F504C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4B703A4" w14:textId="77777777" w:rsidR="004F504C" w:rsidRPr="009F5F46" w:rsidRDefault="004F504C" w:rsidP="004F504C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3FC8DFE8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</w:tcPr>
          <w:p w14:paraId="4BAF70EB" w14:textId="3674F432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33" w:type="dxa"/>
          </w:tcPr>
          <w:p w14:paraId="086832C8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E3E324B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549E0A1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5" w:type="dxa"/>
          </w:tcPr>
          <w:p w14:paraId="3A31DB9A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4F504C" w:rsidRPr="00095C40" w14:paraId="4F25A6D9" w14:textId="25C28268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306C931" w14:textId="77777777" w:rsidR="004F504C" w:rsidRPr="0065054C" w:rsidRDefault="004F504C" w:rsidP="004F504C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F5F46">
              <w:rPr>
                <w:rFonts w:cs="Times New Roman"/>
                <w:color w:val="000000" w:themeColor="text1"/>
                <w:sz w:val="20"/>
                <w:szCs w:val="20"/>
              </w:rPr>
              <w:t>Cluster Analysis and Clinical Asthma Phenotypes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6612FAC" w14:textId="77777777" w:rsidR="004F504C" w:rsidRPr="0065054C" w:rsidRDefault="004F504C" w:rsidP="004F504C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F5F46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Haldar</w:t>
            </w:r>
            <w:r>
              <w:rPr>
                <w:rFonts w:eastAsia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095C4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t al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(2008</w:t>
            </w:r>
            <w:r w:rsidRPr="00095C40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4D4909A9" w14:textId="3E2CE875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1DA146CB" w14:textId="18429489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Asthma exacerba</w:t>
            </w:r>
            <w:r w:rsidRPr="007151B1">
              <w:rPr>
                <w:rFonts w:cs="Times New Roman"/>
                <w:color w:val="000000" w:themeColor="text1"/>
                <w:sz w:val="20"/>
                <w:szCs w:val="20"/>
              </w:rPr>
              <w:t>tion frequency</w:t>
            </w: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 xml:space="preserve">, </w:t>
            </w:r>
            <w:r w:rsidRPr="007151B1">
              <w:rPr>
                <w:rFonts w:cs="Times New Roman"/>
                <w:color w:val="000000" w:themeColor="text1"/>
                <w:sz w:val="20"/>
                <w:szCs w:val="20"/>
              </w:rPr>
              <w:t>inhaled corticosteroid dose</w:t>
            </w:r>
          </w:p>
        </w:tc>
        <w:tc>
          <w:tcPr>
            <w:tcW w:w="1433" w:type="dxa"/>
          </w:tcPr>
          <w:p w14:paraId="22D0F3AA" w14:textId="234666CB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0A7EA2C2" w14:textId="5EE24CD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422846AD" w14:textId="3E66DEF6" w:rsidR="004F504C" w:rsidRDefault="00836844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321192FE" w14:textId="1452EA50" w:rsidR="004F504C" w:rsidRDefault="0092512B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4F504C" w:rsidRPr="00095C40" w14:paraId="27DA931A" w14:textId="6740F17D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27EA926" w14:textId="77777777" w:rsidR="004F504C" w:rsidRPr="00AC64E2" w:rsidRDefault="004F504C" w:rsidP="004F504C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2BFA3D" w14:textId="77777777" w:rsidR="004F504C" w:rsidRPr="00100891" w:rsidRDefault="004F504C" w:rsidP="004F504C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73D2F723" w14:textId="77777777" w:rsidR="004F504C" w:rsidRPr="00F920AD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315F15F8" w14:textId="06047396" w:rsidR="004F504C" w:rsidRPr="00F920AD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0CDDC805" w14:textId="77777777" w:rsidR="004F504C" w:rsidRPr="00F920AD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474C922C" w14:textId="77777777" w:rsidR="004F504C" w:rsidRPr="00F920AD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209D993C" w14:textId="77777777" w:rsidR="004F504C" w:rsidRPr="00F920AD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355" w:type="dxa"/>
          </w:tcPr>
          <w:p w14:paraId="417D32BC" w14:textId="77777777" w:rsidR="004F504C" w:rsidRPr="00F920AD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4F504C" w:rsidRPr="00095C40" w14:paraId="17D1EA6C" w14:textId="7B102678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74A1548" w14:textId="77777777" w:rsidR="004F504C" w:rsidRPr="00C04E40" w:rsidRDefault="004F504C" w:rsidP="004F504C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C64E2">
              <w:rPr>
                <w:rFonts w:cs="Times New Roman"/>
                <w:color w:val="000000" w:themeColor="text1"/>
                <w:sz w:val="20"/>
                <w:szCs w:val="20"/>
              </w:rPr>
              <w:t>Cluster Analysis of Elderly Cardiac Patients’ Prehospital Symptomatology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01F0D8C" w14:textId="77777777" w:rsidR="004F504C" w:rsidRPr="00C04E40" w:rsidRDefault="004F504C" w:rsidP="004F504C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00891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Lindgren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095C4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t al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(2008</w:t>
            </w:r>
            <w:r w:rsidRPr="00095C40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2053FA80" w14:textId="5BDEB86E" w:rsidR="004F504C" w:rsidRPr="00F920AD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4826E953" w14:textId="7F5FFC03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 w:rsidRPr="00F920AD">
              <w:rPr>
                <w:sz w:val="20"/>
                <w:szCs w:val="20"/>
              </w:rPr>
              <w:t>Q</w:t>
            </w:r>
            <w:r>
              <w:rPr>
                <w:sz w:val="20"/>
                <w:szCs w:val="20"/>
              </w:rPr>
              <w:t xml:space="preserve">uality of </w:t>
            </w:r>
            <w:r w:rsidRPr="00F920AD">
              <w:rPr>
                <w:sz w:val="20"/>
                <w:szCs w:val="20"/>
              </w:rPr>
              <w:t>L</w:t>
            </w:r>
            <w:r>
              <w:rPr>
                <w:sz w:val="20"/>
                <w:szCs w:val="20"/>
              </w:rPr>
              <w:t>ife and psycho</w:t>
            </w:r>
            <w:r w:rsidRPr="0023301E">
              <w:rPr>
                <w:sz w:val="20"/>
                <w:szCs w:val="20"/>
              </w:rPr>
              <w:t>logical</w:t>
            </w:r>
            <w:r>
              <w:rPr>
                <w:sz w:val="20"/>
                <w:szCs w:val="20"/>
              </w:rPr>
              <w:t xml:space="preserve"> </w:t>
            </w:r>
            <w:r w:rsidRPr="0023301E">
              <w:rPr>
                <w:sz w:val="20"/>
                <w:szCs w:val="20"/>
              </w:rPr>
              <w:t>distress</w:t>
            </w:r>
          </w:p>
        </w:tc>
        <w:tc>
          <w:tcPr>
            <w:tcW w:w="1433" w:type="dxa"/>
          </w:tcPr>
          <w:p w14:paraId="7C3BA4E6" w14:textId="600657C6" w:rsidR="004F504C" w:rsidRPr="00F920AD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456F5960" w14:textId="6E622809" w:rsidR="004F504C" w:rsidRPr="00F920AD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46EAFD5C" w14:textId="720F33DE" w:rsidR="004F504C" w:rsidRPr="00F920AD" w:rsidRDefault="00836844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35A0B112" w14:textId="32302969" w:rsidR="006E7233" w:rsidRDefault="006E7233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  <w:p w14:paraId="5B8571D0" w14:textId="77777777" w:rsidR="004F504C" w:rsidRPr="006E7233" w:rsidRDefault="004F504C" w:rsidP="006E7233">
            <w:pPr>
              <w:rPr>
                <w:sz w:val="20"/>
                <w:szCs w:val="20"/>
              </w:rPr>
            </w:pPr>
          </w:p>
        </w:tc>
      </w:tr>
      <w:tr w:rsidR="004F504C" w:rsidRPr="00095C40" w14:paraId="7B911DB2" w14:textId="70B5D388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B1AFFD5" w14:textId="77777777" w:rsidR="004F504C" w:rsidRPr="00635B32" w:rsidRDefault="004F504C" w:rsidP="004F504C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5D57CFA" w14:textId="77777777" w:rsidR="004F504C" w:rsidRPr="00635B32" w:rsidRDefault="004F504C" w:rsidP="004F504C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199FC4A2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14E3A080" w14:textId="50BDBA45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74C37130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1F5BE80D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576AAA90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355" w:type="dxa"/>
          </w:tcPr>
          <w:p w14:paraId="0A80FA00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4F504C" w:rsidRPr="00095C40" w14:paraId="3AA40CA6" w14:textId="11039391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92D35A5" w14:textId="77777777" w:rsidR="004F504C" w:rsidRPr="00C04E40" w:rsidRDefault="004F504C" w:rsidP="004F504C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35B32">
              <w:rPr>
                <w:rFonts w:cs="Times New Roman"/>
                <w:color w:val="000000" w:themeColor="text1"/>
                <w:sz w:val="20"/>
                <w:szCs w:val="20"/>
              </w:rPr>
              <w:t>Cluster analysis of symptoms and health seeking behavior differentiates subgroups of patients with severe irritable bowel syndrome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66FB7B6" w14:textId="77777777" w:rsidR="004F504C" w:rsidRPr="00C04E40" w:rsidRDefault="004F504C" w:rsidP="004F504C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35B32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Guthrie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095C4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t al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(2003</w:t>
            </w:r>
            <w:r w:rsidRPr="00095C40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42956084" w14:textId="0A562B55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2C0443A6" w14:textId="2CB5BB6D" w:rsidR="004F504C" w:rsidRDefault="00836844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</w:tc>
        <w:tc>
          <w:tcPr>
            <w:tcW w:w="1433" w:type="dxa"/>
          </w:tcPr>
          <w:p w14:paraId="36519A88" w14:textId="59DEF1D5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2FD7910B" w14:textId="58F07103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4A1BE5FF" w14:textId="12F23190" w:rsidR="004F504C" w:rsidRDefault="00836844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5140D2AE" w14:textId="6B81B5A8" w:rsidR="004F504C" w:rsidRDefault="006E7233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4F504C" w:rsidRPr="00095C40" w14:paraId="283BBF38" w14:textId="3EDF2F1C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28611DF" w14:textId="77777777" w:rsidR="004F504C" w:rsidRPr="00CC49EB" w:rsidRDefault="004F504C" w:rsidP="004F504C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C68827D" w14:textId="77777777" w:rsidR="004F504C" w:rsidRPr="007E2203" w:rsidRDefault="004F504C" w:rsidP="004F504C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7CA11F96" w14:textId="77777777" w:rsidR="004F504C" w:rsidRPr="00F920AD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78C7E8D2" w14:textId="77A47ECB" w:rsidR="004F504C" w:rsidRPr="00F920AD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2F38C0DD" w14:textId="77777777" w:rsidR="004F504C" w:rsidRPr="00F920AD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7851852D" w14:textId="77777777" w:rsidR="004F504C" w:rsidRPr="00F920AD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3482314E" w14:textId="77777777" w:rsidR="004F504C" w:rsidRPr="00F920AD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355" w:type="dxa"/>
          </w:tcPr>
          <w:p w14:paraId="131F0D1B" w14:textId="77777777" w:rsidR="004F504C" w:rsidRPr="00F920AD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4F504C" w:rsidRPr="00095C40" w14:paraId="432587F7" w14:textId="294686AC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72395CC" w14:textId="77777777" w:rsidR="004F504C" w:rsidRPr="00C04E40" w:rsidRDefault="004F504C" w:rsidP="004F504C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49EB">
              <w:rPr>
                <w:rFonts w:cs="Times New Roman"/>
                <w:color w:val="000000" w:themeColor="text1"/>
                <w:sz w:val="20"/>
                <w:szCs w:val="20"/>
              </w:rPr>
              <w:t>Cluster analysis: a useful technique to identify elderly cardiac patients at risk for poor quality of life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B366D67" w14:textId="77777777" w:rsidR="004F504C" w:rsidRPr="00C04E40" w:rsidRDefault="004F504C" w:rsidP="004F504C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7E2203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Fukuoka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095C4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t al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(2003</w:t>
            </w:r>
            <w:r w:rsidRPr="00095C40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2C349446" w14:textId="26C9076A" w:rsidR="004F504C" w:rsidRPr="00F920AD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0A3C3763" w14:textId="4C45C8C9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 w:rsidRPr="00F920AD">
              <w:rPr>
                <w:sz w:val="20"/>
                <w:szCs w:val="20"/>
              </w:rPr>
              <w:t>Q</w:t>
            </w:r>
            <w:r>
              <w:rPr>
                <w:sz w:val="20"/>
                <w:szCs w:val="20"/>
              </w:rPr>
              <w:t xml:space="preserve">uality of </w:t>
            </w:r>
            <w:r w:rsidRPr="00F920AD">
              <w:rPr>
                <w:sz w:val="20"/>
                <w:szCs w:val="20"/>
              </w:rPr>
              <w:t>L</w:t>
            </w:r>
            <w:r>
              <w:rPr>
                <w:sz w:val="20"/>
                <w:szCs w:val="20"/>
              </w:rPr>
              <w:t>ife and psycho</w:t>
            </w:r>
            <w:r w:rsidRPr="0023301E">
              <w:rPr>
                <w:sz w:val="20"/>
                <w:szCs w:val="20"/>
              </w:rPr>
              <w:t>logical</w:t>
            </w:r>
            <w:r>
              <w:rPr>
                <w:sz w:val="20"/>
                <w:szCs w:val="20"/>
              </w:rPr>
              <w:t xml:space="preserve"> </w:t>
            </w:r>
            <w:r w:rsidRPr="0023301E">
              <w:rPr>
                <w:sz w:val="20"/>
                <w:szCs w:val="20"/>
              </w:rPr>
              <w:t>distress</w:t>
            </w:r>
          </w:p>
        </w:tc>
        <w:tc>
          <w:tcPr>
            <w:tcW w:w="1433" w:type="dxa"/>
          </w:tcPr>
          <w:p w14:paraId="03685D64" w14:textId="0F812634" w:rsidR="004F504C" w:rsidRPr="00F920AD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3E059064" w14:textId="68A34BB1" w:rsidR="004F504C" w:rsidRPr="00F920AD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7AA09BE7" w14:textId="4C13A8D2" w:rsidR="004F504C" w:rsidRPr="00F920AD" w:rsidRDefault="00836844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11A9415D" w14:textId="3E75876D" w:rsidR="004F504C" w:rsidRPr="00F920AD" w:rsidRDefault="007D35A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4F504C" w:rsidRPr="00095C40" w14:paraId="2A3EB88F" w14:textId="253D4E33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1DDE5A4" w14:textId="77777777" w:rsidR="004F504C" w:rsidRPr="00A0277F" w:rsidRDefault="004F504C" w:rsidP="004F504C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8BF83BF" w14:textId="77777777" w:rsidR="004F504C" w:rsidRPr="00A0277F" w:rsidRDefault="004F504C" w:rsidP="004F504C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57D7C7FA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1FFC39B6" w14:textId="7828FF51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2E77B55E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503558BD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0A04B673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355" w:type="dxa"/>
          </w:tcPr>
          <w:p w14:paraId="3BEDC3F5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4F504C" w:rsidRPr="00095C40" w14:paraId="61B83935" w14:textId="2B836825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33B1DB1" w14:textId="77777777" w:rsidR="004F504C" w:rsidRPr="00C04E40" w:rsidRDefault="004F504C" w:rsidP="004F504C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0277F">
              <w:rPr>
                <w:rFonts w:cs="Times New Roman"/>
                <w:color w:val="000000" w:themeColor="text1"/>
                <w:sz w:val="20"/>
                <w:szCs w:val="20"/>
              </w:rPr>
              <w:t>Clustering of cardiovascular risk factors in Australian adolescents: association with dietary excesses and deficiencies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DEEDDAD" w14:textId="77777777" w:rsidR="004F504C" w:rsidRPr="00C04E40" w:rsidRDefault="004F504C" w:rsidP="004F504C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0277F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Milligan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095C4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t al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(1995</w:t>
            </w:r>
            <w:r w:rsidRPr="00095C40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33F9B030" w14:textId="092E3571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721D1B96" w14:textId="23E88002" w:rsidR="004F504C" w:rsidRDefault="00836844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</w:tc>
        <w:tc>
          <w:tcPr>
            <w:tcW w:w="1433" w:type="dxa"/>
          </w:tcPr>
          <w:p w14:paraId="5B97E5A2" w14:textId="413385ED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180CE478" w14:textId="70A5AF02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0B4FE7F5" w14:textId="3832B606" w:rsidR="004F504C" w:rsidRDefault="00836844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6B3F1A9F" w14:textId="3552E737" w:rsidR="004F504C" w:rsidRDefault="00AC0465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4F504C" w:rsidRPr="00095C40" w14:paraId="20A4AE1C" w14:textId="6EED3507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3779FDC" w14:textId="77777777" w:rsidR="004F504C" w:rsidRPr="00594F18" w:rsidRDefault="004F504C" w:rsidP="004F504C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F3CB38E" w14:textId="77777777" w:rsidR="004F504C" w:rsidRPr="00594F18" w:rsidRDefault="004F504C" w:rsidP="004F504C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5FA3B3FB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7A080494" w14:textId="0CE8F24A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63FCC1DE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08A4788E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0AD99891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355" w:type="dxa"/>
          </w:tcPr>
          <w:p w14:paraId="1D1843B5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4F504C" w:rsidRPr="00095C40" w14:paraId="66970154" w14:textId="46EA3B77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8B823E3" w14:textId="77777777" w:rsidR="004F504C" w:rsidRPr="00C04E40" w:rsidRDefault="004F504C" w:rsidP="004F504C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4F18">
              <w:rPr>
                <w:rFonts w:cs="Times New Roman"/>
                <w:color w:val="000000" w:themeColor="text1"/>
                <w:sz w:val="20"/>
                <w:szCs w:val="20"/>
              </w:rPr>
              <w:t>Clustering of health behaviors in adult survivors of childhood cancer and the general population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B45B2BF" w14:textId="77777777" w:rsidR="004F504C" w:rsidRPr="00C04E40" w:rsidRDefault="004F504C" w:rsidP="004F504C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94F18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Rebholz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095C4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t al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(2012</w:t>
            </w:r>
            <w:r w:rsidRPr="00095C40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7EC903A7" w14:textId="4CC4F1EA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182F387E" w14:textId="5398B90A" w:rsidR="004F504C" w:rsidRDefault="00836844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</w:tc>
        <w:tc>
          <w:tcPr>
            <w:tcW w:w="1433" w:type="dxa"/>
          </w:tcPr>
          <w:p w14:paraId="70A660AA" w14:textId="6E8C9513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4088D14B" w14:textId="223FF0D1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23274CCB" w14:textId="7CA1B743" w:rsidR="004F504C" w:rsidRDefault="00836844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22F80D5D" w14:textId="487CEAD8" w:rsidR="004F504C" w:rsidRDefault="00AC0465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4F504C" w:rsidRPr="00095C40" w14:paraId="3CD18619" w14:textId="2125670E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A1ADF43" w14:textId="77777777" w:rsidR="004F504C" w:rsidRPr="00323BA4" w:rsidRDefault="004F504C" w:rsidP="004F504C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3F3EED3" w14:textId="77777777" w:rsidR="004F504C" w:rsidRPr="00242130" w:rsidRDefault="004F504C" w:rsidP="004F504C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4AE75D09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07A76B71" w14:textId="009E1063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112537D9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23218F99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338F3184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355" w:type="dxa"/>
          </w:tcPr>
          <w:p w14:paraId="32EF3564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4F504C" w:rsidRPr="00095C40" w14:paraId="6CE8C594" w14:textId="1DE004BD" w:rsidTr="00666B26">
        <w:trPr>
          <w:trHeight w:val="83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D1241D3" w14:textId="77777777" w:rsidR="004F504C" w:rsidRPr="002A2497" w:rsidRDefault="004F504C" w:rsidP="004F504C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23BA4">
              <w:rPr>
                <w:rFonts w:cs="Times New Roman"/>
                <w:color w:val="000000" w:themeColor="text1"/>
                <w:sz w:val="20"/>
                <w:szCs w:val="20"/>
              </w:rPr>
              <w:t>Clustering of health risk behaviors and the relationship with mental disorders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0742633" w14:textId="77777777" w:rsidR="004F504C" w:rsidRPr="002A2497" w:rsidRDefault="004F504C" w:rsidP="004F504C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4213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Vermeulen-Smit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095C4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t al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(2015</w:t>
            </w:r>
            <w:r w:rsidRPr="00095C40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100519D1" w14:textId="3A816AE3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15BF7499" w14:textId="248908D5" w:rsidR="004F504C" w:rsidRDefault="00836844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</w:tc>
        <w:tc>
          <w:tcPr>
            <w:tcW w:w="1433" w:type="dxa"/>
          </w:tcPr>
          <w:p w14:paraId="2A754631" w14:textId="1DA894B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4F5F8346" w14:textId="675DE42E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0CAC1445" w14:textId="70D13DA0" w:rsidR="004F504C" w:rsidRDefault="00836844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36227E1C" w14:textId="55B1C34F" w:rsidR="004F504C" w:rsidRDefault="00AC0465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4F504C" w:rsidRPr="00095C40" w14:paraId="70BEB940" w14:textId="644CBB88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8F0C137" w14:textId="77777777" w:rsidR="004F504C" w:rsidRPr="00242130" w:rsidRDefault="004F504C" w:rsidP="004F504C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7313DF7" w14:textId="77777777" w:rsidR="004F504C" w:rsidRPr="00242130" w:rsidRDefault="004F504C" w:rsidP="004F504C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010E75F0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4B896399" w14:textId="2EBC18C1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11D7328B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7D2213DF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496E6A10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355" w:type="dxa"/>
          </w:tcPr>
          <w:p w14:paraId="6EC3358F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4F504C" w:rsidRPr="00095C40" w14:paraId="76FEDFAF" w14:textId="51EA9108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FD5AFD4" w14:textId="77777777" w:rsidR="004F504C" w:rsidRPr="00323BA4" w:rsidRDefault="004F504C" w:rsidP="004F504C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42130">
              <w:rPr>
                <w:rFonts w:cs="Times New Roman"/>
                <w:color w:val="000000" w:themeColor="text1"/>
                <w:sz w:val="20"/>
                <w:szCs w:val="20"/>
              </w:rPr>
              <w:t>Clustering of lifestyle risk behaviors among residents of forty deprived neighborhoods in London: lessons for targeting public health interventions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3C7414B" w14:textId="77777777" w:rsidR="004F504C" w:rsidRPr="00242130" w:rsidRDefault="004F504C" w:rsidP="004F504C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4213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Watts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095C4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t al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(2015</w:t>
            </w:r>
            <w:r w:rsidRPr="00095C40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02D05328" w14:textId="3CA0EDF5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28C70B07" w14:textId="06B0F6C9" w:rsidR="004F504C" w:rsidRDefault="00836844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</w:tc>
        <w:tc>
          <w:tcPr>
            <w:tcW w:w="1433" w:type="dxa"/>
          </w:tcPr>
          <w:p w14:paraId="20F6E75F" w14:textId="1703058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73681C0D" w14:textId="69F7D279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74B238B3" w14:textId="4571E96C" w:rsidR="004F504C" w:rsidRDefault="00836844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2ECAB0E8" w14:textId="54E75A2B" w:rsidR="004F504C" w:rsidRDefault="00AC0465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4F504C" w:rsidRPr="00095C40" w14:paraId="4EFC029C" w14:textId="30F17552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AD83C1B" w14:textId="77777777" w:rsidR="004F504C" w:rsidRPr="00323BA4" w:rsidRDefault="004F504C" w:rsidP="004F504C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4869147" w14:textId="77777777" w:rsidR="004F504C" w:rsidRPr="00242130" w:rsidRDefault="004F504C" w:rsidP="004F504C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26D58692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30D74EEF" w14:textId="0D12D72D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79FB09A0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058C94EB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5BE356AA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355" w:type="dxa"/>
          </w:tcPr>
          <w:p w14:paraId="3A2E97BE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4F504C" w:rsidRPr="00095C40" w14:paraId="3954CC81" w14:textId="28801C68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4FD0811" w14:textId="77777777" w:rsidR="004F504C" w:rsidRPr="00323BA4" w:rsidRDefault="004F504C" w:rsidP="004F504C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0671A">
              <w:rPr>
                <w:rFonts w:cs="Times New Roman"/>
                <w:color w:val="000000" w:themeColor="text1"/>
                <w:sz w:val="20"/>
                <w:szCs w:val="20"/>
              </w:rPr>
              <w:t>Clustering of modifiable biobehavioral risk factors for chronic disease in US adults: a latent class analysis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A2B5581" w14:textId="77777777" w:rsidR="004F504C" w:rsidRPr="00242130" w:rsidRDefault="004F504C" w:rsidP="004F504C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0671A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Leventhal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095C4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t al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(2014</w:t>
            </w:r>
            <w:r w:rsidRPr="00095C40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385F77FF" w14:textId="04D59B9C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64B61BC9" w14:textId="387B56B1" w:rsidR="004F504C" w:rsidRDefault="00836844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</w:tc>
        <w:tc>
          <w:tcPr>
            <w:tcW w:w="1433" w:type="dxa"/>
          </w:tcPr>
          <w:p w14:paraId="481B42FC" w14:textId="4B2686F8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2AAA78D9" w14:textId="2014C6FD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4F895ECE" w14:textId="5E42E74C" w:rsidR="004F504C" w:rsidRDefault="00836844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55CE8717" w14:textId="7F034787" w:rsidR="004F504C" w:rsidRDefault="007170ED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4F504C" w:rsidRPr="00095C40" w14:paraId="18247A77" w14:textId="6F2157DE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5364C94" w14:textId="77777777" w:rsidR="004F504C" w:rsidRPr="00F24A6F" w:rsidRDefault="004F504C" w:rsidP="004F504C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F2489D5" w14:textId="77777777" w:rsidR="004F504C" w:rsidRPr="00F24A6F" w:rsidRDefault="004F504C" w:rsidP="004F504C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14A25E1D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0AFC9D20" w14:textId="418B35F9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7C9F8F1B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17178C67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758B30AC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355" w:type="dxa"/>
          </w:tcPr>
          <w:p w14:paraId="6D34C9AB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4F504C" w:rsidRPr="00095C40" w14:paraId="611EDAEB" w14:textId="1D29A63A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A7AF6A7" w14:textId="77777777" w:rsidR="004F504C" w:rsidRPr="00323BA4" w:rsidRDefault="004F504C" w:rsidP="004F504C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24A6F">
              <w:rPr>
                <w:rFonts w:cs="Times New Roman"/>
                <w:color w:val="000000" w:themeColor="text1"/>
                <w:sz w:val="20"/>
                <w:szCs w:val="20"/>
              </w:rPr>
              <w:t>Clustering of Unhealthy Behaviors in the Aerobics Center Longitudinal Study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A55532F" w14:textId="77777777" w:rsidR="004F504C" w:rsidRPr="00242130" w:rsidRDefault="004F504C" w:rsidP="004F504C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24A6F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Héroux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095C4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t al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(2012</w:t>
            </w:r>
            <w:r w:rsidRPr="00095C40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2BDD1ACA" w14:textId="11BF6DB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14D8ED93" w14:textId="4192E6F1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-cause mortality</w:t>
            </w:r>
          </w:p>
        </w:tc>
        <w:tc>
          <w:tcPr>
            <w:tcW w:w="1433" w:type="dxa"/>
          </w:tcPr>
          <w:p w14:paraId="4D8AD727" w14:textId="1D5C83FE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1BF88A16" w14:textId="01405668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16D849FF" w14:textId="4DF53F77" w:rsidR="004F504C" w:rsidRDefault="00836844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61DAB158" w14:textId="2B7863B9" w:rsidR="004F504C" w:rsidRDefault="005F55A7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4F504C" w:rsidRPr="00095C40" w14:paraId="2A2E3662" w14:textId="1DD2789A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7C16440" w14:textId="77777777" w:rsidR="004F504C" w:rsidRPr="00E64C3A" w:rsidRDefault="004F504C" w:rsidP="004F504C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12FE741" w14:textId="77777777" w:rsidR="004F504C" w:rsidRPr="00E64C3A" w:rsidRDefault="004F504C" w:rsidP="004F504C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73056ACC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27EF80D5" w14:textId="5C599065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01B14689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3C3BAE55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2291DFB9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355" w:type="dxa"/>
          </w:tcPr>
          <w:p w14:paraId="2E697A8C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4F504C" w:rsidRPr="00095C40" w14:paraId="2D41427F" w14:textId="1F8F1518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9E9209F" w14:textId="77777777" w:rsidR="004F504C" w:rsidRPr="00323BA4" w:rsidRDefault="004F504C" w:rsidP="004F504C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E64C3A">
              <w:rPr>
                <w:rFonts w:cs="Times New Roman"/>
                <w:color w:val="000000" w:themeColor="text1"/>
                <w:sz w:val="20"/>
                <w:szCs w:val="20"/>
              </w:rPr>
              <w:t>Clustering Women’s Health Behaviors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F95577F" w14:textId="77777777" w:rsidR="004F504C" w:rsidRPr="00242130" w:rsidRDefault="004F504C" w:rsidP="004F504C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64C3A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Hagoel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095C4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t al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(2002</w:t>
            </w:r>
            <w:r w:rsidRPr="00095C40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571527A2" w14:textId="77E0C83D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65D81241" w14:textId="31DF1AD5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Pr="00C23AB2">
              <w:rPr>
                <w:sz w:val="20"/>
                <w:szCs w:val="20"/>
              </w:rPr>
              <w:t>ammography screening</w:t>
            </w:r>
            <w:r>
              <w:rPr>
                <w:sz w:val="20"/>
                <w:szCs w:val="20"/>
              </w:rPr>
              <w:t xml:space="preserve"> compliance </w:t>
            </w:r>
          </w:p>
        </w:tc>
        <w:tc>
          <w:tcPr>
            <w:tcW w:w="1433" w:type="dxa"/>
          </w:tcPr>
          <w:p w14:paraId="513C24EB" w14:textId="5B033E3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6ACD4EBD" w14:textId="2676ACCF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32E39467" w14:textId="47AE2051" w:rsidR="004F504C" w:rsidRDefault="00836844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4F28F117" w14:textId="7D898D81" w:rsidR="004F504C" w:rsidRDefault="005F55A7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4F504C" w:rsidRPr="00095C40" w14:paraId="18DBFF59" w14:textId="70B5E21C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BA0D7C8" w14:textId="77777777" w:rsidR="004F504C" w:rsidRPr="004F74B4" w:rsidRDefault="004F504C" w:rsidP="004F504C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482DEBD" w14:textId="77777777" w:rsidR="004F504C" w:rsidRDefault="004F504C" w:rsidP="004F504C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10D33696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6BDD037F" w14:textId="619E4BEA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28B4C017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3A0584F7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0915B1F5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355" w:type="dxa"/>
          </w:tcPr>
          <w:p w14:paraId="0CB03573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4F504C" w:rsidRPr="00095C40" w14:paraId="60768183" w14:textId="5EFF3832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ADFB580" w14:textId="77777777" w:rsidR="004F504C" w:rsidRPr="00323BA4" w:rsidRDefault="004F504C" w:rsidP="004F504C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F74B4">
              <w:rPr>
                <w:rFonts w:cs="Times New Roman"/>
                <w:color w:val="000000" w:themeColor="text1"/>
                <w:sz w:val="20"/>
                <w:szCs w:val="20"/>
              </w:rPr>
              <w:t>Comparative Strategies for Using Cluster Analysis to Assess Dietary Patterns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342C3E0" w14:textId="77777777" w:rsidR="004F504C" w:rsidRPr="00242130" w:rsidRDefault="004F504C" w:rsidP="004F504C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Bailey </w:t>
            </w:r>
            <w:r w:rsidRPr="00095C4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t al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(2006</w:t>
            </w:r>
            <w:r w:rsidRPr="00095C40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222EEEAB" w14:textId="056EC64C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0ABBC4B8" w14:textId="5E384990" w:rsidR="004F504C" w:rsidRDefault="00836844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</w:tc>
        <w:tc>
          <w:tcPr>
            <w:tcW w:w="1433" w:type="dxa"/>
          </w:tcPr>
          <w:p w14:paraId="7FB6D114" w14:textId="4EFBD34C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7F554587" w14:textId="2DE5E533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0852868A" w14:textId="14C7D0C5" w:rsidR="004F504C" w:rsidRDefault="00836844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001BB195" w14:textId="66AF3BB0" w:rsidR="004F504C" w:rsidRDefault="00E92613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4F504C" w:rsidRPr="00095C40" w14:paraId="540B6C5A" w14:textId="41784552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D53610C" w14:textId="77777777" w:rsidR="004F504C" w:rsidRPr="00B43CF9" w:rsidRDefault="004F504C" w:rsidP="004F504C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2BED6C3" w14:textId="77777777" w:rsidR="004F504C" w:rsidRPr="00B43CF9" w:rsidRDefault="004F504C" w:rsidP="004F504C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38FECC97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271B0E97" w14:textId="7D86D74E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7D324E40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4CC955DE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58A059A6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355" w:type="dxa"/>
          </w:tcPr>
          <w:p w14:paraId="3E082A5D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4F504C" w:rsidRPr="00095C40" w14:paraId="39C6B11B" w14:textId="5A4E1643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548AD0F" w14:textId="77777777" w:rsidR="004F504C" w:rsidRPr="00323BA4" w:rsidRDefault="004F504C" w:rsidP="004F504C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43CF9">
              <w:rPr>
                <w:rFonts w:cs="Times New Roman"/>
                <w:color w:val="000000" w:themeColor="text1"/>
                <w:sz w:val="20"/>
                <w:szCs w:val="20"/>
              </w:rPr>
              <w:t>Comparing 3 Dietary Pattern Methods—Cluster Analysis, Factor Analysis, and Index Analy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sis—With Colorectal Cancer Risk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023F5A9" w14:textId="77777777" w:rsidR="004F504C" w:rsidRPr="00242130" w:rsidRDefault="004F504C" w:rsidP="004F504C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43CF9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Reedy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095C4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t al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(2009</w:t>
            </w:r>
            <w:r w:rsidRPr="00095C40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47F9E891" w14:textId="05BA0816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08B5994C" w14:textId="21FB7D12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orectal cancer incidence</w:t>
            </w:r>
          </w:p>
        </w:tc>
        <w:tc>
          <w:tcPr>
            <w:tcW w:w="1433" w:type="dxa"/>
          </w:tcPr>
          <w:p w14:paraId="70451C20" w14:textId="13724906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2AA5218B" w14:textId="22682926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6F2639CF" w14:textId="454D25A6" w:rsidR="004F504C" w:rsidRDefault="00836844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00B8F870" w14:textId="6EC64207" w:rsidR="004F504C" w:rsidRDefault="00E92613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4F504C" w:rsidRPr="00095C40" w14:paraId="1845EF46" w14:textId="531F89F9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6853101" w14:textId="77777777" w:rsidR="004F504C" w:rsidRPr="00F329D6" w:rsidRDefault="004F504C" w:rsidP="004F504C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EB59ED3" w14:textId="77777777" w:rsidR="004F504C" w:rsidRPr="00265D6A" w:rsidRDefault="004F504C" w:rsidP="004F504C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329517BB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4325B2B7" w14:textId="595BD206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2574E92D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773F95AA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0731F045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355" w:type="dxa"/>
          </w:tcPr>
          <w:p w14:paraId="7BFCF284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4F504C" w:rsidRPr="00095C40" w14:paraId="6BF62E0F" w14:textId="31F0AE2F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DF90D45" w14:textId="77777777" w:rsidR="004F504C" w:rsidRPr="00B43CF9" w:rsidRDefault="004F504C" w:rsidP="004F504C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329D6">
              <w:rPr>
                <w:rFonts w:cs="Times New Roman"/>
                <w:color w:val="000000" w:themeColor="text1"/>
                <w:sz w:val="20"/>
                <w:szCs w:val="20"/>
              </w:rPr>
              <w:t>Comparison of cluster and principal component analysis techniques to derive dietary patterns in Irish adults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67EFCC9" w14:textId="77777777" w:rsidR="004F504C" w:rsidRPr="00B43CF9" w:rsidRDefault="004F504C" w:rsidP="004F504C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65D6A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Hearty</w:t>
            </w:r>
            <w:r w:rsidRPr="00095C4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et al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(2009</w:t>
            </w:r>
            <w:r w:rsidRPr="00095C40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7C4FCDCA" w14:textId="4CD4E97E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5A3986D3" w14:textId="098284E9" w:rsidR="004F504C" w:rsidRDefault="00836844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</w:tc>
        <w:tc>
          <w:tcPr>
            <w:tcW w:w="1433" w:type="dxa"/>
          </w:tcPr>
          <w:p w14:paraId="64B5841B" w14:textId="3D879C4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6B33FF5B" w14:textId="16831A6D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71B2600E" w14:textId="5D6EAD89" w:rsidR="004F504C" w:rsidRDefault="00836844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79572134" w14:textId="2A58AE80" w:rsidR="004F504C" w:rsidRDefault="00E92613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4F504C" w:rsidRPr="00095C40" w14:paraId="10DB4938" w14:textId="1EA1C9D2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E51D462" w14:textId="77777777" w:rsidR="004F504C" w:rsidRPr="001374EE" w:rsidRDefault="004F504C" w:rsidP="004F504C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44D92D7" w14:textId="77777777" w:rsidR="004F504C" w:rsidRDefault="004F504C" w:rsidP="004F504C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5B237461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3FDCB367" w14:textId="1C96AACE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062245BE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35B38531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4093DBF2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355" w:type="dxa"/>
          </w:tcPr>
          <w:p w14:paraId="3FC82F91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4F504C" w:rsidRPr="00095C40" w14:paraId="4C7CA037" w14:textId="7DD5A2F1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79491CE" w14:textId="77777777" w:rsidR="004F504C" w:rsidRPr="00B43CF9" w:rsidRDefault="004F504C" w:rsidP="004F504C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374EE">
              <w:rPr>
                <w:rFonts w:cs="Times New Roman"/>
                <w:color w:val="000000" w:themeColor="text1"/>
                <w:sz w:val="20"/>
                <w:szCs w:val="20"/>
              </w:rPr>
              <w:t>Developing an empirical typology for regular exercise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9AA68F9" w14:textId="77777777" w:rsidR="004F504C" w:rsidRPr="00B43CF9" w:rsidRDefault="004F504C" w:rsidP="004F504C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Norman </w:t>
            </w:r>
            <w:r w:rsidRPr="00095C4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t al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(2003</w:t>
            </w:r>
            <w:r w:rsidRPr="00095C40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4F39D8E4" w14:textId="1F0E54C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06858CF1" w14:textId="7A349B61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  <w:r w:rsidRPr="003A1CBA">
              <w:rPr>
                <w:sz w:val="20"/>
                <w:szCs w:val="20"/>
              </w:rPr>
              <w:t>xercise behavior</w:t>
            </w:r>
          </w:p>
        </w:tc>
        <w:tc>
          <w:tcPr>
            <w:tcW w:w="1433" w:type="dxa"/>
          </w:tcPr>
          <w:p w14:paraId="30A6AFF4" w14:textId="102B59B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5DC34C4F" w14:textId="6A1D764D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096B4A66" w14:textId="0E914CA0" w:rsidR="004F504C" w:rsidRDefault="00836844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07D8EC85" w14:textId="637F40E5" w:rsidR="004F504C" w:rsidRDefault="00E92613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4F504C" w:rsidRPr="00095C40" w14:paraId="5A37F2C6" w14:textId="27F64C43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41B2D54" w14:textId="77777777" w:rsidR="004F504C" w:rsidRPr="004C1E69" w:rsidRDefault="004F504C" w:rsidP="004F504C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1A6D712" w14:textId="77777777" w:rsidR="004F504C" w:rsidRPr="00966579" w:rsidRDefault="004F504C" w:rsidP="004F504C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060345D1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70BB3D9F" w14:textId="79427805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25206683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237D4453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6DC0AB7F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355" w:type="dxa"/>
          </w:tcPr>
          <w:p w14:paraId="2ED864AE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4F504C" w:rsidRPr="00095C40" w14:paraId="64830954" w14:textId="3E9B45D9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F697311" w14:textId="77777777" w:rsidR="004F504C" w:rsidRPr="00B43CF9" w:rsidRDefault="004F504C" w:rsidP="004F504C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C1E69">
              <w:rPr>
                <w:rFonts w:cs="Times New Roman"/>
                <w:color w:val="000000" w:themeColor="text1"/>
                <w:sz w:val="20"/>
                <w:szCs w:val="20"/>
              </w:rPr>
              <w:t xml:space="preserve">Dietary patterns among a </w:t>
            </w:r>
            <w:r w:rsidRPr="004C1E69">
              <w:rPr>
                <w:rFonts w:cs="Times New Roman"/>
                <w:color w:val="000000" w:themeColor="text1"/>
                <w:sz w:val="20"/>
                <w:szCs w:val="20"/>
              </w:rPr>
              <w:lastRenderedPageBreak/>
              <w:t>national random sample of British adults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B70248B" w14:textId="77777777" w:rsidR="004F504C" w:rsidRPr="00B43CF9" w:rsidRDefault="004F504C" w:rsidP="004F504C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66579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lastRenderedPageBreak/>
              <w:t>Pryer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095C4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t al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lastRenderedPageBreak/>
              <w:t>(2001</w:t>
            </w:r>
            <w:r w:rsidRPr="00095C40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1E54D65F" w14:textId="03D70D25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lastRenderedPageBreak/>
              <w:t>Yes</w:t>
            </w:r>
          </w:p>
        </w:tc>
        <w:tc>
          <w:tcPr>
            <w:tcW w:w="2520" w:type="dxa"/>
          </w:tcPr>
          <w:p w14:paraId="23E6B38E" w14:textId="469A08EA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ther health behaviors (e.g. </w:t>
            </w:r>
            <w:r>
              <w:rPr>
                <w:sz w:val="20"/>
                <w:szCs w:val="20"/>
              </w:rPr>
              <w:lastRenderedPageBreak/>
              <w:t>smoking)</w:t>
            </w:r>
          </w:p>
        </w:tc>
        <w:tc>
          <w:tcPr>
            <w:tcW w:w="1433" w:type="dxa"/>
          </w:tcPr>
          <w:p w14:paraId="71C22B76" w14:textId="1E7906F4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lastRenderedPageBreak/>
              <w:t>Yes</w:t>
            </w:r>
          </w:p>
        </w:tc>
        <w:tc>
          <w:tcPr>
            <w:tcW w:w="1620" w:type="dxa"/>
          </w:tcPr>
          <w:p w14:paraId="4839F148" w14:textId="240C891F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34C8997E" w14:textId="5191F369" w:rsidR="004F504C" w:rsidRDefault="00836844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65D3591E" w14:textId="5A10C46D" w:rsidR="004F504C" w:rsidRDefault="00E92613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4F504C" w:rsidRPr="00095C40" w14:paraId="5448509A" w14:textId="780EB215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209C4F1" w14:textId="77777777" w:rsidR="004F504C" w:rsidRPr="00107B81" w:rsidRDefault="004F504C" w:rsidP="004F504C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BD51AD5" w14:textId="77777777" w:rsidR="004F504C" w:rsidRPr="0028666B" w:rsidRDefault="004F504C" w:rsidP="004F504C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11ECBF1E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10EFA2E1" w14:textId="37B0BA6D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4128B3E5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41D947A0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5D47042E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355" w:type="dxa"/>
          </w:tcPr>
          <w:p w14:paraId="66D2B5D4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4F504C" w:rsidRPr="00095C40" w14:paraId="25B3FF51" w14:textId="3C967CED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5490CFE" w14:textId="77777777" w:rsidR="004F504C" w:rsidRPr="00B43CF9" w:rsidRDefault="004F504C" w:rsidP="004F504C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07B81">
              <w:rPr>
                <w:rFonts w:cs="Times New Roman"/>
                <w:color w:val="000000" w:themeColor="text1"/>
                <w:sz w:val="20"/>
                <w:szCs w:val="20"/>
              </w:rPr>
              <w:t>Dietary patterns among older Europeans: the EPIC-Elderly study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E845F71" w14:textId="77777777" w:rsidR="004F504C" w:rsidRPr="00B43CF9" w:rsidRDefault="004F504C" w:rsidP="004F504C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666B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Bamia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095C4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t al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(2005</w:t>
            </w:r>
            <w:r w:rsidRPr="00095C40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5B914B33" w14:textId="6C1FF66B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62926831" w14:textId="4D666D90" w:rsidR="004F504C" w:rsidRDefault="00836844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</w:tc>
        <w:tc>
          <w:tcPr>
            <w:tcW w:w="1433" w:type="dxa"/>
          </w:tcPr>
          <w:p w14:paraId="3A7533B2" w14:textId="193AFC99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05ABB29D" w14:textId="06F92B43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07886DC4" w14:textId="47D90B58" w:rsidR="004F504C" w:rsidRDefault="00836844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7443740D" w14:textId="504C6981" w:rsidR="004F504C" w:rsidRDefault="00E92613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4F504C" w:rsidRPr="00095C40" w14:paraId="6EA59437" w14:textId="5AC7FC66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556987A" w14:textId="77777777" w:rsidR="004F504C" w:rsidRPr="001E7580" w:rsidRDefault="004F504C" w:rsidP="004F504C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6242FD3" w14:textId="77777777" w:rsidR="004F504C" w:rsidRPr="001E7580" w:rsidRDefault="004F504C" w:rsidP="004F504C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1CF836B3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0D220EFC" w14:textId="6FFECC80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4F008B90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5A4C9C36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301C0814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355" w:type="dxa"/>
          </w:tcPr>
          <w:p w14:paraId="452AC1A0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4F504C" w:rsidRPr="00095C40" w14:paraId="214431FC" w14:textId="1452F889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133E46F" w14:textId="77777777" w:rsidR="004F504C" w:rsidRPr="00B43CF9" w:rsidRDefault="004F504C" w:rsidP="004F504C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E7580">
              <w:rPr>
                <w:rFonts w:cs="Times New Roman"/>
                <w:color w:val="000000" w:themeColor="text1"/>
                <w:sz w:val="20"/>
                <w:szCs w:val="20"/>
              </w:rPr>
              <w:t>Dietary patterns and changes in body mass index and waist circumference in adults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ECF6A3E" w14:textId="77777777" w:rsidR="004F504C" w:rsidRPr="00B43CF9" w:rsidRDefault="004F504C" w:rsidP="004F504C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E758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Newby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095C4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t al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(2003</w:t>
            </w:r>
            <w:r w:rsidRPr="00095C40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20C9A766" w14:textId="213D46A2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0D3E11F9" w14:textId="79572F9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MI </w:t>
            </w:r>
            <w:r w:rsidRPr="00217978">
              <w:rPr>
                <w:sz w:val="20"/>
                <w:szCs w:val="20"/>
              </w:rPr>
              <w:t>and waist circumference</w:t>
            </w:r>
          </w:p>
        </w:tc>
        <w:tc>
          <w:tcPr>
            <w:tcW w:w="1433" w:type="dxa"/>
          </w:tcPr>
          <w:p w14:paraId="35D52443" w14:textId="219D9B01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6911494F" w14:textId="36504A8F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3954E198" w14:textId="2AA85415" w:rsidR="004F504C" w:rsidRDefault="00836844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4E155857" w14:textId="39508390" w:rsidR="004F504C" w:rsidRDefault="00D36AD8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4F504C" w:rsidRPr="00095C40" w14:paraId="67679618" w14:textId="23EAE0C4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03E50AF" w14:textId="77777777" w:rsidR="004F504C" w:rsidRPr="00C9430D" w:rsidRDefault="004F504C" w:rsidP="004F504C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1AA3600" w14:textId="77777777" w:rsidR="004F504C" w:rsidRPr="00C118CB" w:rsidRDefault="004F504C" w:rsidP="004F504C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53DCD7DF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2B975368" w14:textId="7327AB20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5523E321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58965F70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4D0FDDFA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355" w:type="dxa"/>
          </w:tcPr>
          <w:p w14:paraId="04BD8CE8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4F504C" w:rsidRPr="00095C40" w14:paraId="0BC10A43" w14:textId="76D3619E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BF60458" w14:textId="77777777" w:rsidR="004F504C" w:rsidRPr="00B43CF9" w:rsidRDefault="004F504C" w:rsidP="004F504C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9430D">
              <w:rPr>
                <w:rFonts w:cs="Times New Roman"/>
                <w:color w:val="000000" w:themeColor="text1"/>
                <w:sz w:val="20"/>
                <w:szCs w:val="20"/>
              </w:rPr>
              <w:t>Distinguishing phenotypes of childhood wheeze and cough using latent class analysis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8114D7A" w14:textId="77777777" w:rsidR="004F504C" w:rsidRPr="00B43CF9" w:rsidRDefault="004F504C" w:rsidP="004F504C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118CB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Spycher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095C4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t al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(2008</w:t>
            </w:r>
            <w:r w:rsidRPr="00095C40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24428ABC" w14:textId="46CB6DB9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3FE33DA7" w14:textId="5A52598E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uture </w:t>
            </w:r>
            <w:r w:rsidRPr="00917CA6">
              <w:rPr>
                <w:sz w:val="20"/>
                <w:szCs w:val="20"/>
              </w:rPr>
              <w:t>wheeze, chronic cough and inhaler use</w:t>
            </w:r>
          </w:p>
        </w:tc>
        <w:tc>
          <w:tcPr>
            <w:tcW w:w="1433" w:type="dxa"/>
          </w:tcPr>
          <w:p w14:paraId="4D3B4624" w14:textId="01027AC0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4FB6EB9C" w14:textId="572BD770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0D162F26" w14:textId="3DB77E22" w:rsidR="004F504C" w:rsidRDefault="00836844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2654D33A" w14:textId="14F4F62A" w:rsidR="004F504C" w:rsidRDefault="00D36AD8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4F504C" w:rsidRPr="00095C40" w14:paraId="725208BD" w14:textId="1F38100B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7B3509C" w14:textId="77777777" w:rsidR="004F504C" w:rsidRPr="008719B9" w:rsidRDefault="004F504C" w:rsidP="004F504C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52820DB" w14:textId="77777777" w:rsidR="004F504C" w:rsidRPr="008719B9" w:rsidRDefault="004F504C" w:rsidP="004F504C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184F19D4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3596B95E" w14:textId="27D10239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44343C73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4EB84BA0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66C212B8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355" w:type="dxa"/>
          </w:tcPr>
          <w:p w14:paraId="44CC43C6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4F504C" w:rsidRPr="00095C40" w14:paraId="6C2F29E7" w14:textId="6B50CB3C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0262056" w14:textId="77777777" w:rsidR="004F504C" w:rsidRPr="00C9430D" w:rsidRDefault="004F504C" w:rsidP="004F504C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719B9">
              <w:rPr>
                <w:rFonts w:cs="Times New Roman"/>
                <w:color w:val="000000" w:themeColor="text1"/>
                <w:sz w:val="20"/>
                <w:szCs w:val="20"/>
              </w:rPr>
              <w:t>Drug use patterns and adherence to treatment among HIV-positive patients: evidence from a large sample of French outpatients (ANRS-EN12-VESPA 2003)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1B36FD0" w14:textId="77777777" w:rsidR="004F504C" w:rsidRPr="00C118CB" w:rsidRDefault="004F504C" w:rsidP="004F504C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8719B9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Peretti-Watel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095C4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t al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(2006)</w:t>
            </w:r>
          </w:p>
        </w:tc>
        <w:tc>
          <w:tcPr>
            <w:tcW w:w="1170" w:type="dxa"/>
          </w:tcPr>
          <w:p w14:paraId="38A0D5AF" w14:textId="053D26E1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3C24D5E9" w14:textId="2D9E9AAE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7B59D7">
              <w:rPr>
                <w:sz w:val="20"/>
                <w:szCs w:val="20"/>
              </w:rPr>
              <w:t>on-adherence to HAART</w:t>
            </w:r>
          </w:p>
        </w:tc>
        <w:tc>
          <w:tcPr>
            <w:tcW w:w="1433" w:type="dxa"/>
          </w:tcPr>
          <w:p w14:paraId="4FFD5F5C" w14:textId="65B211B1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40B46DE3" w14:textId="7B5D960E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5F5708EA" w14:textId="0694E465" w:rsidR="004F504C" w:rsidRDefault="00836844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1591A181" w14:textId="222ACDEF" w:rsidR="004F504C" w:rsidRDefault="00D36AD8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4F504C" w:rsidRPr="00095C40" w14:paraId="6A09AFAC" w14:textId="0EED8A23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8677016" w14:textId="77777777" w:rsidR="004F504C" w:rsidRPr="00CD28E9" w:rsidRDefault="004F504C" w:rsidP="004F504C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343EEDB" w14:textId="77777777" w:rsidR="004F504C" w:rsidRPr="00CD28E9" w:rsidRDefault="004F504C" w:rsidP="004F504C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642192BF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4078816B" w14:textId="0D327790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26D7A0B4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45527BB7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2D5217B6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355" w:type="dxa"/>
          </w:tcPr>
          <w:p w14:paraId="49D92400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4F504C" w:rsidRPr="00095C40" w14:paraId="504A12CE" w14:textId="2A46F230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0A55678" w14:textId="77777777" w:rsidR="004F504C" w:rsidRPr="00C9430D" w:rsidRDefault="004F504C" w:rsidP="004F504C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D28E9">
              <w:rPr>
                <w:rFonts w:cs="Times New Roman"/>
                <w:color w:val="000000" w:themeColor="text1"/>
                <w:sz w:val="20"/>
                <w:szCs w:val="20"/>
              </w:rPr>
              <w:t>Food patterns and cardiovascular disease risk factors: The Swedish INTERGENE research program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1F2EC2C" w14:textId="77777777" w:rsidR="004F504C" w:rsidRPr="00C118CB" w:rsidRDefault="004F504C" w:rsidP="004F504C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D28E9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Berg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095C4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t al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(2008</w:t>
            </w:r>
            <w:r w:rsidRPr="00095C40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78FF7A2F" w14:textId="160942F5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2A8BCD27" w14:textId="77079581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diovascular risk factors (e.g.</w:t>
            </w:r>
            <w:r>
              <w:t xml:space="preserve"> </w:t>
            </w:r>
            <w:r>
              <w:rPr>
                <w:sz w:val="20"/>
                <w:szCs w:val="20"/>
              </w:rPr>
              <w:t>blood pres</w:t>
            </w:r>
            <w:r w:rsidRPr="00CD28E9">
              <w:rPr>
                <w:sz w:val="20"/>
                <w:szCs w:val="20"/>
              </w:rPr>
              <w:t>sure</w:t>
            </w:r>
            <w:r>
              <w:rPr>
                <w:sz w:val="20"/>
                <w:szCs w:val="20"/>
              </w:rPr>
              <w:t xml:space="preserve"> and </w:t>
            </w:r>
            <w:r w:rsidRPr="00083321">
              <w:rPr>
                <w:sz w:val="20"/>
                <w:szCs w:val="20"/>
              </w:rPr>
              <w:t>plasma glucose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33" w:type="dxa"/>
          </w:tcPr>
          <w:p w14:paraId="6E01E181" w14:textId="7B9D3A82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0A31A228" w14:textId="59DA821D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44FC2FA0" w14:textId="492385CF" w:rsidR="004F504C" w:rsidRDefault="00836844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7EC5DB46" w14:textId="5F2B0265" w:rsidR="004F504C" w:rsidRDefault="00D36AD8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4F504C" w:rsidRPr="00095C40" w14:paraId="3A24670B" w14:textId="077A0358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4C0472C" w14:textId="77777777" w:rsidR="004F504C" w:rsidRPr="009D139A" w:rsidRDefault="004F504C" w:rsidP="004F504C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F7730C3" w14:textId="77777777" w:rsidR="004F504C" w:rsidRDefault="004F504C" w:rsidP="004F504C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0D684D07" w14:textId="77777777" w:rsidR="004F504C" w:rsidRPr="00386173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7575900E" w14:textId="7BFF54E2" w:rsidR="004F504C" w:rsidRPr="00386173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6425665E" w14:textId="77777777" w:rsidR="004F504C" w:rsidRPr="00386173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39324D48" w14:textId="77777777" w:rsidR="004F504C" w:rsidRPr="00386173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5AD74989" w14:textId="77777777" w:rsidR="004F504C" w:rsidRPr="00386173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355" w:type="dxa"/>
          </w:tcPr>
          <w:p w14:paraId="6EDF04A2" w14:textId="77777777" w:rsidR="004F504C" w:rsidRPr="00386173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4F504C" w:rsidRPr="00095C40" w14:paraId="5518E040" w14:textId="7CC1A77F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191D183" w14:textId="77777777" w:rsidR="004F504C" w:rsidRPr="00C9430D" w:rsidRDefault="004F504C" w:rsidP="004F504C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D139A">
              <w:rPr>
                <w:rFonts w:cs="Times New Roman"/>
                <w:color w:val="000000" w:themeColor="text1"/>
                <w:sz w:val="20"/>
                <w:szCs w:val="20"/>
              </w:rPr>
              <w:t>Food patterns deﬁned by cluster analysis and their utility as dietary exposure var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iables: a report from the Malmo </w:t>
            </w:r>
            <w:r w:rsidRPr="009D139A">
              <w:rPr>
                <w:rFonts w:cs="Times New Roman"/>
                <w:color w:val="000000" w:themeColor="text1"/>
                <w:sz w:val="20"/>
                <w:szCs w:val="20"/>
              </w:rPr>
              <w:t>Diet and Cancer Study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21F5120" w14:textId="77777777" w:rsidR="004F504C" w:rsidRPr="00C118CB" w:rsidRDefault="004F504C" w:rsidP="004F504C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Wirfa</w:t>
            </w:r>
            <w:r w:rsidRPr="009D139A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lt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095C4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t al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(1999</w:t>
            </w:r>
            <w:r w:rsidRPr="00095C40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7574B909" w14:textId="7C5A73D6" w:rsidR="004F504C" w:rsidRPr="00386173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3F4F0252" w14:textId="755FC0CF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 w:rsidRPr="00386173">
              <w:rPr>
                <w:sz w:val="20"/>
                <w:szCs w:val="20"/>
              </w:rPr>
              <w:t>BMI</w:t>
            </w:r>
          </w:p>
        </w:tc>
        <w:tc>
          <w:tcPr>
            <w:tcW w:w="1433" w:type="dxa"/>
          </w:tcPr>
          <w:p w14:paraId="50310A41" w14:textId="0DFCE0AB" w:rsidR="004F504C" w:rsidRPr="00386173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716FCA08" w14:textId="3943BA0B" w:rsidR="004F504C" w:rsidRPr="00386173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287D5EFB" w14:textId="6093E5A1" w:rsidR="004F504C" w:rsidRPr="00386173" w:rsidRDefault="00836844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2C439BAA" w14:textId="641731F5" w:rsidR="004F504C" w:rsidRPr="00386173" w:rsidRDefault="009C61FF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4F504C" w:rsidRPr="00095C40" w14:paraId="7D94F8CC" w14:textId="38B78B38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65FD6A2" w14:textId="77777777" w:rsidR="004F504C" w:rsidRDefault="004F504C" w:rsidP="004F504C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5B9E776" w14:textId="77777777" w:rsidR="004F504C" w:rsidRPr="00E76BF1" w:rsidRDefault="004F504C" w:rsidP="004F504C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7BBD1599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4E5A69AD" w14:textId="19EB8795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70BC24FD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59E6E297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70B470F5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355" w:type="dxa"/>
          </w:tcPr>
          <w:p w14:paraId="7464C19A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4F504C" w:rsidRPr="00095C40" w14:paraId="4EA65DBC" w14:textId="58641E1D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71999FA" w14:textId="77777777" w:rsidR="004F504C" w:rsidRPr="00C9430D" w:rsidRDefault="004F504C" w:rsidP="004F504C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Health </w:t>
            </w:r>
            <w:r w:rsidRPr="00E76BF1">
              <w:rPr>
                <w:rFonts w:cs="Times New Roman"/>
                <w:color w:val="000000" w:themeColor="text1"/>
                <w:sz w:val="20"/>
                <w:szCs w:val="20"/>
              </w:rPr>
              <w:t>Lifestyles: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E76BF1">
              <w:rPr>
                <w:rFonts w:cs="Times New Roman"/>
                <w:color w:val="000000" w:themeColor="text1"/>
                <w:sz w:val="20"/>
                <w:szCs w:val="20"/>
              </w:rPr>
              <w:t xml:space="preserve"> Audience Segmentation Analysis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E76BF1">
              <w:rPr>
                <w:rFonts w:cs="Times New Roman"/>
                <w:color w:val="000000" w:themeColor="text1"/>
                <w:sz w:val="20"/>
                <w:szCs w:val="20"/>
              </w:rPr>
              <w:t>for Public Health Interventions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C34ED01" w14:textId="77777777" w:rsidR="004F504C" w:rsidRPr="00C118CB" w:rsidRDefault="004F504C" w:rsidP="004F504C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76BF1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Slater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095C4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t al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(1991</w:t>
            </w:r>
            <w:r w:rsidRPr="00095C40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37AA235A" w14:textId="351AD9D8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725554E2" w14:textId="1FF290CF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uture </w:t>
            </w:r>
            <w:r w:rsidRPr="00C17EE4">
              <w:rPr>
                <w:sz w:val="20"/>
                <w:szCs w:val="20"/>
              </w:rPr>
              <w:t>health behavior</w:t>
            </w:r>
            <w:r>
              <w:rPr>
                <w:sz w:val="20"/>
                <w:szCs w:val="20"/>
              </w:rPr>
              <w:t xml:space="preserve"> (e.g. </w:t>
            </w:r>
            <w:r w:rsidRPr="005311C0">
              <w:rPr>
                <w:sz w:val="20"/>
                <w:szCs w:val="20"/>
              </w:rPr>
              <w:t>use of vitamins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33" w:type="dxa"/>
          </w:tcPr>
          <w:p w14:paraId="4D2EC32E" w14:textId="5C1DBFBF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65A412AF" w14:textId="7C51EE94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2165311B" w14:textId="53D40730" w:rsidR="004F504C" w:rsidRDefault="00836844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13E43167" w14:textId="0F00160C" w:rsidR="004F504C" w:rsidRDefault="009C61FF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4F504C" w:rsidRPr="00095C40" w14:paraId="5A3B1306" w14:textId="3448015A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F66C40B" w14:textId="77777777" w:rsidR="004F504C" w:rsidRPr="00E97D1B" w:rsidRDefault="004F504C" w:rsidP="004F504C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47BD688" w14:textId="77777777" w:rsidR="004F504C" w:rsidRPr="00E97D1B" w:rsidRDefault="004F504C" w:rsidP="004F504C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46BB56C8" w14:textId="77777777" w:rsidR="004F504C" w:rsidRPr="00857CF4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1D01698D" w14:textId="151AF87C" w:rsidR="004F504C" w:rsidRPr="00857CF4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7F776E21" w14:textId="77777777" w:rsidR="004F504C" w:rsidRPr="00857CF4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27EE1B9D" w14:textId="77777777" w:rsidR="004F504C" w:rsidRPr="00857CF4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6D748CA8" w14:textId="77777777" w:rsidR="004F504C" w:rsidRPr="00857CF4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355" w:type="dxa"/>
          </w:tcPr>
          <w:p w14:paraId="4968B7BB" w14:textId="77777777" w:rsidR="004F504C" w:rsidRPr="00857CF4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4F504C" w:rsidRPr="00095C40" w14:paraId="56387288" w14:textId="515D5933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755ADFD" w14:textId="77777777" w:rsidR="004F504C" w:rsidRPr="00E97D1B" w:rsidRDefault="004F504C" w:rsidP="004F504C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85401">
              <w:rPr>
                <w:rFonts w:cs="Times New Roman"/>
                <w:color w:val="000000" w:themeColor="text1"/>
                <w:sz w:val="20"/>
                <w:szCs w:val="20"/>
              </w:rPr>
              <w:t>Health State Profiles and Service Utilization in Community-Living Elderly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D009077" w14:textId="77777777" w:rsidR="004F504C" w:rsidRPr="00E97D1B" w:rsidRDefault="004F504C" w:rsidP="004F504C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85401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Lafortune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095C4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t al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(2009</w:t>
            </w:r>
            <w:r w:rsidRPr="00095C40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576E7E4C" w14:textId="62240C1B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6397EBA8" w14:textId="1BFD172B" w:rsidR="004F504C" w:rsidRPr="00857CF4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H</w:t>
            </w:r>
            <w:r w:rsidRPr="0065054C">
              <w:rPr>
                <w:rFonts w:cs="Times New Roman"/>
                <w:color w:val="000000" w:themeColor="text1"/>
                <w:sz w:val="20"/>
                <w:szCs w:val="20"/>
              </w:rPr>
              <w:t>ealthcare utilization</w:t>
            </w:r>
          </w:p>
        </w:tc>
        <w:tc>
          <w:tcPr>
            <w:tcW w:w="1433" w:type="dxa"/>
          </w:tcPr>
          <w:p w14:paraId="6B52CAA2" w14:textId="49ABB753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23CCF57A" w14:textId="5BA4BC99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119CFEB0" w14:textId="7E94B43D" w:rsidR="004F504C" w:rsidRDefault="00836844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0533D252" w14:textId="786A2079" w:rsidR="004F504C" w:rsidRDefault="008F0C3F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4F504C" w:rsidRPr="00095C40" w14:paraId="5F1376E8" w14:textId="301850A2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E8EB7D4" w14:textId="77777777" w:rsidR="004F504C" w:rsidRPr="00E97D1B" w:rsidRDefault="004F504C" w:rsidP="004F504C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42F137C" w14:textId="77777777" w:rsidR="004F504C" w:rsidRPr="00E97D1B" w:rsidRDefault="004F504C" w:rsidP="004F504C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4936A820" w14:textId="77777777" w:rsidR="004F504C" w:rsidRPr="00857CF4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3E51B181" w14:textId="44F013DC" w:rsidR="004F504C" w:rsidRPr="00857CF4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1954AF1D" w14:textId="77777777" w:rsidR="004F504C" w:rsidRPr="00857CF4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4705E993" w14:textId="77777777" w:rsidR="004F504C" w:rsidRPr="00857CF4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05A489C2" w14:textId="77777777" w:rsidR="004F504C" w:rsidRPr="00857CF4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355" w:type="dxa"/>
          </w:tcPr>
          <w:p w14:paraId="2FDA1D36" w14:textId="77777777" w:rsidR="004F504C" w:rsidRPr="00857CF4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4F504C" w:rsidRPr="00095C40" w14:paraId="677E5482" w14:textId="5D9F6999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8C58258" w14:textId="77777777" w:rsidR="004F504C" w:rsidRDefault="004F504C" w:rsidP="004F504C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E97D1B">
              <w:rPr>
                <w:rFonts w:cs="Times New Roman"/>
                <w:color w:val="000000" w:themeColor="text1"/>
                <w:sz w:val="20"/>
                <w:szCs w:val="20"/>
              </w:rPr>
              <w:t>Heterogeneity in Hip Fracture Patients: Age, Functional Status, and Comorbidity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C261834" w14:textId="77777777" w:rsidR="004F504C" w:rsidRPr="00E76BF1" w:rsidRDefault="004F504C" w:rsidP="004F504C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97D1B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Penrod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095C4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t al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(2007</w:t>
            </w:r>
            <w:r w:rsidRPr="00095C40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3FA0C141" w14:textId="1BF16371" w:rsidR="004F504C" w:rsidRPr="00857CF4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63524DC4" w14:textId="50DCBF39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 w:rsidRPr="00857CF4">
              <w:rPr>
                <w:sz w:val="20"/>
                <w:szCs w:val="20"/>
              </w:rPr>
              <w:t>6-month</w:t>
            </w:r>
            <w:r>
              <w:rPr>
                <w:sz w:val="20"/>
                <w:szCs w:val="20"/>
              </w:rPr>
              <w:t xml:space="preserve"> follow up</w:t>
            </w:r>
            <w:r w:rsidRPr="00857CF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functional </w:t>
            </w:r>
            <w:r w:rsidRPr="00857CF4">
              <w:rPr>
                <w:sz w:val="20"/>
                <w:szCs w:val="20"/>
              </w:rPr>
              <w:t>outcomes</w:t>
            </w:r>
            <w:r>
              <w:rPr>
                <w:sz w:val="20"/>
                <w:szCs w:val="20"/>
              </w:rPr>
              <w:t xml:space="preserve"> (e.g. independence level of </w:t>
            </w:r>
            <w:r w:rsidRPr="00BE0C29">
              <w:rPr>
                <w:sz w:val="20"/>
                <w:szCs w:val="20"/>
              </w:rPr>
              <w:t>activities of daily living</w:t>
            </w:r>
            <w:r>
              <w:rPr>
                <w:sz w:val="20"/>
                <w:szCs w:val="20"/>
              </w:rPr>
              <w:t>s)</w:t>
            </w:r>
          </w:p>
        </w:tc>
        <w:tc>
          <w:tcPr>
            <w:tcW w:w="1433" w:type="dxa"/>
          </w:tcPr>
          <w:p w14:paraId="744F09E2" w14:textId="65DA93C0" w:rsidR="004F504C" w:rsidRPr="00857CF4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1AD99552" w14:textId="0D6310EF" w:rsidR="004F504C" w:rsidRPr="00857CF4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4A46EBF1" w14:textId="3106C1D9" w:rsidR="004F504C" w:rsidRPr="00857CF4" w:rsidRDefault="00836844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47A2E946" w14:textId="741C03D8" w:rsidR="004F504C" w:rsidRPr="00857CF4" w:rsidRDefault="008F0C3F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4F504C" w:rsidRPr="00095C40" w14:paraId="34ED8D94" w14:textId="4FDC0256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47CFD2E" w14:textId="77777777" w:rsidR="004F504C" w:rsidRPr="001F4789" w:rsidRDefault="004F504C" w:rsidP="004F504C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A09B482" w14:textId="77777777" w:rsidR="004F504C" w:rsidRDefault="004F504C" w:rsidP="004F504C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6CBCD6FA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0ACEA71C" w14:textId="1522A266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53C60D7F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0CDD5960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449D1667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355" w:type="dxa"/>
          </w:tcPr>
          <w:p w14:paraId="46528A43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4F504C" w:rsidRPr="00095C40" w14:paraId="6884757B" w14:textId="678F1131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85D2748" w14:textId="77777777" w:rsidR="004F504C" w:rsidRDefault="004F504C" w:rsidP="004F504C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F4789">
              <w:rPr>
                <w:rFonts w:cs="Times New Roman"/>
                <w:color w:val="000000" w:themeColor="text1"/>
                <w:sz w:val="20"/>
                <w:szCs w:val="20"/>
              </w:rPr>
              <w:t>Identification of asthma clusters in two independent Korean adult asthma cohorts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8B8B7B1" w14:textId="77777777" w:rsidR="004F504C" w:rsidRPr="00E76BF1" w:rsidRDefault="004F504C" w:rsidP="004F504C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Kim </w:t>
            </w:r>
            <w:r w:rsidRPr="00095C4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t al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(2013</w:t>
            </w:r>
            <w:r w:rsidRPr="00095C40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6D99E0FF" w14:textId="1680B4A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0CB074FB" w14:textId="2CBA1130" w:rsidR="004F504C" w:rsidRDefault="00836844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</w:tc>
        <w:tc>
          <w:tcPr>
            <w:tcW w:w="1433" w:type="dxa"/>
          </w:tcPr>
          <w:p w14:paraId="64BBBE2B" w14:textId="097BF24F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67BD4A72" w14:textId="730B882E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6A0F5D6A" w14:textId="161613EF" w:rsidR="004F504C" w:rsidRDefault="00836844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7693715E" w14:textId="50401443" w:rsidR="004F504C" w:rsidRDefault="000B56B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4F504C" w:rsidRPr="00095C40" w14:paraId="09846C94" w14:textId="11712AEC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C9BE7A5" w14:textId="77777777" w:rsidR="004F504C" w:rsidRPr="000A723D" w:rsidRDefault="004F504C" w:rsidP="004F504C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412775D" w14:textId="77777777" w:rsidR="004F504C" w:rsidRPr="000A723D" w:rsidRDefault="004F504C" w:rsidP="004F504C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5D953817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7D859A7B" w14:textId="43598D79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459D0EC2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555A3B1B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3AE904F6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355" w:type="dxa"/>
          </w:tcPr>
          <w:p w14:paraId="3D88584E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4F504C" w:rsidRPr="00095C40" w14:paraId="06FD2E63" w14:textId="32B0877F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846220A" w14:textId="77777777" w:rsidR="004F504C" w:rsidRDefault="004F504C" w:rsidP="004F504C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A723D">
              <w:rPr>
                <w:rFonts w:cs="Times New Roman"/>
                <w:color w:val="000000" w:themeColor="text1"/>
                <w:sz w:val="20"/>
                <w:szCs w:val="20"/>
              </w:rPr>
              <w:t>Identiﬁcation of Asthma Phenotypes Using Cluster Analysis in the Severe Asthma Research Program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5949CEA" w14:textId="77777777" w:rsidR="004F504C" w:rsidRPr="00E76BF1" w:rsidRDefault="004F504C" w:rsidP="004F504C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A723D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Moore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095C4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t al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(2010</w:t>
            </w:r>
            <w:r w:rsidRPr="00095C40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4C43D03C" w14:textId="629F32E6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7242C7F0" w14:textId="01BD22DA" w:rsidR="004F504C" w:rsidRDefault="00836844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</w:tc>
        <w:tc>
          <w:tcPr>
            <w:tcW w:w="1433" w:type="dxa"/>
          </w:tcPr>
          <w:p w14:paraId="426E932A" w14:textId="52FC3140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17CE0011" w14:textId="2FFA3579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1E67EDC5" w14:textId="1577216B" w:rsidR="004F504C" w:rsidRDefault="00836844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394AE0D7" w14:textId="4BD07292" w:rsidR="004F504C" w:rsidRDefault="000B56B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4F504C" w:rsidRPr="00095C40" w14:paraId="7A43BC70" w14:textId="08A05972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9E94A88" w14:textId="77777777" w:rsidR="004F504C" w:rsidRPr="004B40BD" w:rsidRDefault="004F504C" w:rsidP="004F504C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5DD1095" w14:textId="77777777" w:rsidR="004F504C" w:rsidRPr="004B40BD" w:rsidRDefault="004F504C" w:rsidP="004F504C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5287817B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4B36395F" w14:textId="60986C81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3F9F3AFB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7BE42E86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2CC046E6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355" w:type="dxa"/>
          </w:tcPr>
          <w:p w14:paraId="0A942CE1" w14:textId="77777777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4F504C" w:rsidRPr="00095C40" w14:paraId="1BFD7416" w14:textId="718A6BA2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3A11292" w14:textId="77777777" w:rsidR="004F504C" w:rsidRDefault="004F504C" w:rsidP="004F504C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40BD">
              <w:rPr>
                <w:rFonts w:cs="Times New Roman"/>
                <w:color w:val="000000" w:themeColor="text1"/>
                <w:sz w:val="20"/>
                <w:szCs w:val="20"/>
              </w:rPr>
              <w:t>Identifying built environmental patterns using cluster analysis and GIS: Relationships with walking, cycling and body mass index in French adults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5522483" w14:textId="77777777" w:rsidR="004F504C" w:rsidRPr="00E76BF1" w:rsidRDefault="004F504C" w:rsidP="004F504C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B40BD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harreire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095C4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t al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(2012</w:t>
            </w:r>
            <w:r w:rsidRPr="00095C40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2FD7F6F7" w14:textId="10707F4B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0AB34F7F" w14:textId="337F25C0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hysical activity (e.g. walk and </w:t>
            </w:r>
            <w:r w:rsidRPr="0083438E">
              <w:rPr>
                <w:sz w:val="20"/>
                <w:szCs w:val="20"/>
              </w:rPr>
              <w:t>cycle</w:t>
            </w:r>
            <w:r>
              <w:rPr>
                <w:sz w:val="20"/>
                <w:szCs w:val="20"/>
              </w:rPr>
              <w:t>) and BMI</w:t>
            </w:r>
          </w:p>
        </w:tc>
        <w:tc>
          <w:tcPr>
            <w:tcW w:w="1433" w:type="dxa"/>
          </w:tcPr>
          <w:p w14:paraId="40C409C9" w14:textId="679CE09E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6E48E643" w14:textId="08620058" w:rsidR="004F504C" w:rsidRDefault="004F504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508A47C9" w14:textId="274F6660" w:rsidR="004F504C" w:rsidRDefault="00836844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66501305" w14:textId="177DBA70" w:rsidR="004F504C" w:rsidRDefault="000B56BC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E29B2" w:rsidRPr="00095C40" w14:paraId="60B41551" w14:textId="77777777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015785B" w14:textId="77777777" w:rsidR="00BE29B2" w:rsidRPr="004B40BD" w:rsidRDefault="00BE29B2" w:rsidP="004F504C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2B71139" w14:textId="77777777" w:rsidR="00BE29B2" w:rsidRPr="004B40BD" w:rsidRDefault="00BE29B2" w:rsidP="004F504C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241CB391" w14:textId="77777777" w:rsidR="00BE29B2" w:rsidRDefault="00BE29B2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</w:tcPr>
          <w:p w14:paraId="7C217ED0" w14:textId="77777777" w:rsidR="00BE29B2" w:rsidRDefault="00BE29B2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2C0AFA29" w14:textId="77777777" w:rsidR="00BE29B2" w:rsidRDefault="00BE29B2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C2BAF77" w14:textId="77777777" w:rsidR="00BE29B2" w:rsidRDefault="00BE29B2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2F74763" w14:textId="77777777" w:rsidR="00BE29B2" w:rsidRDefault="00BE29B2" w:rsidP="004F504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5" w:type="dxa"/>
          </w:tcPr>
          <w:p w14:paraId="137A9508" w14:textId="77777777" w:rsidR="00BE29B2" w:rsidRDefault="00BE29B2" w:rsidP="004F504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BE29B2" w:rsidRPr="00095C40" w14:paraId="68B9D1A9" w14:textId="77777777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D271ED9" w14:textId="052B434C" w:rsidR="00BE29B2" w:rsidRPr="004B40BD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00227">
              <w:rPr>
                <w:rFonts w:cs="Times New Roman"/>
                <w:color w:val="000000" w:themeColor="text1"/>
                <w:sz w:val="20"/>
                <w:szCs w:val="20"/>
              </w:rPr>
              <w:t>Identifying mobility heterogeneity in very frail older adults. Are frail people all the same?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0D735E9" w14:textId="67C17188" w:rsidR="00BE29B2" w:rsidRPr="004B40BD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00227">
              <w:rPr>
                <w:rFonts w:cs="Times New Roman"/>
                <w:color w:val="000000" w:themeColor="text1"/>
                <w:sz w:val="20"/>
                <w:szCs w:val="20"/>
              </w:rPr>
              <w:t>Montero-Odasso et al. (2009)</w:t>
            </w:r>
          </w:p>
        </w:tc>
        <w:tc>
          <w:tcPr>
            <w:tcW w:w="1170" w:type="dxa"/>
          </w:tcPr>
          <w:p w14:paraId="4B3C05A2" w14:textId="032D4DB8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58B0F775" w14:textId="7F0B4E59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tality</w:t>
            </w:r>
            <w:r w:rsidRPr="00BE29B2">
              <w:rPr>
                <w:sz w:val="20"/>
                <w:szCs w:val="20"/>
              </w:rPr>
              <w:t>, institutionalization, hip fracture, and hospitalization</w:t>
            </w:r>
          </w:p>
        </w:tc>
        <w:tc>
          <w:tcPr>
            <w:tcW w:w="1433" w:type="dxa"/>
          </w:tcPr>
          <w:p w14:paraId="18123B04" w14:textId="6FC99CB9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0E6ED76E" w14:textId="248E50BB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4D4B5BAB" w14:textId="0FF135D3" w:rsidR="00BE29B2" w:rsidRDefault="00836844" w:rsidP="00BE29B2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5F089E9D" w14:textId="7CF0675C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E29B2" w:rsidRPr="00095C40" w14:paraId="0022E0B1" w14:textId="28F699AF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55B2544" w14:textId="77777777" w:rsidR="00BE29B2" w:rsidRPr="00ED55A3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4B18129" w14:textId="77777777" w:rsidR="00BE29B2" w:rsidRPr="00ED55A3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6C5097D3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4E752BEC" w14:textId="0B2A2EC3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249D4471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5DBF8401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2A3716D3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355" w:type="dxa"/>
          </w:tcPr>
          <w:p w14:paraId="17729383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BE29B2" w:rsidRPr="00095C40" w14:paraId="5F01C107" w14:textId="2191C044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512A59D" w14:textId="77777777" w:rsidR="00BE29B2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ED55A3">
              <w:rPr>
                <w:rFonts w:cs="Times New Roman"/>
                <w:color w:val="000000" w:themeColor="text1"/>
                <w:sz w:val="20"/>
                <w:szCs w:val="20"/>
              </w:rPr>
              <w:t>Identifying Patterns of Eating and Physical activity in children: A Latent class analysis of Obesity Risk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7686488" w14:textId="77777777" w:rsidR="00BE29B2" w:rsidRPr="00E76BF1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D55A3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Huh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095C4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t al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(2010</w:t>
            </w:r>
            <w:r w:rsidRPr="00095C40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49E6E2EE" w14:textId="46D01CA3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0895343D" w14:textId="6ADD6133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I</w:t>
            </w:r>
          </w:p>
        </w:tc>
        <w:tc>
          <w:tcPr>
            <w:tcW w:w="1433" w:type="dxa"/>
          </w:tcPr>
          <w:p w14:paraId="764B14EA" w14:textId="581CA0F2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5BB99CDE" w14:textId="5D5741A6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4A822064" w14:textId="351FA507" w:rsidR="00BE29B2" w:rsidRDefault="00836844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6F89A29A" w14:textId="4E8FF955" w:rsidR="00BE29B2" w:rsidRDefault="00D742E3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E29B2" w:rsidRPr="00095C40" w14:paraId="44723D7F" w14:textId="0E2FED1A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1572493" w14:textId="77777777" w:rsidR="00BE29B2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722FEFB" w14:textId="77777777" w:rsidR="00BE29B2" w:rsidRPr="009D4477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46B155D2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773EEF60" w14:textId="399C929D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54C2B8A9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46301894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07A54276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355" w:type="dxa"/>
          </w:tcPr>
          <w:p w14:paraId="5FA7BB5C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BE29B2" w:rsidRPr="00095C40" w14:paraId="47689330" w14:textId="40CBAC1D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DAE0248" w14:textId="2AF094BD" w:rsidR="00BE29B2" w:rsidRPr="00ED55A3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D4477">
              <w:rPr>
                <w:rFonts w:cs="Times New Roman"/>
                <w:color w:val="000000" w:themeColor="text1"/>
                <w:sz w:val="20"/>
                <w:szCs w:val="20"/>
              </w:rPr>
              <w:t>Identifying risk profiles for childhood obesity using recursive partitioning based on individual, familial, and neighborhood environment factors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79A797E" w14:textId="77777777" w:rsidR="00BE29B2" w:rsidRPr="00ED55A3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D4477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Hulst</w:t>
            </w:r>
            <w:r w:rsidRPr="00095C4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et al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(2015</w:t>
            </w:r>
            <w:r w:rsidRPr="00095C40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64DE9B78" w14:textId="38E7827D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44BDFB90" w14:textId="2B660E40" w:rsidR="00BE29B2" w:rsidRDefault="00836844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</w:tc>
        <w:tc>
          <w:tcPr>
            <w:tcW w:w="1433" w:type="dxa"/>
          </w:tcPr>
          <w:p w14:paraId="3CF756F5" w14:textId="104D3868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31175B53" w14:textId="7D79A48D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37EB307D" w14:textId="23FE7455" w:rsidR="00BE29B2" w:rsidRDefault="00836844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60969965" w14:textId="1C13F48A" w:rsidR="00BE29B2" w:rsidRDefault="00D742E3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E29B2" w:rsidRPr="00095C40" w14:paraId="588A4DB1" w14:textId="0C878EC3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1E3640B" w14:textId="77777777" w:rsidR="00BE29B2" w:rsidRPr="00461580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B81B809" w14:textId="77777777" w:rsidR="00BE29B2" w:rsidRPr="008A47C0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3EA048E3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3D0088BB" w14:textId="4AFF48FF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7767C6DB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60C9B072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7C0BE4DB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355" w:type="dxa"/>
          </w:tcPr>
          <w:p w14:paraId="477C84DD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BE29B2" w:rsidRPr="00095C40" w14:paraId="151709EA" w14:textId="0F01EAB4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CD35E62" w14:textId="77777777" w:rsidR="00BE29B2" w:rsidRPr="00ED55A3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61580">
              <w:rPr>
                <w:rFonts w:cs="Times New Roman"/>
                <w:color w:val="000000" w:themeColor="text1"/>
                <w:sz w:val="20"/>
                <w:szCs w:val="20"/>
              </w:rPr>
              <w:t xml:space="preserve">Is depression associated with health risk-related behavior </w:t>
            </w:r>
            <w:r w:rsidRPr="00461580">
              <w:rPr>
                <w:rFonts w:cs="Times New Roman"/>
                <w:color w:val="000000" w:themeColor="text1"/>
                <w:sz w:val="20"/>
                <w:szCs w:val="20"/>
              </w:rPr>
              <w:lastRenderedPageBreak/>
              <w:t>clusters in adults?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3D8C2B2" w14:textId="77777777" w:rsidR="00BE29B2" w:rsidRPr="00ED55A3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8A47C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lastRenderedPageBreak/>
              <w:t>Verger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095C4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t al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(2009</w:t>
            </w:r>
            <w:r w:rsidRPr="00095C40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26958CB8" w14:textId="2485D71E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3C11E1FA" w14:textId="2618F5AC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 w:rsidRPr="00227654">
              <w:rPr>
                <w:sz w:val="20"/>
                <w:szCs w:val="20"/>
              </w:rPr>
              <w:t>epression</w:t>
            </w:r>
          </w:p>
        </w:tc>
        <w:tc>
          <w:tcPr>
            <w:tcW w:w="1433" w:type="dxa"/>
          </w:tcPr>
          <w:p w14:paraId="6074A277" w14:textId="53D61D39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1FA3E548" w14:textId="582C0440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0E7F529C" w14:textId="66A6FEBC" w:rsidR="00BE29B2" w:rsidRDefault="00836844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5795BBC1" w14:textId="585E29D9" w:rsidR="00BE29B2" w:rsidRDefault="00D742E3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E29B2" w:rsidRPr="00095C40" w14:paraId="1F916881" w14:textId="2650B614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FE42489" w14:textId="77777777" w:rsidR="00BE29B2" w:rsidRPr="00DD4062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E5A5D08" w14:textId="77777777" w:rsidR="00BE29B2" w:rsidRPr="00DD4062" w:rsidRDefault="00BE29B2" w:rsidP="00BE29B2">
            <w:pPr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FB3BE1D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19AD11D2" w14:textId="52444263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37F7ADBD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2576666F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63565613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355" w:type="dxa"/>
          </w:tcPr>
          <w:p w14:paraId="0165E460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BE29B2" w:rsidRPr="00095C40" w14:paraId="352B42D4" w14:textId="3CF6F8D0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862CDB8" w14:textId="77777777" w:rsidR="00BE29B2" w:rsidRPr="00ED55A3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4062">
              <w:rPr>
                <w:rFonts w:cs="Times New Roman"/>
                <w:color w:val="000000" w:themeColor="text1"/>
                <w:sz w:val="20"/>
                <w:szCs w:val="20"/>
              </w:rPr>
              <w:t>Latent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D4062">
              <w:rPr>
                <w:rFonts w:cs="Times New Roman"/>
                <w:color w:val="000000" w:themeColor="text1"/>
                <w:sz w:val="20"/>
                <w:szCs w:val="20"/>
              </w:rPr>
              <w:t>class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analysis applied</w:t>
            </w:r>
            <w:r w:rsidRPr="00DD4062">
              <w:rPr>
                <w:rFonts w:cs="Times New Roman"/>
                <w:color w:val="000000" w:themeColor="text1"/>
                <w:sz w:val="20"/>
                <w:szCs w:val="20"/>
              </w:rPr>
              <w:t xml:space="preserve"> to health behaviors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17ACFCD" w14:textId="77777777" w:rsidR="00BE29B2" w:rsidRPr="00ED55A3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D4062">
              <w:rPr>
                <w:rFonts w:cs="Times New Roman"/>
                <w:color w:val="000000" w:themeColor="text1"/>
                <w:sz w:val="20"/>
                <w:szCs w:val="20"/>
              </w:rPr>
              <w:t>Ingledew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95C4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t al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(1995</w:t>
            </w:r>
            <w:r w:rsidRPr="00095C40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517E0DFC" w14:textId="3D9A6E58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67514E07" w14:textId="76CB1200" w:rsidR="00BE29B2" w:rsidRDefault="00836844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</w:tc>
        <w:tc>
          <w:tcPr>
            <w:tcW w:w="1433" w:type="dxa"/>
          </w:tcPr>
          <w:p w14:paraId="735CE1B9" w14:textId="0EB0D39D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40A9539F" w14:textId="30B2D9DF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2F9840C2" w14:textId="7CF5F9B8" w:rsidR="00BE29B2" w:rsidRDefault="00836844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69B41768" w14:textId="7C14E035" w:rsidR="00BE29B2" w:rsidRDefault="00836844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</w:tc>
      </w:tr>
      <w:tr w:rsidR="00BE29B2" w:rsidRPr="00095C40" w14:paraId="0283F7B3" w14:textId="3CF2DFE7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7AF8226" w14:textId="77777777" w:rsidR="00BE29B2" w:rsidRPr="00096CF7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320E26C" w14:textId="77777777" w:rsidR="00BE29B2" w:rsidRPr="00096CF7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4057CEE0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58F9CEEB" w14:textId="6BEB6392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07E63D3A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1E609DFB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375CD127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355" w:type="dxa"/>
          </w:tcPr>
          <w:p w14:paraId="4C8462B4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BE29B2" w:rsidRPr="00095C40" w14:paraId="02695200" w14:textId="0DCB7FAA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BC237D7" w14:textId="77777777" w:rsidR="00BE29B2" w:rsidRPr="00ED55A3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6CF7">
              <w:rPr>
                <w:rFonts w:cs="Times New Roman"/>
                <w:color w:val="000000" w:themeColor="text1"/>
                <w:sz w:val="20"/>
                <w:szCs w:val="20"/>
              </w:rPr>
              <w:t>Latent Class Analysis of Lifestyle Characteristics and Health Risk Behaviors among College Youth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4E4F439" w14:textId="77777777" w:rsidR="00BE29B2" w:rsidRPr="00ED55A3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CF7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Laska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095C4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t al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(2009</w:t>
            </w:r>
            <w:r w:rsidRPr="00095C40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695926F6" w14:textId="6887F4A4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7C527542" w14:textId="0426DD1D" w:rsidR="00BE29B2" w:rsidRDefault="00836844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</w:tc>
        <w:tc>
          <w:tcPr>
            <w:tcW w:w="1433" w:type="dxa"/>
          </w:tcPr>
          <w:p w14:paraId="4E0D025F" w14:textId="4AC266A8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46E8E4DB" w14:textId="1EE9104E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26034F4B" w14:textId="4DECCEAF" w:rsidR="00BE29B2" w:rsidRDefault="00836844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52ED624A" w14:textId="23BB2B0A" w:rsidR="00BE29B2" w:rsidRDefault="00813421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E29B2" w:rsidRPr="00095C40" w14:paraId="463347CB" w14:textId="77E0A04C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D7B8891" w14:textId="77777777" w:rsidR="00BE29B2" w:rsidRPr="00AD69A2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732EFDB" w14:textId="77777777" w:rsidR="00BE29B2" w:rsidRPr="00AD69A2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40DC4299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3C09273E" w14:textId="1C388F40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5992821E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7D6C24E4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40E182C5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355" w:type="dxa"/>
          </w:tcPr>
          <w:p w14:paraId="7F7287A1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BE29B2" w:rsidRPr="00095C40" w14:paraId="6A5580F0" w14:textId="67CA2DC9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8562185" w14:textId="77777777" w:rsidR="00BE29B2" w:rsidRPr="00ED55A3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D69A2">
              <w:rPr>
                <w:rFonts w:cs="Times New Roman"/>
                <w:color w:val="000000" w:themeColor="text1"/>
                <w:sz w:val="20"/>
                <w:szCs w:val="20"/>
              </w:rPr>
              <w:t>Latent Transition Analysis: Benefits of a Latent Variable Approach to Modeling Transitions in Substance Use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B50BEEF" w14:textId="77777777" w:rsidR="00BE29B2" w:rsidRPr="00ED55A3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D69A2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Lanza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095C4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t al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(2010</w:t>
            </w:r>
            <w:r w:rsidRPr="00095C40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0BFA38CF" w14:textId="42C12D24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1CF47C69" w14:textId="7C719EAA" w:rsidR="00BE29B2" w:rsidRDefault="00836844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</w:tc>
        <w:tc>
          <w:tcPr>
            <w:tcW w:w="1433" w:type="dxa"/>
          </w:tcPr>
          <w:p w14:paraId="0020877B" w14:textId="1F630529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2A2B4F57" w14:textId="34C9A70C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2D25D92A" w14:textId="09B23116" w:rsidR="00BE29B2" w:rsidRDefault="00845521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55" w:type="dxa"/>
          </w:tcPr>
          <w:p w14:paraId="524B736D" w14:textId="49667F27" w:rsidR="00BE29B2" w:rsidRDefault="00813421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E29B2" w:rsidRPr="00095C40" w14:paraId="488E7DCE" w14:textId="3397FCA8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D406B40" w14:textId="77777777" w:rsidR="00BE29B2" w:rsidRPr="00CE5619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B5F5DF3" w14:textId="77777777" w:rsidR="00BE29B2" w:rsidRPr="00CE5619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640F3888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71BF0778" w14:textId="19621D6A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6C555C0A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516606C4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127DED9F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355" w:type="dxa"/>
          </w:tcPr>
          <w:p w14:paraId="68C48DA0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BE29B2" w:rsidRPr="00095C40" w14:paraId="1097239E" w14:textId="577A0FBC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D7D2161" w14:textId="77777777" w:rsidR="00BE29B2" w:rsidRPr="00ED55A3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E5619">
              <w:rPr>
                <w:rFonts w:cs="Times New Roman"/>
                <w:color w:val="000000" w:themeColor="text1"/>
                <w:sz w:val="20"/>
                <w:szCs w:val="20"/>
              </w:rPr>
              <w:t>Neighborhood Environment Profiles for Physical Activity Among Older Adults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4763C09" w14:textId="77777777" w:rsidR="00BE29B2" w:rsidRPr="00ED55A3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E5619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dams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095C4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t al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(2012</w:t>
            </w:r>
            <w:r w:rsidRPr="00095C40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7D62F972" w14:textId="07ED97B2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5824A33C" w14:textId="4EE08D32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sical activity</w:t>
            </w:r>
            <w:r w:rsidRPr="008F1B10">
              <w:rPr>
                <w:sz w:val="20"/>
                <w:szCs w:val="20"/>
              </w:rPr>
              <w:t xml:space="preserve"> and BMI</w:t>
            </w:r>
          </w:p>
        </w:tc>
        <w:tc>
          <w:tcPr>
            <w:tcW w:w="1433" w:type="dxa"/>
          </w:tcPr>
          <w:p w14:paraId="49513B22" w14:textId="77F97DBB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759A2930" w14:textId="39597295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334E550F" w14:textId="26CBD464" w:rsidR="00BE29B2" w:rsidRDefault="00836844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00BA8C9F" w14:textId="2DDFA214" w:rsidR="00BE29B2" w:rsidRDefault="00813421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E29B2" w:rsidRPr="00095C40" w14:paraId="1DDABEC1" w14:textId="0FB163C4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13E30AE" w14:textId="77777777" w:rsidR="00BE29B2" w:rsidRPr="004B0A7E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9DE333E" w14:textId="77777777" w:rsidR="00BE29B2" w:rsidRPr="004B0A7E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37E2DF56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4DF72888" w14:textId="59088BAA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2A2037DC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2D108EE9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31C5E602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355" w:type="dxa"/>
          </w:tcPr>
          <w:p w14:paraId="234D0BEE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BE29B2" w:rsidRPr="00095C40" w14:paraId="5420FD3B" w14:textId="5DCF7181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BD4A151" w14:textId="77777777" w:rsidR="00BE29B2" w:rsidRPr="00ED55A3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0A7E">
              <w:rPr>
                <w:rFonts w:cs="Times New Roman"/>
                <w:color w:val="000000" w:themeColor="text1"/>
                <w:sz w:val="20"/>
                <w:szCs w:val="20"/>
              </w:rPr>
              <w:t>Obesogenic clusters: multidimensional adolescent obesity- related behaviors in the U.S.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73D8AE6" w14:textId="77777777" w:rsidR="00BE29B2" w:rsidRPr="00ED55A3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B0A7E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Boone-Heinonen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095C4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t al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(2008)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1170" w:type="dxa"/>
          </w:tcPr>
          <w:p w14:paraId="04502D6B" w14:textId="40E1446E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1362E612" w14:textId="159EB345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</w:t>
            </w:r>
            <w:r w:rsidRPr="00FF2F72">
              <w:rPr>
                <w:sz w:val="20"/>
                <w:szCs w:val="20"/>
              </w:rPr>
              <w:t>besity</w:t>
            </w:r>
            <w:r>
              <w:rPr>
                <w:sz w:val="20"/>
                <w:szCs w:val="20"/>
              </w:rPr>
              <w:t xml:space="preserve"> </w:t>
            </w:r>
            <w:r w:rsidRPr="00FF2F72">
              <w:rPr>
                <w:sz w:val="20"/>
                <w:szCs w:val="20"/>
              </w:rPr>
              <w:t>inciden</w:t>
            </w:r>
            <w:r>
              <w:rPr>
                <w:sz w:val="20"/>
                <w:szCs w:val="20"/>
              </w:rPr>
              <w:t>ce</w:t>
            </w:r>
          </w:p>
        </w:tc>
        <w:tc>
          <w:tcPr>
            <w:tcW w:w="1433" w:type="dxa"/>
          </w:tcPr>
          <w:p w14:paraId="2BDDD079" w14:textId="4BF7EAE5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1EE5BE8A" w14:textId="00FB2923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2C35AAEB" w14:textId="2EC74BBE" w:rsidR="00BE29B2" w:rsidRDefault="00836844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7A42415B" w14:textId="15DECAC6" w:rsidR="00BE29B2" w:rsidRDefault="005013B7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E29B2" w:rsidRPr="00095C40" w14:paraId="70DF191A" w14:textId="5AD24056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09F9F39" w14:textId="77777777" w:rsidR="00BE29B2" w:rsidRPr="005D2442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6ABF891" w14:textId="77777777" w:rsidR="00BE29B2" w:rsidRPr="005D2442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61ACD156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2AAE0413" w14:textId="12EB2310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6E2573CB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110FA6C5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45B332F3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355" w:type="dxa"/>
          </w:tcPr>
          <w:p w14:paraId="4EFAFBE2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BE29B2" w:rsidRPr="00095C40" w14:paraId="634836CF" w14:textId="0D9DE260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9D2F03C" w14:textId="77777777" w:rsidR="00BE29B2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D2442">
              <w:rPr>
                <w:rFonts w:cs="Times New Roman"/>
                <w:color w:val="000000" w:themeColor="text1"/>
                <w:sz w:val="20"/>
                <w:szCs w:val="20"/>
              </w:rPr>
              <w:t>Patterns of health risk behaviors among job-seekers: a latent class analysis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C56F5F3" w14:textId="77777777" w:rsidR="00BE29B2" w:rsidRPr="00E76BF1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D2442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Schnuerer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095C4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t al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(2015)</w:t>
            </w:r>
          </w:p>
        </w:tc>
        <w:tc>
          <w:tcPr>
            <w:tcW w:w="1170" w:type="dxa"/>
          </w:tcPr>
          <w:p w14:paraId="7D5A8371" w14:textId="1D0B15B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6856C173" w14:textId="3DE7B6BF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f-</w:t>
            </w:r>
            <w:r w:rsidRPr="001458F5">
              <w:rPr>
                <w:sz w:val="20"/>
                <w:szCs w:val="20"/>
              </w:rPr>
              <w:t>rated health</w:t>
            </w:r>
          </w:p>
        </w:tc>
        <w:tc>
          <w:tcPr>
            <w:tcW w:w="1433" w:type="dxa"/>
          </w:tcPr>
          <w:p w14:paraId="587279AE" w14:textId="167DD505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0E785738" w14:textId="7461EE84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1E639551" w14:textId="68B210F2" w:rsidR="00BE29B2" w:rsidRDefault="00836844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7D02251C" w14:textId="07AE88FB" w:rsidR="00BE29B2" w:rsidRDefault="005013B7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E29B2" w:rsidRPr="00095C40" w14:paraId="2FCB9673" w14:textId="565691C4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46BA1D3" w14:textId="77777777" w:rsidR="00BE29B2" w:rsidRPr="0028581F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02C1ACF" w14:textId="77777777" w:rsidR="00BE29B2" w:rsidRPr="00C1154F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6143E86D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58682E78" w14:textId="14717FE3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7E73DD6A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305BBAF2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30831B12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355" w:type="dxa"/>
          </w:tcPr>
          <w:p w14:paraId="5222E9F0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BE29B2" w:rsidRPr="00095C40" w14:paraId="3E86BBC3" w14:textId="20757EF2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0577FFD" w14:textId="77777777" w:rsidR="00BE29B2" w:rsidRPr="005D2442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8581F">
              <w:rPr>
                <w:rFonts w:cs="Times New Roman"/>
                <w:color w:val="000000" w:themeColor="text1"/>
                <w:sz w:val="20"/>
                <w:szCs w:val="20"/>
              </w:rPr>
              <w:t>Patterns of neighborhood environment attributes related to physical activity across 11 countries: a latent class analysis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7D5C7F5" w14:textId="77777777" w:rsidR="00BE29B2" w:rsidRPr="005D2442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1154F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dams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095C4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t al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(2013)</w:t>
            </w:r>
          </w:p>
        </w:tc>
        <w:tc>
          <w:tcPr>
            <w:tcW w:w="1170" w:type="dxa"/>
          </w:tcPr>
          <w:p w14:paraId="6510D56A" w14:textId="4D4CDA95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22A21184" w14:textId="053889F3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sical activity</w:t>
            </w:r>
          </w:p>
        </w:tc>
        <w:tc>
          <w:tcPr>
            <w:tcW w:w="1433" w:type="dxa"/>
          </w:tcPr>
          <w:p w14:paraId="7200B18F" w14:textId="5E7FB9D5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3B6FDEC1" w14:textId="6508FF03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45FDE32F" w14:textId="60EACB67" w:rsidR="00BE29B2" w:rsidRDefault="00836844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5693CCD3" w14:textId="41F4A25D" w:rsidR="00BE29B2" w:rsidRDefault="005013B7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E29B2" w:rsidRPr="00095C40" w14:paraId="5A9DF50B" w14:textId="7F259C5B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1DDF444" w14:textId="77777777" w:rsidR="00BE29B2" w:rsidRPr="00C1154F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AF0B908" w14:textId="77777777" w:rsidR="00BE29B2" w:rsidRPr="00C1154F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6D8872DE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4CB51971" w14:textId="51D82ECE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22AB6C56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0DFB9C79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2980170A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355" w:type="dxa"/>
          </w:tcPr>
          <w:p w14:paraId="60EC49DD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BE29B2" w:rsidRPr="00095C40" w14:paraId="2C780AF4" w14:textId="63DA9865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8CE7D89" w14:textId="77777777" w:rsidR="00BE29B2" w:rsidRPr="005D2442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1154F">
              <w:rPr>
                <w:rFonts w:cs="Times New Roman"/>
                <w:color w:val="000000" w:themeColor="text1"/>
                <w:sz w:val="20"/>
                <w:szCs w:val="20"/>
              </w:rPr>
              <w:t>Patterns of Physical Activity, Sedentary Behavior, and Diet in U.S. Adolescents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4B2E91B" w14:textId="77777777" w:rsidR="00BE29B2" w:rsidRPr="005D2442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1154F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Iannotti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and Wang (2013)</w:t>
            </w:r>
          </w:p>
        </w:tc>
        <w:tc>
          <w:tcPr>
            <w:tcW w:w="1170" w:type="dxa"/>
          </w:tcPr>
          <w:p w14:paraId="232355BC" w14:textId="186A5C73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5E563690" w14:textId="26ABAD4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sical and psycho</w:t>
            </w:r>
            <w:r w:rsidRPr="00927398">
              <w:rPr>
                <w:sz w:val="20"/>
                <w:szCs w:val="20"/>
              </w:rPr>
              <w:t>logical health</w:t>
            </w:r>
            <w:r>
              <w:rPr>
                <w:sz w:val="20"/>
                <w:szCs w:val="20"/>
              </w:rPr>
              <w:t xml:space="preserve"> (e.g. BMI and </w:t>
            </w:r>
            <w:r w:rsidRPr="002E0F6C">
              <w:rPr>
                <w:sz w:val="20"/>
                <w:szCs w:val="20"/>
              </w:rPr>
              <w:t>depressio</w:t>
            </w:r>
            <w:r>
              <w:rPr>
                <w:sz w:val="20"/>
                <w:szCs w:val="20"/>
              </w:rPr>
              <w:t>n)</w:t>
            </w:r>
          </w:p>
        </w:tc>
        <w:tc>
          <w:tcPr>
            <w:tcW w:w="1433" w:type="dxa"/>
          </w:tcPr>
          <w:p w14:paraId="1B08CEA6" w14:textId="39491898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2CCD2CC9" w14:textId="4441535D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5F4960F0" w14:textId="0F7F3A37" w:rsidR="00BE29B2" w:rsidRDefault="00836844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54155739" w14:textId="778C79D8" w:rsidR="00BE29B2" w:rsidRDefault="005013B7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E29B2" w:rsidRPr="00095C40" w14:paraId="4023A41D" w14:textId="51BFFB33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44907E9" w14:textId="77777777" w:rsidR="00BE29B2" w:rsidRPr="002E0F6C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0C1443E" w14:textId="77777777" w:rsidR="00BE29B2" w:rsidRPr="002E0F6C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251A3562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1C8BF430" w14:textId="1D9CD814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782FC8FD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54A9338B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5B73BB5D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355" w:type="dxa"/>
          </w:tcPr>
          <w:p w14:paraId="4D14B708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BE29B2" w:rsidRPr="00095C40" w14:paraId="1CFEEF75" w14:textId="2EBE9023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25BBBBC" w14:textId="77777777" w:rsidR="00BE29B2" w:rsidRPr="005D2442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E0F6C">
              <w:rPr>
                <w:rFonts w:cs="Times New Roman"/>
                <w:color w:val="000000" w:themeColor="text1"/>
                <w:sz w:val="20"/>
                <w:szCs w:val="20"/>
              </w:rPr>
              <w:t xml:space="preserve">Patterns of Substance Use in </w:t>
            </w:r>
            <w:r w:rsidRPr="002E0F6C">
              <w:rPr>
                <w:rFonts w:cs="Times New Roman"/>
                <w:color w:val="000000" w:themeColor="text1"/>
                <w:sz w:val="20"/>
                <w:szCs w:val="20"/>
              </w:rPr>
              <w:lastRenderedPageBreak/>
              <w:t>Early Through Late Adolescence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43DF4EA" w14:textId="77777777" w:rsidR="00BE29B2" w:rsidRPr="005D2442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E0F6C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lastRenderedPageBreak/>
              <w:t>Zapert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2E0F6C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lastRenderedPageBreak/>
              <w:t>Snow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, and Tebes (2002)</w:t>
            </w:r>
          </w:p>
        </w:tc>
        <w:tc>
          <w:tcPr>
            <w:tcW w:w="1170" w:type="dxa"/>
          </w:tcPr>
          <w:p w14:paraId="0DBF1E88" w14:textId="436964D8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lastRenderedPageBreak/>
              <w:t>Yes</w:t>
            </w:r>
          </w:p>
        </w:tc>
        <w:tc>
          <w:tcPr>
            <w:tcW w:w="2520" w:type="dxa"/>
          </w:tcPr>
          <w:p w14:paraId="3AFD2847" w14:textId="6F66CC72" w:rsidR="00BE29B2" w:rsidRDefault="00836844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</w:tc>
        <w:tc>
          <w:tcPr>
            <w:tcW w:w="1433" w:type="dxa"/>
          </w:tcPr>
          <w:p w14:paraId="65E2E697" w14:textId="1D32DEF9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66427A91" w14:textId="43A0C67B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330713C3" w14:textId="7985AE8B" w:rsidR="00BE29B2" w:rsidRDefault="00836844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5FAC6D93" w14:textId="64F7BE43" w:rsidR="00BE29B2" w:rsidRDefault="005013B7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E29B2" w:rsidRPr="00095C40" w14:paraId="53B4A83A" w14:textId="74F47897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B350FCD" w14:textId="77777777" w:rsidR="00BE29B2" w:rsidRPr="00C908E2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DAC236F" w14:textId="77777777" w:rsidR="00BE29B2" w:rsidRPr="00C908E2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25DDFC16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75C2F818" w14:textId="7802FE2D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5AF8655B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01DCEEBA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2CC7C6DF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355" w:type="dxa"/>
          </w:tcPr>
          <w:p w14:paraId="61C3310A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BE29B2" w:rsidRPr="00095C40" w14:paraId="62D9EA57" w14:textId="183D33F6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4A6AE7B" w14:textId="77777777" w:rsidR="00BE29B2" w:rsidRPr="005D2442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908E2">
              <w:rPr>
                <w:rFonts w:cs="Times New Roman"/>
                <w:color w:val="000000" w:themeColor="text1"/>
                <w:sz w:val="20"/>
                <w:szCs w:val="20"/>
              </w:rPr>
              <w:t>Physical activity and sedentary activity patterns among children and adolescents: a latent class analysis approach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98096BA" w14:textId="77777777" w:rsidR="00BE29B2" w:rsidRPr="005D2442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908E2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Heitzler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095C4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t al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(2011)</w:t>
            </w:r>
          </w:p>
        </w:tc>
        <w:tc>
          <w:tcPr>
            <w:tcW w:w="1170" w:type="dxa"/>
          </w:tcPr>
          <w:p w14:paraId="73A63AAD" w14:textId="3D4E8DBB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5EFE74F6" w14:textId="501C95A8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 status</w:t>
            </w:r>
          </w:p>
        </w:tc>
        <w:tc>
          <w:tcPr>
            <w:tcW w:w="1433" w:type="dxa"/>
          </w:tcPr>
          <w:p w14:paraId="103B5AC9" w14:textId="3BA2CB82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2132B566" w14:textId="6F661A95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3930C5F6" w14:textId="67DCB7A4" w:rsidR="00BE29B2" w:rsidRDefault="00836844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7EFF2A59" w14:textId="466C4B4D" w:rsidR="00BE29B2" w:rsidRDefault="0049556F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E29B2" w:rsidRPr="00095C40" w14:paraId="2662977C" w14:textId="1E088B33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CFFF7CD" w14:textId="77777777" w:rsidR="00BE29B2" w:rsidRPr="00C908E2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2D25866" w14:textId="77777777" w:rsidR="00BE29B2" w:rsidRPr="00C908E2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08245099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43BF8BCA" w14:textId="4B25E739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0C305EF1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2BFBC457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4265BB47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355" w:type="dxa"/>
          </w:tcPr>
          <w:p w14:paraId="48D0E889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BE29B2" w:rsidRPr="00095C40" w14:paraId="249B67C2" w14:textId="1175B4C7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F5A2506" w14:textId="6A86CE8E" w:rsidR="00BE29B2" w:rsidRPr="005D2442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908E2">
              <w:rPr>
                <w:rFonts w:cs="Times New Roman"/>
                <w:color w:val="000000" w:themeColor="text1"/>
                <w:sz w:val="20"/>
                <w:szCs w:val="20"/>
              </w:rPr>
              <w:t>Physical activity and sedentary behavior typologies of 10-11 year olds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04B1AC4" w14:textId="77777777" w:rsidR="00BE29B2" w:rsidRPr="005D2442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908E2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Jago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095C4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t al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(2010)</w:t>
            </w:r>
          </w:p>
        </w:tc>
        <w:tc>
          <w:tcPr>
            <w:tcW w:w="1170" w:type="dxa"/>
          </w:tcPr>
          <w:p w14:paraId="265F2844" w14:textId="09A021EB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25901C53" w14:textId="0EA33E8A" w:rsidR="00BE29B2" w:rsidRDefault="00836844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</w:tc>
        <w:tc>
          <w:tcPr>
            <w:tcW w:w="1433" w:type="dxa"/>
          </w:tcPr>
          <w:p w14:paraId="22161167" w14:textId="509BF2DD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6DCF36A5" w14:textId="09C0D8C3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311BF52C" w14:textId="2DA513FA" w:rsidR="00BE29B2" w:rsidRDefault="00836844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6BA4E412" w14:textId="1EFF6DD8" w:rsidR="00BE29B2" w:rsidRDefault="0049556F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E29B2" w:rsidRPr="00095C40" w14:paraId="5117263E" w14:textId="2FCE8611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8E83B84" w14:textId="77777777" w:rsidR="00BE29B2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402015" w14:textId="77777777" w:rsidR="00BE29B2" w:rsidRPr="00CE3320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16493B09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135C257F" w14:textId="2B988C40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5EC3F0D1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0E59D089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4F1C59C0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355" w:type="dxa"/>
          </w:tcPr>
          <w:p w14:paraId="20FA1A03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BE29B2" w:rsidRPr="00095C40" w14:paraId="22392E5E" w14:textId="35C4A4C8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22FFB4" w14:textId="50AF0AC1" w:rsidR="00BE29B2" w:rsidRPr="005D2442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E3320">
              <w:rPr>
                <w:rFonts w:cs="Times New Roman"/>
                <w:color w:val="000000" w:themeColor="text1"/>
                <w:sz w:val="20"/>
                <w:szCs w:val="20"/>
              </w:rPr>
              <w:t>Recursive partitioning–based preoperative risk stratification for atrial fibrillation after coronary artery bypass surgery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9B85470" w14:textId="77777777" w:rsidR="00BE29B2" w:rsidRPr="005D2442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E332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Sedrakyan</w:t>
            </w:r>
            <w:r w:rsidRPr="00095C4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et al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(2006)</w:t>
            </w:r>
          </w:p>
        </w:tc>
        <w:tc>
          <w:tcPr>
            <w:tcW w:w="1170" w:type="dxa"/>
          </w:tcPr>
          <w:p w14:paraId="1A2B5F49" w14:textId="5F41E5D2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43229EF6" w14:textId="55B6CE29" w:rsidR="00BE29B2" w:rsidRDefault="00836844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</w:tc>
        <w:tc>
          <w:tcPr>
            <w:tcW w:w="1433" w:type="dxa"/>
          </w:tcPr>
          <w:p w14:paraId="2D36EAFB" w14:textId="38E709CE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29BC8D84" w14:textId="126FFE6E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195A3074" w14:textId="3B6333CD" w:rsidR="00BE29B2" w:rsidRDefault="00836844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53F24F44" w14:textId="48130CBF" w:rsidR="00BE29B2" w:rsidRDefault="00033E03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E29B2" w:rsidRPr="00095C40" w14:paraId="5700D84B" w14:textId="11D7CFE7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6B48E50" w14:textId="77777777" w:rsidR="00BE29B2" w:rsidRPr="009E495C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7C45573" w14:textId="77777777" w:rsidR="00BE29B2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6925BF8C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02216A8A" w14:textId="0CF33430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1B3A495D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7640FB42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3916B415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355" w:type="dxa"/>
          </w:tcPr>
          <w:p w14:paraId="1F4F8F7C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BE29B2" w:rsidRPr="00095C40" w14:paraId="468CDB74" w14:textId="4A405539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6769CE0" w14:textId="77777777" w:rsidR="00BE29B2" w:rsidRPr="005D2442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E495C">
              <w:rPr>
                <w:rFonts w:cs="Times New Roman"/>
                <w:color w:val="000000" w:themeColor="text1"/>
                <w:sz w:val="20"/>
                <w:szCs w:val="20"/>
              </w:rPr>
              <w:t>Risk behavior, parental background, and wealth: A cluster analysis among Swedish boys and girls in the HBSC study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F6D0FE0" w14:textId="77777777" w:rsidR="00BE29B2" w:rsidRPr="005D2442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Carlerby </w:t>
            </w:r>
            <w:r w:rsidRPr="00095C4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t al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(2012)</w:t>
            </w:r>
          </w:p>
        </w:tc>
        <w:tc>
          <w:tcPr>
            <w:tcW w:w="1170" w:type="dxa"/>
          </w:tcPr>
          <w:p w14:paraId="6A085A44" w14:textId="7E1AA4FE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25F86D7B" w14:textId="68323AD8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ental background</w:t>
            </w:r>
            <w:r w:rsidRPr="0067441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(e.g. foreigners) </w:t>
            </w:r>
            <w:r w:rsidRPr="0067441B">
              <w:rPr>
                <w:sz w:val="20"/>
                <w:szCs w:val="20"/>
              </w:rPr>
              <w:t>and family affluence</w:t>
            </w:r>
          </w:p>
        </w:tc>
        <w:tc>
          <w:tcPr>
            <w:tcW w:w="1433" w:type="dxa"/>
          </w:tcPr>
          <w:p w14:paraId="481FBE31" w14:textId="34112642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6C23E4FA" w14:textId="10F58F31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2D949167" w14:textId="5A0F1BA9" w:rsidR="00BE29B2" w:rsidRDefault="00836844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211248FF" w14:textId="66A78F90" w:rsidR="00BE29B2" w:rsidRDefault="00033E03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E29B2" w:rsidRPr="00095C40" w14:paraId="1986509A" w14:textId="55871795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4CBCDD4" w14:textId="77777777" w:rsidR="00BE29B2" w:rsidRPr="00042985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9A40BF1" w14:textId="77777777" w:rsidR="00BE29B2" w:rsidRPr="00042985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71BA529C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171EF414" w14:textId="5D7BCED3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43D67609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7878D195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4BE6962E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355" w:type="dxa"/>
          </w:tcPr>
          <w:p w14:paraId="3AA08AC4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BE29B2" w:rsidRPr="00095C40" w14:paraId="027A0078" w14:textId="3BF860AA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0CED34D" w14:textId="77777777" w:rsidR="00BE29B2" w:rsidRPr="009E495C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2985">
              <w:rPr>
                <w:rFonts w:cs="Times New Roman"/>
                <w:color w:val="000000" w:themeColor="text1"/>
                <w:sz w:val="20"/>
                <w:szCs w:val="20"/>
              </w:rPr>
              <w:t>Socioeconomic differences in dietary patterns among middle-aged men and women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98D0305" w14:textId="77777777" w:rsidR="00BE29B2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42985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Martikainen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095C4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t al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(2003)</w:t>
            </w:r>
          </w:p>
        </w:tc>
        <w:tc>
          <w:tcPr>
            <w:tcW w:w="1170" w:type="dxa"/>
          </w:tcPr>
          <w:p w14:paraId="6431F3DD" w14:textId="5F38A034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3104067F" w14:textId="14002256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iological risk factors (e.g. </w:t>
            </w:r>
            <w:r w:rsidRPr="00C85EF4">
              <w:rPr>
                <w:sz w:val="20"/>
                <w:szCs w:val="20"/>
              </w:rPr>
              <w:t>serum triglyceride levels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33" w:type="dxa"/>
          </w:tcPr>
          <w:p w14:paraId="2A6F31D3" w14:textId="27A2469C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6DA44ACB" w14:textId="177B8A18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1C65F4C1" w14:textId="23A144A7" w:rsidR="00BE29B2" w:rsidRDefault="00836844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42A11CF8" w14:textId="0392E090" w:rsidR="00BE29B2" w:rsidRDefault="00033E03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E29B2" w:rsidRPr="00095C40" w14:paraId="543B821F" w14:textId="39E12D50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D70B644" w14:textId="77777777" w:rsidR="00BE29B2" w:rsidRPr="005D1CCF" w:rsidRDefault="00BE29B2" w:rsidP="00BE29B2">
            <w:pPr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80D0ACD" w14:textId="77777777" w:rsidR="00BE29B2" w:rsidRPr="009743F2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2897C4C1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71047CFA" w14:textId="6B654F15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08028D72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002BEF9D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44DEA016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355" w:type="dxa"/>
          </w:tcPr>
          <w:p w14:paraId="0E941A07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BE29B2" w:rsidRPr="00095C40" w14:paraId="500F3211" w14:textId="62B7285A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9FBD07B" w14:textId="77777777" w:rsidR="00BE29B2" w:rsidRDefault="00BE29B2" w:rsidP="00BE29B2">
            <w:pPr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D1CCF">
              <w:rPr>
                <w:rFonts w:cs="Times New Roman"/>
                <w:color w:val="000000" w:themeColor="text1"/>
                <w:sz w:val="20"/>
                <w:szCs w:val="20"/>
              </w:rPr>
              <w:t>Symptom clustering in advanced cancer</w:t>
            </w:r>
          </w:p>
          <w:p w14:paraId="1C79C3C5" w14:textId="77777777" w:rsidR="00BE29B2" w:rsidRPr="009E495C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658222E" w14:textId="77777777" w:rsidR="00BE29B2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743F2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Walsh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and </w:t>
            </w:r>
            <w:r>
              <w:t xml:space="preserve"> </w:t>
            </w:r>
            <w:r w:rsidRPr="009743F2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Rybicki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2006)</w:t>
            </w:r>
          </w:p>
        </w:tc>
        <w:tc>
          <w:tcPr>
            <w:tcW w:w="1170" w:type="dxa"/>
          </w:tcPr>
          <w:p w14:paraId="4E5A1249" w14:textId="1A66D584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4E167EE7" w14:textId="59BECA60" w:rsidR="00BE29B2" w:rsidRDefault="00836844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</w:tc>
        <w:tc>
          <w:tcPr>
            <w:tcW w:w="1433" w:type="dxa"/>
          </w:tcPr>
          <w:p w14:paraId="4006B6C9" w14:textId="1E89E86D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3CFC3390" w14:textId="2BA655F2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254B645A" w14:textId="07C3DA12" w:rsidR="00BE29B2" w:rsidRDefault="00836844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2793EC2C" w14:textId="5268CC54" w:rsidR="00BE29B2" w:rsidRDefault="00033E03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E29B2" w:rsidRPr="00095C40" w14:paraId="1E34D265" w14:textId="70D827E7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200A152" w14:textId="77777777" w:rsidR="00BE29B2" w:rsidRPr="009743F2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D39BD41" w14:textId="77777777" w:rsidR="00BE29B2" w:rsidRPr="009743F2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6C94E0E7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09F885E2" w14:textId="707C534F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5CB2F94F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32B0950F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69177FF7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355" w:type="dxa"/>
          </w:tcPr>
          <w:p w14:paraId="2F7FB38B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BE29B2" w:rsidRPr="00095C40" w14:paraId="75DB5350" w14:textId="5117A141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B78355F" w14:textId="77777777" w:rsidR="00BE29B2" w:rsidRPr="009E495C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743F2">
              <w:rPr>
                <w:rFonts w:cs="Times New Roman"/>
                <w:color w:val="000000" w:themeColor="text1"/>
                <w:sz w:val="20"/>
                <w:szCs w:val="20"/>
              </w:rPr>
              <w:t>Symptom Clusters and Relationships to Symptom Interference with Daily Life in Taiwanese Lung Cancer Patients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DA45EB1" w14:textId="77777777" w:rsidR="00BE29B2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743F2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Wang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095C4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t al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(2008)</w:t>
            </w:r>
          </w:p>
        </w:tc>
        <w:tc>
          <w:tcPr>
            <w:tcW w:w="1170" w:type="dxa"/>
          </w:tcPr>
          <w:p w14:paraId="542A5EA2" w14:textId="7619EEA2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7E935972" w14:textId="2684EAA4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ferences with daily life (e.g. w</w:t>
            </w:r>
            <w:r w:rsidRPr="00CF32B3">
              <w:rPr>
                <w:sz w:val="20"/>
                <w:szCs w:val="20"/>
              </w:rPr>
              <w:t>ork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33" w:type="dxa"/>
          </w:tcPr>
          <w:p w14:paraId="52A1A21E" w14:textId="14142D25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7FEABD57" w14:textId="651498F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0490A12F" w14:textId="0D42BCFE" w:rsidR="00BE29B2" w:rsidRDefault="00836844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12921894" w14:textId="70027055" w:rsidR="00BE29B2" w:rsidRDefault="00033E03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E29B2" w:rsidRPr="00095C40" w14:paraId="74448953" w14:textId="09C590B4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A18094A" w14:textId="77777777" w:rsidR="00BE29B2" w:rsidRPr="00C62681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7294503" w14:textId="77777777" w:rsidR="00BE29B2" w:rsidRPr="00C62681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79A05F60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7AD2639D" w14:textId="787D4A82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183BE07F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1024E881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5A0A4C1C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355" w:type="dxa"/>
          </w:tcPr>
          <w:p w14:paraId="7B4CFFEF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BE29B2" w:rsidRPr="00095C40" w14:paraId="08FB7052" w14:textId="54037D04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45528C5" w14:textId="77777777" w:rsidR="00BE29B2" w:rsidRPr="009E495C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62681">
              <w:rPr>
                <w:rFonts w:cs="Times New Roman"/>
                <w:color w:val="000000" w:themeColor="text1"/>
                <w:sz w:val="20"/>
                <w:szCs w:val="20"/>
              </w:rPr>
              <w:t xml:space="preserve">The effect of symptom clusters </w:t>
            </w:r>
            <w:r w:rsidRPr="00C62681">
              <w:rPr>
                <w:rFonts w:cs="Times New Roman"/>
                <w:color w:val="000000" w:themeColor="text1"/>
                <w:sz w:val="20"/>
                <w:szCs w:val="20"/>
              </w:rPr>
              <w:lastRenderedPageBreak/>
              <w:t>on functional status and quality of life in women with breast cancer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209CB88" w14:textId="77777777" w:rsidR="00BE29B2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62681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lastRenderedPageBreak/>
              <w:t>Dodd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095C4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t al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lastRenderedPageBreak/>
              <w:t>(2010)</w:t>
            </w:r>
          </w:p>
        </w:tc>
        <w:tc>
          <w:tcPr>
            <w:tcW w:w="1170" w:type="dxa"/>
          </w:tcPr>
          <w:p w14:paraId="47F3BF58" w14:textId="5BE4BA35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lastRenderedPageBreak/>
              <w:t>Yes</w:t>
            </w:r>
          </w:p>
        </w:tc>
        <w:tc>
          <w:tcPr>
            <w:tcW w:w="2520" w:type="dxa"/>
          </w:tcPr>
          <w:p w14:paraId="5AA8636F" w14:textId="1877D359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unctional status and </w:t>
            </w:r>
            <w:r>
              <w:rPr>
                <w:sz w:val="20"/>
                <w:szCs w:val="20"/>
              </w:rPr>
              <w:lastRenderedPageBreak/>
              <w:t>quality of life</w:t>
            </w:r>
          </w:p>
        </w:tc>
        <w:tc>
          <w:tcPr>
            <w:tcW w:w="1433" w:type="dxa"/>
          </w:tcPr>
          <w:p w14:paraId="09A766FE" w14:textId="327E505C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lastRenderedPageBreak/>
              <w:t>Yes</w:t>
            </w:r>
          </w:p>
        </w:tc>
        <w:tc>
          <w:tcPr>
            <w:tcW w:w="1620" w:type="dxa"/>
          </w:tcPr>
          <w:p w14:paraId="3D11D58D" w14:textId="32DD9DAF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7AF2CD55" w14:textId="7A7B6ADD" w:rsidR="00BE29B2" w:rsidRDefault="00836844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24DFF2C6" w14:textId="6BFD8456" w:rsidR="00BE29B2" w:rsidRDefault="00233FF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E29B2" w:rsidRPr="00095C40" w14:paraId="36F4261E" w14:textId="3E71541F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110A8D8" w14:textId="77777777" w:rsidR="00BE29B2" w:rsidRPr="00A07507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72A4301" w14:textId="77777777" w:rsidR="00BE29B2" w:rsidRPr="00A07507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44807131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3F298585" w14:textId="6D006DC8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4932B0F7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099A271C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01C9FCEF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355" w:type="dxa"/>
          </w:tcPr>
          <w:p w14:paraId="1CB4F9F6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BE29B2" w:rsidRPr="00095C40" w14:paraId="08826B54" w14:textId="65E61DE5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F672ED4" w14:textId="77777777" w:rsidR="00BE29B2" w:rsidRPr="009E495C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07507">
              <w:rPr>
                <w:rFonts w:cs="Times New Roman"/>
                <w:color w:val="000000" w:themeColor="text1"/>
                <w:sz w:val="20"/>
                <w:szCs w:val="20"/>
              </w:rPr>
              <w:t>The influence of health behavior clusters on dietary change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47C645D" w14:textId="77777777" w:rsidR="00BE29B2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07507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Reedy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095C4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t al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(2005)</w:t>
            </w:r>
          </w:p>
        </w:tc>
        <w:tc>
          <w:tcPr>
            <w:tcW w:w="1170" w:type="dxa"/>
          </w:tcPr>
          <w:p w14:paraId="59B10626" w14:textId="40D45F0F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0077A1AF" w14:textId="0E832F0F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sponse to a diet </w:t>
            </w:r>
            <w:r w:rsidRPr="006734CD">
              <w:rPr>
                <w:sz w:val="20"/>
                <w:szCs w:val="20"/>
              </w:rPr>
              <w:t>intervention</w:t>
            </w:r>
            <w:r>
              <w:rPr>
                <w:sz w:val="20"/>
                <w:szCs w:val="20"/>
              </w:rPr>
              <w:t xml:space="preserve"> program</w:t>
            </w:r>
          </w:p>
        </w:tc>
        <w:tc>
          <w:tcPr>
            <w:tcW w:w="1433" w:type="dxa"/>
          </w:tcPr>
          <w:p w14:paraId="1A25D08E" w14:textId="45298766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641A81FA" w14:textId="653C2C9E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3BD3360D" w14:textId="3034FBE7" w:rsidR="00BE29B2" w:rsidRDefault="00836844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4815B7A0" w14:textId="7A7CC387" w:rsidR="00BE29B2" w:rsidRDefault="00EC283E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E29B2" w:rsidRPr="00095C40" w14:paraId="4071670D" w14:textId="04326260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E5C2433" w14:textId="77777777" w:rsidR="00BE29B2" w:rsidRPr="00A07507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FE57DB8" w14:textId="77777777" w:rsidR="00BE29B2" w:rsidRPr="00A07507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4AD86AA1" w14:textId="51017AE4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38200BCC" w14:textId="7745C661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26621A09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5D4DFE95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51787F43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355" w:type="dxa"/>
          </w:tcPr>
          <w:p w14:paraId="1BF4A9E9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BE29B2" w:rsidRPr="00095C40" w14:paraId="203333C7" w14:textId="1427097E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98B44AC" w14:textId="77777777" w:rsidR="00BE29B2" w:rsidRPr="009E495C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07507">
              <w:rPr>
                <w:rFonts w:cs="Times New Roman"/>
                <w:color w:val="000000" w:themeColor="text1"/>
                <w:sz w:val="20"/>
                <w:szCs w:val="20"/>
              </w:rPr>
              <w:t>The internal validity of a dietary pattern analysis. The Framingham Nutrition Studies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ED66A5A" w14:textId="77777777" w:rsidR="00BE29B2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07507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Quatromoni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095C4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t al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(2001)</w:t>
            </w:r>
          </w:p>
        </w:tc>
        <w:tc>
          <w:tcPr>
            <w:tcW w:w="1170" w:type="dxa"/>
          </w:tcPr>
          <w:p w14:paraId="133F064C" w14:textId="2E4FA14F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50387026" w14:textId="6B7F71D6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 w:rsidRPr="00E50950">
              <w:rPr>
                <w:sz w:val="20"/>
                <w:szCs w:val="20"/>
              </w:rPr>
              <w:t>eart disease risk factors</w:t>
            </w:r>
          </w:p>
        </w:tc>
        <w:tc>
          <w:tcPr>
            <w:tcW w:w="1433" w:type="dxa"/>
          </w:tcPr>
          <w:p w14:paraId="7D4F5F85" w14:textId="1B95D0FC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0AD0E718" w14:textId="5D7F207F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08786BEB" w14:textId="3FA198B0" w:rsidR="00BE29B2" w:rsidRDefault="00836844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38A3E2F1" w14:textId="3E28159D" w:rsidR="00BE29B2" w:rsidRDefault="00EC283E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E29B2" w:rsidRPr="00095C40" w14:paraId="6EA2D13A" w14:textId="02460BED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7562831" w14:textId="77777777" w:rsidR="00BE29B2" w:rsidRPr="000F0ED2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F50C3E7" w14:textId="77777777" w:rsidR="00BE29B2" w:rsidRPr="00887F86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24522C99" w14:textId="77777777" w:rsidR="00BE29B2" w:rsidRDefault="00BE29B2" w:rsidP="00BE29B2">
            <w:pPr>
              <w:spacing w:after="0" w:line="240" w:lineRule="auto"/>
              <w:ind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287A15CB" w14:textId="73E14648" w:rsidR="00BE29B2" w:rsidRDefault="00BE29B2" w:rsidP="00BE29B2">
            <w:pPr>
              <w:spacing w:after="0" w:line="240" w:lineRule="auto"/>
              <w:ind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33A3F24F" w14:textId="77777777" w:rsidR="00BE29B2" w:rsidRDefault="00BE29B2" w:rsidP="00BE29B2">
            <w:pPr>
              <w:spacing w:after="0" w:line="240" w:lineRule="auto"/>
              <w:ind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6CD84AD5" w14:textId="77777777" w:rsidR="00BE29B2" w:rsidRDefault="00BE29B2" w:rsidP="00BE29B2">
            <w:pPr>
              <w:spacing w:after="0" w:line="240" w:lineRule="auto"/>
              <w:ind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7BC25128" w14:textId="77777777" w:rsidR="00BE29B2" w:rsidRDefault="00BE29B2" w:rsidP="00BE29B2">
            <w:pPr>
              <w:spacing w:after="0" w:line="240" w:lineRule="auto"/>
              <w:ind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355" w:type="dxa"/>
          </w:tcPr>
          <w:p w14:paraId="54442471" w14:textId="77777777" w:rsidR="00BE29B2" w:rsidRDefault="00BE29B2" w:rsidP="00BE29B2">
            <w:pPr>
              <w:spacing w:after="0" w:line="240" w:lineRule="auto"/>
              <w:ind w:right="134"/>
              <w:contextualSpacing/>
              <w:rPr>
                <w:sz w:val="20"/>
                <w:szCs w:val="20"/>
              </w:rPr>
            </w:pPr>
          </w:p>
        </w:tc>
      </w:tr>
      <w:tr w:rsidR="00BE29B2" w:rsidRPr="00095C40" w14:paraId="05F5C582" w14:textId="5536D65F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7419F05" w14:textId="77777777" w:rsidR="00BE29B2" w:rsidRPr="009E495C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F0ED2">
              <w:rPr>
                <w:rFonts w:cs="Times New Roman"/>
                <w:color w:val="000000" w:themeColor="text1"/>
                <w:sz w:val="20"/>
                <w:szCs w:val="20"/>
              </w:rPr>
              <w:t>The Structure of Posttraumatic Stress Disorder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B7E73E3" w14:textId="77777777" w:rsidR="00BE29B2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887F86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Breslau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095C4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t al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(2005)</w:t>
            </w:r>
          </w:p>
        </w:tc>
        <w:tc>
          <w:tcPr>
            <w:tcW w:w="1170" w:type="dxa"/>
          </w:tcPr>
          <w:p w14:paraId="45798804" w14:textId="3FEC2BE4" w:rsidR="00BE29B2" w:rsidRDefault="00BE29B2" w:rsidP="00BE29B2">
            <w:pPr>
              <w:spacing w:after="0" w:line="240" w:lineRule="auto"/>
              <w:ind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6D418770" w14:textId="7F85A78B" w:rsidR="00BE29B2" w:rsidRDefault="00BE29B2" w:rsidP="00BE29B2">
            <w:pPr>
              <w:spacing w:after="0" w:line="240" w:lineRule="auto"/>
              <w:ind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B03763">
              <w:rPr>
                <w:sz w:val="20"/>
                <w:szCs w:val="20"/>
              </w:rPr>
              <w:t xml:space="preserve">onsequences of disturbance </w:t>
            </w:r>
            <w:r>
              <w:rPr>
                <w:sz w:val="20"/>
                <w:szCs w:val="20"/>
              </w:rPr>
              <w:t>(e.g. as</w:t>
            </w:r>
            <w:r w:rsidRPr="00B03763">
              <w:rPr>
                <w:sz w:val="20"/>
                <w:szCs w:val="20"/>
              </w:rPr>
              <w:t>saultive violence</w:t>
            </w:r>
            <w:r>
              <w:rPr>
                <w:sz w:val="20"/>
                <w:szCs w:val="20"/>
              </w:rPr>
              <w:t xml:space="preserve">) </w:t>
            </w:r>
            <w:r w:rsidRPr="00B03763">
              <w:rPr>
                <w:sz w:val="20"/>
                <w:szCs w:val="20"/>
              </w:rPr>
              <w:t>and persistence of symptoms</w:t>
            </w:r>
            <w:r>
              <w:rPr>
                <w:sz w:val="20"/>
                <w:szCs w:val="20"/>
              </w:rPr>
              <w:t xml:space="preserve"> (t</w:t>
            </w:r>
            <w:r w:rsidRPr="00B03763">
              <w:rPr>
                <w:sz w:val="20"/>
                <w:szCs w:val="20"/>
              </w:rPr>
              <w:t>ime to remission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33" w:type="dxa"/>
          </w:tcPr>
          <w:p w14:paraId="413A8AB1" w14:textId="6BE91C8C" w:rsidR="00BE29B2" w:rsidRDefault="00BE29B2" w:rsidP="00BE29B2">
            <w:pPr>
              <w:spacing w:after="0" w:line="240" w:lineRule="auto"/>
              <w:ind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7FB95FA6" w14:textId="68F91C1F" w:rsidR="00BE29B2" w:rsidRDefault="00BE29B2" w:rsidP="00BE29B2">
            <w:pPr>
              <w:spacing w:after="0" w:line="240" w:lineRule="auto"/>
              <w:ind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4FA6C522" w14:textId="75F8B0F6" w:rsidR="00BE29B2" w:rsidRDefault="00836844" w:rsidP="00BE29B2">
            <w:pPr>
              <w:spacing w:after="0" w:line="240" w:lineRule="auto"/>
              <w:ind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33CAEAC1" w14:textId="5590C152" w:rsidR="00BE29B2" w:rsidRDefault="00995FEA" w:rsidP="00BE29B2">
            <w:pPr>
              <w:spacing w:after="0" w:line="240" w:lineRule="auto"/>
              <w:ind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E29B2" w:rsidRPr="00095C40" w14:paraId="0A45B587" w14:textId="0A9CCBB4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0A6BC68" w14:textId="77777777" w:rsidR="00BE29B2" w:rsidRPr="00316CE1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796B3C0" w14:textId="77777777" w:rsidR="00BE29B2" w:rsidRPr="00316CE1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2B9BA106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6414BA8E" w14:textId="6263D97E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35EE4B73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1AC03030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419B814E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355" w:type="dxa"/>
          </w:tcPr>
          <w:p w14:paraId="3C3F66D9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BE29B2" w:rsidRPr="00095C40" w14:paraId="0D290637" w14:textId="67595DFC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F51AAA6" w14:textId="77777777" w:rsidR="00BE29B2" w:rsidRPr="009E495C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16CE1">
              <w:rPr>
                <w:rFonts w:cs="Times New Roman"/>
                <w:color w:val="000000" w:themeColor="text1"/>
                <w:sz w:val="20"/>
                <w:szCs w:val="20"/>
              </w:rPr>
              <w:t>Tobacco, Marijuana, and Alcohol Use in University Students: A Cluster Analysis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B0C7B64" w14:textId="77777777" w:rsidR="00BE29B2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16CE1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Primack</w:t>
            </w:r>
            <w:r w:rsidRPr="00095C4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et al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(2012)</w:t>
            </w:r>
          </w:p>
        </w:tc>
        <w:tc>
          <w:tcPr>
            <w:tcW w:w="1170" w:type="dxa"/>
          </w:tcPr>
          <w:p w14:paraId="391C9733" w14:textId="625C9BA6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7152B650" w14:textId="6D2EEC8F" w:rsidR="00BE29B2" w:rsidRDefault="00836844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</w:tc>
        <w:tc>
          <w:tcPr>
            <w:tcW w:w="1433" w:type="dxa"/>
          </w:tcPr>
          <w:p w14:paraId="24469E7D" w14:textId="7DC58529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1AB3F9E1" w14:textId="1D92731A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2861946D" w14:textId="03EAD821" w:rsidR="00BE29B2" w:rsidRDefault="00836844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6A776D80" w14:textId="17B8184C" w:rsidR="00BE29B2" w:rsidRDefault="000E2D21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E29B2" w:rsidRPr="00095C40" w14:paraId="10ECDF32" w14:textId="02B0C95B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9E015DD" w14:textId="77777777" w:rsidR="00BE29B2" w:rsidRPr="007B6FFC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4B3ADBB" w14:textId="77777777" w:rsidR="00BE29B2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173CC7B0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037DECAA" w14:textId="18E15313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2466E7B4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7DFFB83E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71C161D1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355" w:type="dxa"/>
          </w:tcPr>
          <w:p w14:paraId="53295337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BE29B2" w:rsidRPr="00095C40" w14:paraId="369B5515" w14:textId="736A56CC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A3B45CC" w14:textId="77777777" w:rsidR="00BE29B2" w:rsidRPr="009E495C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B6FFC">
              <w:rPr>
                <w:rFonts w:cs="Times New Roman"/>
                <w:color w:val="000000" w:themeColor="text1"/>
                <w:sz w:val="20"/>
                <w:szCs w:val="20"/>
              </w:rPr>
              <w:t>Toward an Empirical Taxonomy of Suicide Ideation: A Cluster Analysis of the Youth Risk Behavior Survey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EF18BA1" w14:textId="77777777" w:rsidR="00BE29B2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Flannery </w:t>
            </w:r>
            <w:r w:rsidRPr="00095C4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t al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(2003)</w:t>
            </w:r>
          </w:p>
        </w:tc>
        <w:tc>
          <w:tcPr>
            <w:tcW w:w="1170" w:type="dxa"/>
          </w:tcPr>
          <w:p w14:paraId="5BD51967" w14:textId="15CC16A2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1E5178FD" w14:textId="2CFDC31A" w:rsidR="00BE29B2" w:rsidRDefault="00836844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</w:tc>
        <w:tc>
          <w:tcPr>
            <w:tcW w:w="1433" w:type="dxa"/>
          </w:tcPr>
          <w:p w14:paraId="42FFEB1D" w14:textId="633A1D6A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3F3F4986" w14:textId="47874FB0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0281DA0C" w14:textId="1204CB00" w:rsidR="00BE29B2" w:rsidRDefault="00836844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5190BD94" w14:textId="53D65E7D" w:rsidR="00BE29B2" w:rsidRDefault="006D02D8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E29B2" w:rsidRPr="00095C40" w14:paraId="6CFC3926" w14:textId="38C5BF24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1BD1F0" w14:textId="77777777" w:rsidR="00BE29B2" w:rsidRPr="003812A0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651865B" w14:textId="77777777" w:rsidR="00BE29B2" w:rsidRPr="003812A0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3DF2C4E3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013F1B05" w14:textId="193C6B72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5D3DACAB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34310DC5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1267CDF6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355" w:type="dxa"/>
          </w:tcPr>
          <w:p w14:paraId="1542A2E5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BE29B2" w:rsidRPr="00095C40" w14:paraId="01CECF75" w14:textId="386FE45D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32958B3" w14:textId="77777777" w:rsidR="00BE29B2" w:rsidRPr="009E495C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812A0">
              <w:rPr>
                <w:rFonts w:cs="Times New Roman"/>
                <w:color w:val="000000" w:themeColor="text1"/>
                <w:sz w:val="20"/>
                <w:szCs w:val="20"/>
              </w:rPr>
              <w:t>Tracing the Mediterranean diet through principal components and cluster analyses in the Greek population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43C8DA4" w14:textId="77777777" w:rsidR="00BE29B2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812A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ostacou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095C4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t al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(2003)</w:t>
            </w:r>
          </w:p>
        </w:tc>
        <w:tc>
          <w:tcPr>
            <w:tcW w:w="1170" w:type="dxa"/>
          </w:tcPr>
          <w:p w14:paraId="0ADBC694" w14:textId="518D0AD5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5FE8D20B" w14:textId="79127FE8" w:rsidR="00BE29B2" w:rsidRDefault="00836844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</w:tc>
        <w:tc>
          <w:tcPr>
            <w:tcW w:w="1433" w:type="dxa"/>
          </w:tcPr>
          <w:p w14:paraId="40D7210A" w14:textId="5CCDB340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27F65C9C" w14:textId="5A628C18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638C50ED" w14:textId="0AF4308F" w:rsidR="00BE29B2" w:rsidRDefault="00836844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37988DF7" w14:textId="29816474" w:rsidR="00BE29B2" w:rsidRDefault="00845521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E29B2" w:rsidRPr="00095C40" w14:paraId="6FFAECC8" w14:textId="728B0FD3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5F97EB6" w14:textId="77777777" w:rsidR="00BE29B2" w:rsidRPr="00D96173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F7F09B2" w14:textId="77777777" w:rsidR="00BE29B2" w:rsidRPr="003A7E15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28A1AFA4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4237C12F" w14:textId="2C5DE18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691990EC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3C17DA18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1F06E599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355" w:type="dxa"/>
          </w:tcPr>
          <w:p w14:paraId="5BEAFC59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BE29B2" w:rsidRPr="00095C40" w14:paraId="0345B59D" w14:textId="60DFD558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85AA427" w14:textId="77777777" w:rsidR="00BE29B2" w:rsidRPr="009E495C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96173">
              <w:rPr>
                <w:rFonts w:cs="Times New Roman"/>
                <w:color w:val="000000" w:themeColor="text1"/>
                <w:sz w:val="20"/>
                <w:szCs w:val="20"/>
              </w:rPr>
              <w:t>Trajectories of posttraumatic stress symptomatology in older persons affected by a large-magnitude disaster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8582A70" w14:textId="77777777" w:rsidR="00BE29B2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7E15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Pietrzak</w:t>
            </w:r>
            <w:r w:rsidRPr="00095C4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et al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(2013)</w:t>
            </w:r>
          </w:p>
        </w:tc>
        <w:tc>
          <w:tcPr>
            <w:tcW w:w="1170" w:type="dxa"/>
          </w:tcPr>
          <w:p w14:paraId="5AC12949" w14:textId="2AE5803F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4E8945C0" w14:textId="38B272D9" w:rsidR="00BE29B2" w:rsidRDefault="00836844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</w:tc>
        <w:tc>
          <w:tcPr>
            <w:tcW w:w="1433" w:type="dxa"/>
          </w:tcPr>
          <w:p w14:paraId="7DDBA2E4" w14:textId="179ADBBC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4F7AAD3A" w14:textId="2AEC7AC3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0EF9DFC8" w14:textId="05BEACF7" w:rsidR="00BE29B2" w:rsidRDefault="00836844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06088A35" w14:textId="28590484" w:rsidR="00BE29B2" w:rsidRDefault="00845521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E29B2" w:rsidRPr="00095C40" w14:paraId="5BF1AF7D" w14:textId="10AAC2B0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454F9DD" w14:textId="77777777" w:rsidR="00BE29B2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B02651B" w14:textId="77777777" w:rsidR="00BE29B2" w:rsidRPr="00293D88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70021E92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37914ADC" w14:textId="3F59B85A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50BE9FBD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3205223F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6B18C697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355" w:type="dxa"/>
          </w:tcPr>
          <w:p w14:paraId="01FB8C98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BE29B2" w:rsidRPr="00095C40" w14:paraId="66C14D77" w14:textId="2A4D4E9B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1E638E2" w14:textId="663C80E7" w:rsidR="00BE29B2" w:rsidRPr="00D96173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354F9">
              <w:rPr>
                <w:rFonts w:cs="Times New Roman"/>
                <w:color w:val="000000" w:themeColor="text1"/>
                <w:sz w:val="20"/>
                <w:szCs w:val="20"/>
              </w:rPr>
              <w:t xml:space="preserve">Transition to College: Α Classification and Regression Tree (CART) analysis of natural </w:t>
            </w:r>
            <w:r w:rsidRPr="00A354F9">
              <w:rPr>
                <w:rFonts w:cs="Times New Roman"/>
                <w:color w:val="000000" w:themeColor="text1"/>
                <w:sz w:val="20"/>
                <w:szCs w:val="20"/>
              </w:rPr>
              <w:lastRenderedPageBreak/>
              <w:t>reduction of binge drinking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8211436" w14:textId="77777777" w:rsidR="00BE29B2" w:rsidRPr="003A7E15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93D88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lastRenderedPageBreak/>
              <w:t>Vik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095C4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t al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(2006)</w:t>
            </w:r>
          </w:p>
        </w:tc>
        <w:tc>
          <w:tcPr>
            <w:tcW w:w="1170" w:type="dxa"/>
          </w:tcPr>
          <w:p w14:paraId="088720CF" w14:textId="4175B5D2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108F5BCC" w14:textId="76D482E2" w:rsidR="00BE29B2" w:rsidRDefault="00836844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</w:tc>
        <w:tc>
          <w:tcPr>
            <w:tcW w:w="1433" w:type="dxa"/>
          </w:tcPr>
          <w:p w14:paraId="5AD56EB3" w14:textId="38C0D24C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2E4591EB" w14:textId="58507158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5B2C0855" w14:textId="1D4F0C73" w:rsidR="00BE29B2" w:rsidRDefault="00836844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72CD4A4D" w14:textId="75038FF8" w:rsidR="00BE29B2" w:rsidRDefault="00845521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E29B2" w:rsidRPr="00095C40" w14:paraId="4F1ED0C1" w14:textId="48A87371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0C5BC74" w14:textId="77777777" w:rsidR="00BE29B2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CDB6908" w14:textId="77777777" w:rsidR="00BE29B2" w:rsidRPr="00677520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4AE8A3D7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34AC3FF8" w14:textId="430250F5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55E84247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7AF40F5C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52B0224B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355" w:type="dxa"/>
          </w:tcPr>
          <w:p w14:paraId="01619F7B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BE29B2" w:rsidRPr="00095C40" w14:paraId="04C852D0" w14:textId="192FD49A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C3B56C6" w14:textId="77777777" w:rsidR="00BE29B2" w:rsidRPr="00D96173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T</w:t>
            </w:r>
            <w:r w:rsidRPr="00677520">
              <w:rPr>
                <w:rFonts w:cs="Times New Roman"/>
                <w:color w:val="000000" w:themeColor="text1"/>
                <w:sz w:val="20"/>
                <w:szCs w:val="20"/>
              </w:rPr>
              <w:t>ransitions in drug use among high-risk women: an application of latent class and latent transition analysis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B7CE1E4" w14:textId="77777777" w:rsidR="00BE29B2" w:rsidRPr="003A7E15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7752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Lanza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and Bray </w:t>
            </w:r>
            <w:r w:rsidRPr="00095C4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t al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(2010)</w:t>
            </w:r>
          </w:p>
        </w:tc>
        <w:tc>
          <w:tcPr>
            <w:tcW w:w="1170" w:type="dxa"/>
          </w:tcPr>
          <w:p w14:paraId="5962DA18" w14:textId="5BCD1753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1A67377C" w14:textId="3BCC9239" w:rsidR="00BE29B2" w:rsidRDefault="00836844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</w:tc>
        <w:tc>
          <w:tcPr>
            <w:tcW w:w="1433" w:type="dxa"/>
          </w:tcPr>
          <w:p w14:paraId="1D9B6220" w14:textId="308AE4FB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55467071" w14:textId="5B7F355E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5CF4E441" w14:textId="14E282E9" w:rsidR="00BE29B2" w:rsidRDefault="00845521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55" w:type="dxa"/>
          </w:tcPr>
          <w:p w14:paraId="5AFBE426" w14:textId="24B7114F" w:rsidR="00BE29B2" w:rsidRDefault="00845521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E29B2" w:rsidRPr="00095C40" w14:paraId="346D34E8" w14:textId="6D9F05E7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859165B" w14:textId="77777777" w:rsidR="00BE29B2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CBB7F9E" w14:textId="77777777" w:rsidR="00BE29B2" w:rsidRPr="000F1E30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6AB04384" w14:textId="77777777" w:rsidR="00BE29B2" w:rsidRPr="009E6290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01C9C3E7" w14:textId="07A1F13C" w:rsidR="00BE29B2" w:rsidRPr="009E6290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246643FC" w14:textId="77777777" w:rsidR="00BE29B2" w:rsidRPr="009E6290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3307147B" w14:textId="77777777" w:rsidR="00BE29B2" w:rsidRPr="009E6290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42086D96" w14:textId="77777777" w:rsidR="00BE29B2" w:rsidRPr="009E6290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355" w:type="dxa"/>
          </w:tcPr>
          <w:p w14:paraId="08B257D2" w14:textId="77777777" w:rsidR="00BE29B2" w:rsidRPr="009E6290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BE29B2" w:rsidRPr="00095C40" w14:paraId="726A3DAA" w14:textId="3CDFD228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C9386C4" w14:textId="77777777" w:rsidR="00BE29B2" w:rsidRPr="00D96173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Types of alcoholics, I -</w:t>
            </w:r>
            <w:r>
              <w:t xml:space="preserve"> 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e</w:t>
            </w:r>
            <w:r w:rsidRPr="000F1E30">
              <w:rPr>
                <w:rFonts w:cs="Times New Roman"/>
                <w:color w:val="000000" w:themeColor="text1"/>
                <w:sz w:val="20"/>
                <w:szCs w:val="20"/>
              </w:rPr>
              <w:t>vidence for an Empirically Derived Typology Based on Indicators of Vulnerability and Severity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2A5FFEC" w14:textId="77777777" w:rsidR="00BE29B2" w:rsidRPr="003A7E15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F1E3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Babor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095C4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t al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(1992)</w:t>
            </w:r>
          </w:p>
        </w:tc>
        <w:tc>
          <w:tcPr>
            <w:tcW w:w="1170" w:type="dxa"/>
          </w:tcPr>
          <w:p w14:paraId="33AA142F" w14:textId="6604A36A" w:rsidR="00BE29B2" w:rsidRPr="009E6290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325B44C6" w14:textId="071B0C0D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 w:rsidRPr="009E6290">
              <w:rPr>
                <w:sz w:val="20"/>
                <w:szCs w:val="20"/>
              </w:rPr>
              <w:t>Alcoholism</w:t>
            </w:r>
            <w:r>
              <w:rPr>
                <w:sz w:val="20"/>
                <w:szCs w:val="20"/>
              </w:rPr>
              <w:t xml:space="preserve"> t</w:t>
            </w:r>
            <w:r w:rsidRPr="009E6290">
              <w:rPr>
                <w:sz w:val="20"/>
                <w:szCs w:val="20"/>
              </w:rPr>
              <w:t>reatment outcome</w:t>
            </w:r>
            <w:r>
              <w:rPr>
                <w:sz w:val="20"/>
                <w:szCs w:val="20"/>
              </w:rPr>
              <w:t xml:space="preserve"> (e.g. </w:t>
            </w:r>
            <w:r w:rsidRPr="00AF0FC9">
              <w:rPr>
                <w:sz w:val="20"/>
                <w:szCs w:val="20"/>
              </w:rPr>
              <w:t>total number of drinking days</w:t>
            </w:r>
            <w:r>
              <w:rPr>
                <w:sz w:val="20"/>
                <w:szCs w:val="20"/>
              </w:rPr>
              <w:t xml:space="preserve"> </w:t>
            </w:r>
            <w:r w:rsidRPr="00AF0FC9">
              <w:rPr>
                <w:sz w:val="20"/>
                <w:szCs w:val="20"/>
              </w:rPr>
              <w:t>posttreatment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33" w:type="dxa"/>
          </w:tcPr>
          <w:p w14:paraId="0E60A4BB" w14:textId="679344FC" w:rsidR="00BE29B2" w:rsidRPr="009E6290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4C593234" w14:textId="17CA6266" w:rsidR="00BE29B2" w:rsidRPr="009E6290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17AEDC60" w14:textId="065057BF" w:rsidR="00BE29B2" w:rsidRPr="009E6290" w:rsidRDefault="00836844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718E0B37" w14:textId="52641974" w:rsidR="00BE29B2" w:rsidRPr="009E6290" w:rsidRDefault="000C29F3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E29B2" w:rsidRPr="00095C40" w14:paraId="6CC0677E" w14:textId="71513024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0CC8583" w14:textId="77777777" w:rsidR="00BE29B2" w:rsidRPr="00D86A6A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12ADC03" w14:textId="77777777" w:rsidR="00BE29B2" w:rsidRPr="00D86A6A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6F0033AC" w14:textId="77777777" w:rsidR="00BE29B2" w:rsidRPr="00AF0FC9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2C239964" w14:textId="1ED5112A" w:rsidR="00BE29B2" w:rsidRPr="00AF0FC9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0255A934" w14:textId="77777777" w:rsidR="00BE29B2" w:rsidRPr="00AF0FC9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1A6BBF32" w14:textId="77777777" w:rsidR="00BE29B2" w:rsidRPr="00AF0FC9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4F8CD59D" w14:textId="77777777" w:rsidR="00BE29B2" w:rsidRPr="00AF0FC9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355" w:type="dxa"/>
          </w:tcPr>
          <w:p w14:paraId="52B0DC53" w14:textId="77777777" w:rsidR="00BE29B2" w:rsidRPr="00AF0FC9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BE29B2" w:rsidRPr="00095C40" w14:paraId="36BF09F0" w14:textId="660130BF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C4F48A2" w14:textId="77777777" w:rsidR="00BE29B2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86A6A">
              <w:rPr>
                <w:rFonts w:cs="Times New Roman"/>
                <w:color w:val="000000" w:themeColor="text1"/>
                <w:sz w:val="20"/>
                <w:szCs w:val="20"/>
              </w:rPr>
              <w:t>Typologies of posttraumatic stress disorder in the U.S. adult population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8A22C11" w14:textId="77777777" w:rsidR="00BE29B2" w:rsidRPr="000F1E30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86A6A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Pietrzak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095C4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t al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(2014)</w:t>
            </w:r>
          </w:p>
        </w:tc>
        <w:tc>
          <w:tcPr>
            <w:tcW w:w="1170" w:type="dxa"/>
          </w:tcPr>
          <w:p w14:paraId="13AC87E6" w14:textId="5AFE18A9" w:rsidR="00BE29B2" w:rsidRPr="00AF0FC9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1181AC63" w14:textId="75CB4F42" w:rsidR="00BE29B2" w:rsidRPr="009E6290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 w:rsidRPr="00AF0FC9">
              <w:rPr>
                <w:sz w:val="20"/>
                <w:szCs w:val="20"/>
              </w:rPr>
              <w:t>HRQoL</w:t>
            </w:r>
            <w:r>
              <w:rPr>
                <w:sz w:val="20"/>
                <w:szCs w:val="20"/>
              </w:rPr>
              <w:t xml:space="preserve"> and </w:t>
            </w:r>
            <w:r w:rsidRPr="008D1B71">
              <w:rPr>
                <w:sz w:val="20"/>
                <w:szCs w:val="20"/>
              </w:rPr>
              <w:t>suicide attempt</w:t>
            </w:r>
          </w:p>
        </w:tc>
        <w:tc>
          <w:tcPr>
            <w:tcW w:w="1433" w:type="dxa"/>
          </w:tcPr>
          <w:p w14:paraId="2775313F" w14:textId="57ED0EF0" w:rsidR="00BE29B2" w:rsidRPr="00AF0FC9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3FCCC1AD" w14:textId="3C62E2E8" w:rsidR="00BE29B2" w:rsidRPr="00AF0FC9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39D804C3" w14:textId="47676315" w:rsidR="00BE29B2" w:rsidRPr="00AF0FC9" w:rsidRDefault="00836844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56B7EBFF" w14:textId="2E8C8F69" w:rsidR="00BE29B2" w:rsidRPr="00AF0FC9" w:rsidRDefault="000C29F3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E29B2" w:rsidRPr="00095C40" w14:paraId="35BE0161" w14:textId="68E582F4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9ED09F6" w14:textId="77777777" w:rsidR="00BE29B2" w:rsidRPr="007B776B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5A41109" w14:textId="77777777" w:rsidR="00BE29B2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052CB42C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51D3645C" w14:textId="5CE62BD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4C747A06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7B8E20D9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15C51FC3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355" w:type="dxa"/>
          </w:tcPr>
          <w:p w14:paraId="47DDCB5E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BE29B2" w:rsidRPr="00095C40" w14:paraId="29FB5B50" w14:textId="22CFB13D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547A58D" w14:textId="77777777" w:rsidR="00BE29B2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B776B">
              <w:rPr>
                <w:rFonts w:cs="Times New Roman"/>
                <w:color w:val="000000" w:themeColor="text1"/>
                <w:sz w:val="20"/>
                <w:szCs w:val="20"/>
              </w:rPr>
              <w:t>Typologies of posttraumatic stress disorder in treatment-seeking older adults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8A6FEB8" w14:textId="77777777" w:rsidR="00BE29B2" w:rsidRPr="000F1E30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Böttche </w:t>
            </w:r>
            <w:r w:rsidRPr="00095C4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t al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(2015)</w:t>
            </w:r>
          </w:p>
        </w:tc>
        <w:tc>
          <w:tcPr>
            <w:tcW w:w="1170" w:type="dxa"/>
          </w:tcPr>
          <w:p w14:paraId="28EFEE2F" w14:textId="6104EE99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76049CAC" w14:textId="0F403FF6" w:rsidR="00BE29B2" w:rsidRPr="009E6290" w:rsidRDefault="00836844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</w:tc>
        <w:tc>
          <w:tcPr>
            <w:tcW w:w="1433" w:type="dxa"/>
          </w:tcPr>
          <w:p w14:paraId="05291A75" w14:textId="165EFF70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09EBFA48" w14:textId="557A2335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748816A3" w14:textId="4185AB80" w:rsidR="00BE29B2" w:rsidRDefault="00836844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14CF2DB5" w14:textId="1DD941F5" w:rsidR="00BE29B2" w:rsidRDefault="000C29F3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E29B2" w:rsidRPr="00095C40" w14:paraId="00098616" w14:textId="6B19233C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AEAC409" w14:textId="77777777" w:rsidR="00BE29B2" w:rsidRPr="00346ED9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B6F5B0C" w14:textId="77777777" w:rsidR="00BE29B2" w:rsidRPr="00084167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39464F23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46FA011D" w14:textId="1791390C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3E24FF52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78D81737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6406BB8E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355" w:type="dxa"/>
          </w:tcPr>
          <w:p w14:paraId="3E69B4A0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BE29B2" w:rsidRPr="00095C40" w14:paraId="68EBC7A5" w14:textId="78433377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869B796" w14:textId="77777777" w:rsidR="00BE29B2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46ED9">
              <w:rPr>
                <w:rFonts w:cs="Times New Roman"/>
                <w:color w:val="000000" w:themeColor="text1"/>
                <w:sz w:val="20"/>
                <w:szCs w:val="20"/>
              </w:rPr>
              <w:t>A latent class analysis of illicit drug abuse/dependence: results from the National Epidemiological Survey on Alcohol and Related Conditions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AB4B4CF" w14:textId="77777777" w:rsidR="00BE29B2" w:rsidRPr="000F1E30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84167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grawal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095C4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t al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(2006)</w:t>
            </w:r>
          </w:p>
        </w:tc>
        <w:tc>
          <w:tcPr>
            <w:tcW w:w="1170" w:type="dxa"/>
          </w:tcPr>
          <w:p w14:paraId="6F2B3684" w14:textId="1542504E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5FFF8705" w14:textId="5956BA05" w:rsidR="00BE29B2" w:rsidRPr="009E6290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Pr="008A5E91">
              <w:rPr>
                <w:sz w:val="20"/>
                <w:szCs w:val="20"/>
              </w:rPr>
              <w:t>ajor psychiatric disorders</w:t>
            </w:r>
            <w:r>
              <w:rPr>
                <w:sz w:val="20"/>
                <w:szCs w:val="20"/>
              </w:rPr>
              <w:t xml:space="preserve"> (e.g.</w:t>
            </w:r>
            <w:r>
              <w:t xml:space="preserve"> </w:t>
            </w:r>
            <w:r w:rsidRPr="008A5E91">
              <w:rPr>
                <w:sz w:val="20"/>
                <w:szCs w:val="20"/>
              </w:rPr>
              <w:t>alcohol abuse/dependence, nicotine dependence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33" w:type="dxa"/>
          </w:tcPr>
          <w:p w14:paraId="0A3266E4" w14:textId="39D18F78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2D5989C0" w14:textId="3779CC1B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0F22875E" w14:textId="6EF67111" w:rsidR="00BE29B2" w:rsidRDefault="00836844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451A5829" w14:textId="4CC3E277" w:rsidR="00BE29B2" w:rsidRDefault="000C29F3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E29B2" w:rsidRPr="00095C40" w14:paraId="7E85BFA0" w14:textId="1EB50785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856F64F" w14:textId="77777777" w:rsidR="00BE29B2" w:rsidRPr="00084167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B3407B7" w14:textId="77777777" w:rsidR="00BE29B2" w:rsidRPr="00084167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4E2ED600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4BAB1D09" w14:textId="67D76AF3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3E809A34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10E98214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05351E8B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355" w:type="dxa"/>
          </w:tcPr>
          <w:p w14:paraId="21EE3F00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BE29B2" w:rsidRPr="00095C40" w14:paraId="7D85F054" w14:textId="4BF3B9FE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C1569C3" w14:textId="77777777" w:rsidR="00BE29B2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84167">
              <w:rPr>
                <w:rFonts w:cs="Times New Roman"/>
                <w:color w:val="000000" w:themeColor="text1"/>
                <w:sz w:val="20"/>
                <w:szCs w:val="20"/>
              </w:rPr>
              <w:t>A latent class analysis of underage problem drinking: Evidence from a community sample of 16–20 year olds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C875BCC" w14:textId="77777777" w:rsidR="00BE29B2" w:rsidRPr="000F1E30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84167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Reboussin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095C4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t al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(2006)</w:t>
            </w:r>
          </w:p>
        </w:tc>
        <w:tc>
          <w:tcPr>
            <w:tcW w:w="1170" w:type="dxa"/>
          </w:tcPr>
          <w:p w14:paraId="7983F13F" w14:textId="2C0F8951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1ECEC5C6" w14:textId="1AD759A1" w:rsidR="00BE29B2" w:rsidRPr="009E6290" w:rsidRDefault="00836844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</w:tc>
        <w:tc>
          <w:tcPr>
            <w:tcW w:w="1433" w:type="dxa"/>
          </w:tcPr>
          <w:p w14:paraId="69417CEB" w14:textId="2E3592A8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6DD96F5C" w14:textId="5847F8E4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219DAB9D" w14:textId="6A0F6AF7" w:rsidR="00BE29B2" w:rsidRDefault="00836844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60331AB1" w14:textId="2009A6EB" w:rsidR="00BE29B2" w:rsidRDefault="000C29F3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E29B2" w:rsidRPr="00095C40" w14:paraId="541C030E" w14:textId="2393D4D7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661B796" w14:textId="77777777" w:rsidR="00BE29B2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DCCACB7" w14:textId="77777777" w:rsidR="00BE29B2" w:rsidRPr="005735E8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662F595C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7450A021" w14:textId="55CAF53F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22BC079D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00B24DE1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397F81CC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355" w:type="dxa"/>
          </w:tcPr>
          <w:p w14:paraId="7958FC17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BE29B2" w:rsidRPr="00095C40" w14:paraId="0D68DC5F" w14:textId="65CC0334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1AE0DAC" w14:textId="527B3582" w:rsidR="00BE29B2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35E8">
              <w:rPr>
                <w:rFonts w:cs="Times New Roman"/>
                <w:color w:val="000000" w:themeColor="text1"/>
                <w:sz w:val="20"/>
                <w:szCs w:val="20"/>
              </w:rPr>
              <w:t>A longitudinal investigation of the impact of typology of urinary incontinence on quality of life during midlife: Results from a British prospective study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D4F544E" w14:textId="77777777" w:rsidR="00BE29B2" w:rsidRPr="000F1E30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735E8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Mishra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095C4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t al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(2009)</w:t>
            </w:r>
          </w:p>
        </w:tc>
        <w:tc>
          <w:tcPr>
            <w:tcW w:w="1170" w:type="dxa"/>
          </w:tcPr>
          <w:p w14:paraId="03B49C05" w14:textId="6B13BF1E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56D6E700" w14:textId="418418B4" w:rsidR="00BE29B2" w:rsidRPr="009E6290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QoL</w:t>
            </w:r>
          </w:p>
        </w:tc>
        <w:tc>
          <w:tcPr>
            <w:tcW w:w="1433" w:type="dxa"/>
          </w:tcPr>
          <w:p w14:paraId="2ACB6092" w14:textId="767CAC98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0182F9F5" w14:textId="27F6394F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6FFEFD4B" w14:textId="20F42F81" w:rsidR="00BE29B2" w:rsidRDefault="00836844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5EA3BDAD" w14:textId="07580FB2" w:rsidR="00BE29B2" w:rsidRDefault="00777254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E29B2" w:rsidRPr="00095C40" w14:paraId="603BE6EF" w14:textId="4AB0833E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ADAD52C" w14:textId="77777777" w:rsidR="00BE29B2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830B65B" w14:textId="77777777" w:rsidR="00BE29B2" w:rsidRPr="00947961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0F0214B6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1CB4D429" w14:textId="42D20B23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7A2AE71E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7BCC7418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7F3CD86B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355" w:type="dxa"/>
          </w:tcPr>
          <w:p w14:paraId="70A7C2DA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BE29B2" w:rsidRPr="00095C40" w14:paraId="52BF7668" w14:textId="6EEB2386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51747F2" w14:textId="5BC09D1C" w:rsidR="00BE29B2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47961">
              <w:rPr>
                <w:rFonts w:cs="Times New Roman"/>
                <w:color w:val="000000" w:themeColor="text1"/>
                <w:sz w:val="20"/>
                <w:szCs w:val="20"/>
              </w:rPr>
              <w:t xml:space="preserve">A Longitudinal Typology of </w:t>
            </w:r>
            <w:r w:rsidRPr="00947961">
              <w:rPr>
                <w:rFonts w:cs="Times New Roman"/>
                <w:color w:val="000000" w:themeColor="text1"/>
                <w:sz w:val="20"/>
                <w:szCs w:val="20"/>
              </w:rPr>
              <w:lastRenderedPageBreak/>
              <w:t>Symptoms of Depression and Anxiety Over the Life Course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930090D" w14:textId="77777777" w:rsidR="00BE29B2" w:rsidRPr="005735E8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47961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lastRenderedPageBreak/>
              <w:t>Colman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095C4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et </w:t>
            </w:r>
            <w:r w:rsidRPr="00095C4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lastRenderedPageBreak/>
              <w:t>al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(2007)</w:t>
            </w:r>
          </w:p>
        </w:tc>
        <w:tc>
          <w:tcPr>
            <w:tcW w:w="1170" w:type="dxa"/>
          </w:tcPr>
          <w:p w14:paraId="245B2986" w14:textId="6F97C1CE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lastRenderedPageBreak/>
              <w:t>Yes</w:t>
            </w:r>
          </w:p>
        </w:tc>
        <w:tc>
          <w:tcPr>
            <w:tcW w:w="2520" w:type="dxa"/>
          </w:tcPr>
          <w:p w14:paraId="0F9E9B7B" w14:textId="7326F2EC" w:rsidR="00BE29B2" w:rsidRDefault="00836844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</w:tc>
        <w:tc>
          <w:tcPr>
            <w:tcW w:w="1433" w:type="dxa"/>
          </w:tcPr>
          <w:p w14:paraId="7C352588" w14:textId="58D208F1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15B7E531" w14:textId="0CADD8A6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3BD6C2C1" w14:textId="61DFD328" w:rsidR="00BE29B2" w:rsidRDefault="00836844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4DBEAF1C" w14:textId="585ECEF1" w:rsidR="00BE29B2" w:rsidRDefault="00777254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E29B2" w:rsidRPr="00095C40" w14:paraId="22CD6AE9" w14:textId="2750A083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62E5185" w14:textId="77777777" w:rsidR="00BE29B2" w:rsidRPr="00D60561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9FA17B6" w14:textId="77777777" w:rsidR="00BE29B2" w:rsidRPr="00D60561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4563B39B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7B5FBC72" w14:textId="5854B9AB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46CCA6F8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1AD39AAB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7251F25F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355" w:type="dxa"/>
          </w:tcPr>
          <w:p w14:paraId="5B2A852D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BE29B2" w:rsidRPr="00095C40" w14:paraId="080A733B" w14:textId="0943E30C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D8B2C1C" w14:textId="77777777" w:rsidR="00BE29B2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60561">
              <w:rPr>
                <w:rFonts w:cs="Times New Roman"/>
                <w:color w:val="000000" w:themeColor="text1"/>
                <w:sz w:val="20"/>
                <w:szCs w:val="20"/>
              </w:rPr>
              <w:t>An Empirical Study of the Classification of Eating Disorders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F28023E" w14:textId="77777777" w:rsidR="00BE29B2" w:rsidRPr="005735E8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0561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Bulik,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D60561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Sullivan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and </w:t>
            </w:r>
            <w:r w:rsidRPr="00D60561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Kendler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2000)</w:t>
            </w:r>
          </w:p>
        </w:tc>
        <w:tc>
          <w:tcPr>
            <w:tcW w:w="1170" w:type="dxa"/>
          </w:tcPr>
          <w:p w14:paraId="75DC2F3E" w14:textId="2BF2E8DC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45953476" w14:textId="448C6E65" w:rsidR="00BE29B2" w:rsidRDefault="00836844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</w:tc>
        <w:tc>
          <w:tcPr>
            <w:tcW w:w="1433" w:type="dxa"/>
          </w:tcPr>
          <w:p w14:paraId="7057AC00" w14:textId="2B6A0369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5B98DDD1" w14:textId="1D118DF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4E0776E3" w14:textId="2DB33700" w:rsidR="00BE29B2" w:rsidRDefault="00836844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0C69F2B8" w14:textId="4835E4FE" w:rsidR="00BE29B2" w:rsidRDefault="00777254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E29B2" w:rsidRPr="00095C40" w14:paraId="4460A152" w14:textId="57912887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3F3422D" w14:textId="77777777" w:rsidR="00BE29B2" w:rsidRPr="00D60561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63E8479" w14:textId="77777777" w:rsidR="00BE29B2" w:rsidRPr="00D60561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66CF488F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4C71CA09" w14:textId="1B0D42FB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202102BF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32504EAB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3F7FF458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355" w:type="dxa"/>
          </w:tcPr>
          <w:p w14:paraId="76CC98E8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BE29B2" w:rsidRPr="00095C40" w14:paraId="173182E6" w14:textId="221302A1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A19AFC3" w14:textId="77777777" w:rsidR="00BE29B2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60561">
              <w:rPr>
                <w:rFonts w:cs="Times New Roman"/>
                <w:color w:val="000000" w:themeColor="text1"/>
                <w:sz w:val="20"/>
                <w:szCs w:val="20"/>
              </w:rPr>
              <w:t>Application of a Latent Class Analysis to Empirically Define Eating Disorder Phenotypes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678B809" w14:textId="77777777" w:rsidR="00BE29B2" w:rsidRPr="005735E8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0561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Keel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095C4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t al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(2004)</w:t>
            </w:r>
          </w:p>
        </w:tc>
        <w:tc>
          <w:tcPr>
            <w:tcW w:w="1170" w:type="dxa"/>
          </w:tcPr>
          <w:p w14:paraId="0A185BA1" w14:textId="20DBFE7D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453B8386" w14:textId="1105F1CA" w:rsidR="00BE29B2" w:rsidRDefault="00836844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</w:tc>
        <w:tc>
          <w:tcPr>
            <w:tcW w:w="1433" w:type="dxa"/>
          </w:tcPr>
          <w:p w14:paraId="32A7419D" w14:textId="0276ECEA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29CDAD2A" w14:textId="276B7BEA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31047F30" w14:textId="6C05A583" w:rsidR="00BE29B2" w:rsidRDefault="00836844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4E58A830" w14:textId="569EBE43" w:rsidR="00BE29B2" w:rsidRDefault="00777254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E29B2" w:rsidRPr="00095C40" w14:paraId="0249DA2F" w14:textId="3A392124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1777583" w14:textId="77777777" w:rsidR="00BE29B2" w:rsidRPr="00750F21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EE41920" w14:textId="77777777" w:rsidR="00BE29B2" w:rsidRPr="00750F21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3EA2B357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6CA7F408" w14:textId="637FF339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19793424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024689F9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7B0CC2CC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355" w:type="dxa"/>
          </w:tcPr>
          <w:p w14:paraId="3CB9248A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BE29B2" w:rsidRPr="00095C40" w14:paraId="4B2F2C42" w14:textId="25BBA065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643F98A" w14:textId="77777777" w:rsidR="00BE29B2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50F21">
              <w:rPr>
                <w:rFonts w:cs="Times New Roman"/>
                <w:color w:val="000000" w:themeColor="text1"/>
                <w:sz w:val="20"/>
                <w:szCs w:val="20"/>
              </w:rPr>
              <w:t>Bone mineral density and dietary patterns in older adults: the Framingham Osteoporosis Study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8C91360" w14:textId="77777777" w:rsidR="00BE29B2" w:rsidRPr="005735E8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750F21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ucker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095C4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t al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(2002)</w:t>
            </w:r>
          </w:p>
        </w:tc>
        <w:tc>
          <w:tcPr>
            <w:tcW w:w="1170" w:type="dxa"/>
          </w:tcPr>
          <w:p w14:paraId="22429E6D" w14:textId="32BECE96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1239B706" w14:textId="02C6DE16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D</w:t>
            </w:r>
          </w:p>
        </w:tc>
        <w:tc>
          <w:tcPr>
            <w:tcW w:w="1433" w:type="dxa"/>
          </w:tcPr>
          <w:p w14:paraId="697C121E" w14:textId="0D13D138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799CA9CB" w14:textId="4C4E038C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36A39893" w14:textId="612BC9F2" w:rsidR="00BE29B2" w:rsidRDefault="00836844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2A050980" w14:textId="3BCE5106" w:rsidR="00BE29B2" w:rsidRDefault="00796F70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E29B2" w:rsidRPr="00095C40" w14:paraId="61DD51BE" w14:textId="1E4A3FEE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BC1B9F7" w14:textId="77777777" w:rsidR="00BE29B2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2081858" w14:textId="77777777" w:rsidR="00BE29B2" w:rsidRPr="00357396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3EFF4560" w14:textId="77777777" w:rsidR="00BE29B2" w:rsidRPr="009402F3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6B8B80E9" w14:textId="70C48A6C" w:rsidR="00BE29B2" w:rsidRPr="009402F3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5DBE7862" w14:textId="77777777" w:rsidR="00BE29B2" w:rsidRPr="009402F3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253A87A6" w14:textId="77777777" w:rsidR="00BE29B2" w:rsidRPr="009402F3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36D87378" w14:textId="77777777" w:rsidR="00BE29B2" w:rsidRPr="009402F3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355" w:type="dxa"/>
          </w:tcPr>
          <w:p w14:paraId="21834B6E" w14:textId="77777777" w:rsidR="00BE29B2" w:rsidRPr="009402F3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BE29B2" w:rsidRPr="00095C40" w14:paraId="0A690F34" w14:textId="44F176C1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295E3D5" w14:textId="77777777" w:rsidR="00BE29B2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C</w:t>
            </w:r>
            <w:r w:rsidRPr="00357396">
              <w:rPr>
                <w:rFonts w:cs="Times New Roman"/>
                <w:color w:val="000000" w:themeColor="text1"/>
                <w:sz w:val="20"/>
                <w:szCs w:val="20"/>
              </w:rPr>
              <w:t>haracterization of different groups of elderly according to social engagement activity patterns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B5214E1" w14:textId="77777777" w:rsidR="00BE29B2" w:rsidRPr="005735E8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57396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roezen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095C4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t al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(2009)</w:t>
            </w:r>
          </w:p>
        </w:tc>
        <w:tc>
          <w:tcPr>
            <w:tcW w:w="1170" w:type="dxa"/>
          </w:tcPr>
          <w:p w14:paraId="63B85527" w14:textId="5D082DC7" w:rsidR="00BE29B2" w:rsidRPr="009402F3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5FC101A5" w14:textId="25FDC99B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9402F3">
              <w:rPr>
                <w:sz w:val="20"/>
                <w:szCs w:val="20"/>
              </w:rPr>
              <w:t xml:space="preserve">elf-perceived health, mental health, </w:t>
            </w:r>
            <w:r>
              <w:rPr>
                <w:sz w:val="20"/>
                <w:szCs w:val="20"/>
              </w:rPr>
              <w:t xml:space="preserve">and </w:t>
            </w:r>
            <w:r w:rsidRPr="009402F3">
              <w:rPr>
                <w:sz w:val="20"/>
                <w:szCs w:val="20"/>
              </w:rPr>
              <w:t>physical health,</w:t>
            </w:r>
          </w:p>
        </w:tc>
        <w:tc>
          <w:tcPr>
            <w:tcW w:w="1433" w:type="dxa"/>
          </w:tcPr>
          <w:p w14:paraId="4BDDBA9E" w14:textId="30155E21" w:rsidR="00BE29B2" w:rsidRPr="009402F3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369840F0" w14:textId="3EC8E4F1" w:rsidR="00BE29B2" w:rsidRPr="009402F3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2FA62414" w14:textId="5FEF0B6D" w:rsidR="00BE29B2" w:rsidRPr="009402F3" w:rsidRDefault="00836844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7E65A200" w14:textId="24E54667" w:rsidR="00BE29B2" w:rsidRPr="009402F3" w:rsidRDefault="00796F70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E29B2" w:rsidRPr="00095C40" w14:paraId="2AFBF269" w14:textId="1C04DCAD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B7905D2" w14:textId="77777777" w:rsidR="00BE29B2" w:rsidRPr="00D86625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CE13183" w14:textId="77777777" w:rsidR="00BE29B2" w:rsidRPr="00D86625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09FB0923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65167E66" w14:textId="31A7B5ED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6F2F6F6A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40C7DDA3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37D29932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355" w:type="dxa"/>
          </w:tcPr>
          <w:p w14:paraId="0192AA4D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BE29B2" w:rsidRPr="00095C40" w14:paraId="0D0750AA" w14:textId="729BEA17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E8F7A71" w14:textId="77777777" w:rsidR="00BE29B2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86625">
              <w:rPr>
                <w:rFonts w:cs="Times New Roman"/>
                <w:color w:val="000000" w:themeColor="text1"/>
                <w:sz w:val="20"/>
                <w:szCs w:val="20"/>
              </w:rPr>
              <w:t>Classes of disruptive behavior in a sample of young elementary school children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15901CB" w14:textId="77777777" w:rsidR="00BE29B2" w:rsidRPr="005735E8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86625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Lier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095C4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t al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(2003)</w:t>
            </w:r>
          </w:p>
        </w:tc>
        <w:tc>
          <w:tcPr>
            <w:tcW w:w="1170" w:type="dxa"/>
          </w:tcPr>
          <w:p w14:paraId="7CDCA920" w14:textId="1DD10A9B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2B9BA4A0" w14:textId="7E9A347D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lassification of </w:t>
            </w:r>
            <w:r w:rsidRPr="0042085D"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isruptive disorders</w:t>
            </w:r>
            <w:r w:rsidRPr="0042085D">
              <w:rPr>
                <w:sz w:val="20"/>
                <w:szCs w:val="20"/>
              </w:rPr>
              <w:t xml:space="preserve"> in DSM-IV</w:t>
            </w:r>
          </w:p>
        </w:tc>
        <w:tc>
          <w:tcPr>
            <w:tcW w:w="1433" w:type="dxa"/>
          </w:tcPr>
          <w:p w14:paraId="5BDFCCDA" w14:textId="7321CB61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4C8CEE07" w14:textId="72844105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6E3760DE" w14:textId="4D5226EB" w:rsidR="00BE29B2" w:rsidRDefault="00836844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6270754E" w14:textId="1BC94755" w:rsidR="00BE29B2" w:rsidRDefault="00796F70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E29B2" w:rsidRPr="00095C40" w14:paraId="0EDE1BA6" w14:textId="0F512DF2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CAE489F" w14:textId="77777777" w:rsidR="00BE29B2" w:rsidRPr="00F02587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524E4CF" w14:textId="77777777" w:rsidR="00BE29B2" w:rsidRPr="00F02587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1CFC1014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6BDCC0D2" w14:textId="38512B6F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4EB0F088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37A04DAA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61E7CE1D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355" w:type="dxa"/>
          </w:tcPr>
          <w:p w14:paraId="385C5303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BE29B2" w:rsidRPr="00095C40" w14:paraId="756C62F0" w14:textId="48E97979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9D75D62" w14:textId="77777777" w:rsidR="00BE29B2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2587">
              <w:rPr>
                <w:rFonts w:cs="Times New Roman"/>
                <w:color w:val="000000" w:themeColor="text1"/>
                <w:sz w:val="20"/>
                <w:szCs w:val="20"/>
              </w:rPr>
              <w:t>Classification of suicide attempters by cluster analysis: a study of the temperamental heterogeneity in suicidal patients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6266DA3" w14:textId="77777777" w:rsidR="00BE29B2" w:rsidRPr="005735E8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02587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ngstrom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095C4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t al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(1996)</w:t>
            </w:r>
          </w:p>
        </w:tc>
        <w:tc>
          <w:tcPr>
            <w:tcW w:w="1170" w:type="dxa"/>
          </w:tcPr>
          <w:p w14:paraId="0D74AB09" w14:textId="7B0DC436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307AE33D" w14:textId="54796276" w:rsidR="00BE29B2" w:rsidRDefault="00836844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</w:tc>
        <w:tc>
          <w:tcPr>
            <w:tcW w:w="1433" w:type="dxa"/>
          </w:tcPr>
          <w:p w14:paraId="62291D7A" w14:textId="7DCF6D9A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1D20A8E9" w14:textId="19ACAF79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34DC9A05" w14:textId="0B149712" w:rsidR="00BE29B2" w:rsidRDefault="00836844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3FE5F990" w14:textId="39EC35C9" w:rsidR="00BE29B2" w:rsidRDefault="00796F70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E29B2" w:rsidRPr="00095C40" w14:paraId="4048446E" w14:textId="74A3E4A6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A1C91D7" w14:textId="77777777" w:rsidR="00BE29B2" w:rsidRPr="00A6777C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513BA4D" w14:textId="77777777" w:rsidR="00BE29B2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4E57DF60" w14:textId="002DE09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5F259815" w14:textId="4FD23569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243BD446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5EF6AB03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34B70B9D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355" w:type="dxa"/>
          </w:tcPr>
          <w:p w14:paraId="4E879E41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BE29B2" w:rsidRPr="00095C40" w14:paraId="63B9A4BA" w14:textId="43CEF775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F7611E5" w14:textId="77777777" w:rsidR="00BE29B2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6777C">
              <w:rPr>
                <w:rFonts w:cs="Times New Roman"/>
                <w:color w:val="000000" w:themeColor="text1"/>
                <w:sz w:val="20"/>
                <w:szCs w:val="20"/>
              </w:rPr>
              <w:t>Classification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6777C">
              <w:rPr>
                <w:rFonts w:cs="Times New Roman"/>
                <w:color w:val="000000" w:themeColor="text1"/>
                <w:sz w:val="20"/>
                <w:szCs w:val="20"/>
              </w:rPr>
              <w:t>of Suicide Attempters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6777C">
              <w:rPr>
                <w:rFonts w:cs="Times New Roman"/>
                <w:color w:val="000000" w:themeColor="text1"/>
                <w:sz w:val="20"/>
                <w:szCs w:val="20"/>
              </w:rPr>
              <w:t>by Cluster Analysis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F99412D" w14:textId="77777777" w:rsidR="00BE29B2" w:rsidRPr="005735E8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Paykel </w:t>
            </w:r>
            <w:r w:rsidRPr="00095C4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t al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(1978)</w:t>
            </w:r>
          </w:p>
        </w:tc>
        <w:tc>
          <w:tcPr>
            <w:tcW w:w="1170" w:type="dxa"/>
          </w:tcPr>
          <w:p w14:paraId="4356B87D" w14:textId="5A2D5722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11C23D62" w14:textId="46751EE3" w:rsidR="00BE29B2" w:rsidRDefault="00836844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</w:tc>
        <w:tc>
          <w:tcPr>
            <w:tcW w:w="1433" w:type="dxa"/>
          </w:tcPr>
          <w:p w14:paraId="337ABD6E" w14:textId="2F6C9B8F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296EF8AD" w14:textId="74988C72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1A30FDE7" w14:textId="1A927CFE" w:rsidR="00BE29B2" w:rsidRDefault="00836844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75F82728" w14:textId="6E20C2CE" w:rsidR="00BE29B2" w:rsidRDefault="00244B0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E29B2" w:rsidRPr="00095C40" w14:paraId="283962DA" w14:textId="4C0319B3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3F16263" w14:textId="77777777" w:rsidR="00BE29B2" w:rsidRPr="004F77B7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E58629B" w14:textId="77777777" w:rsidR="00BE29B2" w:rsidRPr="004F77B7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51686FC2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2244107D" w14:textId="70F0653B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59B52306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368C3B1A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00D9B7A0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355" w:type="dxa"/>
          </w:tcPr>
          <w:p w14:paraId="2DFDBEB9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BE29B2" w:rsidRPr="00095C40" w14:paraId="03B7F8C7" w14:textId="7A8A78C0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C921E10" w14:textId="77777777" w:rsidR="00BE29B2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F77B7">
              <w:rPr>
                <w:rFonts w:cs="Times New Roman"/>
                <w:color w:val="000000" w:themeColor="text1"/>
                <w:sz w:val="20"/>
                <w:szCs w:val="20"/>
              </w:rPr>
              <w:t>Cluster Analysis Methods Help to Clarify the Activity–BMI Relationship of Chinese Youth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C980F9F" w14:textId="77777777" w:rsidR="00BE29B2" w:rsidRPr="000F1E30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F77B7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Monda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and Popkin </w:t>
            </w:r>
            <w:r w:rsidRPr="00095C4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t al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(2005)</w:t>
            </w:r>
          </w:p>
        </w:tc>
        <w:tc>
          <w:tcPr>
            <w:tcW w:w="1170" w:type="dxa"/>
          </w:tcPr>
          <w:p w14:paraId="0B16B807" w14:textId="24A85C4A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27806539" w14:textId="2E9451E6" w:rsidR="00BE29B2" w:rsidRPr="009E6290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I</w:t>
            </w:r>
          </w:p>
        </w:tc>
        <w:tc>
          <w:tcPr>
            <w:tcW w:w="1433" w:type="dxa"/>
          </w:tcPr>
          <w:p w14:paraId="4478A000" w14:textId="7F004CA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4C8C9F90" w14:textId="4989AA96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57B4FEB0" w14:textId="10A5162D" w:rsidR="00BE29B2" w:rsidRDefault="00836844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2D474AC6" w14:textId="036FD3FB" w:rsidR="00BE29B2" w:rsidRDefault="002F3A0F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E29B2" w:rsidRPr="00095C40" w14:paraId="441D437A" w14:textId="230C4C7F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3CF9F31" w14:textId="77777777" w:rsidR="00BE29B2" w:rsidRPr="00ED7D02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F1AFDC9" w14:textId="77777777" w:rsidR="00BE29B2" w:rsidRPr="00ED7D02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3E3A7278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7D51BF1A" w14:textId="019EA55C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08173C74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20584F78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4C30C80E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355" w:type="dxa"/>
          </w:tcPr>
          <w:p w14:paraId="29DF7151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BE29B2" w:rsidRPr="00095C40" w14:paraId="22A4E4DB" w14:textId="7C0AE758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1B2830D" w14:textId="77777777" w:rsidR="00BE29B2" w:rsidRPr="004F77B7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ED7D02">
              <w:rPr>
                <w:rFonts w:cs="Times New Roman"/>
                <w:color w:val="000000" w:themeColor="text1"/>
                <w:sz w:val="20"/>
                <w:szCs w:val="20"/>
              </w:rPr>
              <w:lastRenderedPageBreak/>
              <w:t>Clustering of dietary variables and other lifestyle factors (Dutch Nutritional Surveillance System)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85A5A7F" w14:textId="77777777" w:rsidR="00BE29B2" w:rsidRPr="004F77B7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D7D02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Huishof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095C4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t al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(1992)</w:t>
            </w:r>
          </w:p>
        </w:tc>
        <w:tc>
          <w:tcPr>
            <w:tcW w:w="1170" w:type="dxa"/>
          </w:tcPr>
          <w:p w14:paraId="1838EB42" w14:textId="69E954ED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4837E04E" w14:textId="63463A56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MI </w:t>
            </w:r>
          </w:p>
        </w:tc>
        <w:tc>
          <w:tcPr>
            <w:tcW w:w="1433" w:type="dxa"/>
          </w:tcPr>
          <w:p w14:paraId="320AB873" w14:textId="04E05FA4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10D184EC" w14:textId="2EC1BE4B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374E12F3" w14:textId="3442E7C5" w:rsidR="00BE29B2" w:rsidRDefault="00836844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495A20A4" w14:textId="11416956" w:rsidR="00BE29B2" w:rsidRDefault="002F3A0F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E29B2" w:rsidRPr="00095C40" w14:paraId="67A57CEA" w14:textId="21A30F38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AEC7B34" w14:textId="77777777" w:rsidR="00BE29B2" w:rsidRPr="004F6ED9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D3F44F8" w14:textId="77777777" w:rsidR="00BE29B2" w:rsidRPr="004F6ED9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2C682C41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79F28356" w14:textId="5AA5F9AC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685B991A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7F55DFA5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47E1DAE0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355" w:type="dxa"/>
          </w:tcPr>
          <w:p w14:paraId="078B9071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BE29B2" w:rsidRPr="00095C40" w14:paraId="245A2A08" w14:textId="10310244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2B614D1" w14:textId="77777777" w:rsidR="00BE29B2" w:rsidRPr="004F77B7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F6ED9">
              <w:rPr>
                <w:rFonts w:cs="Times New Roman"/>
                <w:color w:val="000000" w:themeColor="text1"/>
                <w:sz w:val="20"/>
                <w:szCs w:val="20"/>
              </w:rPr>
              <w:t>Creating Neighborhood Typologies of GIS-Based Data in the Absence of Neighborhood-Based Sampling: A Factor and Cluster Analytic Strategy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E4980C6" w14:textId="77777777" w:rsidR="00BE29B2" w:rsidRPr="004F77B7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F6ED9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Gershoff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4F6ED9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Pedersen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and </w:t>
            </w:r>
            <w:r w:rsidRPr="004F6ED9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ber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(2009)</w:t>
            </w:r>
          </w:p>
        </w:tc>
        <w:tc>
          <w:tcPr>
            <w:tcW w:w="1170" w:type="dxa"/>
          </w:tcPr>
          <w:p w14:paraId="63632495" w14:textId="376C0454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40089573" w14:textId="09445E2D" w:rsidR="00BE29B2" w:rsidRDefault="00836844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</w:tc>
        <w:tc>
          <w:tcPr>
            <w:tcW w:w="1433" w:type="dxa"/>
          </w:tcPr>
          <w:p w14:paraId="2846CE11" w14:textId="56774B5D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51A30F80" w14:textId="399305A1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3242825A" w14:textId="3870803B" w:rsidR="00BE29B2" w:rsidRDefault="00836844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43309B8E" w14:textId="704D86A1" w:rsidR="00BE29B2" w:rsidRDefault="002F3A0F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E29B2" w:rsidRPr="00095C40" w14:paraId="61EB09D8" w14:textId="3ACC80E9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20B32CC" w14:textId="77777777" w:rsidR="00BE29B2" w:rsidRPr="00840A2E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2A8974B" w14:textId="77777777" w:rsidR="00BE29B2" w:rsidRPr="00840A2E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4A038B5F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0AD67FA1" w14:textId="6D7F5C44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4CD3E107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6279B09D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6AEAC677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355" w:type="dxa"/>
          </w:tcPr>
          <w:p w14:paraId="527A3AD1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BE29B2" w:rsidRPr="00095C40" w14:paraId="21B5DB16" w14:textId="362F4B67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0E592D1" w14:textId="77777777" w:rsidR="00BE29B2" w:rsidRPr="004F77B7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0A2E">
              <w:rPr>
                <w:rFonts w:cs="Times New Roman"/>
                <w:color w:val="000000" w:themeColor="text1"/>
                <w:sz w:val="20"/>
                <w:szCs w:val="20"/>
              </w:rPr>
              <w:t>Developmental Typology of Trajectories to Nighttime Bladder Control: Epidemiologic Application of Longitudinal Latent Class Analysis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23E0C41" w14:textId="77777777" w:rsidR="00BE29B2" w:rsidRPr="004F77B7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840A2E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roudace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095C4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t al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(2002)</w:t>
            </w:r>
          </w:p>
        </w:tc>
        <w:tc>
          <w:tcPr>
            <w:tcW w:w="1170" w:type="dxa"/>
          </w:tcPr>
          <w:p w14:paraId="6A401C7C" w14:textId="45EEEA80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0381B2D2" w14:textId="08FAAD3E" w:rsidR="00BE29B2" w:rsidRDefault="00836844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</w:tc>
        <w:tc>
          <w:tcPr>
            <w:tcW w:w="1433" w:type="dxa"/>
          </w:tcPr>
          <w:p w14:paraId="1C9405FC" w14:textId="0215B991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5796223C" w14:textId="167CA780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06AC4AF2" w14:textId="673D6D30" w:rsidR="00BE29B2" w:rsidRDefault="00836844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4F6C8256" w14:textId="33ABE287" w:rsidR="00BE29B2" w:rsidRDefault="00C85CA4" w:rsidP="002F3A0F">
            <w:pPr>
              <w:spacing w:after="0" w:line="240" w:lineRule="auto"/>
              <w:ind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Yes</w:t>
            </w:r>
          </w:p>
        </w:tc>
      </w:tr>
      <w:tr w:rsidR="00BE29B2" w:rsidRPr="00095C40" w14:paraId="3D3EB4B8" w14:textId="0F98B4E0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CD373D2" w14:textId="77777777" w:rsidR="00BE29B2" w:rsidRPr="002D43BD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70EFF34" w14:textId="77777777" w:rsidR="00BE29B2" w:rsidRPr="002D43BD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01A079AB" w14:textId="36A5361F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60D09706" w14:textId="70C6470C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29353A77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1E3E4E38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1339D8E1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355" w:type="dxa"/>
          </w:tcPr>
          <w:p w14:paraId="705FA46D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BE29B2" w:rsidRPr="00095C40" w14:paraId="7A8149E2" w14:textId="2033EC80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9A7D422" w14:textId="77777777" w:rsidR="00BE29B2" w:rsidRPr="004F77B7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D43BD">
              <w:rPr>
                <w:rFonts w:cs="Times New Roman"/>
                <w:color w:val="000000" w:themeColor="text1"/>
                <w:sz w:val="20"/>
                <w:szCs w:val="20"/>
              </w:rPr>
              <w:t>Dietary patterns and adenocarcinoma of the esophagus and distal stomach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681D54D" w14:textId="77777777" w:rsidR="00BE29B2" w:rsidRPr="004F77B7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D43BD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hen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095C4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t al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(2002)</w:t>
            </w:r>
          </w:p>
        </w:tc>
        <w:tc>
          <w:tcPr>
            <w:tcW w:w="1170" w:type="dxa"/>
          </w:tcPr>
          <w:p w14:paraId="3181D290" w14:textId="7B1A09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5733D50D" w14:textId="0468549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 w:rsidRPr="004D1488">
              <w:rPr>
                <w:sz w:val="20"/>
                <w:szCs w:val="20"/>
              </w:rPr>
              <w:t xml:space="preserve">isk of esophageal adenocarcinoma </w:t>
            </w:r>
            <w:r>
              <w:rPr>
                <w:sz w:val="20"/>
                <w:szCs w:val="20"/>
              </w:rPr>
              <w:t xml:space="preserve">and </w:t>
            </w:r>
            <w:r w:rsidRPr="004D1488">
              <w:rPr>
                <w:sz w:val="20"/>
                <w:szCs w:val="20"/>
              </w:rPr>
              <w:t>distal stomach adenocarcinoma.</w:t>
            </w:r>
          </w:p>
        </w:tc>
        <w:tc>
          <w:tcPr>
            <w:tcW w:w="1433" w:type="dxa"/>
          </w:tcPr>
          <w:p w14:paraId="6FA642E4" w14:textId="3DADE030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06CEBFCA" w14:textId="527E5E1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546B9E81" w14:textId="291C2DCA" w:rsidR="00BE29B2" w:rsidRDefault="00836844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0304AA91" w14:textId="687D4FAC" w:rsidR="00BE29B2" w:rsidRDefault="00C6066E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E29B2" w:rsidRPr="00095C40" w14:paraId="55FAFFC4" w14:textId="65103BC3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CFC4E19" w14:textId="77777777" w:rsidR="00BE29B2" w:rsidRPr="005951DB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64CFD9C" w14:textId="77777777" w:rsidR="00BE29B2" w:rsidRPr="008875E3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78745D2C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</w:tcPr>
          <w:p w14:paraId="37F53B91" w14:textId="5C77BC01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33" w:type="dxa"/>
          </w:tcPr>
          <w:p w14:paraId="1E4FDE44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59DA7DA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C166072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5" w:type="dxa"/>
          </w:tcPr>
          <w:p w14:paraId="3AD1A5CC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BE29B2" w:rsidRPr="00095C40" w14:paraId="60893C19" w14:textId="17D25A8E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932F718" w14:textId="77777777" w:rsidR="00BE29B2" w:rsidRPr="004F77B7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51DB">
              <w:rPr>
                <w:rFonts w:cs="Times New Roman"/>
                <w:color w:val="000000" w:themeColor="text1"/>
                <w:sz w:val="20"/>
                <w:szCs w:val="20"/>
              </w:rPr>
              <w:t>Dietary Patterns and Cardiovascular Risk Factors in Elderly Men: The Zutphen Elderly Study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33E14FB" w14:textId="77777777" w:rsidR="00BE29B2" w:rsidRPr="004F77B7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8875E3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Huijbregts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095C4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t al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(1995)</w:t>
            </w:r>
          </w:p>
        </w:tc>
        <w:tc>
          <w:tcPr>
            <w:tcW w:w="1170" w:type="dxa"/>
          </w:tcPr>
          <w:p w14:paraId="357E0627" w14:textId="30EA2200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3E9E78B3" w14:textId="23274B3C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Cardiovascular risk f</w:t>
            </w:r>
            <w:r w:rsidRPr="005951DB">
              <w:rPr>
                <w:rFonts w:cs="Times New Roman"/>
                <w:color w:val="000000" w:themeColor="text1"/>
                <w:sz w:val="20"/>
                <w:szCs w:val="20"/>
              </w:rPr>
              <w:t>actors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(e.g. BMI and </w:t>
            </w:r>
            <w:r w:rsidRPr="00D97B79">
              <w:rPr>
                <w:rFonts w:cs="Times New Roman"/>
                <w:color w:val="000000" w:themeColor="text1"/>
                <w:sz w:val="20"/>
                <w:szCs w:val="20"/>
              </w:rPr>
              <w:t>serum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total</w:t>
            </w:r>
            <w:r w:rsidRPr="00D97B79">
              <w:rPr>
                <w:rFonts w:cs="Times New Roman"/>
                <w:color w:val="000000" w:themeColor="text1"/>
                <w:sz w:val="20"/>
                <w:szCs w:val="20"/>
              </w:rPr>
              <w:t xml:space="preserve"> cholesterol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level)</w:t>
            </w:r>
          </w:p>
        </w:tc>
        <w:tc>
          <w:tcPr>
            <w:tcW w:w="1433" w:type="dxa"/>
          </w:tcPr>
          <w:p w14:paraId="3D453EFB" w14:textId="24474F58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7639EEF8" w14:textId="5EBBAC66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5DC42A07" w14:textId="07B1F462" w:rsidR="00BE29B2" w:rsidRDefault="00836844" w:rsidP="00BE29B2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7BE8AC16" w14:textId="5F679567" w:rsidR="00BE29B2" w:rsidRDefault="00C6066E" w:rsidP="00BE29B2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BE29B2" w:rsidRPr="00095C40" w14:paraId="7BEAA1A7" w14:textId="281EB22B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BD37974" w14:textId="77777777" w:rsidR="00BE29B2" w:rsidRPr="00EF11C5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AE71FF8" w14:textId="77777777" w:rsidR="00BE29B2" w:rsidRPr="00EF11C5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3AA4A9E9" w14:textId="77777777" w:rsidR="00BE29B2" w:rsidRPr="00A72CD3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1579C797" w14:textId="3EBED957" w:rsidR="00BE29B2" w:rsidRPr="00A72CD3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7322C406" w14:textId="536182D4" w:rsidR="00BE29B2" w:rsidRPr="00A72CD3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15ABB8CB" w14:textId="10DC50BB" w:rsidR="00BE29B2" w:rsidRPr="00A72CD3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48D15813" w14:textId="420CF9EA" w:rsidR="00BE29B2" w:rsidRPr="00A72CD3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355" w:type="dxa"/>
          </w:tcPr>
          <w:p w14:paraId="3CA5DDEF" w14:textId="77777777" w:rsidR="00BE29B2" w:rsidRPr="00A72CD3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BE29B2" w:rsidRPr="00095C40" w14:paraId="53048316" w14:textId="423FEA26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3486D8A" w14:textId="77777777" w:rsidR="00BE29B2" w:rsidRPr="005951DB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EF11C5">
              <w:rPr>
                <w:rFonts w:cs="Times New Roman"/>
                <w:color w:val="000000" w:themeColor="text1"/>
                <w:sz w:val="20"/>
                <w:szCs w:val="20"/>
              </w:rPr>
              <w:t>Dietary patterns and lifestyle factors in the Norwegian EPIC cohort: The Norwegian Women and Cancer (NOWAC) study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C9F3A4C" w14:textId="77777777" w:rsidR="00BE29B2" w:rsidRPr="008875E3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F11C5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ngeset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095C4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t al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(2005)</w:t>
            </w:r>
          </w:p>
        </w:tc>
        <w:tc>
          <w:tcPr>
            <w:tcW w:w="1170" w:type="dxa"/>
          </w:tcPr>
          <w:p w14:paraId="43074998" w14:textId="212738F0" w:rsidR="00BE29B2" w:rsidRPr="00A72CD3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2799D170" w14:textId="5A17182D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 w:rsidRPr="00A72CD3">
              <w:rPr>
                <w:sz w:val="20"/>
                <w:szCs w:val="20"/>
              </w:rPr>
              <w:t>BMI</w:t>
            </w:r>
          </w:p>
        </w:tc>
        <w:tc>
          <w:tcPr>
            <w:tcW w:w="1433" w:type="dxa"/>
          </w:tcPr>
          <w:p w14:paraId="4D7CA5A4" w14:textId="5EE4E4FE" w:rsidR="00BE29B2" w:rsidRPr="00A72CD3" w:rsidRDefault="00C6066E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767D4F6A" w14:textId="6F11C044" w:rsidR="00BE29B2" w:rsidRPr="00A72CD3" w:rsidRDefault="00C6066E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24E7407C" w14:textId="7C801CB6" w:rsidR="00BE29B2" w:rsidRPr="00A72CD3" w:rsidRDefault="00836844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290682DB" w14:textId="4E64645E" w:rsidR="00BE29B2" w:rsidRPr="00A72CD3" w:rsidRDefault="00C6066E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E29B2" w:rsidRPr="00095C40" w14:paraId="7AAFE913" w14:textId="79D6D73C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F25D52E" w14:textId="77777777" w:rsidR="00BE29B2" w:rsidRPr="004E44F9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9703F06" w14:textId="77777777" w:rsidR="00BE29B2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38618C2F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768C2D39" w14:textId="099F1E7E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7C52EEE5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39BD4651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106F124B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355" w:type="dxa"/>
          </w:tcPr>
          <w:p w14:paraId="420C042B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BE29B2" w:rsidRPr="00095C40" w14:paraId="1563BF40" w14:textId="6208CAB3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98D8A65" w14:textId="77777777" w:rsidR="00BE29B2" w:rsidRPr="005951DB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E44F9">
              <w:rPr>
                <w:rFonts w:cs="Times New Roman"/>
                <w:color w:val="000000" w:themeColor="text1"/>
                <w:sz w:val="20"/>
                <w:szCs w:val="20"/>
              </w:rPr>
              <w:t>Dietary Patterns and Nutrient Intakes of 7-Year-Old Children Taking Part in an Atherosclerosis Prevention Project in Finland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6030E58" w14:textId="77777777" w:rsidR="00BE29B2" w:rsidRPr="008875E3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Rasanen et al. (2002)</w:t>
            </w:r>
          </w:p>
        </w:tc>
        <w:tc>
          <w:tcPr>
            <w:tcW w:w="1170" w:type="dxa"/>
          </w:tcPr>
          <w:p w14:paraId="21460D6A" w14:textId="78C007FB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7E156229" w14:textId="114BBAB3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diovascular risk factors (e.g. serum cholesterol lever)</w:t>
            </w:r>
          </w:p>
        </w:tc>
        <w:tc>
          <w:tcPr>
            <w:tcW w:w="1433" w:type="dxa"/>
          </w:tcPr>
          <w:p w14:paraId="69A3E555" w14:textId="6ACB455D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713A2CF5" w14:textId="1330F5E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541F9237" w14:textId="2A441DDA" w:rsidR="00BE29B2" w:rsidRDefault="00836844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06551025" w14:textId="53B44AAA" w:rsidR="00BE29B2" w:rsidRDefault="00AA716D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E29B2" w:rsidRPr="00095C40" w14:paraId="5330FAA2" w14:textId="08590A20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EACB392" w14:textId="77777777" w:rsidR="00BE29B2" w:rsidRPr="004E44F9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271C028" w14:textId="77777777" w:rsidR="00BE29B2" w:rsidRPr="004E44F9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427ECF57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7D7D83AA" w14:textId="177D71AE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0D88C33C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05CDDF9A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60EC77C1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355" w:type="dxa"/>
          </w:tcPr>
          <w:p w14:paraId="5AE62752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BE29B2" w:rsidRPr="00095C40" w14:paraId="6A2F3DC6" w14:textId="4A7F4962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90BFC95" w14:textId="77777777" w:rsidR="00BE29B2" w:rsidRPr="005951DB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E44F9">
              <w:rPr>
                <w:rFonts w:cs="Times New Roman"/>
                <w:color w:val="000000" w:themeColor="text1"/>
                <w:sz w:val="20"/>
                <w:szCs w:val="20"/>
              </w:rPr>
              <w:t xml:space="preserve">Dietary Patterns and Survival </w:t>
            </w:r>
            <w:r w:rsidRPr="004E44F9">
              <w:rPr>
                <w:rFonts w:cs="Times New Roman"/>
                <w:color w:val="000000" w:themeColor="text1"/>
                <w:sz w:val="20"/>
                <w:szCs w:val="20"/>
              </w:rPr>
              <w:lastRenderedPageBreak/>
              <w:t>of Older Adults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BE5B0E6" w14:textId="77777777" w:rsidR="00BE29B2" w:rsidRPr="008875E3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E44F9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lastRenderedPageBreak/>
              <w:t>Anderson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 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lastRenderedPageBreak/>
              <w:t>et al. (2010)</w:t>
            </w:r>
          </w:p>
        </w:tc>
        <w:tc>
          <w:tcPr>
            <w:tcW w:w="1170" w:type="dxa"/>
          </w:tcPr>
          <w:p w14:paraId="120DB468" w14:textId="79FF1C3F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lastRenderedPageBreak/>
              <w:t>Yes</w:t>
            </w:r>
          </w:p>
        </w:tc>
        <w:tc>
          <w:tcPr>
            <w:tcW w:w="2520" w:type="dxa"/>
          </w:tcPr>
          <w:p w14:paraId="0405B64C" w14:textId="15E5201D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urvival over a 10-year </w:t>
            </w:r>
            <w:r>
              <w:rPr>
                <w:sz w:val="20"/>
                <w:szCs w:val="20"/>
              </w:rPr>
              <w:lastRenderedPageBreak/>
              <w:t>period,</w:t>
            </w:r>
            <w:r w:rsidRPr="002B64BC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HRQoL,</w:t>
            </w:r>
            <w:r w:rsidRPr="002B64BC">
              <w:rPr>
                <w:sz w:val="20"/>
                <w:szCs w:val="20"/>
              </w:rPr>
              <w:t xml:space="preserve"> and nutritional </w:t>
            </w:r>
            <w:r>
              <w:rPr>
                <w:sz w:val="20"/>
                <w:szCs w:val="20"/>
              </w:rPr>
              <w:t>status (e.g. serum Vitamin B</w:t>
            </w:r>
            <w:r w:rsidRPr="00EE1BD0">
              <w:rPr>
                <w:sz w:val="20"/>
                <w:szCs w:val="20"/>
              </w:rPr>
              <w:t>12</w:t>
            </w:r>
            <w:r>
              <w:rPr>
                <w:sz w:val="20"/>
                <w:szCs w:val="20"/>
              </w:rPr>
              <w:t xml:space="preserve"> level)</w:t>
            </w:r>
          </w:p>
        </w:tc>
        <w:tc>
          <w:tcPr>
            <w:tcW w:w="1433" w:type="dxa"/>
          </w:tcPr>
          <w:p w14:paraId="3E57A575" w14:textId="1FB4554C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lastRenderedPageBreak/>
              <w:t>Yes</w:t>
            </w:r>
          </w:p>
        </w:tc>
        <w:tc>
          <w:tcPr>
            <w:tcW w:w="1620" w:type="dxa"/>
          </w:tcPr>
          <w:p w14:paraId="31721F7D" w14:textId="64391920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279B4EB7" w14:textId="54930AF9" w:rsidR="00BE29B2" w:rsidRDefault="00836844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102F1137" w14:textId="1480CFAA" w:rsidR="00BE29B2" w:rsidRDefault="00AA716D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E29B2" w:rsidRPr="00095C40" w14:paraId="4CBAF791" w14:textId="78B431EF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161CFAA" w14:textId="77777777" w:rsidR="00BE29B2" w:rsidRPr="007129FE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0687478" w14:textId="77777777" w:rsidR="00BE29B2" w:rsidRPr="00747405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3E9A25FC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3343D7CF" w14:textId="32CEB24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39CFCE76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589B52E6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619FE145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355" w:type="dxa"/>
          </w:tcPr>
          <w:p w14:paraId="33EC9E8D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BE29B2" w:rsidRPr="00095C40" w14:paraId="0A78FFE0" w14:textId="178B6376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BB84793" w14:textId="77777777" w:rsidR="00BE29B2" w:rsidRPr="005951DB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129FE">
              <w:rPr>
                <w:rFonts w:cs="Times New Roman"/>
                <w:color w:val="000000" w:themeColor="text1"/>
                <w:sz w:val="20"/>
                <w:szCs w:val="20"/>
              </w:rPr>
              <w:t>Di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etary patterns and the adenoma-</w:t>
            </w:r>
            <w:r w:rsidRPr="007129FE">
              <w:rPr>
                <w:rFonts w:cs="Times New Roman"/>
                <w:color w:val="000000" w:themeColor="text1"/>
                <w:sz w:val="20"/>
                <w:szCs w:val="20"/>
              </w:rPr>
              <w:t>carcinoma sequence of colorectal cancer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79E9A56" w14:textId="77777777" w:rsidR="00BE29B2" w:rsidRPr="008875E3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747405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Rouillier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 et al. (2005)</w:t>
            </w:r>
          </w:p>
        </w:tc>
        <w:tc>
          <w:tcPr>
            <w:tcW w:w="1170" w:type="dxa"/>
          </w:tcPr>
          <w:p w14:paraId="0DF12B7A" w14:textId="4AEB84A9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721AD562" w14:textId="3AB0065F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 w:rsidRPr="008223A6">
              <w:rPr>
                <w:sz w:val="20"/>
                <w:szCs w:val="20"/>
              </w:rPr>
              <w:t>isk of</w:t>
            </w:r>
            <w:r>
              <w:rPr>
                <w:sz w:val="20"/>
                <w:szCs w:val="20"/>
              </w:rPr>
              <w:t xml:space="preserve"> colon </w:t>
            </w:r>
            <w:r w:rsidRPr="008223A6">
              <w:rPr>
                <w:sz w:val="20"/>
                <w:szCs w:val="20"/>
              </w:rPr>
              <w:t>adenomas</w:t>
            </w:r>
            <w:r>
              <w:rPr>
                <w:sz w:val="20"/>
                <w:szCs w:val="20"/>
              </w:rPr>
              <w:t xml:space="preserve"> </w:t>
            </w:r>
            <w:r w:rsidRPr="008223A6">
              <w:rPr>
                <w:sz w:val="20"/>
                <w:szCs w:val="20"/>
              </w:rPr>
              <w:t>and cancers</w:t>
            </w:r>
          </w:p>
        </w:tc>
        <w:tc>
          <w:tcPr>
            <w:tcW w:w="1433" w:type="dxa"/>
          </w:tcPr>
          <w:p w14:paraId="7DA88331" w14:textId="37C086A8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6C59FFAB" w14:textId="6FFAB6D1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72694E90" w14:textId="59CFB7E0" w:rsidR="00BE29B2" w:rsidRDefault="00836844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59737058" w14:textId="5392C3EF" w:rsidR="00BE29B2" w:rsidRDefault="00666B26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E29B2" w:rsidRPr="00095C40" w14:paraId="4EE23B9E" w14:textId="3CA9CEF0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EFCDDCF" w14:textId="77777777" w:rsidR="00BE29B2" w:rsidRPr="001C0AA0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5D63933" w14:textId="77777777" w:rsidR="00BE29B2" w:rsidRPr="001C0AA0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258E55D7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3D06F498" w14:textId="781DAD4D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442DDAA1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73F3D0C4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5C0111BD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355" w:type="dxa"/>
          </w:tcPr>
          <w:p w14:paraId="5974A766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BE29B2" w:rsidRPr="00095C40" w14:paraId="4A2DDFFF" w14:textId="6B46E891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815F26A" w14:textId="77777777" w:rsidR="00BE29B2" w:rsidRPr="005951DB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C0AA0">
              <w:rPr>
                <w:rFonts w:cs="Times New Roman"/>
                <w:color w:val="000000" w:themeColor="text1"/>
                <w:sz w:val="20"/>
                <w:szCs w:val="20"/>
              </w:rPr>
              <w:t>Dietary patterns are associated with lower incidence of type 2 diabetes in middle-aged women: the Shanghai Women’s Health Study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D01BA6D" w14:textId="77777777" w:rsidR="00BE29B2" w:rsidRPr="008875E3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C0AA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Villegas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 et al. (2010)</w:t>
            </w:r>
          </w:p>
        </w:tc>
        <w:tc>
          <w:tcPr>
            <w:tcW w:w="1170" w:type="dxa"/>
          </w:tcPr>
          <w:p w14:paraId="2478E38A" w14:textId="484D3743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7F5710D6" w14:textId="607FDE1D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isk of type 2 </w:t>
            </w:r>
            <w:r w:rsidRPr="0089316C">
              <w:rPr>
                <w:sz w:val="20"/>
                <w:szCs w:val="20"/>
              </w:rPr>
              <w:t>diabetes</w:t>
            </w:r>
          </w:p>
        </w:tc>
        <w:tc>
          <w:tcPr>
            <w:tcW w:w="1433" w:type="dxa"/>
          </w:tcPr>
          <w:p w14:paraId="7CEF802D" w14:textId="2F09D10C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7C2976AA" w14:textId="26A58BA2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4D0E5D81" w14:textId="48B49EBE" w:rsidR="00BE29B2" w:rsidRDefault="00836844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1A54EDD3" w14:textId="5288065C" w:rsidR="00BE29B2" w:rsidRDefault="00DA461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E29B2" w:rsidRPr="00095C40" w14:paraId="259D7947" w14:textId="473487E7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CF71606" w14:textId="77777777" w:rsidR="00BE29B2" w:rsidRPr="00421C52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E14BC99" w14:textId="77777777" w:rsidR="00BE29B2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2F10F1F6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784C63CC" w14:textId="4CBDF94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47166F87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4EDEE05C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3C825035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355" w:type="dxa"/>
          </w:tcPr>
          <w:p w14:paraId="454E7100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BE29B2" w:rsidRPr="00095C40" w14:paraId="29E52B03" w14:textId="6D51DCCC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5426F7D" w14:textId="77777777" w:rsidR="00BE29B2" w:rsidRPr="005951DB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21C52">
              <w:rPr>
                <w:rFonts w:cs="Times New Roman"/>
                <w:color w:val="000000" w:themeColor="text1"/>
                <w:sz w:val="20"/>
                <w:szCs w:val="20"/>
              </w:rPr>
              <w:t>Dietary Patterns Associated with Risk for Metabolic Syndrome in Urban Community of Karachi Defined by Cluster Analysis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BBC7F6" w14:textId="77777777" w:rsidR="00BE29B2" w:rsidRPr="008875E3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Hydrie et al. (2010)</w:t>
            </w:r>
          </w:p>
        </w:tc>
        <w:tc>
          <w:tcPr>
            <w:tcW w:w="1170" w:type="dxa"/>
          </w:tcPr>
          <w:p w14:paraId="1DA8EF0E" w14:textId="554DE672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0D69AB81" w14:textId="381F23B0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sk of metabolic syndrome</w:t>
            </w:r>
          </w:p>
        </w:tc>
        <w:tc>
          <w:tcPr>
            <w:tcW w:w="1433" w:type="dxa"/>
          </w:tcPr>
          <w:p w14:paraId="0F81C8E0" w14:textId="07E708B4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7E4BAA6B" w14:textId="4545A43A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6E2CA461" w14:textId="6DA19322" w:rsidR="00BE29B2" w:rsidRDefault="00836844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7890691B" w14:textId="4768D143" w:rsidR="00BE29B2" w:rsidRDefault="00DA461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E29B2" w:rsidRPr="00095C40" w14:paraId="206D5574" w14:textId="571D1955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7AFDFF0" w14:textId="77777777" w:rsidR="00BE29B2" w:rsidRPr="00B846DB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12EEFD4" w14:textId="77777777" w:rsidR="00BE29B2" w:rsidRPr="00B846DB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786200A2" w14:textId="77777777" w:rsidR="00BE29B2" w:rsidRDefault="00BE29B2" w:rsidP="00BE29B2">
            <w:pPr>
              <w:spacing w:after="0" w:line="240" w:lineRule="auto"/>
              <w:ind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0060E63D" w14:textId="74E7B6F0" w:rsidR="00BE29B2" w:rsidRDefault="00BE29B2" w:rsidP="00BE29B2">
            <w:pPr>
              <w:spacing w:after="0" w:line="240" w:lineRule="auto"/>
              <w:ind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0CE4ACEB" w14:textId="77777777" w:rsidR="00BE29B2" w:rsidRDefault="00BE29B2" w:rsidP="00BE29B2">
            <w:pPr>
              <w:spacing w:after="0" w:line="240" w:lineRule="auto"/>
              <w:ind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1C97EF36" w14:textId="77777777" w:rsidR="00BE29B2" w:rsidRDefault="00BE29B2" w:rsidP="00BE29B2">
            <w:pPr>
              <w:spacing w:after="0" w:line="240" w:lineRule="auto"/>
              <w:ind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5D4781C7" w14:textId="77777777" w:rsidR="00BE29B2" w:rsidRDefault="00BE29B2" w:rsidP="00BE29B2">
            <w:pPr>
              <w:spacing w:after="0" w:line="240" w:lineRule="auto"/>
              <w:ind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355" w:type="dxa"/>
          </w:tcPr>
          <w:p w14:paraId="1261BAB5" w14:textId="77777777" w:rsidR="00BE29B2" w:rsidRDefault="00BE29B2" w:rsidP="00BE29B2">
            <w:pPr>
              <w:spacing w:after="0" w:line="240" w:lineRule="auto"/>
              <w:ind w:right="134"/>
              <w:contextualSpacing/>
              <w:rPr>
                <w:sz w:val="20"/>
                <w:szCs w:val="20"/>
              </w:rPr>
            </w:pPr>
          </w:p>
        </w:tc>
      </w:tr>
      <w:tr w:rsidR="00BE29B2" w:rsidRPr="00095C40" w14:paraId="111CF3B4" w14:textId="4A4469A6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D740BD3" w14:textId="77777777" w:rsidR="00BE29B2" w:rsidRPr="005951DB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846DB">
              <w:rPr>
                <w:rFonts w:cs="Times New Roman"/>
                <w:color w:val="000000" w:themeColor="text1"/>
                <w:sz w:val="20"/>
                <w:szCs w:val="20"/>
              </w:rPr>
              <w:t>Dietary patterns in middle-aged Irish men and women deﬁned by cluster analysis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7F666DC" w14:textId="77777777" w:rsidR="00BE29B2" w:rsidRPr="008875E3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846DB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Villegas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 et al. (2004)</w:t>
            </w:r>
          </w:p>
        </w:tc>
        <w:tc>
          <w:tcPr>
            <w:tcW w:w="1170" w:type="dxa"/>
          </w:tcPr>
          <w:p w14:paraId="5C13587E" w14:textId="288E8CD7" w:rsidR="00BE29B2" w:rsidRDefault="00BE29B2" w:rsidP="00BE29B2">
            <w:pPr>
              <w:spacing w:after="0" w:line="240" w:lineRule="auto"/>
              <w:ind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656FE7D0" w14:textId="62BF32F9" w:rsidR="00BE29B2" w:rsidRDefault="00BE29B2" w:rsidP="00BE29B2">
            <w:pPr>
              <w:spacing w:after="0" w:line="240" w:lineRule="auto"/>
              <w:ind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diovascular risk factors (e.g. BMI</w:t>
            </w:r>
            <w:r w:rsidRPr="002D24A1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and </w:t>
            </w:r>
            <w:r w:rsidRPr="002D24A1">
              <w:rPr>
                <w:sz w:val="20"/>
                <w:szCs w:val="20"/>
              </w:rPr>
              <w:t>waist circumference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33" w:type="dxa"/>
          </w:tcPr>
          <w:p w14:paraId="5CC4A7EE" w14:textId="4786D197" w:rsidR="00BE29B2" w:rsidRDefault="00BE29B2" w:rsidP="00BE29B2">
            <w:pPr>
              <w:spacing w:after="0" w:line="240" w:lineRule="auto"/>
              <w:ind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78EADFF7" w14:textId="1A235EDB" w:rsidR="00BE29B2" w:rsidRDefault="00BE29B2" w:rsidP="00BE29B2">
            <w:pPr>
              <w:spacing w:after="0" w:line="240" w:lineRule="auto"/>
              <w:ind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1869ED46" w14:textId="28E4F0B7" w:rsidR="00BE29B2" w:rsidRDefault="00836844" w:rsidP="00BE29B2">
            <w:pPr>
              <w:spacing w:after="0" w:line="240" w:lineRule="auto"/>
              <w:ind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3D95F27A" w14:textId="3FF61533" w:rsidR="00BE29B2" w:rsidRDefault="00DA4612" w:rsidP="00BE29B2">
            <w:pPr>
              <w:spacing w:after="0" w:line="240" w:lineRule="auto"/>
              <w:ind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E29B2" w:rsidRPr="00095C40" w14:paraId="60BA4DA6" w14:textId="3C83FEBF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EBDEB67" w14:textId="77777777" w:rsidR="00BE29B2" w:rsidRPr="00721C0A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6FC8BEE" w14:textId="77777777" w:rsidR="00BE29B2" w:rsidRPr="00721C0A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6659026C" w14:textId="77777777" w:rsidR="00BE29B2" w:rsidRDefault="00BE29B2" w:rsidP="00BE29B2">
            <w:pPr>
              <w:spacing w:after="0" w:line="240" w:lineRule="auto"/>
              <w:ind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58DE3C40" w14:textId="6D36B209" w:rsidR="00BE29B2" w:rsidRDefault="00BE29B2" w:rsidP="00BE29B2">
            <w:pPr>
              <w:spacing w:after="0" w:line="240" w:lineRule="auto"/>
              <w:ind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4F69BE7A" w14:textId="77777777" w:rsidR="00BE29B2" w:rsidRDefault="00BE29B2" w:rsidP="00BE29B2">
            <w:pPr>
              <w:spacing w:after="0" w:line="240" w:lineRule="auto"/>
              <w:ind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1D16DBD3" w14:textId="77777777" w:rsidR="00BE29B2" w:rsidRDefault="00BE29B2" w:rsidP="00BE29B2">
            <w:pPr>
              <w:spacing w:after="0" w:line="240" w:lineRule="auto"/>
              <w:ind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15983E30" w14:textId="77777777" w:rsidR="00BE29B2" w:rsidRDefault="00BE29B2" w:rsidP="00BE29B2">
            <w:pPr>
              <w:spacing w:after="0" w:line="240" w:lineRule="auto"/>
              <w:ind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355" w:type="dxa"/>
          </w:tcPr>
          <w:p w14:paraId="2ED0C9B8" w14:textId="77777777" w:rsidR="00BE29B2" w:rsidRDefault="00BE29B2" w:rsidP="00BE29B2">
            <w:pPr>
              <w:spacing w:after="0" w:line="240" w:lineRule="auto"/>
              <w:ind w:right="134"/>
              <w:contextualSpacing/>
              <w:rPr>
                <w:sz w:val="20"/>
                <w:szCs w:val="20"/>
              </w:rPr>
            </w:pPr>
          </w:p>
        </w:tc>
      </w:tr>
      <w:tr w:rsidR="00BE29B2" w:rsidRPr="00095C40" w14:paraId="549E4031" w14:textId="1AD753A4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641B072" w14:textId="77777777" w:rsidR="00BE29B2" w:rsidRPr="005951DB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21C0A">
              <w:rPr>
                <w:rFonts w:cs="Times New Roman"/>
                <w:color w:val="000000" w:themeColor="text1"/>
                <w:sz w:val="20"/>
                <w:szCs w:val="20"/>
              </w:rPr>
              <w:t>Dietary patterns in the Southampton Women’s Survey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11AE8C6" w14:textId="77777777" w:rsidR="00BE29B2" w:rsidRPr="008875E3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721C0A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rozier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 et al. (2006)</w:t>
            </w:r>
          </w:p>
        </w:tc>
        <w:tc>
          <w:tcPr>
            <w:tcW w:w="1170" w:type="dxa"/>
          </w:tcPr>
          <w:p w14:paraId="55B8B147" w14:textId="7FBDDD62" w:rsidR="00BE29B2" w:rsidRDefault="00BE29B2" w:rsidP="00BE29B2">
            <w:pPr>
              <w:spacing w:after="0" w:line="240" w:lineRule="auto"/>
              <w:ind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46375AAC" w14:textId="1F8E4D53" w:rsidR="00BE29B2" w:rsidRDefault="00836844" w:rsidP="00BE29B2">
            <w:pPr>
              <w:spacing w:after="0" w:line="240" w:lineRule="auto"/>
              <w:ind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</w:tc>
        <w:tc>
          <w:tcPr>
            <w:tcW w:w="1433" w:type="dxa"/>
          </w:tcPr>
          <w:p w14:paraId="44F65952" w14:textId="7CE4AEB2" w:rsidR="00BE29B2" w:rsidRDefault="00BE29B2" w:rsidP="00BE29B2">
            <w:pPr>
              <w:spacing w:after="0" w:line="240" w:lineRule="auto"/>
              <w:ind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29D32258" w14:textId="6C0EE483" w:rsidR="00BE29B2" w:rsidRDefault="00BE29B2" w:rsidP="00BE29B2">
            <w:pPr>
              <w:spacing w:after="0" w:line="240" w:lineRule="auto"/>
              <w:ind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05701811" w14:textId="776DD9C3" w:rsidR="00BE29B2" w:rsidRDefault="00836844" w:rsidP="00BE29B2">
            <w:pPr>
              <w:spacing w:after="0" w:line="240" w:lineRule="auto"/>
              <w:ind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51B06C1B" w14:textId="5E98279B" w:rsidR="00BE29B2" w:rsidRDefault="00DA4612" w:rsidP="00BE29B2">
            <w:pPr>
              <w:spacing w:after="0" w:line="240" w:lineRule="auto"/>
              <w:ind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E29B2" w:rsidRPr="00095C40" w14:paraId="6E2409F7" w14:textId="7830241E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6116B1F" w14:textId="77777777" w:rsidR="00BE29B2" w:rsidRPr="00647866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5475D80" w14:textId="77777777" w:rsidR="00BE29B2" w:rsidRPr="00647866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29865C86" w14:textId="77777777" w:rsidR="00BE29B2" w:rsidRDefault="00BE29B2" w:rsidP="00BE29B2">
            <w:pPr>
              <w:spacing w:after="0" w:line="240" w:lineRule="auto"/>
              <w:ind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6C5E0649" w14:textId="2975DC04" w:rsidR="00BE29B2" w:rsidRDefault="00BE29B2" w:rsidP="00BE29B2">
            <w:pPr>
              <w:spacing w:after="0" w:line="240" w:lineRule="auto"/>
              <w:ind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1AE446CD" w14:textId="77777777" w:rsidR="00BE29B2" w:rsidRDefault="00BE29B2" w:rsidP="00BE29B2">
            <w:pPr>
              <w:spacing w:after="0" w:line="240" w:lineRule="auto"/>
              <w:ind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624D569B" w14:textId="77777777" w:rsidR="00BE29B2" w:rsidRDefault="00BE29B2" w:rsidP="00BE29B2">
            <w:pPr>
              <w:spacing w:after="0" w:line="240" w:lineRule="auto"/>
              <w:ind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215A3821" w14:textId="77777777" w:rsidR="00BE29B2" w:rsidRDefault="00BE29B2" w:rsidP="00BE29B2">
            <w:pPr>
              <w:spacing w:after="0" w:line="240" w:lineRule="auto"/>
              <w:ind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355" w:type="dxa"/>
          </w:tcPr>
          <w:p w14:paraId="69E68AB5" w14:textId="77777777" w:rsidR="00BE29B2" w:rsidRDefault="00BE29B2" w:rsidP="00BE29B2">
            <w:pPr>
              <w:spacing w:after="0" w:line="240" w:lineRule="auto"/>
              <w:ind w:right="134"/>
              <w:contextualSpacing/>
              <w:rPr>
                <w:sz w:val="20"/>
                <w:szCs w:val="20"/>
              </w:rPr>
            </w:pPr>
          </w:p>
        </w:tc>
      </w:tr>
      <w:tr w:rsidR="00BE29B2" w:rsidRPr="00095C40" w14:paraId="2CFDD4BB" w14:textId="4C642CAD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79F34D9" w14:textId="77777777" w:rsidR="00BE29B2" w:rsidRPr="004F77B7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47866">
              <w:rPr>
                <w:rFonts w:cs="Times New Roman"/>
                <w:color w:val="000000" w:themeColor="text1"/>
                <w:sz w:val="20"/>
                <w:szCs w:val="20"/>
              </w:rPr>
              <w:t>Dietary patterns of elderly Boston­area residents defined by cluster analysis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1BB6D3B" w14:textId="77777777" w:rsidR="00BE29B2" w:rsidRPr="004F77B7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47866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ucker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 et al. (1992)</w:t>
            </w:r>
          </w:p>
        </w:tc>
        <w:tc>
          <w:tcPr>
            <w:tcW w:w="1170" w:type="dxa"/>
          </w:tcPr>
          <w:p w14:paraId="44776FCE" w14:textId="31E2EB2B" w:rsidR="00BE29B2" w:rsidRDefault="00BE29B2" w:rsidP="00BE29B2">
            <w:pPr>
              <w:spacing w:after="0" w:line="240" w:lineRule="auto"/>
              <w:ind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45AD8616" w14:textId="229836B5" w:rsidR="00BE29B2" w:rsidRDefault="00BE29B2" w:rsidP="00BE29B2">
            <w:pPr>
              <w:spacing w:after="0" w:line="240" w:lineRule="auto"/>
              <w:ind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MI and blood profile (e.g. </w:t>
            </w:r>
            <w:r w:rsidRPr="005F7CB7">
              <w:rPr>
                <w:sz w:val="20"/>
                <w:szCs w:val="20"/>
              </w:rPr>
              <w:t>blood nutrient and cholesterol levels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33" w:type="dxa"/>
          </w:tcPr>
          <w:p w14:paraId="4BE18404" w14:textId="79C12DBF" w:rsidR="00BE29B2" w:rsidRDefault="00BE29B2" w:rsidP="00BE29B2">
            <w:pPr>
              <w:spacing w:after="0" w:line="240" w:lineRule="auto"/>
              <w:ind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481C36C6" w14:textId="0304EABB" w:rsidR="00BE29B2" w:rsidRDefault="00BE29B2" w:rsidP="00BE29B2">
            <w:pPr>
              <w:spacing w:after="0" w:line="240" w:lineRule="auto"/>
              <w:ind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21FCF25D" w14:textId="7F7E39B6" w:rsidR="00BE29B2" w:rsidRDefault="00836844" w:rsidP="00BE29B2">
            <w:pPr>
              <w:spacing w:after="0" w:line="240" w:lineRule="auto"/>
              <w:ind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3A12CA68" w14:textId="0E345C99" w:rsidR="00BE29B2" w:rsidRDefault="00DA4612" w:rsidP="00BE29B2">
            <w:pPr>
              <w:spacing w:after="0" w:line="240" w:lineRule="auto"/>
              <w:ind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E29B2" w:rsidRPr="00095C40" w14:paraId="7109D175" w14:textId="7DEBBE49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0D6E280" w14:textId="77777777" w:rsidR="00BE29B2" w:rsidRPr="000C5E19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EBC16CC" w14:textId="77777777" w:rsidR="00BE29B2" w:rsidRPr="00B35AF2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39002747" w14:textId="77777777" w:rsidR="00BE29B2" w:rsidRPr="00720586" w:rsidRDefault="00BE29B2" w:rsidP="00BE29B2">
            <w:pPr>
              <w:spacing w:after="0" w:line="240" w:lineRule="auto"/>
              <w:ind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78D07AF4" w14:textId="35091890" w:rsidR="00BE29B2" w:rsidRPr="00720586" w:rsidRDefault="00BE29B2" w:rsidP="00BE29B2">
            <w:pPr>
              <w:spacing w:after="0" w:line="240" w:lineRule="auto"/>
              <w:ind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7DFBA99F" w14:textId="77777777" w:rsidR="00BE29B2" w:rsidRPr="00720586" w:rsidRDefault="00BE29B2" w:rsidP="00BE29B2">
            <w:pPr>
              <w:spacing w:after="0" w:line="240" w:lineRule="auto"/>
              <w:ind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02C70C1E" w14:textId="77777777" w:rsidR="00BE29B2" w:rsidRPr="00720586" w:rsidRDefault="00BE29B2" w:rsidP="00BE29B2">
            <w:pPr>
              <w:spacing w:after="0" w:line="240" w:lineRule="auto"/>
              <w:ind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64653312" w14:textId="77777777" w:rsidR="00BE29B2" w:rsidRPr="00720586" w:rsidRDefault="00BE29B2" w:rsidP="00BE29B2">
            <w:pPr>
              <w:spacing w:after="0" w:line="240" w:lineRule="auto"/>
              <w:ind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355" w:type="dxa"/>
          </w:tcPr>
          <w:p w14:paraId="57EFF3CC" w14:textId="77777777" w:rsidR="00BE29B2" w:rsidRPr="00720586" w:rsidRDefault="00BE29B2" w:rsidP="00BE29B2">
            <w:pPr>
              <w:spacing w:after="0" w:line="240" w:lineRule="auto"/>
              <w:ind w:right="134"/>
              <w:contextualSpacing/>
              <w:rPr>
                <w:sz w:val="20"/>
                <w:szCs w:val="20"/>
              </w:rPr>
            </w:pPr>
          </w:p>
        </w:tc>
      </w:tr>
      <w:tr w:rsidR="00BE29B2" w:rsidRPr="00095C40" w14:paraId="1C2B5C64" w14:textId="2B68CDED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0B56839" w14:textId="77777777" w:rsidR="00BE29B2" w:rsidRPr="00647866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C5E19">
              <w:rPr>
                <w:rFonts w:cs="Times New Roman"/>
                <w:color w:val="000000" w:themeColor="text1"/>
                <w:sz w:val="20"/>
                <w:szCs w:val="20"/>
              </w:rPr>
              <w:t>Dietary Patterns of Hispanic Elders Are Associated with Acculturation and Obesity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A6C09C7" w14:textId="77777777" w:rsidR="00BE29B2" w:rsidRPr="00647866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35AF2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Lin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B35AF2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Bermudez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and </w:t>
            </w:r>
            <w:r w:rsidRPr="00B35AF2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ucker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2013)</w:t>
            </w:r>
          </w:p>
        </w:tc>
        <w:tc>
          <w:tcPr>
            <w:tcW w:w="1170" w:type="dxa"/>
          </w:tcPr>
          <w:p w14:paraId="635680DA" w14:textId="6964A01E" w:rsidR="00BE29B2" w:rsidRPr="00720586" w:rsidRDefault="00BE29B2" w:rsidP="00BE29B2">
            <w:pPr>
              <w:spacing w:after="0" w:line="240" w:lineRule="auto"/>
              <w:ind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13B4DA67" w14:textId="55EF95E6" w:rsidR="00BE29B2" w:rsidRDefault="00BE29B2" w:rsidP="00BE29B2">
            <w:pPr>
              <w:spacing w:after="0" w:line="240" w:lineRule="auto"/>
              <w:ind w:right="134"/>
              <w:contextualSpacing/>
              <w:rPr>
                <w:sz w:val="20"/>
                <w:szCs w:val="20"/>
              </w:rPr>
            </w:pPr>
            <w:r w:rsidRPr="00720586">
              <w:rPr>
                <w:sz w:val="20"/>
                <w:szCs w:val="20"/>
              </w:rPr>
              <w:t>BMI an</w:t>
            </w:r>
            <w:r>
              <w:rPr>
                <w:sz w:val="20"/>
                <w:szCs w:val="20"/>
              </w:rPr>
              <w:t>d waist circumference</w:t>
            </w:r>
          </w:p>
        </w:tc>
        <w:tc>
          <w:tcPr>
            <w:tcW w:w="1433" w:type="dxa"/>
          </w:tcPr>
          <w:p w14:paraId="391C51B0" w14:textId="125B26AF" w:rsidR="00BE29B2" w:rsidRPr="00720586" w:rsidRDefault="00BE29B2" w:rsidP="00BE29B2">
            <w:pPr>
              <w:spacing w:after="0" w:line="240" w:lineRule="auto"/>
              <w:ind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12CB577C" w14:textId="4DE7D1FA" w:rsidR="00BE29B2" w:rsidRPr="00720586" w:rsidRDefault="00BE29B2" w:rsidP="00BE29B2">
            <w:pPr>
              <w:spacing w:after="0" w:line="240" w:lineRule="auto"/>
              <w:ind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57D2E8D2" w14:textId="428AFEEA" w:rsidR="00BE29B2" w:rsidRPr="00720586" w:rsidRDefault="00836844" w:rsidP="00BE29B2">
            <w:pPr>
              <w:spacing w:after="0" w:line="240" w:lineRule="auto"/>
              <w:ind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6EB0B764" w14:textId="09D113A8" w:rsidR="00BE29B2" w:rsidRPr="00720586" w:rsidRDefault="00DA4612" w:rsidP="00BE29B2">
            <w:pPr>
              <w:spacing w:after="0" w:line="240" w:lineRule="auto"/>
              <w:ind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E29B2" w:rsidRPr="00095C40" w14:paraId="7A21A01B" w14:textId="0C785D4F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68419EE" w14:textId="77777777" w:rsidR="00BE29B2" w:rsidRPr="000012B3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4E3A2BD" w14:textId="77777777" w:rsidR="00BE29B2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1C99C413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77D32439" w14:textId="089A2568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7A56018A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65F6277E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51122BD5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355" w:type="dxa"/>
          </w:tcPr>
          <w:p w14:paraId="00A05B6C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BE29B2" w:rsidRPr="00095C40" w14:paraId="46E45F14" w14:textId="22DFE8CC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7082052" w14:textId="77777777" w:rsidR="00BE29B2" w:rsidRPr="00647866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012B3">
              <w:rPr>
                <w:rFonts w:cs="Times New Roman"/>
                <w:color w:val="000000" w:themeColor="text1"/>
                <w:sz w:val="20"/>
                <w:szCs w:val="20"/>
              </w:rPr>
              <w:t xml:space="preserve">Dietary patterns of men and women suggest targets for health promotion- the </w:t>
            </w:r>
            <w:r w:rsidRPr="000012B3">
              <w:rPr>
                <w:rFonts w:cs="Times New Roman"/>
                <w:color w:val="000000" w:themeColor="text1"/>
                <w:sz w:val="20"/>
                <w:szCs w:val="20"/>
              </w:rPr>
              <w:lastRenderedPageBreak/>
              <w:t>Framingham Nutrition Studies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DCCD504" w14:textId="77777777" w:rsidR="00BE29B2" w:rsidRPr="00647866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lastRenderedPageBreak/>
              <w:t>Millen  et al. (1996)</w:t>
            </w:r>
          </w:p>
        </w:tc>
        <w:tc>
          <w:tcPr>
            <w:tcW w:w="1170" w:type="dxa"/>
          </w:tcPr>
          <w:p w14:paraId="7850B45E" w14:textId="545F9463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259E59B6" w14:textId="7837D825" w:rsidR="00BE29B2" w:rsidRDefault="00836844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</w:tc>
        <w:tc>
          <w:tcPr>
            <w:tcW w:w="1433" w:type="dxa"/>
          </w:tcPr>
          <w:p w14:paraId="3DAABF3D" w14:textId="37FD8BC8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12484F7D" w14:textId="14E851F3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4496D5A8" w14:textId="78337E58" w:rsidR="00BE29B2" w:rsidRDefault="00836844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02F2942F" w14:textId="34EBBEBE" w:rsidR="00BE29B2" w:rsidRDefault="00DA461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E29B2" w:rsidRPr="00095C40" w14:paraId="5C474DE4" w14:textId="2F2B8549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2205270" w14:textId="77777777" w:rsidR="00BE29B2" w:rsidRPr="000012B3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D077A29" w14:textId="77777777" w:rsidR="00BE29B2" w:rsidRPr="000012B3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515421FE" w14:textId="77777777" w:rsidR="00BE29B2" w:rsidRDefault="00BE29B2" w:rsidP="00BE29B2">
            <w:pPr>
              <w:spacing w:after="0" w:line="240" w:lineRule="auto"/>
              <w:ind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2D2AC153" w14:textId="4B247974" w:rsidR="00BE29B2" w:rsidRDefault="00BE29B2" w:rsidP="00BE29B2">
            <w:pPr>
              <w:spacing w:after="0" w:line="240" w:lineRule="auto"/>
              <w:ind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30ABB05B" w14:textId="77777777" w:rsidR="00BE29B2" w:rsidRDefault="00BE29B2" w:rsidP="00BE29B2">
            <w:pPr>
              <w:spacing w:after="0" w:line="240" w:lineRule="auto"/>
              <w:ind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4EB62B3F" w14:textId="77777777" w:rsidR="00BE29B2" w:rsidRDefault="00BE29B2" w:rsidP="00BE29B2">
            <w:pPr>
              <w:spacing w:after="0" w:line="240" w:lineRule="auto"/>
              <w:ind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3B96BE72" w14:textId="77777777" w:rsidR="00BE29B2" w:rsidRDefault="00BE29B2" w:rsidP="00BE29B2">
            <w:pPr>
              <w:spacing w:after="0" w:line="240" w:lineRule="auto"/>
              <w:ind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355" w:type="dxa"/>
          </w:tcPr>
          <w:p w14:paraId="33A5182D" w14:textId="77777777" w:rsidR="00BE29B2" w:rsidRDefault="00BE29B2" w:rsidP="00BE29B2">
            <w:pPr>
              <w:spacing w:after="0" w:line="240" w:lineRule="auto"/>
              <w:ind w:right="134"/>
              <w:contextualSpacing/>
              <w:rPr>
                <w:sz w:val="20"/>
                <w:szCs w:val="20"/>
              </w:rPr>
            </w:pPr>
          </w:p>
        </w:tc>
      </w:tr>
      <w:tr w:rsidR="00BE29B2" w:rsidRPr="00095C40" w14:paraId="441A3611" w14:textId="5F9D5697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683FB45" w14:textId="77777777" w:rsidR="00BE29B2" w:rsidRPr="00647866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012B3">
              <w:rPr>
                <w:rFonts w:cs="Times New Roman"/>
                <w:color w:val="000000" w:themeColor="text1"/>
                <w:sz w:val="20"/>
                <w:szCs w:val="20"/>
              </w:rPr>
              <w:t>Dietary Patterns of Rural Older Adults Are Associated with Weight and Nutritional Status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4B5EF0" w14:textId="77777777" w:rsidR="00BE29B2" w:rsidRPr="00647866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012B3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Ledikwe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 et al. (2004)</w:t>
            </w:r>
          </w:p>
        </w:tc>
        <w:tc>
          <w:tcPr>
            <w:tcW w:w="1170" w:type="dxa"/>
          </w:tcPr>
          <w:p w14:paraId="245A96D1" w14:textId="71CC6C9C" w:rsidR="00BE29B2" w:rsidRDefault="00BE29B2" w:rsidP="00BE29B2">
            <w:pPr>
              <w:spacing w:after="0" w:line="240" w:lineRule="auto"/>
              <w:ind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5DD80A91" w14:textId="23A8F8B9" w:rsidR="00BE29B2" w:rsidRDefault="00BE29B2" w:rsidP="00BE29B2">
            <w:pPr>
              <w:spacing w:after="0" w:line="240" w:lineRule="auto"/>
              <w:ind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I, waist circumference, and p</w:t>
            </w:r>
            <w:r w:rsidRPr="004A3CA5">
              <w:rPr>
                <w:sz w:val="20"/>
                <w:szCs w:val="20"/>
              </w:rPr>
              <w:t>lasma biomarkers</w:t>
            </w:r>
            <w:r>
              <w:rPr>
                <w:sz w:val="20"/>
                <w:szCs w:val="20"/>
              </w:rPr>
              <w:t xml:space="preserve"> (e.g. plasma f</w:t>
            </w:r>
            <w:r w:rsidRPr="004A3CA5">
              <w:rPr>
                <w:sz w:val="20"/>
                <w:szCs w:val="20"/>
              </w:rPr>
              <w:t>olate</w:t>
            </w:r>
            <w:r>
              <w:rPr>
                <w:sz w:val="20"/>
                <w:szCs w:val="20"/>
              </w:rPr>
              <w:t xml:space="preserve"> level)</w:t>
            </w:r>
          </w:p>
        </w:tc>
        <w:tc>
          <w:tcPr>
            <w:tcW w:w="1433" w:type="dxa"/>
          </w:tcPr>
          <w:p w14:paraId="266A0DF7" w14:textId="66348E71" w:rsidR="00BE29B2" w:rsidRDefault="00BE29B2" w:rsidP="00BE29B2">
            <w:pPr>
              <w:spacing w:after="0" w:line="240" w:lineRule="auto"/>
              <w:ind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23883946" w14:textId="09498542" w:rsidR="00BE29B2" w:rsidRDefault="00BE29B2" w:rsidP="00BE29B2">
            <w:pPr>
              <w:spacing w:after="0" w:line="240" w:lineRule="auto"/>
              <w:ind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3B765745" w14:textId="39F78CAA" w:rsidR="00BE29B2" w:rsidRDefault="00836844" w:rsidP="00BE29B2">
            <w:pPr>
              <w:spacing w:after="0" w:line="240" w:lineRule="auto"/>
              <w:ind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320FD80E" w14:textId="53014707" w:rsidR="00BE29B2" w:rsidRDefault="00DA4612" w:rsidP="00BE29B2">
            <w:pPr>
              <w:spacing w:after="0" w:line="240" w:lineRule="auto"/>
              <w:ind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E29B2" w:rsidRPr="00095C40" w14:paraId="46CE8847" w14:textId="24E0502D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C98F867" w14:textId="77777777" w:rsidR="00BE29B2" w:rsidRPr="00E80561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37E532B" w14:textId="77777777" w:rsidR="00BE29B2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5CFD06D1" w14:textId="77777777" w:rsidR="00BE29B2" w:rsidRDefault="00BE29B2" w:rsidP="00BE29B2">
            <w:pPr>
              <w:spacing w:after="0" w:line="240" w:lineRule="auto"/>
              <w:ind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3E3D0AA7" w14:textId="42589FF3" w:rsidR="00BE29B2" w:rsidRDefault="00BE29B2" w:rsidP="00BE29B2">
            <w:pPr>
              <w:spacing w:after="0" w:line="240" w:lineRule="auto"/>
              <w:ind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09EB5C39" w14:textId="77777777" w:rsidR="00BE29B2" w:rsidRDefault="00BE29B2" w:rsidP="00BE29B2">
            <w:pPr>
              <w:spacing w:after="0" w:line="240" w:lineRule="auto"/>
              <w:ind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681849A7" w14:textId="77777777" w:rsidR="00BE29B2" w:rsidRDefault="00BE29B2" w:rsidP="00BE29B2">
            <w:pPr>
              <w:spacing w:after="0" w:line="240" w:lineRule="auto"/>
              <w:ind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59AAE2EB" w14:textId="77777777" w:rsidR="00BE29B2" w:rsidRDefault="00BE29B2" w:rsidP="00BE29B2">
            <w:pPr>
              <w:spacing w:after="0" w:line="240" w:lineRule="auto"/>
              <w:ind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355" w:type="dxa"/>
          </w:tcPr>
          <w:p w14:paraId="4C70A5F0" w14:textId="77777777" w:rsidR="00BE29B2" w:rsidRDefault="00BE29B2" w:rsidP="00BE29B2">
            <w:pPr>
              <w:spacing w:after="0" w:line="240" w:lineRule="auto"/>
              <w:ind w:right="134"/>
              <w:contextualSpacing/>
              <w:rPr>
                <w:sz w:val="20"/>
                <w:szCs w:val="20"/>
              </w:rPr>
            </w:pPr>
          </w:p>
        </w:tc>
      </w:tr>
      <w:tr w:rsidR="00BE29B2" w:rsidRPr="00095C40" w14:paraId="4379EBDD" w14:textId="189ACEFE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C4EDCF0" w14:textId="77777777" w:rsidR="00BE29B2" w:rsidRPr="00647866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E80561">
              <w:rPr>
                <w:rFonts w:cs="Times New Roman"/>
                <w:color w:val="000000" w:themeColor="text1"/>
                <w:sz w:val="20"/>
                <w:szCs w:val="20"/>
              </w:rPr>
              <w:t>Dietary patterns predict the development of overweight in women- The Framingham nutrition studies.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87ED886" w14:textId="77777777" w:rsidR="00BE29B2" w:rsidRPr="00647866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Quatromoni  et al. (2002)</w:t>
            </w:r>
          </w:p>
        </w:tc>
        <w:tc>
          <w:tcPr>
            <w:tcW w:w="1170" w:type="dxa"/>
          </w:tcPr>
          <w:p w14:paraId="5308A1DD" w14:textId="4A6F83EC" w:rsidR="00BE29B2" w:rsidRDefault="00BE29B2" w:rsidP="00BE29B2">
            <w:pPr>
              <w:spacing w:after="0" w:line="240" w:lineRule="auto"/>
              <w:ind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3C9BE3AB" w14:textId="71FB5C16" w:rsidR="00BE29B2" w:rsidRDefault="00BE29B2" w:rsidP="00BE29B2">
            <w:pPr>
              <w:spacing w:after="0" w:line="240" w:lineRule="auto"/>
              <w:ind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sk of overweight</w:t>
            </w:r>
          </w:p>
        </w:tc>
        <w:tc>
          <w:tcPr>
            <w:tcW w:w="1433" w:type="dxa"/>
          </w:tcPr>
          <w:p w14:paraId="4CDE5A68" w14:textId="570ADB98" w:rsidR="00BE29B2" w:rsidRDefault="00BE29B2" w:rsidP="00BE29B2">
            <w:pPr>
              <w:spacing w:after="0" w:line="240" w:lineRule="auto"/>
              <w:ind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3780793E" w14:textId="56972ABD" w:rsidR="00BE29B2" w:rsidRDefault="00BE29B2" w:rsidP="00BE29B2">
            <w:pPr>
              <w:spacing w:after="0" w:line="240" w:lineRule="auto"/>
              <w:ind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4F7AA13B" w14:textId="61E9F473" w:rsidR="00BE29B2" w:rsidRDefault="00836844" w:rsidP="00BE29B2">
            <w:pPr>
              <w:spacing w:after="0" w:line="240" w:lineRule="auto"/>
              <w:ind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0603A1D8" w14:textId="730EC6BC" w:rsidR="00BE29B2" w:rsidRDefault="00DA4612" w:rsidP="00BE29B2">
            <w:pPr>
              <w:spacing w:after="0" w:line="240" w:lineRule="auto"/>
              <w:ind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E29B2" w:rsidRPr="00095C40" w14:paraId="5A6ABC8A" w14:textId="54649E74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75A67D6" w14:textId="77777777" w:rsidR="00BE29B2" w:rsidRPr="00E80561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24E3B76" w14:textId="77777777" w:rsidR="00BE29B2" w:rsidRPr="00E80561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0103B297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57E3D4E2" w14:textId="0D368E74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54D74F7F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70640E70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3C88E0E4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355" w:type="dxa"/>
          </w:tcPr>
          <w:p w14:paraId="331FB0D1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BE29B2" w:rsidRPr="00095C40" w14:paraId="273519C6" w14:textId="61CF123F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BCFDD30" w14:textId="77777777" w:rsidR="00BE29B2" w:rsidRPr="00647866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E80561">
              <w:rPr>
                <w:rFonts w:cs="Times New Roman"/>
                <w:color w:val="000000" w:themeColor="text1"/>
                <w:sz w:val="20"/>
                <w:szCs w:val="20"/>
              </w:rPr>
              <w:t>Disentangling women’s responses on complex dietary intake patterns from an Indian cross-sectional survey: a latent class analysis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65593A" w14:textId="77777777" w:rsidR="00BE29B2" w:rsidRPr="00647866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80561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Padmadas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>
              <w:t xml:space="preserve"> </w:t>
            </w:r>
            <w:r w:rsidRPr="00E80561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Dias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and </w:t>
            </w:r>
            <w:r>
              <w:t xml:space="preserve"> </w:t>
            </w:r>
            <w:r w:rsidRPr="00E80561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Willekens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2006)</w:t>
            </w:r>
          </w:p>
        </w:tc>
        <w:tc>
          <w:tcPr>
            <w:tcW w:w="1170" w:type="dxa"/>
          </w:tcPr>
          <w:p w14:paraId="07E069C4" w14:textId="3324DA43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7C6E1C00" w14:textId="16B35E25" w:rsidR="00BE29B2" w:rsidRDefault="00836844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</w:tc>
        <w:tc>
          <w:tcPr>
            <w:tcW w:w="1433" w:type="dxa"/>
          </w:tcPr>
          <w:p w14:paraId="339E773A" w14:textId="6441203D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6BB8CF10" w14:textId="317EA7E4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2A268BBE" w14:textId="085BF03E" w:rsidR="00BE29B2" w:rsidRDefault="00836844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5FFBF04C" w14:textId="0D33630A" w:rsidR="00BE29B2" w:rsidRDefault="005A478D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E29B2" w:rsidRPr="00095C40" w14:paraId="29B632EA" w14:textId="5F3E85A6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B2A7874" w14:textId="77777777" w:rsidR="00BE29B2" w:rsidRPr="00AF691B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75BC478" w14:textId="77777777" w:rsidR="00BE29B2" w:rsidRPr="00AF691B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6B47482A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7FA64BC8" w14:textId="4746340A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723873A7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29AC5A58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5CD7619C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355" w:type="dxa"/>
          </w:tcPr>
          <w:p w14:paraId="7C9A1CAC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BE29B2" w:rsidRPr="00095C40" w14:paraId="4836EC0A" w14:textId="3F4AFDDA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DCC0D34" w14:textId="77777777" w:rsidR="00BE29B2" w:rsidRPr="00647866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F691B">
              <w:rPr>
                <w:rFonts w:cs="Times New Roman"/>
                <w:color w:val="000000" w:themeColor="text1"/>
                <w:sz w:val="20"/>
                <w:szCs w:val="20"/>
              </w:rPr>
              <w:t>Distinct clinical phenotypes of airways disease defined by cluster analysis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82367B2" w14:textId="77777777" w:rsidR="00BE29B2" w:rsidRPr="00647866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F691B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Weatheral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l  et al. (2009)</w:t>
            </w:r>
          </w:p>
        </w:tc>
        <w:tc>
          <w:tcPr>
            <w:tcW w:w="1170" w:type="dxa"/>
          </w:tcPr>
          <w:p w14:paraId="613169E3" w14:textId="27D61AE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01FC5433" w14:textId="28A87230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care utilization (e.g. Hospitalization), treatment plans (e.g. i</w:t>
            </w:r>
            <w:r w:rsidRPr="001E246A">
              <w:rPr>
                <w:sz w:val="20"/>
                <w:szCs w:val="20"/>
              </w:rPr>
              <w:t>nhaled corticosteroids</w:t>
            </w:r>
            <w:r>
              <w:rPr>
                <w:sz w:val="20"/>
                <w:szCs w:val="20"/>
              </w:rPr>
              <w:t>) etc.</w:t>
            </w:r>
          </w:p>
        </w:tc>
        <w:tc>
          <w:tcPr>
            <w:tcW w:w="1433" w:type="dxa"/>
          </w:tcPr>
          <w:p w14:paraId="40CEC737" w14:textId="6E438AA2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6B57816A" w14:textId="302A4D42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2388B59E" w14:textId="3828B023" w:rsidR="00BE29B2" w:rsidRDefault="00836844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3AF96857" w14:textId="79512CDC" w:rsidR="00BE29B2" w:rsidRDefault="005A478D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E29B2" w:rsidRPr="00095C40" w14:paraId="250626C1" w14:textId="0D24AAC6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E0A085C" w14:textId="77777777" w:rsidR="00BE29B2" w:rsidRPr="00CD0097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1EFA243" w14:textId="77777777" w:rsidR="00BE29B2" w:rsidRPr="00CD0097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12692D3E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45DC0705" w14:textId="3FB80A1F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18485B2B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5E62E374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420021F8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355" w:type="dxa"/>
          </w:tcPr>
          <w:p w14:paraId="52B82740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BE29B2" w:rsidRPr="00095C40" w14:paraId="4839182C" w14:textId="7DC69A5D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8098F14" w14:textId="77777777" w:rsidR="00BE29B2" w:rsidRPr="00647866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D0097">
              <w:rPr>
                <w:rFonts w:cs="Times New Roman"/>
                <w:color w:val="000000" w:themeColor="text1"/>
                <w:sz w:val="20"/>
                <w:szCs w:val="20"/>
              </w:rPr>
              <w:t>Empirically derived symptom sub-groups correspond poorly with diagnostic criteria for functional dyspepsia and irritable bowel syndrome. A factor and cluster analysis of a patient sample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1C2F1B9" w14:textId="77777777" w:rsidR="00BE29B2" w:rsidRPr="00647866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D0097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slick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 et al. (2003)</w:t>
            </w:r>
          </w:p>
        </w:tc>
        <w:tc>
          <w:tcPr>
            <w:tcW w:w="1170" w:type="dxa"/>
          </w:tcPr>
          <w:p w14:paraId="64C4BE93" w14:textId="5BD2CC3C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6ECCF753" w14:textId="0EEB2682" w:rsidR="00BE29B2" w:rsidRDefault="00836844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</w:tc>
        <w:tc>
          <w:tcPr>
            <w:tcW w:w="1433" w:type="dxa"/>
          </w:tcPr>
          <w:p w14:paraId="2D6F877E" w14:textId="3286314F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6D3C2C91" w14:textId="611E8315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74B7464D" w14:textId="67EE1BFA" w:rsidR="00BE29B2" w:rsidRDefault="00836844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471CD300" w14:textId="673910E3" w:rsidR="00BE29B2" w:rsidRDefault="005A478D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E29B2" w:rsidRPr="00095C40" w14:paraId="447FF434" w14:textId="37D79286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16134E9" w14:textId="77777777" w:rsidR="00BE29B2" w:rsidRPr="008A01A0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937C230" w14:textId="77777777" w:rsidR="00BE29B2" w:rsidRPr="008A01A0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468214B4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1C60B156" w14:textId="6ACFF1F4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64286F0E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21E395C4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4195448C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355" w:type="dxa"/>
          </w:tcPr>
          <w:p w14:paraId="641CEB41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BE29B2" w:rsidRPr="00095C40" w14:paraId="2F23F14C" w14:textId="447A0EE1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BC83F10" w14:textId="77777777" w:rsidR="00BE29B2" w:rsidRPr="00647866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A01A0">
              <w:rPr>
                <w:rFonts w:cs="Times New Roman"/>
                <w:color w:val="000000" w:themeColor="text1"/>
                <w:sz w:val="20"/>
                <w:szCs w:val="20"/>
              </w:rPr>
              <w:t>Gastrointestinal Symptoms and Subjects Cluster Into Distinct Upper and Lower Groupings in the Community: A Four Nations Study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C28304A" w14:textId="77777777" w:rsidR="00BE29B2" w:rsidRPr="00647866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8A01A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alley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 et al. (2000)</w:t>
            </w:r>
          </w:p>
        </w:tc>
        <w:tc>
          <w:tcPr>
            <w:tcW w:w="1170" w:type="dxa"/>
          </w:tcPr>
          <w:p w14:paraId="30A2DCAE" w14:textId="40F1FC1A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75A3FCBE" w14:textId="076108FF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 w:rsidRPr="00042E7C">
              <w:rPr>
                <w:sz w:val="20"/>
                <w:szCs w:val="20"/>
              </w:rPr>
              <w:t>nternational Rome classiﬁcation for separate upper and lower functional GI disorders.</w:t>
            </w:r>
          </w:p>
        </w:tc>
        <w:tc>
          <w:tcPr>
            <w:tcW w:w="1433" w:type="dxa"/>
          </w:tcPr>
          <w:p w14:paraId="79220566" w14:textId="3281D619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090ACF7E" w14:textId="39FF55DF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682DB9C2" w14:textId="7D96E368" w:rsidR="00BE29B2" w:rsidRDefault="00836844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1999A7A8" w14:textId="7880A2F6" w:rsidR="00BE29B2" w:rsidRDefault="009760E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E29B2" w:rsidRPr="00095C40" w14:paraId="25FC0E25" w14:textId="36C18A4F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0ECC1C3" w14:textId="77777777" w:rsidR="00BE29B2" w:rsidRPr="002E7F56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5D1FE73" w14:textId="77777777" w:rsidR="00BE29B2" w:rsidRPr="002E7F56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4C36413A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5F8254CC" w14:textId="72F8C1F8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1D2C959F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29F77CB1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4BA81A9E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355" w:type="dxa"/>
          </w:tcPr>
          <w:p w14:paraId="39E3CDF8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BE29B2" w:rsidRPr="00095C40" w14:paraId="244EA9EC" w14:textId="736171B1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1B77AD5" w14:textId="77777777" w:rsidR="00BE29B2" w:rsidRPr="00647866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E7F56">
              <w:rPr>
                <w:rFonts w:cs="Times New Roman"/>
                <w:color w:val="000000" w:themeColor="text1"/>
                <w:sz w:val="20"/>
                <w:szCs w:val="20"/>
              </w:rPr>
              <w:t>Identification and Prediction of Latent Classes of Weight-loss Strategies Among Women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6F00B9C" w14:textId="77777777" w:rsidR="00BE29B2" w:rsidRPr="00647866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E7F56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Lanza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2E7F56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Savage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and </w:t>
            </w:r>
            <w:r w:rsidRPr="002E7F56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Birch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2010)</w:t>
            </w:r>
          </w:p>
        </w:tc>
        <w:tc>
          <w:tcPr>
            <w:tcW w:w="1170" w:type="dxa"/>
          </w:tcPr>
          <w:p w14:paraId="0887E226" w14:textId="1E615746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16AA74C7" w14:textId="11742947" w:rsidR="00BE29B2" w:rsidRDefault="00836844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</w:tc>
        <w:tc>
          <w:tcPr>
            <w:tcW w:w="1433" w:type="dxa"/>
          </w:tcPr>
          <w:p w14:paraId="6127952A" w14:textId="49DEA300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7D238244" w14:textId="7D2017BB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4B06912B" w14:textId="79E332FB" w:rsidR="00BE29B2" w:rsidRDefault="00836844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7C5381E4" w14:textId="44C6FA08" w:rsidR="00BE29B2" w:rsidRDefault="009760E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E29B2" w:rsidRPr="00095C40" w14:paraId="5C578AF9" w14:textId="2AAB0BEE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8D97BFA" w14:textId="77777777" w:rsidR="00BE29B2" w:rsidRPr="003A2ED1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A761D55" w14:textId="77777777" w:rsidR="00BE29B2" w:rsidRPr="003A2ED1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4C889343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7C5ECFD1" w14:textId="5FFB7371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79242A60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58E4E00C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3FEA67DB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355" w:type="dxa"/>
          </w:tcPr>
          <w:p w14:paraId="7EF565ED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BE29B2" w:rsidRPr="00095C40" w14:paraId="08002354" w14:textId="27542558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57B4AA6" w14:textId="77777777" w:rsidR="00BE29B2" w:rsidRPr="00C47BB3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A2ED1">
              <w:rPr>
                <w:rFonts w:cs="Times New Roman"/>
                <w:color w:val="000000" w:themeColor="text1"/>
                <w:sz w:val="20"/>
                <w:szCs w:val="20"/>
              </w:rPr>
              <w:lastRenderedPageBreak/>
              <w:t>Identification of groups who report similar patterns of diet among a representative national sample of British adults aged 65 years of age or more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5EB9421" w14:textId="77777777" w:rsidR="00BE29B2" w:rsidRPr="00C47BB3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2ED1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Pryer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3A2ED1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ook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and </w:t>
            </w:r>
            <w:r w:rsidRPr="003A2ED1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Shetty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2000)</w:t>
            </w:r>
          </w:p>
        </w:tc>
        <w:tc>
          <w:tcPr>
            <w:tcW w:w="1170" w:type="dxa"/>
          </w:tcPr>
          <w:p w14:paraId="70C577F7" w14:textId="175DEC81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2B6620AC" w14:textId="2E8649AF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od tests (e.g. s</w:t>
            </w:r>
            <w:r w:rsidRPr="00F10A7F">
              <w:rPr>
                <w:sz w:val="20"/>
                <w:szCs w:val="20"/>
              </w:rPr>
              <w:t>erum folate</w:t>
            </w:r>
            <w:r>
              <w:rPr>
                <w:sz w:val="20"/>
                <w:szCs w:val="20"/>
              </w:rPr>
              <w:t xml:space="preserve"> level) and BMI</w:t>
            </w:r>
          </w:p>
        </w:tc>
        <w:tc>
          <w:tcPr>
            <w:tcW w:w="1433" w:type="dxa"/>
          </w:tcPr>
          <w:p w14:paraId="2822045C" w14:textId="4E0FFA0F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00248F74" w14:textId="55F8FCAC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58EBB00F" w14:textId="3CD11605" w:rsidR="00BE29B2" w:rsidRDefault="00836844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62295857" w14:textId="3A298CC9" w:rsidR="00BE29B2" w:rsidRDefault="009760E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E29B2" w:rsidRPr="00095C40" w14:paraId="03F9E939" w14:textId="672EE45C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85813E1" w14:textId="77777777" w:rsidR="00BE29B2" w:rsidRPr="00112683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5FF415B" w14:textId="77777777" w:rsidR="00BE29B2" w:rsidRPr="00112683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067C5F86" w14:textId="77777777" w:rsidR="00BE29B2" w:rsidRPr="00CC0E03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41E4DCDD" w14:textId="6298442D" w:rsidR="00BE29B2" w:rsidRPr="00CC0E03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0296C2EA" w14:textId="77777777" w:rsidR="00BE29B2" w:rsidRPr="00CC0E03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3962F0F5" w14:textId="77777777" w:rsidR="00BE29B2" w:rsidRPr="00CC0E03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53D3592D" w14:textId="77777777" w:rsidR="00BE29B2" w:rsidRPr="00CC0E03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355" w:type="dxa"/>
          </w:tcPr>
          <w:p w14:paraId="0CFB86B3" w14:textId="77777777" w:rsidR="00BE29B2" w:rsidRPr="00CC0E03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BE29B2" w:rsidRPr="00095C40" w14:paraId="719C30A7" w14:textId="286B3C5F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574E881" w14:textId="77777777" w:rsidR="00BE29B2" w:rsidRPr="00C47BB3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12683">
              <w:rPr>
                <w:rFonts w:cs="Times New Roman"/>
                <w:color w:val="000000" w:themeColor="text1"/>
                <w:sz w:val="20"/>
                <w:szCs w:val="20"/>
              </w:rPr>
              <w:t>Identifying dietary patterns using a normal mixture model: application to the EPIC study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1086A91" w14:textId="77777777" w:rsidR="00BE29B2" w:rsidRPr="00C47BB3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12683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Fahey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 et al. (2011)</w:t>
            </w:r>
          </w:p>
        </w:tc>
        <w:tc>
          <w:tcPr>
            <w:tcW w:w="1170" w:type="dxa"/>
          </w:tcPr>
          <w:p w14:paraId="1C72865B" w14:textId="0946BCB3" w:rsidR="00BE29B2" w:rsidRPr="00CC0E03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789E7284" w14:textId="6C693DBE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 w:rsidRPr="00CC0E03">
              <w:rPr>
                <w:sz w:val="20"/>
                <w:szCs w:val="20"/>
              </w:rPr>
              <w:t>BMI</w:t>
            </w:r>
          </w:p>
        </w:tc>
        <w:tc>
          <w:tcPr>
            <w:tcW w:w="1433" w:type="dxa"/>
          </w:tcPr>
          <w:p w14:paraId="256C3542" w14:textId="108E4676" w:rsidR="00BE29B2" w:rsidRPr="00CC0E03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01639895" w14:textId="3D31C661" w:rsidR="00BE29B2" w:rsidRPr="00CC0E03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1D2E1C2B" w14:textId="7B6B773E" w:rsidR="00BE29B2" w:rsidRPr="00CC0E03" w:rsidRDefault="00836844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34F7DCF5" w14:textId="2329596E" w:rsidR="00BE29B2" w:rsidRPr="00CC0E03" w:rsidRDefault="009760E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E29B2" w:rsidRPr="00095C40" w14:paraId="4090889A" w14:textId="23E471AE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0037CDE" w14:textId="77777777" w:rsidR="00BE29B2" w:rsidRPr="00A37C73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0DA1069" w14:textId="77777777" w:rsidR="00BE29B2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3A91BEF5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62F087A4" w14:textId="70990CEC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20BBFECF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328555A3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23039F7E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355" w:type="dxa"/>
          </w:tcPr>
          <w:p w14:paraId="0DE9EF6A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BE29B2" w:rsidRPr="00095C40" w14:paraId="0D762F9D" w14:textId="629268C2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3D5569D" w14:textId="77777777" w:rsidR="00BE29B2" w:rsidRPr="00C47BB3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37C73">
              <w:rPr>
                <w:rFonts w:cs="Times New Roman"/>
                <w:color w:val="000000" w:themeColor="text1"/>
                <w:sz w:val="20"/>
                <w:szCs w:val="20"/>
              </w:rPr>
              <w:t>Identifying target segments of male drinkers for health promotion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A687045" w14:textId="77777777" w:rsidR="00BE29B2" w:rsidRPr="00C47BB3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W</w:t>
            </w:r>
            <w:r w:rsidRPr="00A37C73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yllie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and </w:t>
            </w:r>
            <w:r>
              <w:t xml:space="preserve"> 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</w:t>
            </w:r>
            <w:r w:rsidRPr="00A37C73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sswell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1993)</w:t>
            </w:r>
          </w:p>
        </w:tc>
        <w:tc>
          <w:tcPr>
            <w:tcW w:w="1170" w:type="dxa"/>
          </w:tcPr>
          <w:p w14:paraId="2F0930BA" w14:textId="79C1DC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4F15AC0C" w14:textId="482B65BC" w:rsidR="00BE29B2" w:rsidRDefault="00836844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</w:tc>
        <w:tc>
          <w:tcPr>
            <w:tcW w:w="1433" w:type="dxa"/>
          </w:tcPr>
          <w:p w14:paraId="7AF41C6D" w14:textId="0AE80C4D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012AC596" w14:textId="032C95DB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75CDA888" w14:textId="1DDCB2C3" w:rsidR="00BE29B2" w:rsidRDefault="00836844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25C9BD9C" w14:textId="24CAEE67" w:rsidR="00BE29B2" w:rsidRDefault="009760E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E29B2" w:rsidRPr="00095C40" w14:paraId="748898E0" w14:textId="477BC910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A0D590E" w14:textId="77777777" w:rsidR="00BE29B2" w:rsidRPr="005A1A65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D1E1859" w14:textId="77777777" w:rsidR="00BE29B2" w:rsidRPr="005A1A65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0BCDA9C4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1A276634" w14:textId="0E9F2EA8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73FB7BE9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29DAD430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170B8D56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355" w:type="dxa"/>
          </w:tcPr>
          <w:p w14:paraId="72DD37E9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BE29B2" w:rsidRPr="00095C40" w14:paraId="31297778" w14:textId="2BB6E254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75DCE39" w14:textId="77777777" w:rsidR="00BE29B2" w:rsidRPr="00C47BB3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A1A65">
              <w:rPr>
                <w:rFonts w:cs="Times New Roman"/>
                <w:color w:val="000000" w:themeColor="text1"/>
                <w:sz w:val="20"/>
                <w:szCs w:val="20"/>
              </w:rPr>
              <w:t>Latent Class Analysis Is Useful to Classify Pregnant Women into Dietary Patterns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4BD3C7F" w14:textId="77777777" w:rsidR="00BE29B2" w:rsidRPr="00C47BB3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A1A65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Sotres-Alvarez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>
              <w:t xml:space="preserve"> </w:t>
            </w:r>
            <w:r w:rsidRPr="005A1A65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Herring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and </w:t>
            </w:r>
            <w:r>
              <w:t xml:space="preserve"> </w:t>
            </w:r>
            <w:r w:rsidRPr="005A1A65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Siega-Riz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2010)</w:t>
            </w:r>
          </w:p>
        </w:tc>
        <w:tc>
          <w:tcPr>
            <w:tcW w:w="1170" w:type="dxa"/>
          </w:tcPr>
          <w:p w14:paraId="6C0C00D8" w14:textId="1D33BF56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3B25B8A5" w14:textId="62B14BB9" w:rsidR="00BE29B2" w:rsidRDefault="00836844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</w:tc>
        <w:tc>
          <w:tcPr>
            <w:tcW w:w="1433" w:type="dxa"/>
          </w:tcPr>
          <w:p w14:paraId="13E24D22" w14:textId="75405B0D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026167F4" w14:textId="40F1EE98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10B1E53A" w14:textId="5A2A4EBD" w:rsidR="00BE29B2" w:rsidRDefault="00836844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22156D96" w14:textId="1C315651" w:rsidR="00BE29B2" w:rsidRDefault="00C23843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E29B2" w:rsidRPr="00095C40" w14:paraId="0F289943" w14:textId="2B19C865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ED91528" w14:textId="77777777" w:rsidR="00BE29B2" w:rsidRPr="008830DE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90D5BDA" w14:textId="77777777" w:rsidR="00BE29B2" w:rsidRPr="008830DE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6378727A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552F359D" w14:textId="2389406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38E21874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6A0A40CC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6DA4D4B3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355" w:type="dxa"/>
          </w:tcPr>
          <w:p w14:paraId="17298750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BE29B2" w:rsidRPr="00095C40" w14:paraId="352ABDE6" w14:textId="2F38B984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38C4EEC" w14:textId="77777777" w:rsidR="00BE29B2" w:rsidRPr="00C47BB3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830DE">
              <w:rPr>
                <w:rFonts w:cs="Times New Roman"/>
                <w:color w:val="000000" w:themeColor="text1"/>
                <w:sz w:val="20"/>
                <w:szCs w:val="20"/>
              </w:rPr>
              <w:t>Latent Class Analysis of Lifetime Depressive Symptoms in the National Comorbidity Survey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8BC7452" w14:textId="77777777" w:rsidR="00BE29B2" w:rsidRPr="00C47BB3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8830DE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Sullivan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>
              <w:t xml:space="preserve"> </w:t>
            </w:r>
            <w:r w:rsidRPr="008830DE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Kessler,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and </w:t>
            </w:r>
            <w:r>
              <w:t xml:space="preserve"> </w:t>
            </w:r>
            <w:r w:rsidRPr="008830DE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Kendler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1998)</w:t>
            </w:r>
          </w:p>
        </w:tc>
        <w:tc>
          <w:tcPr>
            <w:tcW w:w="1170" w:type="dxa"/>
          </w:tcPr>
          <w:p w14:paraId="2B6E4CEF" w14:textId="654014B1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55F86440" w14:textId="1ECCA1F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quences of the disease (e.g. h</w:t>
            </w:r>
            <w:r w:rsidRPr="00CC0A41">
              <w:rPr>
                <w:sz w:val="20"/>
                <w:szCs w:val="20"/>
              </w:rPr>
              <w:t>ospitalization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33" w:type="dxa"/>
          </w:tcPr>
          <w:p w14:paraId="6E46C033" w14:textId="2CECAD36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0421A188" w14:textId="0EBDACF0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5124AE57" w14:textId="50B77FA9" w:rsidR="00BE29B2" w:rsidRDefault="00836844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2E31D24C" w14:textId="3AD83957" w:rsidR="00BE29B2" w:rsidRDefault="00334034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E29B2" w:rsidRPr="00095C40" w14:paraId="7ED68B57" w14:textId="485D832D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3C3E171" w14:textId="77777777" w:rsidR="00BE29B2" w:rsidRPr="00A13B1A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CAC916E" w14:textId="77777777" w:rsidR="00BE29B2" w:rsidRPr="00A13B1A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6F362B67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1F64F34D" w14:textId="418A3C40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10E6075C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121E8961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6890CF8A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355" w:type="dxa"/>
          </w:tcPr>
          <w:p w14:paraId="467E3FD2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BE29B2" w:rsidRPr="00095C40" w14:paraId="279BA43A" w14:textId="74633965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7AC758E" w14:textId="77777777" w:rsidR="00BE29B2" w:rsidRPr="00C47BB3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3B1A">
              <w:rPr>
                <w:rFonts w:cs="Times New Roman"/>
                <w:color w:val="000000" w:themeColor="text1"/>
                <w:sz w:val="20"/>
                <w:szCs w:val="20"/>
              </w:rPr>
              <w:t>Latent Transition Models to Study Women’s Changing of Dietary Patterns From Pregnancy to 1 Year Postpartum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E268041" w14:textId="77777777" w:rsidR="00BE29B2" w:rsidRPr="00C47BB3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13B1A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Sotres-Alvarez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5A1A65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Herring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and </w:t>
            </w:r>
            <w:r>
              <w:t xml:space="preserve"> </w:t>
            </w:r>
            <w:r w:rsidRPr="005A1A65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Siega-Riz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2013)</w:t>
            </w:r>
          </w:p>
        </w:tc>
        <w:tc>
          <w:tcPr>
            <w:tcW w:w="1170" w:type="dxa"/>
          </w:tcPr>
          <w:p w14:paraId="10C3E0E4" w14:textId="6666AAF5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707DDD31" w14:textId="3C4701AB" w:rsidR="00BE29B2" w:rsidRDefault="00836844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</w:tc>
        <w:tc>
          <w:tcPr>
            <w:tcW w:w="1433" w:type="dxa"/>
          </w:tcPr>
          <w:p w14:paraId="33E5A9C1" w14:textId="4DB420D1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7A5BA36D" w14:textId="125BC04E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67342E7E" w14:textId="13E3069B" w:rsidR="00BE29B2" w:rsidRDefault="00334034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55" w:type="dxa"/>
          </w:tcPr>
          <w:p w14:paraId="1D9DDD4A" w14:textId="078112F2" w:rsidR="00BE29B2" w:rsidRDefault="00334034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E29B2" w:rsidRPr="00095C40" w14:paraId="508AF11C" w14:textId="4C3F34A0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8F80FA0" w14:textId="77777777" w:rsidR="00BE29B2" w:rsidRPr="00D244F6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F7C3CB2" w14:textId="77777777" w:rsidR="00BE29B2" w:rsidRPr="00D244F6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54D6B82C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7377A892" w14:textId="459734F0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0C997385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24F22F46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0F8B9579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355" w:type="dxa"/>
          </w:tcPr>
          <w:p w14:paraId="2FD2C8AD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BE29B2" w:rsidRPr="00095C40" w14:paraId="39149A76" w14:textId="44695390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D50939D" w14:textId="77777777" w:rsidR="00BE29B2" w:rsidRPr="00C47BB3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244F6">
              <w:rPr>
                <w:rFonts w:cs="Times New Roman"/>
                <w:color w:val="000000" w:themeColor="text1"/>
                <w:sz w:val="20"/>
                <w:szCs w:val="20"/>
              </w:rPr>
              <w:t>Leisure-time physical activity and sedentary behavior clusters and their associations with overweight in middle-aged French adults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73BE313" w14:textId="77777777" w:rsidR="00BE29B2" w:rsidRPr="00C47BB3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244F6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harreire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 et al. (2010)</w:t>
            </w:r>
          </w:p>
        </w:tc>
        <w:tc>
          <w:tcPr>
            <w:tcW w:w="1170" w:type="dxa"/>
          </w:tcPr>
          <w:p w14:paraId="40D539C7" w14:textId="0BB95EFC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772DF4C8" w14:textId="4C6459C8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I</w:t>
            </w:r>
          </w:p>
        </w:tc>
        <w:tc>
          <w:tcPr>
            <w:tcW w:w="1433" w:type="dxa"/>
          </w:tcPr>
          <w:p w14:paraId="4A70585B" w14:textId="780CC0A4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478C9F4D" w14:textId="1C475774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7511F74C" w14:textId="2B8D5954" w:rsidR="00BE29B2" w:rsidRDefault="00836844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17B7966E" w14:textId="6F47511D" w:rsidR="00BE29B2" w:rsidRDefault="00334034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E29B2" w:rsidRPr="00095C40" w14:paraId="45A8E2AF" w14:textId="7912A8A3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67679CE" w14:textId="77777777" w:rsidR="00BE29B2" w:rsidRPr="005B4693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A2BC4FA" w14:textId="77777777" w:rsidR="00BE29B2" w:rsidRPr="005B4693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29373FEA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2449FE2E" w14:textId="4F166541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6E3263EA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31ED4694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05B4CB67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355" w:type="dxa"/>
          </w:tcPr>
          <w:p w14:paraId="5BDC7BA3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BE29B2" w:rsidRPr="00095C40" w14:paraId="14B4D294" w14:textId="347FF0F6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B0D2159" w14:textId="77777777" w:rsidR="00BE29B2" w:rsidRPr="00C47BB3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B4693">
              <w:rPr>
                <w:rFonts w:cs="Times New Roman"/>
                <w:color w:val="000000" w:themeColor="text1"/>
                <w:sz w:val="20"/>
                <w:szCs w:val="20"/>
              </w:rPr>
              <w:t xml:space="preserve">Patterns of health-related </w:t>
            </w:r>
            <w:r w:rsidRPr="005B4693">
              <w:rPr>
                <w:rFonts w:cs="Times New Roman"/>
                <w:color w:val="000000" w:themeColor="text1"/>
                <w:sz w:val="20"/>
                <w:szCs w:val="20"/>
              </w:rPr>
              <w:lastRenderedPageBreak/>
              <w:t>behavior and their cross-cultural validity - A comparative study on two populations of young people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1C54200" w14:textId="77777777" w:rsidR="00BE29B2" w:rsidRPr="00C47BB3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B4693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lastRenderedPageBreak/>
              <w:t>Karvonen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et 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lastRenderedPageBreak/>
              <w:t>al. (2000)</w:t>
            </w:r>
          </w:p>
        </w:tc>
        <w:tc>
          <w:tcPr>
            <w:tcW w:w="1170" w:type="dxa"/>
          </w:tcPr>
          <w:p w14:paraId="39EAEC6B" w14:textId="617DA530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lastRenderedPageBreak/>
              <w:t>Yes</w:t>
            </w:r>
          </w:p>
        </w:tc>
        <w:tc>
          <w:tcPr>
            <w:tcW w:w="2520" w:type="dxa"/>
          </w:tcPr>
          <w:p w14:paraId="4598DF21" w14:textId="2904DB25" w:rsidR="00BE29B2" w:rsidRDefault="00836844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</w:tc>
        <w:tc>
          <w:tcPr>
            <w:tcW w:w="1433" w:type="dxa"/>
          </w:tcPr>
          <w:p w14:paraId="2F6DC2C5" w14:textId="5F561EC0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449984B4" w14:textId="05E68CC9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0DFAA0B3" w14:textId="578BCAA2" w:rsidR="00BE29B2" w:rsidRDefault="00836844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2B4BD18E" w14:textId="1DFFBF86" w:rsidR="00BE29B2" w:rsidRDefault="00334034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E29B2" w:rsidRPr="00095C40" w14:paraId="5753E21E" w14:textId="16B2F34E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7FF2638" w14:textId="77777777" w:rsidR="00BE29B2" w:rsidRPr="009A4639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26A23DD" w14:textId="77777777" w:rsidR="00BE29B2" w:rsidRPr="009A4639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397D3956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2082DC8D" w14:textId="047C8EC1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42705117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11886C59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38DA0DF1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355" w:type="dxa"/>
          </w:tcPr>
          <w:p w14:paraId="6A2CAC15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BE29B2" w:rsidRPr="00095C40" w14:paraId="34F0A75A" w14:textId="4ED29D09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8166B05" w14:textId="77777777" w:rsidR="00BE29B2" w:rsidRPr="00C47BB3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A4639">
              <w:rPr>
                <w:rFonts w:cs="Times New Roman"/>
                <w:color w:val="000000" w:themeColor="text1"/>
                <w:sz w:val="20"/>
                <w:szCs w:val="20"/>
              </w:rPr>
              <w:t>Relationships of dietary patterns with body composition in older adults differ by gender and PPAR-γ Pro12Ala genotype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F147BA8" w14:textId="77777777" w:rsidR="00BE29B2" w:rsidRPr="00C47BB3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A4639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nderson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 et al. (2010)</w:t>
            </w:r>
          </w:p>
        </w:tc>
        <w:tc>
          <w:tcPr>
            <w:tcW w:w="1170" w:type="dxa"/>
          </w:tcPr>
          <w:p w14:paraId="621DC9F7" w14:textId="2C3712C2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24ADA71C" w14:textId="140D6D10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dy composition (e.g. total body fat)</w:t>
            </w:r>
          </w:p>
        </w:tc>
        <w:tc>
          <w:tcPr>
            <w:tcW w:w="1433" w:type="dxa"/>
          </w:tcPr>
          <w:p w14:paraId="5E98381B" w14:textId="72682305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63EF03EB" w14:textId="20146BC8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0F8B3E77" w14:textId="24698DE5" w:rsidR="00BE29B2" w:rsidRDefault="00836844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00DF4255" w14:textId="77632B9A" w:rsidR="00BE29B2" w:rsidRDefault="00334034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E29B2" w:rsidRPr="00095C40" w14:paraId="7B8CD9FB" w14:textId="1000651D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F50FACB" w14:textId="77777777" w:rsidR="00BE29B2" w:rsidRPr="00BC19B4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0B20215" w14:textId="77777777" w:rsidR="00BE29B2" w:rsidRPr="00BC19B4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61E6E06C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5B523374" w14:textId="2BD9E9B0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611A3B5D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47A96903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40412AA9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355" w:type="dxa"/>
          </w:tcPr>
          <w:p w14:paraId="7A33BFC8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BE29B2" w:rsidRPr="00095C40" w14:paraId="614D741B" w14:textId="2E51547B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5936127" w14:textId="77777777" w:rsidR="00BE29B2" w:rsidRPr="00C47BB3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C19B4">
              <w:rPr>
                <w:rFonts w:cs="Times New Roman"/>
                <w:color w:val="000000" w:themeColor="text1"/>
                <w:sz w:val="20"/>
                <w:szCs w:val="20"/>
              </w:rPr>
              <w:t>Resilience and patterns of health risk behaviors in California adolescents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202EF74" w14:textId="77777777" w:rsidR="00BE29B2" w:rsidRPr="00C47BB3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C19B4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Mistry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et al. (2009)</w:t>
            </w:r>
          </w:p>
        </w:tc>
        <w:tc>
          <w:tcPr>
            <w:tcW w:w="1170" w:type="dxa"/>
          </w:tcPr>
          <w:p w14:paraId="3A187BB7" w14:textId="57D75AAA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46D4805E" w14:textId="2CE579A1" w:rsidR="00BE29B2" w:rsidRDefault="00836844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</w:tc>
        <w:tc>
          <w:tcPr>
            <w:tcW w:w="1433" w:type="dxa"/>
          </w:tcPr>
          <w:p w14:paraId="0FA62F3D" w14:textId="6A5D6378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167C41A2" w14:textId="1BBDE982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05F0F7F1" w14:textId="6644E544" w:rsidR="00BE29B2" w:rsidRDefault="00836844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0122B573" w14:textId="4044EFC5" w:rsidR="00BE29B2" w:rsidRDefault="00334034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E29B2" w:rsidRPr="00095C40" w14:paraId="0244295D" w14:textId="2B97AA2F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36C2777" w14:textId="77777777" w:rsidR="00BE29B2" w:rsidRPr="007E291B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7330382" w14:textId="77777777" w:rsidR="00BE29B2" w:rsidRPr="007E291B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67A7A226" w14:textId="77777777" w:rsidR="00BE29B2" w:rsidRPr="00F258F1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4426096B" w14:textId="584EF206" w:rsidR="00BE29B2" w:rsidRPr="00F258F1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3AA526F7" w14:textId="77777777" w:rsidR="00BE29B2" w:rsidRPr="00F258F1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5B8B9102" w14:textId="77777777" w:rsidR="00BE29B2" w:rsidRPr="00F258F1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1354461E" w14:textId="77777777" w:rsidR="00BE29B2" w:rsidRPr="00F258F1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355" w:type="dxa"/>
          </w:tcPr>
          <w:p w14:paraId="7468A9C2" w14:textId="77777777" w:rsidR="00BE29B2" w:rsidRPr="00F258F1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BE29B2" w:rsidRPr="00095C40" w14:paraId="0B15D2AB" w14:textId="6E457744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BF37FF3" w14:textId="77777777" w:rsidR="00BE29B2" w:rsidRPr="00BC19B4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E291B">
              <w:rPr>
                <w:rFonts w:cs="Times New Roman"/>
                <w:color w:val="000000" w:themeColor="text1"/>
                <w:sz w:val="20"/>
                <w:szCs w:val="20"/>
              </w:rPr>
              <w:t>Seven unique food consumption patterns identiﬁed among women in the UK Women’s Cohort Study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780325F" w14:textId="77777777" w:rsidR="00BE29B2" w:rsidRPr="00BC19B4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7E291B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Greenwood</w:t>
            </w:r>
            <w:r>
              <w:rPr>
                <w:rFonts w:eastAsia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et al. (2000)</w:t>
            </w:r>
          </w:p>
        </w:tc>
        <w:tc>
          <w:tcPr>
            <w:tcW w:w="1170" w:type="dxa"/>
          </w:tcPr>
          <w:p w14:paraId="38D84D48" w14:textId="7BBE22D1" w:rsidR="00BE29B2" w:rsidRPr="00F258F1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1FF16754" w14:textId="25048112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 w:rsidRPr="00F258F1">
              <w:rPr>
                <w:sz w:val="20"/>
                <w:szCs w:val="20"/>
              </w:rPr>
              <w:t>BMI</w:t>
            </w:r>
          </w:p>
        </w:tc>
        <w:tc>
          <w:tcPr>
            <w:tcW w:w="1433" w:type="dxa"/>
          </w:tcPr>
          <w:p w14:paraId="36004F20" w14:textId="4C946B04" w:rsidR="00BE29B2" w:rsidRPr="00F258F1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7DF55EE9" w14:textId="74DA49AC" w:rsidR="00BE29B2" w:rsidRPr="00F258F1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1BE19D16" w14:textId="633EC87E" w:rsidR="00BE29B2" w:rsidRPr="00F258F1" w:rsidRDefault="00836844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79FD50A1" w14:textId="32472F53" w:rsidR="00BE29B2" w:rsidRPr="00F258F1" w:rsidRDefault="00B23810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E29B2" w:rsidRPr="00095C40" w14:paraId="0698D0F7" w14:textId="060B241B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F3F92BB" w14:textId="77777777" w:rsidR="00BE29B2" w:rsidRPr="003C475C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4ECFB02" w14:textId="77777777" w:rsidR="00BE29B2" w:rsidRPr="003C475C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38C5CA09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1569601C" w14:textId="5D199068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1FB0A940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4675258B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6848B017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355" w:type="dxa"/>
          </w:tcPr>
          <w:p w14:paraId="7474DDC5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BE29B2" w:rsidRPr="00095C40" w14:paraId="53A24354" w14:textId="426CD716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F954F73" w14:textId="77777777" w:rsidR="00BE29B2" w:rsidRPr="00BC19B4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475C">
              <w:rPr>
                <w:rFonts w:cs="Times New Roman"/>
                <w:color w:val="000000" w:themeColor="text1"/>
                <w:sz w:val="20"/>
                <w:szCs w:val="20"/>
              </w:rPr>
              <w:t>Subgroups of Patients With Cancer With Different Symptom Experiences and Quality-of-Life Outcomes: A Cluster Analysis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E15BFB4" w14:textId="77777777" w:rsidR="00BE29B2" w:rsidRPr="00BC19B4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C475C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Miaskowski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 et al. (2006</w:t>
            </w:r>
            <w:r>
              <w:rPr>
                <w:rFonts w:eastAsia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170" w:type="dxa"/>
          </w:tcPr>
          <w:p w14:paraId="5A6CE284" w14:textId="484A9DD1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03E71877" w14:textId="16E49676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Pr="00F258F1">
              <w:rPr>
                <w:sz w:val="20"/>
                <w:szCs w:val="20"/>
              </w:rPr>
              <w:t>unctional status and</w:t>
            </w:r>
            <w:r>
              <w:rPr>
                <w:rFonts w:hint="eastAsia"/>
                <w:sz w:val="20"/>
                <w:szCs w:val="20"/>
              </w:rPr>
              <w:t xml:space="preserve"> HRQoL</w:t>
            </w:r>
          </w:p>
        </w:tc>
        <w:tc>
          <w:tcPr>
            <w:tcW w:w="1433" w:type="dxa"/>
          </w:tcPr>
          <w:p w14:paraId="2A0FDDB4" w14:textId="3C93D761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613E0359" w14:textId="0EBA7EAE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3A43AE0E" w14:textId="2C06B130" w:rsidR="00BE29B2" w:rsidRDefault="00836844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64843F08" w14:textId="2ADFC962" w:rsidR="00BE29B2" w:rsidRDefault="003B1E0F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E29B2" w:rsidRPr="00095C40" w14:paraId="53AE51B4" w14:textId="40730028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2FDCCE7" w14:textId="77777777" w:rsidR="00BE29B2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DAA7629" w14:textId="77777777" w:rsidR="00BE29B2" w:rsidRPr="000E1C3B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4E93A8CC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349F05CD" w14:textId="1E3ABDE4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015A56A9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3AD6D885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2FEA605B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355" w:type="dxa"/>
          </w:tcPr>
          <w:p w14:paraId="16D9C7BD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BE29B2" w:rsidRPr="00095C40" w14:paraId="3AE79F04" w14:textId="3BD062E5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1814420" w14:textId="77777777" w:rsidR="00BE29B2" w:rsidRPr="00BC19B4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The Structure of Psychosis</w:t>
            </w: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 xml:space="preserve"> - </w:t>
            </w:r>
            <w:r w:rsidRPr="000E1C3B">
              <w:rPr>
                <w:rFonts w:cs="Times New Roman"/>
                <w:color w:val="000000" w:themeColor="text1"/>
                <w:sz w:val="20"/>
                <w:szCs w:val="20"/>
              </w:rPr>
              <w:t>Latent Class Analysis of Probands From the Roscommon Family Study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71F6262" w14:textId="77777777" w:rsidR="00BE29B2" w:rsidRPr="00BC19B4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E1C3B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Kendler</w:t>
            </w:r>
            <w:r>
              <w:rPr>
                <w:rFonts w:eastAsia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et al. (1998</w:t>
            </w:r>
            <w:r>
              <w:rPr>
                <w:rFonts w:eastAsia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170" w:type="dxa"/>
          </w:tcPr>
          <w:p w14:paraId="78B3443D" w14:textId="7195385C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0C0BC740" w14:textId="79DE8542" w:rsidR="00BE29B2" w:rsidRDefault="00836844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</w:tc>
        <w:tc>
          <w:tcPr>
            <w:tcW w:w="1433" w:type="dxa"/>
          </w:tcPr>
          <w:p w14:paraId="09E61E53" w14:textId="6B83996F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4C09ADBF" w14:textId="32A21882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2AE4EC2D" w14:textId="09B9C7C2" w:rsidR="00BE29B2" w:rsidRDefault="00836844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446EBEBD" w14:textId="7C777A7B" w:rsidR="00BE29B2" w:rsidRDefault="003B1E0F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E29B2" w:rsidRPr="00095C40" w14:paraId="750DEB72" w14:textId="67982070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2CC4234" w14:textId="77777777" w:rsidR="00BE29B2" w:rsidRPr="00C65490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114B85B" w14:textId="77777777" w:rsidR="00BE29B2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15CE3565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40AE2D55" w14:textId="104DDAC3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3A7E6DE7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0C20B03D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1AADAA4A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355" w:type="dxa"/>
          </w:tcPr>
          <w:p w14:paraId="52216957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BE29B2" w:rsidRPr="00095C40" w14:paraId="045C1704" w14:textId="66D303B9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20E5EE3" w14:textId="77777777" w:rsidR="00BE29B2" w:rsidRPr="00BC19B4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65490">
              <w:rPr>
                <w:rFonts w:cs="Times New Roman"/>
                <w:color w:val="000000" w:themeColor="text1"/>
                <w:sz w:val="20"/>
                <w:szCs w:val="20"/>
              </w:rPr>
              <w:t>Using Cluster Analysis to Examine Dietary Patterns- Nutrient Intakes, Gender, and Weight Status Differ Across Food Pattern Clusters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C5B08A6" w14:textId="77777777" w:rsidR="00BE29B2" w:rsidRPr="00BC19B4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eastAsia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Wirfalt and Jeffery (1997)</w:t>
            </w:r>
          </w:p>
        </w:tc>
        <w:tc>
          <w:tcPr>
            <w:tcW w:w="1170" w:type="dxa"/>
          </w:tcPr>
          <w:p w14:paraId="01328DCD" w14:textId="04A00EAC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7EBBC406" w14:textId="22E33344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BMI</w:t>
            </w:r>
          </w:p>
        </w:tc>
        <w:tc>
          <w:tcPr>
            <w:tcW w:w="1433" w:type="dxa"/>
          </w:tcPr>
          <w:p w14:paraId="1F33241D" w14:textId="6E7A8FE2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26F4B143" w14:textId="6EEEB9B3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7AC82962" w14:textId="6EB225D7" w:rsidR="00BE29B2" w:rsidRDefault="00836844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4842B73C" w14:textId="05CE5E32" w:rsidR="00BE29B2" w:rsidRDefault="00861A4A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E29B2" w:rsidRPr="00095C40" w14:paraId="6E955B01" w14:textId="427C4945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BEB993E" w14:textId="77777777" w:rsidR="00BE29B2" w:rsidRPr="005074FB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862C07A" w14:textId="77777777" w:rsidR="00BE29B2" w:rsidRPr="005074FB" w:rsidRDefault="00BE29B2" w:rsidP="00BE29B2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5FF0C37A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</w:tcPr>
          <w:p w14:paraId="44042893" w14:textId="0B7699A3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33" w:type="dxa"/>
          </w:tcPr>
          <w:p w14:paraId="1898F889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EEC9E3A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2570EF7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5" w:type="dxa"/>
          </w:tcPr>
          <w:p w14:paraId="3513B90E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BE29B2" w:rsidRPr="00095C40" w14:paraId="6D7B084B" w14:textId="50AF1185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2D119C4" w14:textId="77777777" w:rsidR="00BE29B2" w:rsidRPr="00DA27A6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074FB">
              <w:rPr>
                <w:rFonts w:cs="Times New Roman"/>
                <w:color w:val="000000" w:themeColor="text1"/>
                <w:sz w:val="20"/>
                <w:szCs w:val="20"/>
              </w:rPr>
              <w:t xml:space="preserve">A Latent Class Analysis of Stigmatizing Attitudes and Knowledge of HIV Risk among </w:t>
            </w:r>
            <w:r w:rsidRPr="005074FB">
              <w:rPr>
                <w:rFonts w:cs="Times New Roman"/>
                <w:color w:val="000000" w:themeColor="text1"/>
                <w:sz w:val="20"/>
                <w:szCs w:val="20"/>
              </w:rPr>
              <w:lastRenderedPageBreak/>
              <w:t>Youth in South Africa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AD65D54" w14:textId="77777777" w:rsidR="00BE29B2" w:rsidRDefault="00BE29B2" w:rsidP="00BE29B2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074FB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lastRenderedPageBreak/>
              <w:t>Brinkley-Rubinstein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095C4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t al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(201</w:t>
            </w: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4</w:t>
            </w:r>
            <w:r w:rsidRPr="00095C40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285B39D7" w14:textId="0B5F89AB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5D6E59E2" w14:textId="32880CAE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S</w:t>
            </w:r>
            <w:r w:rsidRPr="005074FB">
              <w:rPr>
                <w:rFonts w:cs="Times New Roman"/>
                <w:color w:val="000000" w:themeColor="text1"/>
                <w:sz w:val="20"/>
                <w:szCs w:val="20"/>
              </w:rPr>
              <w:t>tigmatizing attitudes toward HIV positive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population</w:t>
            </w:r>
          </w:p>
        </w:tc>
        <w:tc>
          <w:tcPr>
            <w:tcW w:w="1433" w:type="dxa"/>
          </w:tcPr>
          <w:p w14:paraId="2D8D5902" w14:textId="04D33F95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7E26953D" w14:textId="373AE702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413C7405" w14:textId="3679E1E6" w:rsidR="00BE29B2" w:rsidRDefault="00836844" w:rsidP="00BE29B2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67400770" w14:textId="34AC8DE3" w:rsidR="00BE29B2" w:rsidRDefault="00DB4930" w:rsidP="00BE29B2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BE29B2" w:rsidRPr="00095C40" w14:paraId="6FC238E0" w14:textId="1E6A31A6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3FA133E" w14:textId="77777777" w:rsidR="00BE29B2" w:rsidRPr="0065054C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BC0FDE0" w14:textId="77777777" w:rsidR="00BE29B2" w:rsidRPr="0065054C" w:rsidRDefault="00BE29B2" w:rsidP="00BE29B2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3A4C8947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</w:tcPr>
          <w:p w14:paraId="63A29886" w14:textId="4EC6C3A6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33" w:type="dxa"/>
          </w:tcPr>
          <w:p w14:paraId="63DC2DC8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B5A3A1A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B6E961D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5" w:type="dxa"/>
          </w:tcPr>
          <w:p w14:paraId="6AFF7E99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BE29B2" w:rsidRPr="00095C40" w14:paraId="4BAB7904" w14:textId="66A8B6DB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90CCE4F" w14:textId="77777777" w:rsidR="00BE29B2" w:rsidRPr="005074FB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5054C">
              <w:rPr>
                <w:rFonts w:cs="Times New Roman"/>
                <w:color w:val="000000" w:themeColor="text1"/>
                <w:sz w:val="20"/>
                <w:szCs w:val="20"/>
              </w:rPr>
              <w:t>A person-centred segmentation study in elderly care: Towards efﬁcient demand-driven care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B535396" w14:textId="77777777" w:rsidR="00BE29B2" w:rsidRPr="005074FB" w:rsidRDefault="00BE29B2" w:rsidP="00BE29B2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5054C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Laan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095C4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t al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(201</w:t>
            </w: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4</w:t>
            </w:r>
            <w:r w:rsidRPr="00095C40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6BD46567" w14:textId="6B312CE6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52DEE2B1" w14:textId="253B37B2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H</w:t>
            </w:r>
            <w:r w:rsidRPr="0065054C">
              <w:rPr>
                <w:rFonts w:cs="Times New Roman"/>
                <w:color w:val="000000" w:themeColor="text1"/>
                <w:sz w:val="20"/>
                <w:szCs w:val="20"/>
              </w:rPr>
              <w:t>ealthcare utilization</w:t>
            </w:r>
          </w:p>
        </w:tc>
        <w:tc>
          <w:tcPr>
            <w:tcW w:w="1433" w:type="dxa"/>
          </w:tcPr>
          <w:p w14:paraId="6205BE5A" w14:textId="41D7B9D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1F2CCA43" w14:textId="0C013EB5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5885CB75" w14:textId="204F33CE" w:rsidR="00BE29B2" w:rsidRDefault="00836844" w:rsidP="00BE29B2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717BD263" w14:textId="5ACC1D99" w:rsidR="00BE29B2" w:rsidRDefault="00DB4930" w:rsidP="00BE29B2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BE29B2" w:rsidRPr="00095C40" w14:paraId="36095D20" w14:textId="36431035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C4E6AB1" w14:textId="77777777" w:rsidR="00BE29B2" w:rsidRPr="00B85401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75FD2C8" w14:textId="77777777" w:rsidR="00BE29B2" w:rsidRPr="00B85401" w:rsidRDefault="00BE29B2" w:rsidP="00BE29B2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7E645B3B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</w:tcPr>
          <w:p w14:paraId="19037E1A" w14:textId="4E431408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33" w:type="dxa"/>
          </w:tcPr>
          <w:p w14:paraId="54BCE8BB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80235F9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57574D0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5" w:type="dxa"/>
          </w:tcPr>
          <w:p w14:paraId="45D19EFD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BE29B2" w:rsidRPr="00095C40" w14:paraId="03DD0C65" w14:textId="15CD32AB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0465883" w14:textId="77777777" w:rsidR="00BE29B2" w:rsidRPr="00B85401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04AB6">
              <w:rPr>
                <w:rFonts w:cs="Times New Roman"/>
                <w:color w:val="000000" w:themeColor="text1"/>
                <w:sz w:val="20"/>
                <w:szCs w:val="20"/>
              </w:rPr>
              <w:t>Health status transitions in community-living elderly with complex care needs: a latent class approach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5BE62CB" w14:textId="77777777" w:rsidR="00BE29B2" w:rsidRPr="00B85401" w:rsidRDefault="00BE29B2" w:rsidP="00BE29B2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85401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Lafortune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095C4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t al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(2009</w:t>
            </w:r>
            <w:r w:rsidRPr="00095C40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6A37DEAE" w14:textId="58947435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1D5FEB92" w14:textId="5A376CA4" w:rsidR="00BE29B2" w:rsidRDefault="00836844" w:rsidP="00BE29B2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433" w:type="dxa"/>
          </w:tcPr>
          <w:p w14:paraId="22869F4B" w14:textId="5BA606B4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7219EEEB" w14:textId="0B5C1DDB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3DB171BB" w14:textId="391C2DD2" w:rsidR="00BE29B2" w:rsidRDefault="00DB4930" w:rsidP="00BE29B2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55" w:type="dxa"/>
          </w:tcPr>
          <w:p w14:paraId="7C1D8D07" w14:textId="55938C3E" w:rsidR="00BE29B2" w:rsidRDefault="00DB4930" w:rsidP="00BE29B2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BE29B2" w:rsidRPr="00095C40" w14:paraId="4050C9F7" w14:textId="14B84D9E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23135B0" w14:textId="77777777" w:rsidR="00BE29B2" w:rsidRPr="00C814C4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4E58737" w14:textId="77777777" w:rsidR="00BE29B2" w:rsidRPr="00C814C4" w:rsidRDefault="00BE29B2" w:rsidP="00BE29B2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089C8EF2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</w:tcPr>
          <w:p w14:paraId="06D54F53" w14:textId="7C66A388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33" w:type="dxa"/>
          </w:tcPr>
          <w:p w14:paraId="220C00CF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18F2A63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7E2505D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5" w:type="dxa"/>
          </w:tcPr>
          <w:p w14:paraId="7D86547A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BE29B2" w:rsidRPr="00095C40" w14:paraId="3BFDFFDA" w14:textId="2563C15C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660E603" w14:textId="77777777" w:rsidR="00BE29B2" w:rsidRPr="00504AB6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14C4">
              <w:rPr>
                <w:rFonts w:cs="Times New Roman"/>
                <w:color w:val="000000" w:themeColor="text1"/>
                <w:sz w:val="20"/>
                <w:szCs w:val="20"/>
              </w:rPr>
              <w:t>Heterogeneity of severe asthma in childhood: Conﬁrmation by cluster analysis of children in the National Institutes of Health/National Heart, Lung, and Blood Institute Severe Asthma Research Program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E6506C2" w14:textId="77777777" w:rsidR="00BE29B2" w:rsidRPr="00B85401" w:rsidRDefault="00BE29B2" w:rsidP="00BE29B2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814C4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Fitzpatrick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095C4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t al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(2011</w:t>
            </w:r>
            <w:r w:rsidRPr="00095C40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0C61EF35" w14:textId="523AEA72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243FBB37" w14:textId="79249B2C" w:rsidR="00BE29B2" w:rsidRPr="002C346E" w:rsidRDefault="00BE29B2" w:rsidP="00BE29B2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C</w:t>
            </w:r>
            <w:r w:rsidRPr="003A74FA">
              <w:rPr>
                <w:rFonts w:cs="Times New Roman"/>
                <w:color w:val="000000" w:themeColor="text1"/>
                <w:sz w:val="20"/>
                <w:szCs w:val="20"/>
              </w:rPr>
              <w:t>urren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t deﬁnitions of asthma severity (e.g. </w:t>
            </w:r>
            <w:r w:rsidRPr="003A74FA">
              <w:rPr>
                <w:rFonts w:cs="Times New Roman"/>
                <w:color w:val="000000" w:themeColor="text1"/>
                <w:sz w:val="20"/>
                <w:szCs w:val="20"/>
              </w:rPr>
              <w:t xml:space="preserve">ATS criteria 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and GINA or</w:t>
            </w: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criteria)</w:t>
            </w: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3A74FA">
              <w:rPr>
                <w:rFonts w:cs="Times New Roman"/>
                <w:color w:val="000000" w:themeColor="text1"/>
                <w:sz w:val="20"/>
                <w:szCs w:val="20"/>
              </w:rPr>
              <w:t>in asthma treatment guidelines</w:t>
            </w:r>
          </w:p>
        </w:tc>
        <w:tc>
          <w:tcPr>
            <w:tcW w:w="1433" w:type="dxa"/>
          </w:tcPr>
          <w:p w14:paraId="136AA0FB" w14:textId="596CD202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45C8ADAD" w14:textId="3EC184DF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22DB67C8" w14:textId="5B70B08A" w:rsidR="00BE29B2" w:rsidRDefault="00836844" w:rsidP="00BE29B2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7EFDB5C4" w14:textId="758000BC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BE29B2" w:rsidRPr="00095C40" w14:paraId="70E11126" w14:textId="66332E1E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A4D23FE" w14:textId="77777777" w:rsidR="00BE29B2" w:rsidRPr="00C814C4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C6A79ED" w14:textId="77777777" w:rsidR="00BE29B2" w:rsidRPr="00C814C4" w:rsidRDefault="00BE29B2" w:rsidP="00BE29B2">
            <w:pPr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5AA5839A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</w:tcPr>
          <w:p w14:paraId="71D0C34B" w14:textId="2422806C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33" w:type="dxa"/>
          </w:tcPr>
          <w:p w14:paraId="4E1BB2EC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1C6F3A2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5F290C8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5" w:type="dxa"/>
          </w:tcPr>
          <w:p w14:paraId="547D0FEF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BE29B2" w:rsidRPr="00095C40" w14:paraId="02A3BDE0" w14:textId="5CD93843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55BD738" w14:textId="77777777" w:rsidR="00BE29B2" w:rsidRPr="00C814C4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6826">
              <w:rPr>
                <w:rFonts w:cs="Times New Roman"/>
                <w:color w:val="000000" w:themeColor="text1"/>
                <w:sz w:val="20"/>
                <w:szCs w:val="20"/>
              </w:rPr>
              <w:t>The Clustering of Health Behaviors in Older Australians and its Association with Physical and Psychological Status, and Sociodemographic Indicators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F5C2EED" w14:textId="77777777" w:rsidR="00BE29B2" w:rsidRPr="00C814C4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96826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Griffin</w:t>
            </w:r>
            <w:r>
              <w:rPr>
                <w:rFonts w:eastAsia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095C4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t al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(2014</w:t>
            </w:r>
            <w:r w:rsidRPr="00095C40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6A1901C5" w14:textId="39410569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774DE6FF" w14:textId="1AB69904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Physical and psy</w:t>
            </w:r>
            <w:r w:rsidRPr="00696826">
              <w:rPr>
                <w:rFonts w:cs="Times New Roman"/>
                <w:color w:val="000000" w:themeColor="text1"/>
                <w:sz w:val="20"/>
                <w:szCs w:val="20"/>
              </w:rPr>
              <w:t>chological health morbidity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(e.g. BMI, </w:t>
            </w:r>
            <w:r w:rsidRPr="00FC6C7C">
              <w:rPr>
                <w:rFonts w:cs="Times New Roman"/>
                <w:color w:val="000000" w:themeColor="text1"/>
                <w:sz w:val="20"/>
                <w:szCs w:val="20"/>
              </w:rPr>
              <w:t>quality of life</w:t>
            </w: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33" w:type="dxa"/>
          </w:tcPr>
          <w:p w14:paraId="3B9CEC2C" w14:textId="78AC5F1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4BACBDBE" w14:textId="07C8F590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7C81D12E" w14:textId="40DC7A36" w:rsidR="00BE29B2" w:rsidRDefault="00836844" w:rsidP="00BE29B2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14504686" w14:textId="6928192A" w:rsidR="00BE29B2" w:rsidRDefault="00DB4930" w:rsidP="00BE29B2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BE29B2" w:rsidRPr="00095C40" w14:paraId="6BF61E21" w14:textId="66AE3089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EB7F558" w14:textId="77777777" w:rsidR="00BE29B2" w:rsidRPr="00FC6C7C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24C08F0" w14:textId="77777777" w:rsidR="00BE29B2" w:rsidRPr="00FC6C7C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4BA27246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</w:tcPr>
          <w:p w14:paraId="39BB92A9" w14:textId="5C65E22B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33" w:type="dxa"/>
          </w:tcPr>
          <w:p w14:paraId="1181FD2C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1D0B016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AE0EDC2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5" w:type="dxa"/>
          </w:tcPr>
          <w:p w14:paraId="4388D7E7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BE29B2" w:rsidRPr="00095C40" w14:paraId="4D05B35E" w14:textId="73CF947A" w:rsidTr="00666B26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BEED5CB" w14:textId="77777777" w:rsidR="00BE29B2" w:rsidRPr="00696826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C6C7C">
              <w:rPr>
                <w:rFonts w:cs="Times New Roman"/>
                <w:color w:val="000000" w:themeColor="text1"/>
                <w:sz w:val="20"/>
                <w:szCs w:val="20"/>
              </w:rPr>
              <w:t>The heterogeneous health latent classes of elderly people and their socio-demographic characteristics in Taiwan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48CA5AF" w14:textId="77777777" w:rsidR="00BE29B2" w:rsidRPr="00696826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C6C7C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Liu</w:t>
            </w:r>
            <w:r>
              <w:rPr>
                <w:rFonts w:eastAsia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095C4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t al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(2014</w:t>
            </w:r>
            <w:r w:rsidRPr="00095C40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47510FD3" w14:textId="0E795980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2DF28C86" w14:textId="4696B236" w:rsidR="00BE29B2" w:rsidRDefault="00836844" w:rsidP="00BE29B2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433" w:type="dxa"/>
          </w:tcPr>
          <w:p w14:paraId="477A6BC8" w14:textId="05A8761F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3238D63C" w14:textId="2AC8334B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7F75E02A" w14:textId="085B7344" w:rsidR="00BE29B2" w:rsidRDefault="00836844" w:rsidP="00BE29B2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7D800B2C" w14:textId="6706259B" w:rsidR="00BE29B2" w:rsidRDefault="00DB4930" w:rsidP="00BE29B2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BE29B2" w:rsidRPr="00095C40" w14:paraId="265A60B8" w14:textId="343984C1" w:rsidTr="00CA221D">
        <w:trPr>
          <w:trHeight w:val="309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EBEE9F3" w14:textId="77777777" w:rsidR="00BE29B2" w:rsidRPr="008A31EC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D21F016" w14:textId="77777777" w:rsidR="00BE29B2" w:rsidRPr="00FC6C7C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1DEB7A22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5CAAFA8A" w14:textId="0BD8F995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29FCE68D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3F0C7AD8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09ED2BA6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355" w:type="dxa"/>
          </w:tcPr>
          <w:p w14:paraId="1DA6BE00" w14:textId="77777777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BE29B2" w:rsidRPr="00095C40" w14:paraId="590E8471" w14:textId="20D3D055" w:rsidTr="00AA25BA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43D2B7D" w14:textId="77777777" w:rsidR="00BE29B2" w:rsidRPr="00FC6C7C" w:rsidRDefault="00BE29B2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A31EC">
              <w:rPr>
                <w:rFonts w:cs="Times New Roman"/>
                <w:color w:val="000000" w:themeColor="text1"/>
                <w:sz w:val="20"/>
                <w:szCs w:val="20"/>
              </w:rPr>
              <w:t>Utilization of health care services by elderly people with National Health Insurance in Taiwan: The heterogeneous health proﬁle approach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9BA4089" w14:textId="77777777" w:rsidR="00BE29B2" w:rsidRPr="00FC6C7C" w:rsidRDefault="00BE29B2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C6C7C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Liu</w:t>
            </w:r>
            <w:r>
              <w:rPr>
                <w:rFonts w:eastAsia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095C4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t al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(2012</w:t>
            </w: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76492B2E" w14:textId="606B3A7F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6D75BE32" w14:textId="6DB93C3F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sz w:val="20"/>
                <w:szCs w:val="20"/>
              </w:rPr>
              <w:t>Health</w:t>
            </w:r>
            <w:r w:rsidRPr="009D36D0">
              <w:rPr>
                <w:sz w:val="20"/>
                <w:szCs w:val="20"/>
              </w:rPr>
              <w:t>care services utilization and expenditures</w:t>
            </w:r>
          </w:p>
        </w:tc>
        <w:tc>
          <w:tcPr>
            <w:tcW w:w="1433" w:type="dxa"/>
          </w:tcPr>
          <w:p w14:paraId="47BA8B7C" w14:textId="330437AE" w:rsidR="00C74286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  <w:p w14:paraId="43D8D8C4" w14:textId="77777777" w:rsidR="00BE29B2" w:rsidRPr="00C74286" w:rsidRDefault="00BE29B2" w:rsidP="00C742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6C8BB7B0" w14:textId="40CEF5BE" w:rsidR="00BE29B2" w:rsidRDefault="00BE29B2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02E1281E" w14:textId="3B0D3D12" w:rsidR="00BE29B2" w:rsidRDefault="00836844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78EC078B" w14:textId="71DDA763" w:rsidR="00BE29B2" w:rsidRDefault="00DB4930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AA25BA" w:rsidRPr="00095C40" w14:paraId="7E5A7B9E" w14:textId="77777777" w:rsidTr="00AA25BA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79F0B25" w14:textId="77777777" w:rsidR="00AA25BA" w:rsidRPr="008A31EC" w:rsidRDefault="00AA25BA" w:rsidP="00BE29B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B7B65EF" w14:textId="77777777" w:rsidR="00AA25BA" w:rsidRPr="00FC6C7C" w:rsidRDefault="00AA25BA" w:rsidP="00BE29B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18022CFC" w14:textId="77777777" w:rsidR="00AA25BA" w:rsidRDefault="00AA25BA" w:rsidP="00BE29B2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</w:tcPr>
          <w:p w14:paraId="26848B00" w14:textId="77777777" w:rsidR="00AA25BA" w:rsidRDefault="00AA25BA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45D55578" w14:textId="77777777" w:rsidR="00AA25BA" w:rsidRDefault="00AA25BA" w:rsidP="00BE29B2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43CA799" w14:textId="77777777" w:rsidR="00AA25BA" w:rsidRDefault="00AA25BA" w:rsidP="00BE29B2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5F66B9A" w14:textId="77777777" w:rsidR="00AA25BA" w:rsidRDefault="00AA25BA" w:rsidP="00BE29B2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5" w:type="dxa"/>
          </w:tcPr>
          <w:p w14:paraId="198AD6AD" w14:textId="77777777" w:rsidR="00AA25BA" w:rsidRDefault="00AA25BA" w:rsidP="00BE29B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C74286" w:rsidRPr="00095C40" w14:paraId="7FB15B94" w14:textId="77777777" w:rsidTr="00C74286">
        <w:trPr>
          <w:trHeight w:val="1029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D36B65F" w14:textId="48A5F4A8" w:rsidR="00C74286" w:rsidRPr="008A31EC" w:rsidRDefault="00C74286" w:rsidP="00C74286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E64F3">
              <w:rPr>
                <w:rFonts w:cs="Times New Roman"/>
                <w:color w:val="000000" w:themeColor="text1"/>
                <w:sz w:val="20"/>
                <w:szCs w:val="20"/>
              </w:rPr>
              <w:lastRenderedPageBreak/>
              <w:t>A Cluster Analysis of Physical Activity and Sedentary Behavior Patterns in Middle School Girls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6FF3660" w14:textId="21A7BD74" w:rsidR="00C74286" w:rsidRPr="00FC6C7C" w:rsidRDefault="00C74286" w:rsidP="00C74286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E64F3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rilk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et al. (2012)</w:t>
            </w:r>
          </w:p>
        </w:tc>
        <w:tc>
          <w:tcPr>
            <w:tcW w:w="1170" w:type="dxa"/>
          </w:tcPr>
          <w:p w14:paraId="57D5CEE0" w14:textId="7C6DA019" w:rsidR="00C74286" w:rsidRDefault="00C74286" w:rsidP="00C74286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406E4496" w14:textId="7AFC1024" w:rsidR="00C74286" w:rsidRDefault="00C74286" w:rsidP="00C74286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 w:rsidRPr="00C74286">
              <w:rPr>
                <w:sz w:val="20"/>
                <w:szCs w:val="20"/>
              </w:rPr>
              <w:t>Objectively measured physical activity</w:t>
            </w:r>
          </w:p>
        </w:tc>
        <w:tc>
          <w:tcPr>
            <w:tcW w:w="1433" w:type="dxa"/>
          </w:tcPr>
          <w:p w14:paraId="6FFECA96" w14:textId="2A2B1843" w:rsidR="00C74286" w:rsidRDefault="00C74286" w:rsidP="00401F93">
            <w:pPr>
              <w:tabs>
                <w:tab w:val="left" w:pos="837"/>
              </w:tabs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  <w:r w:rsidR="00401F93">
              <w:rPr>
                <w:rFonts w:cs="Times New Roman"/>
                <w:color w:val="000000" w:themeColor="text1"/>
                <w:sz w:val="20"/>
                <w:szCs w:val="20"/>
              </w:rPr>
              <w:tab/>
            </w:r>
          </w:p>
          <w:p w14:paraId="614A06D5" w14:textId="77777777" w:rsidR="00C74286" w:rsidRDefault="00C74286" w:rsidP="00C74286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FF4F922" w14:textId="1CAECFBC" w:rsidR="00C74286" w:rsidRDefault="00C74286" w:rsidP="00C74286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240692CD" w14:textId="63C6699E" w:rsidR="00C74286" w:rsidRDefault="00836844" w:rsidP="00C74286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2B3A8948" w14:textId="114D6F4B" w:rsidR="00C74286" w:rsidRDefault="00C74286" w:rsidP="00C74286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C74286" w:rsidRPr="00095C40" w14:paraId="5CFDA36F" w14:textId="77777777" w:rsidTr="00AA25BA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3D518D6" w14:textId="77777777" w:rsidR="00C74286" w:rsidRPr="001E64F3" w:rsidRDefault="00C74286" w:rsidP="00C74286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12689BA" w14:textId="77777777" w:rsidR="00C74286" w:rsidRPr="001E64F3" w:rsidRDefault="00C74286" w:rsidP="00C74286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6E7EA96A" w14:textId="77777777" w:rsidR="00C74286" w:rsidRDefault="00C74286" w:rsidP="00C74286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</w:tcPr>
          <w:p w14:paraId="0C3649A9" w14:textId="77777777" w:rsidR="00C74286" w:rsidRDefault="00C74286" w:rsidP="00C74286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19B49F81" w14:textId="77777777" w:rsidR="00C74286" w:rsidRDefault="00C74286" w:rsidP="00C74286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157D9CD" w14:textId="77777777" w:rsidR="00C74286" w:rsidRDefault="00C74286" w:rsidP="00C74286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24B6151" w14:textId="77777777" w:rsidR="00C74286" w:rsidRDefault="00C74286" w:rsidP="00C74286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5" w:type="dxa"/>
          </w:tcPr>
          <w:p w14:paraId="00E14416" w14:textId="77777777" w:rsidR="00C74286" w:rsidRDefault="00C74286" w:rsidP="00C74286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401F93" w:rsidRPr="00095C40" w14:paraId="1E05CC4C" w14:textId="77777777" w:rsidTr="00AA25BA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357A1C5" w14:textId="0F91077E" w:rsidR="00401F93" w:rsidRPr="001E64F3" w:rsidRDefault="00401F93" w:rsidP="00401F93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57A3F">
              <w:rPr>
                <w:rFonts w:cs="Times New Roman"/>
                <w:color w:val="000000" w:themeColor="text1"/>
                <w:sz w:val="20"/>
                <w:szCs w:val="20"/>
              </w:rPr>
              <w:t>A hierarchy of sociodemographic and environmental correlates of walking and obesity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3E5BECE" w14:textId="49D93561" w:rsidR="00401F93" w:rsidRPr="001E64F3" w:rsidRDefault="00401F93" w:rsidP="00401F93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57A3F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Frank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 et al. (2008)</w:t>
            </w:r>
          </w:p>
        </w:tc>
        <w:tc>
          <w:tcPr>
            <w:tcW w:w="1170" w:type="dxa"/>
          </w:tcPr>
          <w:p w14:paraId="4FD5E689" w14:textId="122DDAF8" w:rsidR="00401F93" w:rsidRDefault="00401F93" w:rsidP="00401F93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5BF9FFCB" w14:textId="0EDA5901" w:rsidR="00401F93" w:rsidRDefault="00836844" w:rsidP="00401F93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</w:tc>
        <w:tc>
          <w:tcPr>
            <w:tcW w:w="1433" w:type="dxa"/>
          </w:tcPr>
          <w:p w14:paraId="5DE6EA62" w14:textId="77777777" w:rsidR="00401F93" w:rsidRDefault="00401F93" w:rsidP="00401F93">
            <w:pPr>
              <w:tabs>
                <w:tab w:val="left" w:pos="837"/>
              </w:tabs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ab/>
            </w:r>
          </w:p>
          <w:p w14:paraId="20D6E969" w14:textId="77777777" w:rsidR="00401F93" w:rsidRDefault="00401F93" w:rsidP="00401F93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FC532BD" w14:textId="7EBA8EBC" w:rsidR="00401F93" w:rsidRDefault="00401F93" w:rsidP="00401F93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7B387571" w14:textId="1D4967BA" w:rsidR="00401F93" w:rsidRDefault="00836844" w:rsidP="00401F93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3FFE68C3" w14:textId="41A7A8F0" w:rsidR="00401F93" w:rsidRDefault="00401F93" w:rsidP="00401F93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401F93" w:rsidRPr="00095C40" w14:paraId="52F1E64C" w14:textId="77777777" w:rsidTr="00AA25BA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54A4E0D" w14:textId="77777777" w:rsidR="00401F93" w:rsidRPr="001E64F3" w:rsidRDefault="00401F93" w:rsidP="00401F93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EA12662" w14:textId="77777777" w:rsidR="00401F93" w:rsidRPr="001E64F3" w:rsidRDefault="00401F93" w:rsidP="00401F93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174A5964" w14:textId="77777777" w:rsidR="00401F93" w:rsidRDefault="00401F93" w:rsidP="00401F93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</w:tcPr>
          <w:p w14:paraId="1A54185D" w14:textId="77777777" w:rsidR="00401F93" w:rsidRDefault="00401F93" w:rsidP="00401F93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273762C1" w14:textId="77777777" w:rsidR="00401F93" w:rsidRDefault="00401F93" w:rsidP="00401F93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2D45E15" w14:textId="77777777" w:rsidR="00401F93" w:rsidRDefault="00401F93" w:rsidP="00401F93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82A088B" w14:textId="77777777" w:rsidR="00401F93" w:rsidRDefault="00401F93" w:rsidP="00401F93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5" w:type="dxa"/>
          </w:tcPr>
          <w:p w14:paraId="7F96B02F" w14:textId="77777777" w:rsidR="00401F93" w:rsidRDefault="00401F93" w:rsidP="00401F93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D010A2" w:rsidRPr="00095C40" w14:paraId="2EED5291" w14:textId="77777777" w:rsidTr="00AA25BA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BBA6F07" w14:textId="424B4377" w:rsidR="00D010A2" w:rsidRPr="001E64F3" w:rsidRDefault="00D010A2" w:rsidP="00D010A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67AC4">
              <w:rPr>
                <w:rFonts w:cs="Times New Roman"/>
                <w:color w:val="000000" w:themeColor="text1"/>
                <w:sz w:val="20"/>
                <w:szCs w:val="20"/>
              </w:rPr>
              <w:t>A Latent Class Analysis of DSM-IV and Fagerström (FTND) Criteria for Nicotine Dependence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A4232B7" w14:textId="5C680937" w:rsidR="00D010A2" w:rsidRPr="001E64F3" w:rsidRDefault="00D010A2" w:rsidP="00D010A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67AC4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grawal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et al. (2011)</w:t>
            </w:r>
          </w:p>
        </w:tc>
        <w:tc>
          <w:tcPr>
            <w:tcW w:w="1170" w:type="dxa"/>
          </w:tcPr>
          <w:p w14:paraId="68A061C8" w14:textId="6F96AFD4" w:rsidR="00D010A2" w:rsidRDefault="00D010A2" w:rsidP="00D010A2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6BD4248C" w14:textId="16090E3B" w:rsidR="00D010A2" w:rsidRDefault="00D010A2" w:rsidP="00D010A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 w:rsidRPr="00E40AD4">
              <w:rPr>
                <w:sz w:val="20"/>
                <w:szCs w:val="20"/>
              </w:rPr>
              <w:t>Smoking-related outcomes</w:t>
            </w:r>
            <w:r>
              <w:rPr>
                <w:sz w:val="20"/>
                <w:szCs w:val="20"/>
              </w:rPr>
              <w:t xml:space="preserve"> (e.g. maximum cigarettes smoked in 24 hours), o</w:t>
            </w:r>
            <w:r w:rsidRPr="00D010A2">
              <w:rPr>
                <w:sz w:val="20"/>
                <w:szCs w:val="20"/>
              </w:rPr>
              <w:t>ther psychopathology</w:t>
            </w:r>
            <w:r>
              <w:rPr>
                <w:sz w:val="20"/>
                <w:szCs w:val="20"/>
              </w:rPr>
              <w:t xml:space="preserve"> (e.g. </w:t>
            </w:r>
            <w:r w:rsidRPr="00D010A2">
              <w:rPr>
                <w:sz w:val="20"/>
                <w:szCs w:val="20"/>
              </w:rPr>
              <w:t>Major depressive disorder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33" w:type="dxa"/>
          </w:tcPr>
          <w:p w14:paraId="7495022F" w14:textId="77777777" w:rsidR="00D010A2" w:rsidRDefault="00D010A2" w:rsidP="00D010A2">
            <w:pPr>
              <w:tabs>
                <w:tab w:val="left" w:pos="837"/>
              </w:tabs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ab/>
            </w:r>
          </w:p>
          <w:p w14:paraId="448B0878" w14:textId="77777777" w:rsidR="00D010A2" w:rsidRDefault="00D010A2" w:rsidP="00D010A2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4D0B5F1" w14:textId="1381C50E" w:rsidR="00D010A2" w:rsidRDefault="00D010A2" w:rsidP="00D010A2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75E0A9ED" w14:textId="07566385" w:rsidR="00D010A2" w:rsidRDefault="00836844" w:rsidP="00D010A2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46E3DEF6" w14:textId="3D839EF3" w:rsidR="00D010A2" w:rsidRDefault="00D010A2" w:rsidP="00D010A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3E49A8" w:rsidRPr="00095C40" w14:paraId="3948E623" w14:textId="77777777" w:rsidTr="00AA25BA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C150F40" w14:textId="77777777" w:rsidR="003E49A8" w:rsidRPr="00B67AC4" w:rsidRDefault="003E49A8" w:rsidP="00D010A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EF6F792" w14:textId="77777777" w:rsidR="003E49A8" w:rsidRPr="00B67AC4" w:rsidRDefault="003E49A8" w:rsidP="00D010A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43847667" w14:textId="77777777" w:rsidR="003E49A8" w:rsidRDefault="003E49A8" w:rsidP="00D010A2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</w:tcPr>
          <w:p w14:paraId="4BBF2981" w14:textId="77777777" w:rsidR="003E49A8" w:rsidRPr="00E40AD4" w:rsidRDefault="003E49A8" w:rsidP="00D010A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7FA81CC4" w14:textId="77777777" w:rsidR="003E49A8" w:rsidRDefault="003E49A8" w:rsidP="00D010A2">
            <w:pPr>
              <w:tabs>
                <w:tab w:val="left" w:pos="837"/>
              </w:tabs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F648269" w14:textId="77777777" w:rsidR="003E49A8" w:rsidRDefault="003E49A8" w:rsidP="00D010A2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DEBF60B" w14:textId="77777777" w:rsidR="003E49A8" w:rsidRDefault="003E49A8" w:rsidP="00D010A2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5" w:type="dxa"/>
          </w:tcPr>
          <w:p w14:paraId="604B0698" w14:textId="77777777" w:rsidR="003E49A8" w:rsidRDefault="003E49A8" w:rsidP="00D010A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0A29BD" w:rsidRPr="00095C40" w14:paraId="38A74161" w14:textId="77777777" w:rsidTr="00AA25BA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97DA3C9" w14:textId="5A6B4EEE" w:rsidR="000A29BD" w:rsidRPr="001E64F3" w:rsidRDefault="000A29BD" w:rsidP="000A29BD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104C5">
              <w:rPr>
                <w:rFonts w:cs="Times New Roman"/>
                <w:color w:val="000000" w:themeColor="text1"/>
                <w:sz w:val="20"/>
                <w:szCs w:val="20"/>
              </w:rPr>
              <w:t>A Latent Class Analysis of Risk Factors for Acquiring HIV Among Men Who Have Sex with Men: Implications for Implementing Pre-Exposure Prophylaxis Programs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401497C" w14:textId="61BFE47D" w:rsidR="000A29BD" w:rsidRPr="001E64F3" w:rsidRDefault="000A29BD" w:rsidP="000A29BD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104C5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han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 et al. (2015)</w:t>
            </w:r>
          </w:p>
        </w:tc>
        <w:tc>
          <w:tcPr>
            <w:tcW w:w="1170" w:type="dxa"/>
          </w:tcPr>
          <w:p w14:paraId="006CF05E" w14:textId="08D78C26" w:rsidR="000A29BD" w:rsidRDefault="000A29BD" w:rsidP="000A29BD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6E4E0336" w14:textId="00F6BBEF" w:rsidR="000A29BD" w:rsidRDefault="000A29BD" w:rsidP="000A29BD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IV related outcomes (e.g. </w:t>
            </w:r>
            <w:r w:rsidRPr="000A29BD">
              <w:rPr>
                <w:sz w:val="20"/>
                <w:szCs w:val="20"/>
              </w:rPr>
              <w:t>testi</w:t>
            </w:r>
            <w:r>
              <w:rPr>
                <w:sz w:val="20"/>
                <w:szCs w:val="20"/>
              </w:rPr>
              <w:t>ng positive for HIV or another sexually transmitted diseases)</w:t>
            </w:r>
          </w:p>
        </w:tc>
        <w:tc>
          <w:tcPr>
            <w:tcW w:w="1433" w:type="dxa"/>
          </w:tcPr>
          <w:p w14:paraId="78352134" w14:textId="77777777" w:rsidR="000A29BD" w:rsidRDefault="000A29BD" w:rsidP="000A29BD">
            <w:pPr>
              <w:tabs>
                <w:tab w:val="left" w:pos="837"/>
              </w:tabs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ab/>
            </w:r>
          </w:p>
          <w:p w14:paraId="41DE303F" w14:textId="77777777" w:rsidR="000A29BD" w:rsidRDefault="000A29BD" w:rsidP="000A29BD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3EDA90C" w14:textId="2947D1E9" w:rsidR="000A29BD" w:rsidRDefault="000A29BD" w:rsidP="000A29BD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4F7AE1C3" w14:textId="324CD2A6" w:rsidR="000A29BD" w:rsidRDefault="00836844" w:rsidP="000A29BD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3833DCB8" w14:textId="6DE04F22" w:rsidR="000A29BD" w:rsidRDefault="000A29BD" w:rsidP="000A29BD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0D01A8" w:rsidRPr="00095C40" w14:paraId="0956A6C2" w14:textId="77777777" w:rsidTr="00AA25BA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F94886B" w14:textId="77777777" w:rsidR="000D01A8" w:rsidRPr="00B104C5" w:rsidRDefault="000D01A8" w:rsidP="000A29BD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0422A6A" w14:textId="77777777" w:rsidR="000D01A8" w:rsidRPr="00B104C5" w:rsidRDefault="000D01A8" w:rsidP="000A29BD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15621188" w14:textId="77777777" w:rsidR="000D01A8" w:rsidRDefault="000D01A8" w:rsidP="000A29BD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</w:tcPr>
          <w:p w14:paraId="6E474CE5" w14:textId="77777777" w:rsidR="000D01A8" w:rsidRDefault="000D01A8" w:rsidP="000A29BD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405DD9C3" w14:textId="77777777" w:rsidR="000D01A8" w:rsidRDefault="000D01A8" w:rsidP="000A29BD">
            <w:pPr>
              <w:tabs>
                <w:tab w:val="left" w:pos="837"/>
              </w:tabs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B77EF52" w14:textId="77777777" w:rsidR="000D01A8" w:rsidRDefault="000D01A8" w:rsidP="000A29BD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32502B0" w14:textId="77777777" w:rsidR="000D01A8" w:rsidRDefault="000D01A8" w:rsidP="000A29BD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5" w:type="dxa"/>
          </w:tcPr>
          <w:p w14:paraId="6DE51B56" w14:textId="77777777" w:rsidR="000D01A8" w:rsidRDefault="000D01A8" w:rsidP="000A29BD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9A5569" w:rsidRPr="00095C40" w14:paraId="792B61CF" w14:textId="77777777" w:rsidTr="00AA25BA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83971F9" w14:textId="4FE13837" w:rsidR="009A5569" w:rsidRPr="00B104C5" w:rsidRDefault="009A5569" w:rsidP="009A5569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D01A8">
              <w:rPr>
                <w:rFonts w:cs="Times New Roman"/>
                <w:color w:val="000000" w:themeColor="text1"/>
                <w:sz w:val="20"/>
                <w:szCs w:val="20"/>
              </w:rPr>
              <w:t>A latent class model to identify city/town chronic disease patterns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ED6411D" w14:textId="39821434" w:rsidR="009A5569" w:rsidRPr="00B104C5" w:rsidRDefault="009A5569" w:rsidP="009A5569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D01A8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Jiang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et al. (2015)</w:t>
            </w:r>
          </w:p>
        </w:tc>
        <w:tc>
          <w:tcPr>
            <w:tcW w:w="1170" w:type="dxa"/>
          </w:tcPr>
          <w:p w14:paraId="6C8CBF56" w14:textId="6FFEF18F" w:rsidR="009A5569" w:rsidRDefault="009A5569" w:rsidP="0090789D">
            <w:pPr>
              <w:tabs>
                <w:tab w:val="left" w:pos="702"/>
              </w:tabs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  <w:r w:rsidR="0090789D">
              <w:rPr>
                <w:rFonts w:cs="Times New Roman"/>
                <w:color w:val="000000" w:themeColor="text1"/>
                <w:sz w:val="20"/>
                <w:szCs w:val="20"/>
              </w:rPr>
              <w:tab/>
            </w:r>
          </w:p>
        </w:tc>
        <w:tc>
          <w:tcPr>
            <w:tcW w:w="2520" w:type="dxa"/>
          </w:tcPr>
          <w:p w14:paraId="6E954338" w14:textId="708501BD" w:rsidR="009A5569" w:rsidRDefault="00836844" w:rsidP="009A5569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</w:tc>
        <w:tc>
          <w:tcPr>
            <w:tcW w:w="1433" w:type="dxa"/>
          </w:tcPr>
          <w:p w14:paraId="67299F57" w14:textId="77777777" w:rsidR="009A5569" w:rsidRDefault="009A5569" w:rsidP="009A5569">
            <w:pPr>
              <w:tabs>
                <w:tab w:val="left" w:pos="837"/>
              </w:tabs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ab/>
            </w:r>
          </w:p>
          <w:p w14:paraId="6F40BAA5" w14:textId="77777777" w:rsidR="009A5569" w:rsidRDefault="009A5569" w:rsidP="009A5569">
            <w:pPr>
              <w:tabs>
                <w:tab w:val="left" w:pos="837"/>
              </w:tabs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1453D29" w14:textId="42D2B79A" w:rsidR="009A5569" w:rsidRDefault="009A5569" w:rsidP="009A5569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7848130D" w14:textId="60F56C28" w:rsidR="009A5569" w:rsidRDefault="00836844" w:rsidP="009A5569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000FCCAB" w14:textId="60261F58" w:rsidR="009A5569" w:rsidRDefault="009A5569" w:rsidP="009A5569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9A5569" w:rsidRPr="00095C40" w14:paraId="11DAF76F" w14:textId="77777777" w:rsidTr="0090789D">
        <w:trPr>
          <w:trHeight w:val="309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26387C8" w14:textId="77777777" w:rsidR="009A5569" w:rsidRPr="00B104C5" w:rsidRDefault="009A5569" w:rsidP="009A5569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F5CCA76" w14:textId="77777777" w:rsidR="009A5569" w:rsidRPr="00B104C5" w:rsidRDefault="009A5569" w:rsidP="009A5569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25D003A9" w14:textId="77777777" w:rsidR="009A5569" w:rsidRDefault="009A5569" w:rsidP="009A5569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</w:tcPr>
          <w:p w14:paraId="3829285C" w14:textId="77777777" w:rsidR="009A5569" w:rsidRDefault="009A5569" w:rsidP="009A5569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1DFE3395" w14:textId="77777777" w:rsidR="009A5569" w:rsidRDefault="009A5569" w:rsidP="009A5569">
            <w:pPr>
              <w:tabs>
                <w:tab w:val="left" w:pos="837"/>
              </w:tabs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C0D8CA8" w14:textId="77777777" w:rsidR="009A5569" w:rsidRDefault="009A5569" w:rsidP="009A5569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ED9E557" w14:textId="77777777" w:rsidR="009A5569" w:rsidRDefault="009A5569" w:rsidP="009A5569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5" w:type="dxa"/>
          </w:tcPr>
          <w:p w14:paraId="3840326B" w14:textId="77777777" w:rsidR="009A5569" w:rsidRDefault="009A5569" w:rsidP="009A5569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90789D" w:rsidRPr="00095C40" w14:paraId="1A10230F" w14:textId="77777777" w:rsidTr="00AA25BA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837E481" w14:textId="7A66F0E1" w:rsidR="0090789D" w:rsidRPr="00B104C5" w:rsidRDefault="0090789D" w:rsidP="0090789D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601C">
              <w:rPr>
                <w:rFonts w:cs="Times New Roman"/>
                <w:color w:val="000000" w:themeColor="text1"/>
                <w:sz w:val="20"/>
                <w:szCs w:val="20"/>
              </w:rPr>
              <w:t>A Latent Transition Model of the Effects of a Teen Dating Violence Prevention Initiative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34610DE" w14:textId="5A33ED1C" w:rsidR="0090789D" w:rsidRPr="00B104C5" w:rsidRDefault="0090789D" w:rsidP="0090789D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B6194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Williams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et al. (2015)</w:t>
            </w:r>
          </w:p>
        </w:tc>
        <w:tc>
          <w:tcPr>
            <w:tcW w:w="1170" w:type="dxa"/>
          </w:tcPr>
          <w:p w14:paraId="0201CCA0" w14:textId="640953A5" w:rsidR="0090789D" w:rsidRDefault="0090789D" w:rsidP="0090789D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ab/>
            </w:r>
          </w:p>
        </w:tc>
        <w:tc>
          <w:tcPr>
            <w:tcW w:w="2520" w:type="dxa"/>
          </w:tcPr>
          <w:p w14:paraId="1A13BD8A" w14:textId="24571C54" w:rsidR="0090789D" w:rsidRDefault="00836844" w:rsidP="0090789D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</w:tc>
        <w:tc>
          <w:tcPr>
            <w:tcW w:w="1433" w:type="dxa"/>
          </w:tcPr>
          <w:p w14:paraId="665EDAC6" w14:textId="77777777" w:rsidR="0090789D" w:rsidRDefault="0090789D" w:rsidP="0090789D">
            <w:pPr>
              <w:tabs>
                <w:tab w:val="left" w:pos="837"/>
              </w:tabs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ab/>
            </w:r>
          </w:p>
          <w:p w14:paraId="025B1F72" w14:textId="77777777" w:rsidR="0090789D" w:rsidRDefault="0090789D" w:rsidP="0090789D">
            <w:pPr>
              <w:tabs>
                <w:tab w:val="left" w:pos="837"/>
              </w:tabs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CD20764" w14:textId="5FFBD297" w:rsidR="0090789D" w:rsidRDefault="0090789D" w:rsidP="0090789D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20728344" w14:textId="2515C1C8" w:rsidR="0090789D" w:rsidRDefault="0090789D" w:rsidP="0090789D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55" w:type="dxa"/>
          </w:tcPr>
          <w:p w14:paraId="64227C87" w14:textId="34975C68" w:rsidR="0090789D" w:rsidRDefault="0090789D" w:rsidP="0090789D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90789D" w:rsidRPr="00095C40" w14:paraId="5CD43205" w14:textId="77777777" w:rsidTr="00F013F8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6CD1CFE" w14:textId="77777777" w:rsidR="0090789D" w:rsidRPr="00B104C5" w:rsidRDefault="0090789D" w:rsidP="0090789D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5DE2672" w14:textId="77777777" w:rsidR="0090789D" w:rsidRPr="00B104C5" w:rsidRDefault="0090789D" w:rsidP="0090789D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1675CC04" w14:textId="77777777" w:rsidR="0090789D" w:rsidRDefault="0090789D" w:rsidP="0090789D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</w:tcPr>
          <w:p w14:paraId="40207ECF" w14:textId="77777777" w:rsidR="0090789D" w:rsidRDefault="0090789D" w:rsidP="0090789D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39AD9E5F" w14:textId="77777777" w:rsidR="0090789D" w:rsidRDefault="0090789D" w:rsidP="0090789D">
            <w:pPr>
              <w:tabs>
                <w:tab w:val="left" w:pos="837"/>
              </w:tabs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4A16DD0" w14:textId="77777777" w:rsidR="0090789D" w:rsidRDefault="0090789D" w:rsidP="0090789D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FFEB375" w14:textId="77777777" w:rsidR="0090789D" w:rsidRDefault="0090789D" w:rsidP="0090789D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5" w:type="dxa"/>
          </w:tcPr>
          <w:p w14:paraId="793762BF" w14:textId="77777777" w:rsidR="0090789D" w:rsidRDefault="0090789D" w:rsidP="0090789D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920FE4" w:rsidRPr="00095C40" w14:paraId="40C58BF5" w14:textId="77777777" w:rsidTr="00AA25BA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F537727" w14:textId="458BB4D8" w:rsidR="00920FE4" w:rsidRPr="00B104C5" w:rsidRDefault="00920FE4" w:rsidP="00920FE4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B1D25">
              <w:rPr>
                <w:rFonts w:cs="Times New Roman"/>
                <w:color w:val="000000" w:themeColor="text1"/>
                <w:sz w:val="20"/>
                <w:szCs w:val="20"/>
              </w:rPr>
              <w:t>Adolescent physical activity and the built environment: A latent class analysis approach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00EF27A" w14:textId="1BA59664" w:rsidR="00920FE4" w:rsidRPr="00B104C5" w:rsidRDefault="00920FE4" w:rsidP="00920FE4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B1D25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McDonald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et al. (2012)</w:t>
            </w:r>
          </w:p>
        </w:tc>
        <w:tc>
          <w:tcPr>
            <w:tcW w:w="1170" w:type="dxa"/>
          </w:tcPr>
          <w:p w14:paraId="68790DF5" w14:textId="6AD51C2D" w:rsidR="00920FE4" w:rsidRDefault="00920FE4" w:rsidP="00920FE4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ab/>
            </w:r>
          </w:p>
        </w:tc>
        <w:tc>
          <w:tcPr>
            <w:tcW w:w="2520" w:type="dxa"/>
          </w:tcPr>
          <w:p w14:paraId="07194F77" w14:textId="3572EDD4" w:rsidR="00920FE4" w:rsidRDefault="00920FE4" w:rsidP="00920FE4">
            <w:pPr>
              <w:spacing w:after="0" w:line="240" w:lineRule="auto"/>
              <w:ind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outh physical activities (e.g. </w:t>
            </w:r>
            <w:r w:rsidRPr="00920FE4">
              <w:rPr>
                <w:sz w:val="20"/>
                <w:szCs w:val="20"/>
              </w:rPr>
              <w:t>Mean minutes/day of activity</w:t>
            </w:r>
            <w:r>
              <w:rPr>
                <w:sz w:val="20"/>
                <w:szCs w:val="20"/>
              </w:rPr>
              <w:t xml:space="preserve">, </w:t>
            </w:r>
            <w:r w:rsidRPr="00920FE4">
              <w:rPr>
                <w:sz w:val="20"/>
                <w:szCs w:val="20"/>
              </w:rPr>
              <w:t>Mean minutes/day of sedentary time Mean screen time, min/day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33" w:type="dxa"/>
          </w:tcPr>
          <w:p w14:paraId="75B2AC51" w14:textId="77777777" w:rsidR="00920FE4" w:rsidRDefault="00920FE4" w:rsidP="00920FE4">
            <w:pPr>
              <w:tabs>
                <w:tab w:val="left" w:pos="837"/>
              </w:tabs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ab/>
            </w:r>
          </w:p>
          <w:p w14:paraId="710A4B70" w14:textId="77777777" w:rsidR="00920FE4" w:rsidRDefault="00920FE4" w:rsidP="00920FE4">
            <w:pPr>
              <w:tabs>
                <w:tab w:val="left" w:pos="837"/>
              </w:tabs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2FD0545" w14:textId="6289A53F" w:rsidR="00920FE4" w:rsidRDefault="00920FE4" w:rsidP="00920FE4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2FBFEC07" w14:textId="7514CBB8" w:rsidR="00920FE4" w:rsidRDefault="00836844" w:rsidP="00920FE4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70CE98B7" w14:textId="5B8284D3" w:rsidR="00920FE4" w:rsidRDefault="00920FE4" w:rsidP="00920FE4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920FE4" w:rsidRPr="00095C40" w14:paraId="73E7442B" w14:textId="77777777" w:rsidTr="00F013F8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533F70A" w14:textId="77777777" w:rsidR="00920FE4" w:rsidRPr="00B104C5" w:rsidRDefault="00920FE4" w:rsidP="00920FE4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5990411" w14:textId="77777777" w:rsidR="00920FE4" w:rsidRPr="00B104C5" w:rsidRDefault="00920FE4" w:rsidP="00920FE4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5A3DB3F3" w14:textId="77777777" w:rsidR="00920FE4" w:rsidRDefault="00920FE4" w:rsidP="00920FE4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</w:tcPr>
          <w:p w14:paraId="0C2D5ED3" w14:textId="77777777" w:rsidR="00920FE4" w:rsidRDefault="00920FE4" w:rsidP="00920FE4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439B8D8F" w14:textId="77777777" w:rsidR="00920FE4" w:rsidRDefault="00920FE4" w:rsidP="00920FE4">
            <w:pPr>
              <w:tabs>
                <w:tab w:val="left" w:pos="837"/>
              </w:tabs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19276AC" w14:textId="77777777" w:rsidR="00920FE4" w:rsidRDefault="00920FE4" w:rsidP="00920FE4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ADF8884" w14:textId="77777777" w:rsidR="00920FE4" w:rsidRDefault="00920FE4" w:rsidP="00920FE4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5" w:type="dxa"/>
          </w:tcPr>
          <w:p w14:paraId="5C84F63C" w14:textId="77777777" w:rsidR="00920FE4" w:rsidRDefault="00920FE4" w:rsidP="00920FE4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934A9A" w:rsidRPr="00095C40" w14:paraId="35962F5C" w14:textId="77777777" w:rsidTr="00F013F8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95018C7" w14:textId="6F2B167F" w:rsidR="00934A9A" w:rsidRPr="00B104C5" w:rsidRDefault="00934A9A" w:rsidP="00934A9A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5E74">
              <w:rPr>
                <w:rFonts w:cs="Times New Roman"/>
                <w:color w:val="000000" w:themeColor="text1"/>
                <w:sz w:val="20"/>
                <w:szCs w:val="20"/>
              </w:rPr>
              <w:t xml:space="preserve">Comparison of Suicide Attempters and Decedents in the U.S. Army: A Latent Class </w:t>
            </w:r>
            <w:r w:rsidRPr="004B5E74">
              <w:rPr>
                <w:rFonts w:cs="Times New Roman"/>
                <w:color w:val="000000" w:themeColor="text1"/>
                <w:sz w:val="20"/>
                <w:szCs w:val="20"/>
              </w:rPr>
              <w:lastRenderedPageBreak/>
              <w:t>Analysis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0D34CAE" w14:textId="630B0836" w:rsidR="00934A9A" w:rsidRPr="00B104C5" w:rsidRDefault="00934A9A" w:rsidP="00934A9A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lastRenderedPageBreak/>
              <w:t>Skopp  et al. (2016)</w:t>
            </w:r>
          </w:p>
        </w:tc>
        <w:tc>
          <w:tcPr>
            <w:tcW w:w="1170" w:type="dxa"/>
          </w:tcPr>
          <w:p w14:paraId="25318681" w14:textId="0BF4EE03" w:rsidR="00934A9A" w:rsidRDefault="00934A9A" w:rsidP="00934A9A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ab/>
            </w:r>
          </w:p>
        </w:tc>
        <w:tc>
          <w:tcPr>
            <w:tcW w:w="2520" w:type="dxa"/>
          </w:tcPr>
          <w:p w14:paraId="7801CDCA" w14:textId="3B7FC025" w:rsidR="00934A9A" w:rsidRDefault="00836844" w:rsidP="00934A9A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</w:tc>
        <w:tc>
          <w:tcPr>
            <w:tcW w:w="1433" w:type="dxa"/>
          </w:tcPr>
          <w:p w14:paraId="2B2D9CE0" w14:textId="77777777" w:rsidR="00934A9A" w:rsidRDefault="00934A9A" w:rsidP="00934A9A">
            <w:pPr>
              <w:tabs>
                <w:tab w:val="left" w:pos="837"/>
              </w:tabs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ab/>
            </w:r>
          </w:p>
          <w:p w14:paraId="7840B0CC" w14:textId="77777777" w:rsidR="00934A9A" w:rsidRDefault="00934A9A" w:rsidP="00934A9A">
            <w:pPr>
              <w:tabs>
                <w:tab w:val="left" w:pos="837"/>
              </w:tabs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4CB6A08" w14:textId="0FE80D8D" w:rsidR="00934A9A" w:rsidRDefault="00934A9A" w:rsidP="00934A9A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6AAFB2B5" w14:textId="545C9B56" w:rsidR="00934A9A" w:rsidRDefault="00934A9A" w:rsidP="00934A9A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55" w:type="dxa"/>
          </w:tcPr>
          <w:p w14:paraId="7167C8FB" w14:textId="7FC00629" w:rsidR="00934A9A" w:rsidRDefault="00934A9A" w:rsidP="00934A9A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934A9A" w:rsidRPr="00095C40" w14:paraId="253C4D7A" w14:textId="77777777" w:rsidTr="00F013F8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ED5F6A5" w14:textId="77777777" w:rsidR="00934A9A" w:rsidRPr="001E64F3" w:rsidRDefault="00934A9A" w:rsidP="00934A9A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163D156" w14:textId="77777777" w:rsidR="00934A9A" w:rsidRPr="001E64F3" w:rsidRDefault="00934A9A" w:rsidP="00934A9A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4D62AF53" w14:textId="77777777" w:rsidR="00934A9A" w:rsidRDefault="00934A9A" w:rsidP="00934A9A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</w:tcPr>
          <w:p w14:paraId="5DECF03F" w14:textId="77777777" w:rsidR="00934A9A" w:rsidRDefault="00934A9A" w:rsidP="00934A9A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65C98CB5" w14:textId="77777777" w:rsidR="00934A9A" w:rsidRDefault="00934A9A" w:rsidP="00934A9A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027E435" w14:textId="77777777" w:rsidR="00934A9A" w:rsidRDefault="00934A9A" w:rsidP="00934A9A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56A80AD" w14:textId="77777777" w:rsidR="00934A9A" w:rsidRDefault="00934A9A" w:rsidP="00934A9A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5" w:type="dxa"/>
          </w:tcPr>
          <w:p w14:paraId="31D721E6" w14:textId="77777777" w:rsidR="00934A9A" w:rsidRDefault="00934A9A" w:rsidP="00934A9A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701CFA" w:rsidRPr="00095C40" w14:paraId="67081D92" w14:textId="77777777" w:rsidTr="00F013F8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109247E" w14:textId="07E20A0A" w:rsidR="00701CFA" w:rsidRPr="001E64F3" w:rsidRDefault="00701CFA" w:rsidP="00701CFA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57D05">
              <w:rPr>
                <w:rFonts w:cs="Times New Roman"/>
                <w:color w:val="000000" w:themeColor="text1"/>
                <w:sz w:val="20"/>
                <w:szCs w:val="20"/>
              </w:rPr>
              <w:t>Complex Comorbidity Clusters in OEF/OIF Veterans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- </w:t>
            </w:r>
            <w:r w:rsidRPr="00157D05">
              <w:rPr>
                <w:rFonts w:cs="Times New Roman"/>
                <w:color w:val="000000" w:themeColor="text1"/>
                <w:sz w:val="20"/>
                <w:szCs w:val="20"/>
              </w:rPr>
              <w:t>The Polytrauma Clinical Triad and Beyond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6C9ABF2" w14:textId="05A7DB2E" w:rsidR="00701CFA" w:rsidRPr="001E64F3" w:rsidRDefault="00701CFA" w:rsidP="00701CFA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037FD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Pugh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 et al. (2014)</w:t>
            </w:r>
          </w:p>
        </w:tc>
        <w:tc>
          <w:tcPr>
            <w:tcW w:w="1170" w:type="dxa"/>
          </w:tcPr>
          <w:p w14:paraId="11D64945" w14:textId="7CA03BCF" w:rsidR="00701CFA" w:rsidRDefault="00701CFA" w:rsidP="00701CFA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64C59FA6" w14:textId="7A8E13BB" w:rsidR="00701CFA" w:rsidRDefault="00701CFA" w:rsidP="00701CFA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Pr="00701CFA">
              <w:rPr>
                <w:sz w:val="20"/>
                <w:szCs w:val="20"/>
              </w:rPr>
              <w:t>edication use</w:t>
            </w:r>
            <w:r>
              <w:rPr>
                <w:sz w:val="20"/>
                <w:szCs w:val="20"/>
              </w:rPr>
              <w:t xml:space="preserve"> (e.g. o</w:t>
            </w:r>
            <w:r w:rsidRPr="00701CFA">
              <w:rPr>
                <w:sz w:val="20"/>
                <w:szCs w:val="20"/>
              </w:rPr>
              <w:t>pioid pain reliever</w:t>
            </w:r>
            <w:r>
              <w:rPr>
                <w:sz w:val="20"/>
                <w:szCs w:val="20"/>
              </w:rPr>
              <w:t>)</w:t>
            </w:r>
            <w:r w:rsidRPr="00701CFA">
              <w:rPr>
                <w:sz w:val="20"/>
                <w:szCs w:val="20"/>
              </w:rPr>
              <w:t>, acute health care utilization</w:t>
            </w:r>
            <w:r>
              <w:rPr>
                <w:sz w:val="20"/>
                <w:szCs w:val="20"/>
              </w:rPr>
              <w:t xml:space="preserve"> (e.g. e</w:t>
            </w:r>
            <w:r w:rsidRPr="00701CFA">
              <w:rPr>
                <w:sz w:val="20"/>
                <w:szCs w:val="20"/>
              </w:rPr>
              <w:t>mergency/urgent care</w:t>
            </w:r>
            <w:r>
              <w:rPr>
                <w:sz w:val="20"/>
                <w:szCs w:val="20"/>
              </w:rPr>
              <w:t>)</w:t>
            </w:r>
            <w:r w:rsidRPr="00701CFA">
              <w:rPr>
                <w:sz w:val="20"/>
                <w:szCs w:val="20"/>
              </w:rPr>
              <w:t>, and adverse outcomes</w:t>
            </w:r>
            <w:r>
              <w:rPr>
                <w:sz w:val="20"/>
                <w:szCs w:val="20"/>
              </w:rPr>
              <w:t xml:space="preserve"> (e.g. suicide-</w:t>
            </w:r>
            <w:r w:rsidRPr="00701CFA">
              <w:rPr>
                <w:sz w:val="20"/>
                <w:szCs w:val="20"/>
              </w:rPr>
              <w:t>related behaviors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33" w:type="dxa"/>
          </w:tcPr>
          <w:p w14:paraId="60A40078" w14:textId="77777777" w:rsidR="00701CFA" w:rsidRDefault="00701CFA" w:rsidP="00701CFA">
            <w:pPr>
              <w:tabs>
                <w:tab w:val="left" w:pos="837"/>
              </w:tabs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ab/>
            </w:r>
          </w:p>
          <w:p w14:paraId="0C8A9D5E" w14:textId="77777777" w:rsidR="00701CFA" w:rsidRDefault="00701CFA" w:rsidP="00701CFA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CC3CE81" w14:textId="0EB2DCB4" w:rsidR="00701CFA" w:rsidRDefault="00701CFA" w:rsidP="00701CFA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3ED5FCE9" w14:textId="70935233" w:rsidR="00701CFA" w:rsidRDefault="00836844" w:rsidP="00701CFA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32544C83" w14:textId="1950336C" w:rsidR="00701CFA" w:rsidRDefault="00701CFA" w:rsidP="00701CFA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F013F8" w:rsidRPr="00095C40" w14:paraId="6F40D02F" w14:textId="77777777" w:rsidTr="00F013F8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9C904A5" w14:textId="77777777" w:rsidR="00F013F8" w:rsidRPr="00157D05" w:rsidRDefault="00F013F8" w:rsidP="00701CFA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FC3E550" w14:textId="77777777" w:rsidR="00F013F8" w:rsidRPr="004037FD" w:rsidRDefault="00F013F8" w:rsidP="00701CFA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294110D2" w14:textId="77777777" w:rsidR="00F013F8" w:rsidRDefault="00F013F8" w:rsidP="00701CFA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</w:tcPr>
          <w:p w14:paraId="402F0B33" w14:textId="77777777" w:rsidR="00F013F8" w:rsidRDefault="00F013F8" w:rsidP="00701CFA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67CD853B" w14:textId="77777777" w:rsidR="00F013F8" w:rsidRDefault="00F013F8" w:rsidP="00701CFA">
            <w:pPr>
              <w:tabs>
                <w:tab w:val="left" w:pos="837"/>
              </w:tabs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27D233E" w14:textId="77777777" w:rsidR="00F013F8" w:rsidRDefault="00F013F8" w:rsidP="00701CFA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5BDD033" w14:textId="77777777" w:rsidR="00F013F8" w:rsidRDefault="00F013F8" w:rsidP="00701CFA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5" w:type="dxa"/>
          </w:tcPr>
          <w:p w14:paraId="7DE903B9" w14:textId="77777777" w:rsidR="00F013F8" w:rsidRDefault="00F013F8" w:rsidP="00701CFA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F013F8" w:rsidRPr="00095C40" w14:paraId="2938641B" w14:textId="77777777" w:rsidTr="00F013F8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E882155" w14:textId="3166895D" w:rsidR="00F013F8" w:rsidRPr="00157D05" w:rsidRDefault="00F013F8" w:rsidP="00F013F8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206AB">
              <w:rPr>
                <w:rFonts w:cs="Times New Roman"/>
                <w:color w:val="000000" w:themeColor="text1"/>
                <w:sz w:val="20"/>
                <w:szCs w:val="20"/>
              </w:rPr>
              <w:t>Coping, Stress, and Social Support Associations With Internalizing and Externalizing Behavior Among Urban Adolescents and Young Adults: Revelations From a Cluster Analysis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7739BF5" w14:textId="45B074A0" w:rsidR="00F013F8" w:rsidRPr="004037FD" w:rsidRDefault="00F013F8" w:rsidP="00F013F8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206AB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andon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et al. (2013)</w:t>
            </w:r>
          </w:p>
        </w:tc>
        <w:tc>
          <w:tcPr>
            <w:tcW w:w="1170" w:type="dxa"/>
          </w:tcPr>
          <w:p w14:paraId="1D76EEAD" w14:textId="77777777" w:rsidR="00F013F8" w:rsidRDefault="00F013F8" w:rsidP="00F013F8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ab/>
            </w:r>
          </w:p>
          <w:p w14:paraId="2932FD5E" w14:textId="77777777" w:rsidR="00F013F8" w:rsidRDefault="00F013F8" w:rsidP="00F013F8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</w:tcPr>
          <w:p w14:paraId="242EC043" w14:textId="76AF2070" w:rsidR="00F013F8" w:rsidRDefault="00F013F8" w:rsidP="00F013F8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 w:rsidRPr="00A114C5">
              <w:rPr>
                <w:sz w:val="20"/>
                <w:szCs w:val="20"/>
              </w:rPr>
              <w:t>Depressive symptoms</w:t>
            </w:r>
            <w:r>
              <w:rPr>
                <w:sz w:val="20"/>
                <w:szCs w:val="20"/>
              </w:rPr>
              <w:t>, s</w:t>
            </w:r>
            <w:r w:rsidRPr="00A114C5">
              <w:rPr>
                <w:sz w:val="20"/>
                <w:szCs w:val="20"/>
              </w:rPr>
              <w:t>uicidality</w:t>
            </w:r>
            <w:r>
              <w:rPr>
                <w:sz w:val="20"/>
                <w:szCs w:val="20"/>
              </w:rPr>
              <w:t>, and v</w:t>
            </w:r>
            <w:r w:rsidRPr="00A114C5">
              <w:rPr>
                <w:sz w:val="20"/>
                <w:szCs w:val="20"/>
              </w:rPr>
              <w:t>iolence perpetration</w:t>
            </w:r>
          </w:p>
        </w:tc>
        <w:tc>
          <w:tcPr>
            <w:tcW w:w="1433" w:type="dxa"/>
          </w:tcPr>
          <w:p w14:paraId="377C4E5E" w14:textId="77777777" w:rsidR="00F013F8" w:rsidRDefault="00F013F8" w:rsidP="00F013F8">
            <w:pPr>
              <w:tabs>
                <w:tab w:val="left" w:pos="837"/>
              </w:tabs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ab/>
            </w:r>
          </w:p>
          <w:p w14:paraId="30929E43" w14:textId="36D7325B" w:rsidR="00F013F8" w:rsidRDefault="00F013F8" w:rsidP="00F013F8">
            <w:pPr>
              <w:tabs>
                <w:tab w:val="left" w:pos="837"/>
              </w:tabs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ab/>
            </w:r>
          </w:p>
        </w:tc>
        <w:tc>
          <w:tcPr>
            <w:tcW w:w="1620" w:type="dxa"/>
          </w:tcPr>
          <w:p w14:paraId="03CE349B" w14:textId="78B3AE76" w:rsidR="00F013F8" w:rsidRDefault="00F013F8" w:rsidP="00F013F8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18C4BDA2" w14:textId="5766AB68" w:rsidR="00F013F8" w:rsidRDefault="00836844" w:rsidP="00F013F8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4EABA07B" w14:textId="427C2C7E" w:rsidR="00F013F8" w:rsidRDefault="00F013F8" w:rsidP="00F013F8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F013F8" w:rsidRPr="00095C40" w14:paraId="2972075A" w14:textId="77777777" w:rsidTr="00F013F8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F09087D" w14:textId="77777777" w:rsidR="00F013F8" w:rsidRPr="001206AB" w:rsidRDefault="00F013F8" w:rsidP="00F013F8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8978172" w14:textId="77777777" w:rsidR="00F013F8" w:rsidRPr="001206AB" w:rsidRDefault="00F013F8" w:rsidP="00F013F8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474DCAAE" w14:textId="77777777" w:rsidR="00F013F8" w:rsidRDefault="00F013F8" w:rsidP="00F013F8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</w:tcPr>
          <w:p w14:paraId="0E654E01" w14:textId="77777777" w:rsidR="00F013F8" w:rsidRPr="00A114C5" w:rsidRDefault="00F013F8" w:rsidP="00F013F8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5F6E3934" w14:textId="77777777" w:rsidR="00F013F8" w:rsidRDefault="00F013F8" w:rsidP="00F013F8">
            <w:pPr>
              <w:tabs>
                <w:tab w:val="left" w:pos="837"/>
              </w:tabs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2956C9D" w14:textId="77777777" w:rsidR="00F013F8" w:rsidRDefault="00F013F8" w:rsidP="00F013F8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9748C04" w14:textId="77777777" w:rsidR="00F013F8" w:rsidRDefault="00F013F8" w:rsidP="00F013F8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5" w:type="dxa"/>
          </w:tcPr>
          <w:p w14:paraId="672C4C25" w14:textId="77777777" w:rsidR="00F013F8" w:rsidRDefault="00F013F8" w:rsidP="00F013F8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F013F8" w:rsidRPr="00095C40" w14:paraId="0EBF18D8" w14:textId="77777777" w:rsidTr="00F013F8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BF31F01" w14:textId="062BC39D" w:rsidR="00F013F8" w:rsidRPr="001206AB" w:rsidRDefault="00F013F8" w:rsidP="00F013F8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124C6">
              <w:rPr>
                <w:rFonts w:cs="Times New Roman"/>
                <w:color w:val="000000" w:themeColor="text1"/>
                <w:sz w:val="20"/>
                <w:szCs w:val="20"/>
              </w:rPr>
              <w:t>Differences in environmental preferences towards cycling for transport among adults: a latent class analysis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8F928C2" w14:textId="57FC0B24" w:rsidR="00F013F8" w:rsidRPr="001206AB" w:rsidRDefault="00F013F8" w:rsidP="00F013F8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124C6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Mertens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 et al. (2016)</w:t>
            </w:r>
          </w:p>
        </w:tc>
        <w:tc>
          <w:tcPr>
            <w:tcW w:w="1170" w:type="dxa"/>
          </w:tcPr>
          <w:p w14:paraId="7B444B40" w14:textId="77777777" w:rsidR="00F013F8" w:rsidRDefault="00F013F8" w:rsidP="00F013F8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ab/>
            </w:r>
          </w:p>
          <w:p w14:paraId="599D4137" w14:textId="77777777" w:rsidR="00F013F8" w:rsidRDefault="00F013F8" w:rsidP="00F013F8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</w:tcPr>
          <w:p w14:paraId="00DBB14D" w14:textId="0607DB07" w:rsidR="00F013F8" w:rsidRPr="00A114C5" w:rsidRDefault="00F013F8" w:rsidP="00F013F8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 w:rsidRPr="006B57E6">
              <w:rPr>
                <w:sz w:val="20"/>
                <w:szCs w:val="20"/>
              </w:rPr>
              <w:t>Transport behavior</w:t>
            </w:r>
            <w:r>
              <w:rPr>
                <w:sz w:val="20"/>
                <w:szCs w:val="20"/>
              </w:rPr>
              <w:t xml:space="preserve"> (e.g. </w:t>
            </w:r>
            <w:r w:rsidRPr="006B57E6">
              <w:rPr>
                <w:sz w:val="20"/>
                <w:szCs w:val="20"/>
              </w:rPr>
              <w:t>Bicycle leisure time min/wk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33" w:type="dxa"/>
          </w:tcPr>
          <w:p w14:paraId="766A49EC" w14:textId="77777777" w:rsidR="00F013F8" w:rsidRDefault="00F013F8" w:rsidP="00F013F8">
            <w:pPr>
              <w:tabs>
                <w:tab w:val="left" w:pos="837"/>
              </w:tabs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ab/>
            </w:r>
          </w:p>
          <w:p w14:paraId="072D940B" w14:textId="66A2CD48" w:rsidR="00F013F8" w:rsidRDefault="00F013F8" w:rsidP="00F013F8">
            <w:pPr>
              <w:tabs>
                <w:tab w:val="left" w:pos="837"/>
              </w:tabs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ab/>
            </w:r>
          </w:p>
        </w:tc>
        <w:tc>
          <w:tcPr>
            <w:tcW w:w="1620" w:type="dxa"/>
          </w:tcPr>
          <w:p w14:paraId="7A951EE5" w14:textId="0EAA2863" w:rsidR="00F013F8" w:rsidRDefault="00F013F8" w:rsidP="00F013F8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45CF25AC" w14:textId="2EBCD0B3" w:rsidR="00F013F8" w:rsidRDefault="00836844" w:rsidP="00F013F8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36E51E10" w14:textId="07DD7379" w:rsidR="00F013F8" w:rsidRDefault="00F013F8" w:rsidP="00F013F8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F013F8" w:rsidRPr="00095C40" w14:paraId="404EF6AD" w14:textId="77777777" w:rsidTr="00F013F8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2B3637E" w14:textId="77777777" w:rsidR="00F013F8" w:rsidRPr="00C124C6" w:rsidRDefault="00F013F8" w:rsidP="00F013F8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6FCC3C5" w14:textId="77777777" w:rsidR="00F013F8" w:rsidRPr="00C124C6" w:rsidRDefault="00F013F8" w:rsidP="00F013F8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69EF4517" w14:textId="77777777" w:rsidR="00F013F8" w:rsidRDefault="00F013F8" w:rsidP="00F013F8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</w:tcPr>
          <w:p w14:paraId="1B3A6C1C" w14:textId="77777777" w:rsidR="00F013F8" w:rsidRPr="006B57E6" w:rsidRDefault="00F013F8" w:rsidP="00F013F8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2B521F1A" w14:textId="77777777" w:rsidR="00F013F8" w:rsidRDefault="00F013F8" w:rsidP="00F013F8">
            <w:pPr>
              <w:tabs>
                <w:tab w:val="left" w:pos="837"/>
              </w:tabs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87FF361" w14:textId="77777777" w:rsidR="00F013F8" w:rsidRDefault="00F013F8" w:rsidP="00F013F8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FA875EE" w14:textId="77777777" w:rsidR="00F013F8" w:rsidRDefault="00F013F8" w:rsidP="00F013F8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5" w:type="dxa"/>
          </w:tcPr>
          <w:p w14:paraId="6CC0ECF2" w14:textId="77777777" w:rsidR="00F013F8" w:rsidRDefault="00F013F8" w:rsidP="00F013F8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C945BD" w:rsidRPr="00095C40" w14:paraId="0D65B5D9" w14:textId="77777777" w:rsidTr="00F013F8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673416F" w14:textId="5815FB7C" w:rsidR="00C945BD" w:rsidRPr="00C124C6" w:rsidRDefault="00C945BD" w:rsidP="00C945BD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D12C1">
              <w:rPr>
                <w:rFonts w:cs="Times New Roman"/>
                <w:color w:val="000000" w:themeColor="text1"/>
                <w:sz w:val="20"/>
                <w:szCs w:val="20"/>
              </w:rPr>
              <w:t>Distinct symptom experiences in subgroups of patients with COPD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EA2181D" w14:textId="5E5DA347" w:rsidR="00C945BD" w:rsidRPr="00C124C6" w:rsidRDefault="00C945BD" w:rsidP="00C945BD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D12C1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hristensen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 et al. (2016)</w:t>
            </w:r>
          </w:p>
        </w:tc>
        <w:tc>
          <w:tcPr>
            <w:tcW w:w="1170" w:type="dxa"/>
          </w:tcPr>
          <w:p w14:paraId="2B83FF35" w14:textId="2F9B18B0" w:rsidR="00C945BD" w:rsidRDefault="00C945BD" w:rsidP="00C945BD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01E252AC" w14:textId="4EA03C6A" w:rsidR="00C945BD" w:rsidRPr="006B57E6" w:rsidRDefault="00C945BD" w:rsidP="00C945BD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1323F3">
              <w:rPr>
                <w:sz w:val="20"/>
                <w:szCs w:val="20"/>
              </w:rPr>
              <w:t xml:space="preserve">linical characteristics </w:t>
            </w:r>
            <w:r>
              <w:rPr>
                <w:sz w:val="20"/>
                <w:szCs w:val="20"/>
              </w:rPr>
              <w:t xml:space="preserve">(e.g. </w:t>
            </w:r>
            <w:r>
              <w:t xml:space="preserve"> </w:t>
            </w:r>
            <w:r w:rsidRPr="00C945BD">
              <w:rPr>
                <w:sz w:val="20"/>
                <w:szCs w:val="20"/>
              </w:rPr>
              <w:t>airflow limitation</w:t>
            </w:r>
            <w:r>
              <w:rPr>
                <w:sz w:val="20"/>
                <w:szCs w:val="20"/>
              </w:rPr>
              <w:t xml:space="preserve">) </w:t>
            </w:r>
            <w:r w:rsidRPr="001323F3">
              <w:rPr>
                <w:sz w:val="20"/>
                <w:szCs w:val="20"/>
              </w:rPr>
              <w:t>and disease-specific quality of life</w:t>
            </w:r>
            <w:r>
              <w:rPr>
                <w:sz w:val="20"/>
                <w:szCs w:val="20"/>
              </w:rPr>
              <w:t xml:space="preserve"> scores</w:t>
            </w:r>
          </w:p>
        </w:tc>
        <w:tc>
          <w:tcPr>
            <w:tcW w:w="1433" w:type="dxa"/>
          </w:tcPr>
          <w:p w14:paraId="0FEB60AF" w14:textId="77777777" w:rsidR="00C945BD" w:rsidRDefault="00C945BD" w:rsidP="00C945BD">
            <w:pPr>
              <w:tabs>
                <w:tab w:val="left" w:pos="837"/>
              </w:tabs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ab/>
            </w:r>
          </w:p>
          <w:p w14:paraId="628A4FB9" w14:textId="53E8C99A" w:rsidR="00C945BD" w:rsidRDefault="00C945BD" w:rsidP="00C945BD">
            <w:pPr>
              <w:tabs>
                <w:tab w:val="left" w:pos="837"/>
              </w:tabs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ab/>
            </w:r>
          </w:p>
        </w:tc>
        <w:tc>
          <w:tcPr>
            <w:tcW w:w="1620" w:type="dxa"/>
          </w:tcPr>
          <w:p w14:paraId="6F2151BC" w14:textId="248B0358" w:rsidR="00C945BD" w:rsidRDefault="00C945BD" w:rsidP="00C945BD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6C498EDB" w14:textId="24593D8A" w:rsidR="00C945BD" w:rsidRDefault="00836844" w:rsidP="00C945BD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5CFA679C" w14:textId="5FEBFB86" w:rsidR="00C945BD" w:rsidRDefault="00C945BD" w:rsidP="00C945BD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C945BD" w:rsidRPr="00095C40" w14:paraId="499BB6E3" w14:textId="77777777" w:rsidTr="00F013F8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F6A2DD6" w14:textId="77777777" w:rsidR="00C945BD" w:rsidRPr="00AD12C1" w:rsidRDefault="00C945BD" w:rsidP="00C945BD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76D548B" w14:textId="77777777" w:rsidR="00C945BD" w:rsidRPr="00AD12C1" w:rsidRDefault="00C945BD" w:rsidP="00C945BD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08511E42" w14:textId="77777777" w:rsidR="00C945BD" w:rsidRDefault="00C945BD" w:rsidP="00C945BD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</w:tcPr>
          <w:p w14:paraId="2B028193" w14:textId="77777777" w:rsidR="00C945BD" w:rsidRDefault="00C945BD" w:rsidP="00C945BD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1A31B5B4" w14:textId="77777777" w:rsidR="00C945BD" w:rsidRDefault="00C945BD" w:rsidP="00C945BD">
            <w:pPr>
              <w:tabs>
                <w:tab w:val="left" w:pos="837"/>
              </w:tabs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01470F1" w14:textId="77777777" w:rsidR="00C945BD" w:rsidRDefault="00C945BD" w:rsidP="00C945BD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B3D8A05" w14:textId="77777777" w:rsidR="00C945BD" w:rsidRDefault="00C945BD" w:rsidP="00C945BD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5" w:type="dxa"/>
          </w:tcPr>
          <w:p w14:paraId="72E4ABB2" w14:textId="77777777" w:rsidR="00C945BD" w:rsidRDefault="00C945BD" w:rsidP="00C945BD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08698A" w:rsidRPr="00095C40" w14:paraId="70C8169C" w14:textId="77777777" w:rsidTr="00F013F8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5CBB3F9" w14:textId="5B37E2B6" w:rsidR="0008698A" w:rsidRPr="00AD12C1" w:rsidRDefault="0008698A" w:rsidP="0008698A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70469">
              <w:rPr>
                <w:rFonts w:cs="Times New Roman"/>
                <w:color w:val="000000" w:themeColor="text1"/>
                <w:sz w:val="20"/>
                <w:szCs w:val="20"/>
              </w:rPr>
              <w:t>Effects of clustering of multiple lifestyle-related behaviors on blood pressure in adolescents from two observational studies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2C42FA7" w14:textId="0A01535C" w:rsidR="0008698A" w:rsidRPr="00AD12C1" w:rsidRDefault="0008698A" w:rsidP="0008698A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70469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Moraes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 et al. (2016)</w:t>
            </w:r>
          </w:p>
        </w:tc>
        <w:tc>
          <w:tcPr>
            <w:tcW w:w="1170" w:type="dxa"/>
          </w:tcPr>
          <w:p w14:paraId="3B64C521" w14:textId="54E04FD4" w:rsidR="0008698A" w:rsidRDefault="0008698A" w:rsidP="0008698A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23EB43F5" w14:textId="41AAEA03" w:rsidR="0008698A" w:rsidRDefault="0008698A" w:rsidP="0008698A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 w:rsidRPr="0008698A">
              <w:rPr>
                <w:sz w:val="20"/>
                <w:szCs w:val="20"/>
              </w:rPr>
              <w:t>Systolic BP (SBP) and diastolic BP</w:t>
            </w:r>
            <w:r>
              <w:rPr>
                <w:sz w:val="20"/>
                <w:szCs w:val="20"/>
              </w:rPr>
              <w:t xml:space="preserve"> (DBP)</w:t>
            </w:r>
          </w:p>
        </w:tc>
        <w:tc>
          <w:tcPr>
            <w:tcW w:w="1433" w:type="dxa"/>
          </w:tcPr>
          <w:p w14:paraId="4F468ACA" w14:textId="77777777" w:rsidR="0008698A" w:rsidRDefault="0008698A" w:rsidP="0008698A">
            <w:pPr>
              <w:tabs>
                <w:tab w:val="left" w:pos="837"/>
              </w:tabs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ab/>
            </w:r>
          </w:p>
          <w:p w14:paraId="139AC4A1" w14:textId="60473CB9" w:rsidR="0008698A" w:rsidRDefault="0008698A" w:rsidP="0008698A">
            <w:pPr>
              <w:tabs>
                <w:tab w:val="left" w:pos="837"/>
              </w:tabs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ab/>
            </w:r>
          </w:p>
        </w:tc>
        <w:tc>
          <w:tcPr>
            <w:tcW w:w="1620" w:type="dxa"/>
          </w:tcPr>
          <w:p w14:paraId="337617ED" w14:textId="27F18124" w:rsidR="0008698A" w:rsidRDefault="0008698A" w:rsidP="0008698A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5480A4DB" w14:textId="59D87370" w:rsidR="0008698A" w:rsidRDefault="00836844" w:rsidP="0008698A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66414384" w14:textId="0A9E3D8D" w:rsidR="0008698A" w:rsidRDefault="0008698A" w:rsidP="0008698A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08698A" w:rsidRPr="00095C40" w14:paraId="445A5ED3" w14:textId="77777777" w:rsidTr="00F013F8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1196495" w14:textId="77777777" w:rsidR="0008698A" w:rsidRPr="00AD12C1" w:rsidRDefault="0008698A" w:rsidP="0008698A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63481F9" w14:textId="77777777" w:rsidR="0008698A" w:rsidRPr="00AD12C1" w:rsidRDefault="0008698A" w:rsidP="0008698A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276AD8C4" w14:textId="77777777" w:rsidR="0008698A" w:rsidRDefault="0008698A" w:rsidP="0008698A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</w:tcPr>
          <w:p w14:paraId="490AB098" w14:textId="77777777" w:rsidR="0008698A" w:rsidRDefault="0008698A" w:rsidP="0008698A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3A258572" w14:textId="77777777" w:rsidR="0008698A" w:rsidRDefault="0008698A" w:rsidP="0008698A">
            <w:pPr>
              <w:tabs>
                <w:tab w:val="left" w:pos="837"/>
              </w:tabs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C7D322B" w14:textId="77777777" w:rsidR="0008698A" w:rsidRDefault="0008698A" w:rsidP="0008698A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9FA6798" w14:textId="77777777" w:rsidR="0008698A" w:rsidRDefault="0008698A" w:rsidP="0008698A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5" w:type="dxa"/>
          </w:tcPr>
          <w:p w14:paraId="16653978" w14:textId="77777777" w:rsidR="0008698A" w:rsidRDefault="0008698A" w:rsidP="0008698A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F96FFC" w:rsidRPr="00095C40" w14:paraId="69BAC1E8" w14:textId="77777777" w:rsidTr="00F013F8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7DDB7ED" w14:textId="2EFB3608" w:rsidR="00F96FFC" w:rsidRPr="00AD12C1" w:rsidRDefault="00F96FFC" w:rsidP="00F96FFC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A07F0">
              <w:rPr>
                <w:rFonts w:cs="Times New Roman"/>
                <w:color w:val="000000" w:themeColor="text1"/>
                <w:sz w:val="20"/>
                <w:szCs w:val="20"/>
              </w:rPr>
              <w:t>Exploring the application of latent class cluster analysis for investigating pedestrian crash injury severities in Switzerland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FE5E9B9" w14:textId="7654A473" w:rsidR="00F96FFC" w:rsidRPr="00AD12C1" w:rsidRDefault="00F96FFC" w:rsidP="00F96FFC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C5624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Sasidharan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 et al. (2015)</w:t>
            </w:r>
          </w:p>
        </w:tc>
        <w:tc>
          <w:tcPr>
            <w:tcW w:w="1170" w:type="dxa"/>
          </w:tcPr>
          <w:p w14:paraId="524423E4" w14:textId="7403C635" w:rsidR="00F96FFC" w:rsidRDefault="00F96FFC" w:rsidP="00F96FF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ab/>
            </w:r>
          </w:p>
        </w:tc>
        <w:tc>
          <w:tcPr>
            <w:tcW w:w="2520" w:type="dxa"/>
          </w:tcPr>
          <w:p w14:paraId="1B21B8D3" w14:textId="01260212" w:rsidR="00F96FFC" w:rsidRDefault="00836844" w:rsidP="00F96FF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</w:tc>
        <w:tc>
          <w:tcPr>
            <w:tcW w:w="1433" w:type="dxa"/>
          </w:tcPr>
          <w:p w14:paraId="24E13D11" w14:textId="77777777" w:rsidR="00F96FFC" w:rsidRDefault="00F96FFC" w:rsidP="00F96FFC">
            <w:pPr>
              <w:tabs>
                <w:tab w:val="left" w:pos="837"/>
              </w:tabs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ab/>
            </w:r>
          </w:p>
          <w:p w14:paraId="77BC25B4" w14:textId="77777777" w:rsidR="00F96FFC" w:rsidRDefault="00F96FFC" w:rsidP="00F96FFC">
            <w:pPr>
              <w:tabs>
                <w:tab w:val="left" w:pos="837"/>
              </w:tabs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7FF6D4B" w14:textId="6FF07F81" w:rsidR="00F96FFC" w:rsidRDefault="00F96FFC" w:rsidP="00F96FF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6D10964F" w14:textId="785858E4" w:rsidR="00F96FFC" w:rsidRDefault="00F96FFC" w:rsidP="00F96FF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55" w:type="dxa"/>
          </w:tcPr>
          <w:p w14:paraId="30633A27" w14:textId="70572BB8" w:rsidR="00F96FFC" w:rsidRDefault="00F96FFC" w:rsidP="00F96FF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F96FFC" w:rsidRPr="00095C40" w14:paraId="3DF383DC" w14:textId="77777777" w:rsidTr="00F013F8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63CDC58" w14:textId="77777777" w:rsidR="00F96FFC" w:rsidRPr="00AD12C1" w:rsidRDefault="00F96FFC" w:rsidP="00F96FFC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7DDD97D" w14:textId="77777777" w:rsidR="00F96FFC" w:rsidRPr="00AD12C1" w:rsidRDefault="00F96FFC" w:rsidP="00F96FFC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64ED48C1" w14:textId="77777777" w:rsidR="00F96FFC" w:rsidRDefault="00F96FFC" w:rsidP="00F96FF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</w:tcPr>
          <w:p w14:paraId="7E0D04BA" w14:textId="77777777" w:rsidR="00F96FFC" w:rsidRDefault="00F96FFC" w:rsidP="00F96FF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547B53FF" w14:textId="77777777" w:rsidR="00F96FFC" w:rsidRDefault="00F96FFC" w:rsidP="00F96FFC">
            <w:pPr>
              <w:tabs>
                <w:tab w:val="left" w:pos="837"/>
              </w:tabs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A52445E" w14:textId="77777777" w:rsidR="00F96FFC" w:rsidRDefault="00F96FFC" w:rsidP="00F96FF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1157EBF" w14:textId="77777777" w:rsidR="00F96FFC" w:rsidRDefault="00F96FFC" w:rsidP="00F96FF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5" w:type="dxa"/>
          </w:tcPr>
          <w:p w14:paraId="10AC52DC" w14:textId="77777777" w:rsidR="00F96FFC" w:rsidRDefault="00F96FFC" w:rsidP="00F96FF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354314" w:rsidRPr="00095C40" w14:paraId="4E901658" w14:textId="77777777" w:rsidTr="00F013F8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AB0A225" w14:textId="1AC1CBBD" w:rsidR="00354314" w:rsidRPr="00AD12C1" w:rsidRDefault="00354314" w:rsidP="00354314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75247">
              <w:rPr>
                <w:rFonts w:cs="Times New Roman"/>
                <w:color w:val="000000" w:themeColor="text1"/>
                <w:sz w:val="20"/>
                <w:szCs w:val="20"/>
              </w:rPr>
              <w:t>Health lifestyle behaviors among U.S. adults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5491E04" w14:textId="17B1D83F" w:rsidR="00354314" w:rsidRPr="00AD12C1" w:rsidRDefault="00354314" w:rsidP="00354314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52702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Onge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and Krueger (2017)</w:t>
            </w:r>
          </w:p>
        </w:tc>
        <w:tc>
          <w:tcPr>
            <w:tcW w:w="1170" w:type="dxa"/>
          </w:tcPr>
          <w:p w14:paraId="6111383F" w14:textId="50D0612F" w:rsidR="00354314" w:rsidRDefault="00354314" w:rsidP="00354314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6CA7BCF3" w14:textId="35F9B94C" w:rsidR="00354314" w:rsidRDefault="00354314" w:rsidP="00354314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Pr="00354314">
              <w:rPr>
                <w:sz w:val="20"/>
                <w:szCs w:val="20"/>
              </w:rPr>
              <w:t>ortality</w:t>
            </w:r>
          </w:p>
        </w:tc>
        <w:tc>
          <w:tcPr>
            <w:tcW w:w="1433" w:type="dxa"/>
          </w:tcPr>
          <w:p w14:paraId="5CD2ED67" w14:textId="77777777" w:rsidR="00354314" w:rsidRDefault="00354314" w:rsidP="00354314">
            <w:pPr>
              <w:tabs>
                <w:tab w:val="left" w:pos="837"/>
              </w:tabs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ab/>
            </w:r>
          </w:p>
          <w:p w14:paraId="7A089DFA" w14:textId="22EA7837" w:rsidR="00354314" w:rsidRDefault="00354314" w:rsidP="00354314">
            <w:pPr>
              <w:tabs>
                <w:tab w:val="left" w:pos="837"/>
              </w:tabs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ab/>
            </w:r>
          </w:p>
        </w:tc>
        <w:tc>
          <w:tcPr>
            <w:tcW w:w="1620" w:type="dxa"/>
          </w:tcPr>
          <w:p w14:paraId="37A168A5" w14:textId="181289C2" w:rsidR="00354314" w:rsidRDefault="00354314" w:rsidP="00354314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46386047" w14:textId="2D0CABC6" w:rsidR="00354314" w:rsidRDefault="00836844" w:rsidP="00354314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7BD25191" w14:textId="7C42824C" w:rsidR="00354314" w:rsidRDefault="00354314" w:rsidP="00354314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354314" w:rsidRPr="00095C40" w14:paraId="515B966E" w14:textId="77777777" w:rsidTr="005768D2">
        <w:trPr>
          <w:trHeight w:val="30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C0E6418" w14:textId="77777777" w:rsidR="00354314" w:rsidRPr="00AD12C1" w:rsidRDefault="00354314" w:rsidP="00354314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F22AA29" w14:textId="77777777" w:rsidR="00354314" w:rsidRPr="00AD12C1" w:rsidRDefault="00354314" w:rsidP="00354314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2FE6BEA3" w14:textId="77777777" w:rsidR="00354314" w:rsidRDefault="00354314" w:rsidP="00354314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</w:tcPr>
          <w:p w14:paraId="422C4197" w14:textId="77777777" w:rsidR="00354314" w:rsidRDefault="00354314" w:rsidP="00354314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36DD178C" w14:textId="77777777" w:rsidR="00354314" w:rsidRDefault="00354314" w:rsidP="00354314">
            <w:pPr>
              <w:tabs>
                <w:tab w:val="left" w:pos="837"/>
              </w:tabs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ADD1998" w14:textId="77777777" w:rsidR="00354314" w:rsidRDefault="00354314" w:rsidP="00354314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F2BBDD9" w14:textId="77777777" w:rsidR="00354314" w:rsidRDefault="00354314" w:rsidP="00354314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5" w:type="dxa"/>
          </w:tcPr>
          <w:p w14:paraId="7C1F21AB" w14:textId="77777777" w:rsidR="00354314" w:rsidRDefault="00354314" w:rsidP="00354314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5768D2" w:rsidRPr="00095C40" w14:paraId="5B21C614" w14:textId="77777777" w:rsidTr="00F013F8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B038BEB" w14:textId="63B1AF0A" w:rsidR="005768D2" w:rsidRPr="00AD12C1" w:rsidRDefault="005768D2" w:rsidP="005768D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904D6">
              <w:rPr>
                <w:rFonts w:cs="Times New Roman"/>
                <w:color w:val="000000" w:themeColor="text1"/>
                <w:sz w:val="20"/>
                <w:szCs w:val="20"/>
              </w:rPr>
              <w:t>Health-Related Fitness Proﬁles in Adolescents With Complex Congenital Heart Disease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21B7515" w14:textId="32950905" w:rsidR="005768D2" w:rsidRPr="00AD12C1" w:rsidRDefault="005768D2" w:rsidP="005768D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7D77BE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Klausen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 et al. (2015)</w:t>
            </w:r>
          </w:p>
        </w:tc>
        <w:tc>
          <w:tcPr>
            <w:tcW w:w="1170" w:type="dxa"/>
          </w:tcPr>
          <w:p w14:paraId="2267A81B" w14:textId="2EBC77AE" w:rsidR="005768D2" w:rsidRDefault="005768D2" w:rsidP="005768D2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7DA8E8D9" w14:textId="6501ECE7" w:rsidR="005768D2" w:rsidRDefault="005768D2" w:rsidP="005768D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  <w:r w:rsidRPr="005768D2">
              <w:rPr>
                <w:sz w:val="20"/>
                <w:szCs w:val="20"/>
              </w:rPr>
              <w:t>ifestyle behaviors</w:t>
            </w:r>
            <w:r>
              <w:rPr>
                <w:sz w:val="20"/>
                <w:szCs w:val="20"/>
              </w:rPr>
              <w:t xml:space="preserve"> (e.g. </w:t>
            </w:r>
            <w:r w:rsidR="00A8628B" w:rsidRPr="00A8628B">
              <w:rPr>
                <w:sz w:val="20"/>
                <w:szCs w:val="20"/>
              </w:rPr>
              <w:t>Participate in P</w:t>
            </w:r>
            <w:r w:rsidR="00A8628B">
              <w:rPr>
                <w:sz w:val="20"/>
                <w:szCs w:val="20"/>
              </w:rPr>
              <w:t xml:space="preserve">hysical </w:t>
            </w:r>
            <w:r w:rsidR="00A8628B" w:rsidRPr="00A8628B">
              <w:rPr>
                <w:sz w:val="20"/>
                <w:szCs w:val="20"/>
              </w:rPr>
              <w:t>E</w:t>
            </w:r>
            <w:r w:rsidR="00A8628B">
              <w:rPr>
                <w:sz w:val="20"/>
                <w:szCs w:val="20"/>
              </w:rPr>
              <w:t>ducation</w:t>
            </w:r>
            <w:r w:rsidR="00A8628B" w:rsidRPr="00A8628B">
              <w:rPr>
                <w:sz w:val="20"/>
                <w:szCs w:val="20"/>
              </w:rPr>
              <w:t xml:space="preserve"> at school</w:t>
            </w:r>
            <w:r w:rsidR="00A8628B">
              <w:rPr>
                <w:sz w:val="20"/>
                <w:szCs w:val="20"/>
              </w:rPr>
              <w:t>)</w:t>
            </w:r>
          </w:p>
        </w:tc>
        <w:tc>
          <w:tcPr>
            <w:tcW w:w="1433" w:type="dxa"/>
          </w:tcPr>
          <w:p w14:paraId="08E3C1C9" w14:textId="77777777" w:rsidR="005768D2" w:rsidRDefault="005768D2" w:rsidP="005768D2">
            <w:pPr>
              <w:tabs>
                <w:tab w:val="left" w:pos="837"/>
              </w:tabs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ab/>
            </w:r>
          </w:p>
          <w:p w14:paraId="53F9D341" w14:textId="248DE1DC" w:rsidR="005768D2" w:rsidRDefault="005768D2" w:rsidP="005768D2">
            <w:pPr>
              <w:tabs>
                <w:tab w:val="left" w:pos="837"/>
              </w:tabs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ab/>
            </w:r>
          </w:p>
        </w:tc>
        <w:tc>
          <w:tcPr>
            <w:tcW w:w="1620" w:type="dxa"/>
          </w:tcPr>
          <w:p w14:paraId="322A395C" w14:textId="721E8458" w:rsidR="005768D2" w:rsidRDefault="005768D2" w:rsidP="005768D2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18E7429C" w14:textId="168AA6D1" w:rsidR="005768D2" w:rsidRDefault="00836844" w:rsidP="005768D2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7AF31962" w14:textId="717A1C40" w:rsidR="005768D2" w:rsidRDefault="005768D2" w:rsidP="005768D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5768D2" w:rsidRPr="00095C40" w14:paraId="783B74CF" w14:textId="77777777" w:rsidTr="00F013F8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EAD60D3" w14:textId="77777777" w:rsidR="005768D2" w:rsidRPr="00AD12C1" w:rsidRDefault="005768D2" w:rsidP="005768D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C6842FD" w14:textId="77777777" w:rsidR="005768D2" w:rsidRPr="00AD12C1" w:rsidRDefault="005768D2" w:rsidP="005768D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36DEB090" w14:textId="77777777" w:rsidR="005768D2" w:rsidRDefault="005768D2" w:rsidP="005768D2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</w:tcPr>
          <w:p w14:paraId="18285730" w14:textId="77777777" w:rsidR="005768D2" w:rsidRDefault="005768D2" w:rsidP="005768D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5EA57BDE" w14:textId="77777777" w:rsidR="005768D2" w:rsidRDefault="005768D2" w:rsidP="005768D2">
            <w:pPr>
              <w:tabs>
                <w:tab w:val="left" w:pos="837"/>
              </w:tabs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D8DCCAB" w14:textId="77777777" w:rsidR="005768D2" w:rsidRDefault="005768D2" w:rsidP="005768D2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3F16782" w14:textId="77777777" w:rsidR="005768D2" w:rsidRDefault="005768D2" w:rsidP="005768D2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5" w:type="dxa"/>
          </w:tcPr>
          <w:p w14:paraId="2F1CA039" w14:textId="77777777" w:rsidR="005768D2" w:rsidRDefault="005768D2" w:rsidP="005768D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1268FD" w:rsidRPr="00095C40" w14:paraId="063E0095" w14:textId="77777777" w:rsidTr="00F013F8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6977134" w14:textId="7C32C967" w:rsidR="001268FD" w:rsidRPr="00AD12C1" w:rsidRDefault="001268FD" w:rsidP="001268FD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76AE0">
              <w:rPr>
                <w:rFonts w:cs="Times New Roman"/>
                <w:color w:val="000000" w:themeColor="text1"/>
                <w:sz w:val="20"/>
                <w:szCs w:val="20"/>
              </w:rPr>
              <w:t>Latent class analysis of acceptability and willingness to pay for self-HIV testing in a United States urban neighborhood with high rates of HIV infection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ADE88F8" w14:textId="1852297D" w:rsidR="001268FD" w:rsidRPr="00AD12C1" w:rsidRDefault="001268FD" w:rsidP="001268FD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51298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Nunn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et al. (2017)</w:t>
            </w:r>
          </w:p>
        </w:tc>
        <w:tc>
          <w:tcPr>
            <w:tcW w:w="1170" w:type="dxa"/>
          </w:tcPr>
          <w:p w14:paraId="56396AF5" w14:textId="62A5BFF2" w:rsidR="001268FD" w:rsidRDefault="001268FD" w:rsidP="001268FD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73C9232D" w14:textId="3639CE22" w:rsidR="001268FD" w:rsidRDefault="001268FD" w:rsidP="001268FD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Pr="001268FD">
              <w:rPr>
                <w:sz w:val="20"/>
                <w:szCs w:val="20"/>
              </w:rPr>
              <w:t>ttitudes about and willingness to buy</w:t>
            </w:r>
            <w:r>
              <w:rPr>
                <w:sz w:val="20"/>
                <w:szCs w:val="20"/>
              </w:rPr>
              <w:t xml:space="preserve"> </w:t>
            </w:r>
            <w:r w:rsidRPr="007F27E7">
              <w:rPr>
                <w:sz w:val="20"/>
                <w:szCs w:val="20"/>
              </w:rPr>
              <w:t xml:space="preserve"> HIV self-tests</w:t>
            </w:r>
          </w:p>
        </w:tc>
        <w:tc>
          <w:tcPr>
            <w:tcW w:w="1433" w:type="dxa"/>
          </w:tcPr>
          <w:p w14:paraId="49BF8CF2" w14:textId="77777777" w:rsidR="001268FD" w:rsidRDefault="001268FD" w:rsidP="001268FD">
            <w:pPr>
              <w:tabs>
                <w:tab w:val="left" w:pos="837"/>
              </w:tabs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ab/>
            </w:r>
          </w:p>
          <w:p w14:paraId="06575DF4" w14:textId="548EF0D6" w:rsidR="001268FD" w:rsidRDefault="001268FD" w:rsidP="001268FD">
            <w:pPr>
              <w:tabs>
                <w:tab w:val="left" w:pos="837"/>
              </w:tabs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ab/>
            </w:r>
          </w:p>
        </w:tc>
        <w:tc>
          <w:tcPr>
            <w:tcW w:w="1620" w:type="dxa"/>
          </w:tcPr>
          <w:p w14:paraId="60BBFCA1" w14:textId="0ABA222E" w:rsidR="001268FD" w:rsidRDefault="001268FD" w:rsidP="001268FD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26D7A606" w14:textId="6CDAC13C" w:rsidR="001268FD" w:rsidRDefault="00836844" w:rsidP="001268FD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3A08FF7C" w14:textId="0DB09C3E" w:rsidR="001268FD" w:rsidRDefault="001268FD" w:rsidP="001268FD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1268FD" w:rsidRPr="00095C40" w14:paraId="784BC9E9" w14:textId="77777777" w:rsidTr="00F013F8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3B756B1" w14:textId="77777777" w:rsidR="001268FD" w:rsidRPr="00AD12C1" w:rsidRDefault="001268FD" w:rsidP="001268FD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B85C999" w14:textId="77777777" w:rsidR="001268FD" w:rsidRPr="00AD12C1" w:rsidRDefault="001268FD" w:rsidP="001268FD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3693D1D1" w14:textId="77777777" w:rsidR="001268FD" w:rsidRDefault="001268FD" w:rsidP="001268FD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</w:tcPr>
          <w:p w14:paraId="5FE51398" w14:textId="77777777" w:rsidR="001268FD" w:rsidRDefault="001268FD" w:rsidP="001268FD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722D91CC" w14:textId="77777777" w:rsidR="001268FD" w:rsidRDefault="001268FD" w:rsidP="001268FD">
            <w:pPr>
              <w:tabs>
                <w:tab w:val="left" w:pos="837"/>
              </w:tabs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93F284F" w14:textId="77777777" w:rsidR="001268FD" w:rsidRDefault="001268FD" w:rsidP="001268FD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6FA396F" w14:textId="77777777" w:rsidR="001268FD" w:rsidRDefault="001268FD" w:rsidP="001268FD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5" w:type="dxa"/>
          </w:tcPr>
          <w:p w14:paraId="287A5641" w14:textId="77777777" w:rsidR="001268FD" w:rsidRDefault="001268FD" w:rsidP="001268FD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314D24" w:rsidRPr="00095C40" w14:paraId="7EFA47C0" w14:textId="77777777" w:rsidTr="00F013F8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771F2EB" w14:textId="40817D75" w:rsidR="00314D24" w:rsidRPr="00AD12C1" w:rsidRDefault="00314D24" w:rsidP="00314D24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05184">
              <w:rPr>
                <w:rFonts w:cs="Times New Roman"/>
                <w:color w:val="000000" w:themeColor="text1"/>
                <w:sz w:val="20"/>
                <w:szCs w:val="20"/>
              </w:rPr>
              <w:t>Latent class modelling of the association between socioeconomic background and breast cancer survival status at 5 years incorporating stage of disease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980E8C7" w14:textId="42B6CFD7" w:rsidR="00314D24" w:rsidRPr="00AD12C1" w:rsidRDefault="00314D24" w:rsidP="00314D24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Downing  et al. (2010)</w:t>
            </w:r>
          </w:p>
        </w:tc>
        <w:tc>
          <w:tcPr>
            <w:tcW w:w="1170" w:type="dxa"/>
          </w:tcPr>
          <w:p w14:paraId="216EF81B" w14:textId="43E6143E" w:rsidR="00314D24" w:rsidRDefault="00314D24" w:rsidP="00314D24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3930E72B" w14:textId="09DB0EA8" w:rsidR="00314D24" w:rsidRDefault="00314D24" w:rsidP="00314D24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 w:rsidRPr="00314D24">
              <w:rPr>
                <w:sz w:val="20"/>
                <w:szCs w:val="20"/>
              </w:rPr>
              <w:t>eath within 5 years</w:t>
            </w:r>
          </w:p>
        </w:tc>
        <w:tc>
          <w:tcPr>
            <w:tcW w:w="1433" w:type="dxa"/>
          </w:tcPr>
          <w:p w14:paraId="5F45665F" w14:textId="77777777" w:rsidR="00314D24" w:rsidRDefault="00314D24" w:rsidP="00314D24">
            <w:pPr>
              <w:tabs>
                <w:tab w:val="left" w:pos="837"/>
              </w:tabs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ab/>
            </w:r>
          </w:p>
          <w:p w14:paraId="242141C7" w14:textId="04753477" w:rsidR="00314D24" w:rsidRDefault="00314D24" w:rsidP="00314D24">
            <w:pPr>
              <w:tabs>
                <w:tab w:val="left" w:pos="837"/>
              </w:tabs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ab/>
            </w:r>
          </w:p>
        </w:tc>
        <w:tc>
          <w:tcPr>
            <w:tcW w:w="1620" w:type="dxa"/>
          </w:tcPr>
          <w:p w14:paraId="2AE52B03" w14:textId="1F6A6690" w:rsidR="00314D24" w:rsidRDefault="00314D24" w:rsidP="00314D24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34AFE303" w14:textId="28EEEF83" w:rsidR="00314D24" w:rsidRDefault="00836844" w:rsidP="00314D24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5AA4CA85" w14:textId="64229CF3" w:rsidR="00314D24" w:rsidRDefault="00314D24" w:rsidP="00314D24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314D24" w:rsidRPr="00095C40" w14:paraId="63C048CF" w14:textId="77777777" w:rsidTr="00F013F8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2D9AE4A" w14:textId="77777777" w:rsidR="00314D24" w:rsidRPr="00AD12C1" w:rsidRDefault="00314D24" w:rsidP="00314D24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4000B72" w14:textId="77777777" w:rsidR="00314D24" w:rsidRPr="00AD12C1" w:rsidRDefault="00314D24" w:rsidP="00314D24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70C407F3" w14:textId="77777777" w:rsidR="00314D24" w:rsidRDefault="00314D24" w:rsidP="00314D24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</w:tcPr>
          <w:p w14:paraId="2B71F8EE" w14:textId="77777777" w:rsidR="00314D24" w:rsidRDefault="00314D24" w:rsidP="00314D24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4E677B7B" w14:textId="77777777" w:rsidR="00314D24" w:rsidRDefault="00314D24" w:rsidP="00314D24">
            <w:pPr>
              <w:tabs>
                <w:tab w:val="left" w:pos="837"/>
              </w:tabs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2F90049" w14:textId="77777777" w:rsidR="00314D24" w:rsidRDefault="00314D24" w:rsidP="00314D24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58CF238" w14:textId="77777777" w:rsidR="00314D24" w:rsidRDefault="00314D24" w:rsidP="00314D24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5" w:type="dxa"/>
          </w:tcPr>
          <w:p w14:paraId="1B35385F" w14:textId="77777777" w:rsidR="00314D24" w:rsidRDefault="00314D24" w:rsidP="00314D24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B45488" w:rsidRPr="00095C40" w14:paraId="2FB560E2" w14:textId="77777777" w:rsidTr="00F013F8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F8F940A" w14:textId="6CFDD542" w:rsidR="00B45488" w:rsidRPr="00AD12C1" w:rsidRDefault="00B45488" w:rsidP="00B45488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L</w:t>
            </w:r>
            <w:r w:rsidRPr="00B163DC">
              <w:rPr>
                <w:rFonts w:cs="Times New Roman"/>
                <w:color w:val="000000" w:themeColor="text1"/>
                <w:sz w:val="20"/>
                <w:szCs w:val="20"/>
              </w:rPr>
              <w:t>atent Classes of Young adults Based on Use of Multiple types of tobacco and nicotine Products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22F4B07" w14:textId="60EB2376" w:rsidR="00B45488" w:rsidRPr="00AD12C1" w:rsidRDefault="00B45488" w:rsidP="00B45488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163DC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rickson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B163DC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Lenk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and </w:t>
            </w:r>
            <w:r w:rsidRPr="00B163DC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Forster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2014)</w:t>
            </w:r>
          </w:p>
        </w:tc>
        <w:tc>
          <w:tcPr>
            <w:tcW w:w="1170" w:type="dxa"/>
          </w:tcPr>
          <w:p w14:paraId="2B5E2E13" w14:textId="164D4312" w:rsidR="00B45488" w:rsidRDefault="00B45488" w:rsidP="00B45488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571A6345" w14:textId="1AD47CBE" w:rsidR="00B45488" w:rsidRDefault="00B45488" w:rsidP="00B45488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Pr="00222D6E">
              <w:rPr>
                <w:sz w:val="20"/>
                <w:szCs w:val="20"/>
              </w:rPr>
              <w:t>arijuana and alcohol use</w:t>
            </w:r>
          </w:p>
        </w:tc>
        <w:tc>
          <w:tcPr>
            <w:tcW w:w="1433" w:type="dxa"/>
          </w:tcPr>
          <w:p w14:paraId="79DF13D9" w14:textId="77777777" w:rsidR="00B45488" w:rsidRDefault="00B45488" w:rsidP="00B45488">
            <w:pPr>
              <w:tabs>
                <w:tab w:val="left" w:pos="837"/>
              </w:tabs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ab/>
            </w:r>
          </w:p>
          <w:p w14:paraId="2A5F3C23" w14:textId="7E097087" w:rsidR="00B45488" w:rsidRDefault="00B45488" w:rsidP="00B45488">
            <w:pPr>
              <w:tabs>
                <w:tab w:val="left" w:pos="837"/>
              </w:tabs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ab/>
            </w:r>
          </w:p>
        </w:tc>
        <w:tc>
          <w:tcPr>
            <w:tcW w:w="1620" w:type="dxa"/>
          </w:tcPr>
          <w:p w14:paraId="2292DE0A" w14:textId="4B2EDF42" w:rsidR="00B45488" w:rsidRDefault="00B45488" w:rsidP="00B45488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775CD882" w14:textId="1E397D2F" w:rsidR="00B45488" w:rsidRDefault="00836844" w:rsidP="00B45488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3FEAD9E1" w14:textId="545A75B4" w:rsidR="00B45488" w:rsidRDefault="00B45488" w:rsidP="00B45488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45488" w:rsidRPr="00095C40" w14:paraId="6D818B00" w14:textId="77777777" w:rsidTr="00F013F8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B556E2E" w14:textId="77777777" w:rsidR="00B45488" w:rsidRPr="00AD12C1" w:rsidRDefault="00B45488" w:rsidP="00B45488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770AFFA" w14:textId="77777777" w:rsidR="00B45488" w:rsidRPr="00AD12C1" w:rsidRDefault="00B45488" w:rsidP="00B45488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391BFEC9" w14:textId="77777777" w:rsidR="00B45488" w:rsidRDefault="00B45488" w:rsidP="00B45488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</w:tcPr>
          <w:p w14:paraId="020A2D54" w14:textId="77777777" w:rsidR="00B45488" w:rsidRDefault="00B45488" w:rsidP="00B45488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5B79ADDB" w14:textId="77777777" w:rsidR="00B45488" w:rsidRDefault="00B45488" w:rsidP="00B45488">
            <w:pPr>
              <w:tabs>
                <w:tab w:val="left" w:pos="837"/>
              </w:tabs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60F8932" w14:textId="77777777" w:rsidR="00B45488" w:rsidRDefault="00B45488" w:rsidP="00B45488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D0F1D73" w14:textId="77777777" w:rsidR="00B45488" w:rsidRDefault="00B45488" w:rsidP="00B45488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5" w:type="dxa"/>
          </w:tcPr>
          <w:p w14:paraId="47E9C042" w14:textId="77777777" w:rsidR="00B45488" w:rsidRDefault="00B45488" w:rsidP="00B45488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291A4D" w:rsidRPr="00095C40" w14:paraId="4807123E" w14:textId="77777777" w:rsidTr="00F013F8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403C93F" w14:textId="4C80FD89" w:rsidR="00291A4D" w:rsidRPr="00AD12C1" w:rsidRDefault="00291A4D" w:rsidP="00291A4D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E6600E">
              <w:rPr>
                <w:rFonts w:cs="Times New Roman"/>
                <w:color w:val="000000" w:themeColor="text1"/>
                <w:sz w:val="20"/>
                <w:szCs w:val="20"/>
              </w:rPr>
              <w:t>Latent Homeless Risk Proﬁles of a National Sample of Homeless Veterans and Their Relation to Program Referral and Admission Patterns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04C453C" w14:textId="0B8B3E06" w:rsidR="00291A4D" w:rsidRPr="00AD12C1" w:rsidRDefault="00291A4D" w:rsidP="00291A4D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8C33E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sai,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8C33E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Kasprow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and </w:t>
            </w:r>
            <w:r w:rsidRPr="008C33E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Rosenheck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2013) </w:t>
            </w:r>
          </w:p>
        </w:tc>
        <w:tc>
          <w:tcPr>
            <w:tcW w:w="1170" w:type="dxa"/>
          </w:tcPr>
          <w:p w14:paraId="3908F659" w14:textId="53378D6D" w:rsidR="00291A4D" w:rsidRDefault="00291A4D" w:rsidP="00291A4D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27DF8F5F" w14:textId="6971F100" w:rsidR="00291A4D" w:rsidRDefault="00291A4D" w:rsidP="00291A4D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missions to De</w:t>
            </w:r>
            <w:r w:rsidRPr="00291A4D">
              <w:rPr>
                <w:sz w:val="20"/>
                <w:szCs w:val="20"/>
              </w:rPr>
              <w:t>partment of Veterans Affairs (VA) homeless service programs.</w:t>
            </w:r>
          </w:p>
        </w:tc>
        <w:tc>
          <w:tcPr>
            <w:tcW w:w="1433" w:type="dxa"/>
          </w:tcPr>
          <w:p w14:paraId="023D1448" w14:textId="77777777" w:rsidR="00291A4D" w:rsidRDefault="00291A4D" w:rsidP="00291A4D">
            <w:pPr>
              <w:tabs>
                <w:tab w:val="left" w:pos="837"/>
              </w:tabs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ab/>
            </w:r>
          </w:p>
          <w:p w14:paraId="468BFD96" w14:textId="7C3FAD8C" w:rsidR="00291A4D" w:rsidRDefault="00291A4D" w:rsidP="00291A4D">
            <w:pPr>
              <w:tabs>
                <w:tab w:val="left" w:pos="837"/>
              </w:tabs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ab/>
            </w:r>
          </w:p>
        </w:tc>
        <w:tc>
          <w:tcPr>
            <w:tcW w:w="1620" w:type="dxa"/>
          </w:tcPr>
          <w:p w14:paraId="038C47AD" w14:textId="31F1D830" w:rsidR="00291A4D" w:rsidRDefault="00291A4D" w:rsidP="00291A4D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37A665B4" w14:textId="537D2963" w:rsidR="00291A4D" w:rsidRDefault="00836844" w:rsidP="00291A4D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05988A87" w14:textId="52C9F597" w:rsidR="00291A4D" w:rsidRDefault="00291A4D" w:rsidP="00291A4D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291A4D" w:rsidRPr="00095C40" w14:paraId="294C0DA7" w14:textId="77777777" w:rsidTr="00F013F8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2FD0DD8" w14:textId="77777777" w:rsidR="00291A4D" w:rsidRPr="00AD12C1" w:rsidRDefault="00291A4D" w:rsidP="00291A4D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108F6DB" w14:textId="77777777" w:rsidR="00291A4D" w:rsidRPr="00AD12C1" w:rsidRDefault="00291A4D" w:rsidP="00291A4D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4FF2EBCD" w14:textId="77777777" w:rsidR="00291A4D" w:rsidRDefault="00291A4D" w:rsidP="00291A4D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</w:tcPr>
          <w:p w14:paraId="354CF2D0" w14:textId="77777777" w:rsidR="00291A4D" w:rsidRDefault="00291A4D" w:rsidP="00291A4D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640BE49C" w14:textId="77777777" w:rsidR="00291A4D" w:rsidRDefault="00291A4D" w:rsidP="00291A4D">
            <w:pPr>
              <w:tabs>
                <w:tab w:val="left" w:pos="837"/>
              </w:tabs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74E26B7" w14:textId="77777777" w:rsidR="00291A4D" w:rsidRDefault="00291A4D" w:rsidP="00291A4D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C2FFF7D" w14:textId="77777777" w:rsidR="00291A4D" w:rsidRDefault="00291A4D" w:rsidP="00291A4D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5" w:type="dxa"/>
          </w:tcPr>
          <w:p w14:paraId="68694369" w14:textId="77777777" w:rsidR="00291A4D" w:rsidRDefault="00291A4D" w:rsidP="00291A4D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EF0C77" w:rsidRPr="00095C40" w14:paraId="4072792C" w14:textId="77777777" w:rsidTr="00F013F8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DB14B27" w14:textId="7ADB691E" w:rsidR="00EF0C77" w:rsidRPr="00AD12C1" w:rsidRDefault="00EF0C77" w:rsidP="00EF0C77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D5FAD">
              <w:rPr>
                <w:rFonts w:cs="Times New Roman"/>
                <w:color w:val="000000" w:themeColor="text1"/>
                <w:sz w:val="20"/>
                <w:szCs w:val="20"/>
              </w:rPr>
              <w:t>Latent variable mixture models to test for differential item functioning: a population- based analysis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59CCB64" w14:textId="507B28F0" w:rsidR="00EF0C77" w:rsidRPr="00AD12C1" w:rsidRDefault="00EF0C77" w:rsidP="00EF0C77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D5FAD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Wu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 et al. (2017)</w:t>
            </w:r>
          </w:p>
        </w:tc>
        <w:tc>
          <w:tcPr>
            <w:tcW w:w="1170" w:type="dxa"/>
          </w:tcPr>
          <w:p w14:paraId="4B33AC52" w14:textId="7D2831C2" w:rsidR="00EF0C77" w:rsidRDefault="00EF0C77" w:rsidP="00EF0C77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ab/>
            </w:r>
          </w:p>
        </w:tc>
        <w:tc>
          <w:tcPr>
            <w:tcW w:w="2520" w:type="dxa"/>
          </w:tcPr>
          <w:p w14:paraId="18669C55" w14:textId="1DE65BAE" w:rsidR="00EF0C77" w:rsidRDefault="00836844" w:rsidP="00EF0C77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</w:tc>
        <w:tc>
          <w:tcPr>
            <w:tcW w:w="1433" w:type="dxa"/>
          </w:tcPr>
          <w:p w14:paraId="387AC083" w14:textId="77777777" w:rsidR="00EF0C77" w:rsidRDefault="00EF0C77" w:rsidP="00EF0C77">
            <w:pPr>
              <w:tabs>
                <w:tab w:val="left" w:pos="837"/>
              </w:tabs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ab/>
            </w:r>
          </w:p>
          <w:p w14:paraId="33883ADA" w14:textId="77777777" w:rsidR="00EF0C77" w:rsidRDefault="00EF0C77" w:rsidP="00EF0C77">
            <w:pPr>
              <w:tabs>
                <w:tab w:val="left" w:pos="837"/>
              </w:tabs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C468C19" w14:textId="58383642" w:rsidR="00EF0C77" w:rsidRDefault="00EF0C77" w:rsidP="00EF0C77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097958D4" w14:textId="2BC43A8E" w:rsidR="00EF0C77" w:rsidRDefault="00836844" w:rsidP="00EF0C77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0F5163E8" w14:textId="61F2E1C9" w:rsidR="00EF0C77" w:rsidRDefault="00EF0C77" w:rsidP="00EF0C77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EF0C77" w:rsidRPr="00095C40" w14:paraId="711F2A6C" w14:textId="77777777" w:rsidTr="00F013F8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6D845A7" w14:textId="77777777" w:rsidR="00EF0C77" w:rsidRPr="00AD12C1" w:rsidRDefault="00EF0C77" w:rsidP="00EF0C77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1F4F1E2" w14:textId="77777777" w:rsidR="00EF0C77" w:rsidRPr="00AD12C1" w:rsidRDefault="00EF0C77" w:rsidP="00EF0C77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6CF03940" w14:textId="77777777" w:rsidR="00EF0C77" w:rsidRDefault="00EF0C77" w:rsidP="00EF0C77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</w:tcPr>
          <w:p w14:paraId="56D13765" w14:textId="77777777" w:rsidR="00EF0C77" w:rsidRDefault="00EF0C77" w:rsidP="00EF0C77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3347144E" w14:textId="77777777" w:rsidR="00EF0C77" w:rsidRDefault="00EF0C77" w:rsidP="00EF0C77">
            <w:pPr>
              <w:tabs>
                <w:tab w:val="left" w:pos="837"/>
              </w:tabs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8E2BC6B" w14:textId="77777777" w:rsidR="00EF0C77" w:rsidRDefault="00EF0C77" w:rsidP="00EF0C77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D6324AC" w14:textId="77777777" w:rsidR="00EF0C77" w:rsidRDefault="00EF0C77" w:rsidP="00EF0C77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5" w:type="dxa"/>
          </w:tcPr>
          <w:p w14:paraId="1F829F1F" w14:textId="77777777" w:rsidR="00EF0C77" w:rsidRDefault="00EF0C77" w:rsidP="00EF0C77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C2004E" w:rsidRPr="00095C40" w14:paraId="2A3E1F32" w14:textId="77777777" w:rsidTr="00F013F8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8732549" w14:textId="758696C2" w:rsidR="00C2004E" w:rsidRPr="00AD12C1" w:rsidRDefault="00C2004E" w:rsidP="00C2004E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535C4">
              <w:rPr>
                <w:rFonts w:cs="Times New Roman"/>
                <w:color w:val="000000" w:themeColor="text1"/>
                <w:sz w:val="20"/>
                <w:szCs w:val="20"/>
              </w:rPr>
              <w:t>Pattern Analysis of Suicide Mortality Surveillance Data in Urban South Africa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46A1213" w14:textId="47529A45" w:rsidR="00C2004E" w:rsidRPr="00AD12C1" w:rsidRDefault="00C2004E" w:rsidP="00C2004E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535C4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Burrows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and </w:t>
            </w:r>
            <w:r w:rsidRPr="003535C4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Laflamme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2008)</w:t>
            </w:r>
          </w:p>
        </w:tc>
        <w:tc>
          <w:tcPr>
            <w:tcW w:w="1170" w:type="dxa"/>
          </w:tcPr>
          <w:p w14:paraId="4444315A" w14:textId="2A9B4BB2" w:rsidR="00C2004E" w:rsidRDefault="00C2004E" w:rsidP="00C2004E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ab/>
            </w:r>
          </w:p>
        </w:tc>
        <w:tc>
          <w:tcPr>
            <w:tcW w:w="2520" w:type="dxa"/>
          </w:tcPr>
          <w:p w14:paraId="07262A5B" w14:textId="09582DC1" w:rsidR="00C2004E" w:rsidRDefault="00836844" w:rsidP="00C2004E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</w:tc>
        <w:tc>
          <w:tcPr>
            <w:tcW w:w="1433" w:type="dxa"/>
          </w:tcPr>
          <w:p w14:paraId="636AF187" w14:textId="77777777" w:rsidR="00C2004E" w:rsidRDefault="00C2004E" w:rsidP="00C2004E">
            <w:pPr>
              <w:tabs>
                <w:tab w:val="left" w:pos="837"/>
              </w:tabs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ab/>
            </w:r>
          </w:p>
          <w:p w14:paraId="5E33A4AC" w14:textId="77777777" w:rsidR="00C2004E" w:rsidRDefault="00C2004E" w:rsidP="00C2004E">
            <w:pPr>
              <w:tabs>
                <w:tab w:val="left" w:pos="837"/>
              </w:tabs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E413C7D" w14:textId="18C0B823" w:rsidR="00C2004E" w:rsidRDefault="00C2004E" w:rsidP="00C2004E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27BA77BB" w14:textId="2C86A58B" w:rsidR="00C2004E" w:rsidRDefault="00836844" w:rsidP="00C2004E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378FFF33" w14:textId="1DE65AD9" w:rsidR="00C2004E" w:rsidRDefault="00C2004E" w:rsidP="00C2004E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C2004E" w:rsidRPr="00095C40" w14:paraId="29CFE60F" w14:textId="77777777" w:rsidTr="00F013F8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5E845CB" w14:textId="77777777" w:rsidR="00C2004E" w:rsidRPr="00AD12C1" w:rsidRDefault="00C2004E" w:rsidP="00C2004E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ACA1F37" w14:textId="77777777" w:rsidR="00C2004E" w:rsidRPr="00AD12C1" w:rsidRDefault="00C2004E" w:rsidP="00C2004E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771C49BC" w14:textId="77777777" w:rsidR="00C2004E" w:rsidRDefault="00C2004E" w:rsidP="00C2004E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</w:tcPr>
          <w:p w14:paraId="13459973" w14:textId="77777777" w:rsidR="00C2004E" w:rsidRDefault="00C2004E" w:rsidP="00C2004E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701C96D5" w14:textId="77777777" w:rsidR="00C2004E" w:rsidRDefault="00C2004E" w:rsidP="00C2004E">
            <w:pPr>
              <w:tabs>
                <w:tab w:val="left" w:pos="837"/>
              </w:tabs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3D36337" w14:textId="77777777" w:rsidR="00C2004E" w:rsidRDefault="00C2004E" w:rsidP="00C2004E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F91F5F2" w14:textId="77777777" w:rsidR="00C2004E" w:rsidRDefault="00C2004E" w:rsidP="00C2004E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5" w:type="dxa"/>
          </w:tcPr>
          <w:p w14:paraId="0D950AE7" w14:textId="77777777" w:rsidR="00C2004E" w:rsidRDefault="00C2004E" w:rsidP="00C2004E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4D06A0" w:rsidRPr="00095C40" w14:paraId="73DCD0E8" w14:textId="77777777" w:rsidTr="00F013F8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06EF85F" w14:textId="66230AA8" w:rsidR="004D06A0" w:rsidRPr="00AD12C1" w:rsidRDefault="004D06A0" w:rsidP="004D06A0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272DE">
              <w:rPr>
                <w:rFonts w:cs="Times New Roman"/>
                <w:color w:val="000000" w:themeColor="text1"/>
                <w:sz w:val="20"/>
                <w:szCs w:val="20"/>
              </w:rPr>
              <w:lastRenderedPageBreak/>
              <w:t>Patterns of Alternative Tobacco Product Use: Emergence of Hookah and E-cigarettes as Preferred Products Amongst Youth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C3B1B2B" w14:textId="695CC2CB" w:rsidR="004D06A0" w:rsidRPr="00AD12C1" w:rsidRDefault="004D06A0" w:rsidP="004D06A0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8272DE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Gilreath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 et al. (2016)</w:t>
            </w:r>
          </w:p>
        </w:tc>
        <w:tc>
          <w:tcPr>
            <w:tcW w:w="1170" w:type="dxa"/>
          </w:tcPr>
          <w:p w14:paraId="628E2579" w14:textId="7E1E8090" w:rsidR="004D06A0" w:rsidRDefault="004D06A0" w:rsidP="004D06A0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ab/>
            </w:r>
          </w:p>
        </w:tc>
        <w:tc>
          <w:tcPr>
            <w:tcW w:w="2520" w:type="dxa"/>
          </w:tcPr>
          <w:p w14:paraId="02407F88" w14:textId="6A79A88A" w:rsidR="004D06A0" w:rsidRDefault="00836844" w:rsidP="004D06A0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</w:tc>
        <w:tc>
          <w:tcPr>
            <w:tcW w:w="1433" w:type="dxa"/>
          </w:tcPr>
          <w:p w14:paraId="240C52D7" w14:textId="77777777" w:rsidR="004D06A0" w:rsidRDefault="004D06A0" w:rsidP="004D06A0">
            <w:pPr>
              <w:tabs>
                <w:tab w:val="left" w:pos="837"/>
              </w:tabs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ab/>
            </w:r>
          </w:p>
          <w:p w14:paraId="7F693F72" w14:textId="77777777" w:rsidR="004D06A0" w:rsidRDefault="004D06A0" w:rsidP="004D06A0">
            <w:pPr>
              <w:tabs>
                <w:tab w:val="left" w:pos="837"/>
              </w:tabs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3B3FDB8" w14:textId="07D2BB48" w:rsidR="004D06A0" w:rsidRDefault="004D06A0" w:rsidP="004D06A0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2B192548" w14:textId="3524BC0A" w:rsidR="004D06A0" w:rsidRDefault="00836844" w:rsidP="004D06A0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7EB7FFC9" w14:textId="2A668F8E" w:rsidR="004D06A0" w:rsidRDefault="004D06A0" w:rsidP="004D06A0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4D06A0" w:rsidRPr="00095C40" w14:paraId="34190963" w14:textId="77777777" w:rsidTr="00F013F8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B888E0E" w14:textId="77777777" w:rsidR="004D06A0" w:rsidRPr="008272DE" w:rsidRDefault="004D06A0" w:rsidP="004D06A0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0BE876D" w14:textId="77777777" w:rsidR="004D06A0" w:rsidRPr="008272DE" w:rsidRDefault="004D06A0" w:rsidP="004D06A0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185E405C" w14:textId="77777777" w:rsidR="004D06A0" w:rsidRDefault="004D06A0" w:rsidP="004D06A0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</w:tcPr>
          <w:p w14:paraId="72D7C224" w14:textId="77777777" w:rsidR="004D06A0" w:rsidRDefault="004D06A0" w:rsidP="004D06A0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5A3FCC2C" w14:textId="77777777" w:rsidR="004D06A0" w:rsidRDefault="004D06A0" w:rsidP="004D06A0">
            <w:pPr>
              <w:tabs>
                <w:tab w:val="left" w:pos="837"/>
              </w:tabs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C889FCE" w14:textId="77777777" w:rsidR="004D06A0" w:rsidRDefault="004D06A0" w:rsidP="004D06A0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0678A4A" w14:textId="77777777" w:rsidR="004D06A0" w:rsidRDefault="004D06A0" w:rsidP="004D06A0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5" w:type="dxa"/>
          </w:tcPr>
          <w:p w14:paraId="1F30F44E" w14:textId="77777777" w:rsidR="004D06A0" w:rsidRDefault="004D06A0" w:rsidP="004D06A0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E81BE5" w:rsidRPr="00095C40" w14:paraId="160D8F34" w14:textId="77777777" w:rsidTr="00E81BE5">
        <w:trPr>
          <w:trHeight w:val="768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7113CB4" w14:textId="6EA0833C" w:rsidR="00E81BE5" w:rsidRPr="008272DE" w:rsidRDefault="00E81BE5" w:rsidP="00E81BE5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521B9">
              <w:rPr>
                <w:rFonts w:cs="Times New Roman"/>
                <w:color w:val="000000" w:themeColor="text1"/>
                <w:sz w:val="20"/>
                <w:szCs w:val="20"/>
              </w:rPr>
              <w:t>Patterns of Hospitalization Risk for Women Surviving Into Very Old Age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B5293FF" w14:textId="1ED7796E" w:rsidR="00E81BE5" w:rsidRPr="008272DE" w:rsidRDefault="00E81BE5" w:rsidP="00E81BE5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521B9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Dolja-Gore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et al. (2017)</w:t>
            </w:r>
          </w:p>
        </w:tc>
        <w:tc>
          <w:tcPr>
            <w:tcW w:w="1170" w:type="dxa"/>
          </w:tcPr>
          <w:p w14:paraId="1A045683" w14:textId="4062AED1" w:rsidR="00E81BE5" w:rsidRDefault="00E81BE5" w:rsidP="00E81BE5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ab/>
            </w:r>
          </w:p>
        </w:tc>
        <w:tc>
          <w:tcPr>
            <w:tcW w:w="2520" w:type="dxa"/>
          </w:tcPr>
          <w:p w14:paraId="33778DE6" w14:textId="1C3836EF" w:rsidR="00E81BE5" w:rsidRDefault="00E81BE5" w:rsidP="00E81BE5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 w:rsidRPr="00E81BE5">
              <w:rPr>
                <w:sz w:val="20"/>
                <w:szCs w:val="20"/>
              </w:rPr>
              <w:t>Health-related quality of life</w:t>
            </w:r>
            <w:r>
              <w:rPr>
                <w:sz w:val="20"/>
                <w:szCs w:val="20"/>
              </w:rPr>
              <w:t>, number</w:t>
            </w:r>
            <w:r w:rsidRPr="00E81BE5">
              <w:rPr>
                <w:sz w:val="20"/>
                <w:szCs w:val="20"/>
              </w:rPr>
              <w:t xml:space="preserve"> comorbidities</w:t>
            </w:r>
            <w:r>
              <w:rPr>
                <w:sz w:val="20"/>
                <w:szCs w:val="20"/>
              </w:rPr>
              <w:t>, h</w:t>
            </w:r>
            <w:r w:rsidRPr="00E81BE5">
              <w:rPr>
                <w:sz w:val="20"/>
                <w:szCs w:val="20"/>
              </w:rPr>
              <w:t>ealth behaviors</w:t>
            </w:r>
            <w:r>
              <w:rPr>
                <w:sz w:val="20"/>
                <w:szCs w:val="20"/>
              </w:rPr>
              <w:t xml:space="preserve"> etc.</w:t>
            </w:r>
          </w:p>
        </w:tc>
        <w:tc>
          <w:tcPr>
            <w:tcW w:w="1433" w:type="dxa"/>
          </w:tcPr>
          <w:p w14:paraId="42E7499B" w14:textId="1F3EB44A" w:rsidR="00E81BE5" w:rsidRDefault="00E81BE5" w:rsidP="00422217">
            <w:pPr>
              <w:tabs>
                <w:tab w:val="left" w:pos="837"/>
                <w:tab w:val="left" w:pos="1324"/>
              </w:tabs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ab/>
            </w:r>
            <w:r w:rsidR="00422217">
              <w:rPr>
                <w:rFonts w:cs="Times New Roman"/>
                <w:color w:val="000000" w:themeColor="text1"/>
                <w:sz w:val="20"/>
                <w:szCs w:val="20"/>
              </w:rPr>
              <w:tab/>
            </w:r>
          </w:p>
          <w:p w14:paraId="0C8B6DC6" w14:textId="77777777" w:rsidR="00E81BE5" w:rsidRDefault="00E81BE5" w:rsidP="00E81BE5">
            <w:pPr>
              <w:tabs>
                <w:tab w:val="left" w:pos="837"/>
              </w:tabs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BFF07C4" w14:textId="3DFFAA28" w:rsidR="00E81BE5" w:rsidRDefault="00E81BE5" w:rsidP="00E81BE5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61D9C4F1" w14:textId="2E095ACD" w:rsidR="00E81BE5" w:rsidRDefault="00836844" w:rsidP="00E81BE5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7A652A1D" w14:textId="015EBEE5" w:rsidR="00E81BE5" w:rsidRDefault="00E81BE5" w:rsidP="00E81BE5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E81BE5" w:rsidRPr="00095C40" w14:paraId="78E27138" w14:textId="77777777" w:rsidTr="00F013F8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E0C4274" w14:textId="77777777" w:rsidR="00E81BE5" w:rsidRPr="008272DE" w:rsidRDefault="00E81BE5" w:rsidP="00E81BE5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75E2B0A" w14:textId="77777777" w:rsidR="00E81BE5" w:rsidRPr="008272DE" w:rsidRDefault="00E81BE5" w:rsidP="00E81BE5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52A602BC" w14:textId="77777777" w:rsidR="00E81BE5" w:rsidRDefault="00E81BE5" w:rsidP="00E81BE5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</w:tcPr>
          <w:p w14:paraId="45C3D9E9" w14:textId="77777777" w:rsidR="00E81BE5" w:rsidRDefault="00E81BE5" w:rsidP="00E81BE5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058BA3E7" w14:textId="77777777" w:rsidR="00E81BE5" w:rsidRDefault="00E81BE5" w:rsidP="00E81BE5">
            <w:pPr>
              <w:tabs>
                <w:tab w:val="left" w:pos="837"/>
              </w:tabs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91B89BE" w14:textId="77777777" w:rsidR="00E81BE5" w:rsidRDefault="00E81BE5" w:rsidP="00E81BE5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0801A0A" w14:textId="77777777" w:rsidR="00E81BE5" w:rsidRDefault="00E81BE5" w:rsidP="00E81BE5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5" w:type="dxa"/>
          </w:tcPr>
          <w:p w14:paraId="1D73A735" w14:textId="77777777" w:rsidR="00E81BE5" w:rsidRDefault="00E81BE5" w:rsidP="00E81BE5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422217" w:rsidRPr="00095C40" w14:paraId="1A396060" w14:textId="77777777" w:rsidTr="00F013F8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819006A" w14:textId="3DD08C82" w:rsidR="00422217" w:rsidRPr="008272DE" w:rsidRDefault="00422217" w:rsidP="00422217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521B9">
              <w:rPr>
                <w:rFonts w:cs="Times New Roman"/>
                <w:color w:val="000000" w:themeColor="text1"/>
                <w:sz w:val="20"/>
                <w:szCs w:val="20"/>
              </w:rPr>
              <w:t>Patterns of neighborhood environment attributes in relation to children's physical activity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231CF14" w14:textId="04AB3172" w:rsidR="00422217" w:rsidRPr="008272DE" w:rsidRDefault="00422217" w:rsidP="00422217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521B9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Kurka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et al. (2015)</w:t>
            </w:r>
          </w:p>
        </w:tc>
        <w:tc>
          <w:tcPr>
            <w:tcW w:w="1170" w:type="dxa"/>
          </w:tcPr>
          <w:p w14:paraId="5BE213AC" w14:textId="17CFF034" w:rsidR="00422217" w:rsidRDefault="00422217" w:rsidP="00422217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0B198C6C" w14:textId="1EAAC18D" w:rsidR="00422217" w:rsidRDefault="00422217" w:rsidP="00422217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Pr="00FD67F5">
              <w:rPr>
                <w:sz w:val="20"/>
                <w:szCs w:val="20"/>
              </w:rPr>
              <w:t>oderate-to-vigorous physical activity</w:t>
            </w:r>
          </w:p>
        </w:tc>
        <w:tc>
          <w:tcPr>
            <w:tcW w:w="1433" w:type="dxa"/>
          </w:tcPr>
          <w:p w14:paraId="12153848" w14:textId="77777777" w:rsidR="00422217" w:rsidRDefault="00422217" w:rsidP="00422217">
            <w:pPr>
              <w:tabs>
                <w:tab w:val="left" w:pos="837"/>
                <w:tab w:val="left" w:pos="1324"/>
              </w:tabs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ab/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ab/>
            </w:r>
          </w:p>
          <w:p w14:paraId="6E2CC407" w14:textId="77777777" w:rsidR="00422217" w:rsidRDefault="00422217" w:rsidP="00422217">
            <w:pPr>
              <w:tabs>
                <w:tab w:val="left" w:pos="837"/>
              </w:tabs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669349B" w14:textId="531CED02" w:rsidR="00422217" w:rsidRDefault="00422217" w:rsidP="00422217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4D140615" w14:textId="235FCE60" w:rsidR="00422217" w:rsidRDefault="00836844" w:rsidP="00422217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143A436D" w14:textId="54DFF0F5" w:rsidR="00422217" w:rsidRDefault="00422217" w:rsidP="00422217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422217" w:rsidRPr="00095C40" w14:paraId="4F18C85D" w14:textId="77777777" w:rsidTr="00F013F8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6ADB7EF" w14:textId="77777777" w:rsidR="00422217" w:rsidRPr="008272DE" w:rsidRDefault="00422217" w:rsidP="00422217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175FF86" w14:textId="77777777" w:rsidR="00422217" w:rsidRPr="008272DE" w:rsidRDefault="00422217" w:rsidP="00422217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36D89E42" w14:textId="77777777" w:rsidR="00422217" w:rsidRDefault="00422217" w:rsidP="00422217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</w:tcPr>
          <w:p w14:paraId="2F3C1701" w14:textId="77777777" w:rsidR="00422217" w:rsidRDefault="00422217" w:rsidP="00422217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2F4B50B7" w14:textId="77777777" w:rsidR="00422217" w:rsidRDefault="00422217" w:rsidP="00422217">
            <w:pPr>
              <w:tabs>
                <w:tab w:val="left" w:pos="837"/>
              </w:tabs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7643DAA" w14:textId="77777777" w:rsidR="00422217" w:rsidRDefault="00422217" w:rsidP="00422217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B9EA402" w14:textId="77777777" w:rsidR="00422217" w:rsidRDefault="00422217" w:rsidP="00422217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5" w:type="dxa"/>
          </w:tcPr>
          <w:p w14:paraId="7006C74D" w14:textId="77777777" w:rsidR="00422217" w:rsidRDefault="00422217" w:rsidP="00422217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6E7B39" w:rsidRPr="00095C40" w14:paraId="0A6E09B7" w14:textId="77777777" w:rsidTr="00F013F8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7B16E3A" w14:textId="554B73CD" w:rsidR="006E7B39" w:rsidRPr="008272DE" w:rsidRDefault="006E7B39" w:rsidP="006E7B39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B4FDE">
              <w:rPr>
                <w:rFonts w:cs="Times New Roman"/>
                <w:color w:val="000000" w:themeColor="text1"/>
                <w:sz w:val="20"/>
                <w:szCs w:val="20"/>
              </w:rPr>
              <w:t>Patterns of Physical Activity, Sedentary Behavior and Diet in US Adolescents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CDE6722" w14:textId="4AA6502C" w:rsidR="006E7B39" w:rsidRPr="008272DE" w:rsidRDefault="006E7B39" w:rsidP="006E7B39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B4FDE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Iannotti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and Wang (2013)</w:t>
            </w:r>
          </w:p>
        </w:tc>
        <w:tc>
          <w:tcPr>
            <w:tcW w:w="1170" w:type="dxa"/>
          </w:tcPr>
          <w:p w14:paraId="5B2768CE" w14:textId="36A9E4A5" w:rsidR="006E7B39" w:rsidRDefault="006E7B39" w:rsidP="006E7B39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11EC7E6E" w14:textId="5143F20E" w:rsidR="006E7B39" w:rsidRDefault="006E7B39" w:rsidP="006E7B39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 w:rsidRPr="006E7B39">
              <w:rPr>
                <w:sz w:val="20"/>
                <w:szCs w:val="20"/>
              </w:rPr>
              <w:t>Weight Status, Losing Weight Behaviors, Depression and Frustration of Physical Appearance</w:t>
            </w:r>
          </w:p>
        </w:tc>
        <w:tc>
          <w:tcPr>
            <w:tcW w:w="1433" w:type="dxa"/>
          </w:tcPr>
          <w:p w14:paraId="622B4772" w14:textId="77777777" w:rsidR="006E7B39" w:rsidRDefault="006E7B39" w:rsidP="006E7B39">
            <w:pPr>
              <w:tabs>
                <w:tab w:val="left" w:pos="837"/>
                <w:tab w:val="left" w:pos="1324"/>
              </w:tabs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ab/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ab/>
            </w:r>
          </w:p>
          <w:p w14:paraId="38BB0266" w14:textId="77777777" w:rsidR="006E7B39" w:rsidRDefault="006E7B39" w:rsidP="006E7B39">
            <w:pPr>
              <w:tabs>
                <w:tab w:val="left" w:pos="837"/>
              </w:tabs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957E4FC" w14:textId="3160BEC0" w:rsidR="006E7B39" w:rsidRDefault="006E7B39" w:rsidP="006E7B39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3BF880E6" w14:textId="3049DEEA" w:rsidR="006E7B39" w:rsidRDefault="00836844" w:rsidP="006E7B39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4775BA04" w14:textId="1848985A" w:rsidR="006E7B39" w:rsidRDefault="006E7B39" w:rsidP="006E7B39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6E7B39" w:rsidRPr="00095C40" w14:paraId="47CF9DFE" w14:textId="77777777" w:rsidTr="00F013F8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21F7238" w14:textId="77777777" w:rsidR="006E7B39" w:rsidRPr="008272DE" w:rsidRDefault="006E7B39" w:rsidP="006E7B39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B6D94DA" w14:textId="77777777" w:rsidR="006E7B39" w:rsidRPr="008272DE" w:rsidRDefault="006E7B39" w:rsidP="006E7B39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45F4461D" w14:textId="77777777" w:rsidR="006E7B39" w:rsidRDefault="006E7B39" w:rsidP="006E7B39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</w:tcPr>
          <w:p w14:paraId="473294FC" w14:textId="77777777" w:rsidR="006E7B39" w:rsidRDefault="006E7B39" w:rsidP="006E7B39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7A8A6833" w14:textId="77777777" w:rsidR="006E7B39" w:rsidRDefault="006E7B39" w:rsidP="006E7B39">
            <w:pPr>
              <w:tabs>
                <w:tab w:val="left" w:pos="837"/>
              </w:tabs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ACC78DF" w14:textId="77777777" w:rsidR="006E7B39" w:rsidRDefault="006E7B39" w:rsidP="006E7B39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145BEBC" w14:textId="77777777" w:rsidR="006E7B39" w:rsidRDefault="006E7B39" w:rsidP="006E7B39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5" w:type="dxa"/>
          </w:tcPr>
          <w:p w14:paraId="6BB2DCDB" w14:textId="77777777" w:rsidR="006E7B39" w:rsidRDefault="006E7B39" w:rsidP="006E7B39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80425F" w:rsidRPr="00095C40" w14:paraId="2DF97324" w14:textId="77777777" w:rsidTr="00F013F8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E23F28E" w14:textId="1626E92E" w:rsidR="0080425F" w:rsidRPr="008272DE" w:rsidRDefault="0080425F" w:rsidP="0080425F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60951">
              <w:rPr>
                <w:rFonts w:cs="Times New Roman"/>
                <w:color w:val="000000" w:themeColor="text1"/>
                <w:sz w:val="20"/>
                <w:szCs w:val="20"/>
              </w:rPr>
              <w:t>Prevalence and Patterns of Polysubstance Use in a Nationally Representative Sample of 10th Graders in the United States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41D07C1" w14:textId="6DCC47AD" w:rsidR="0080425F" w:rsidRPr="008272DE" w:rsidRDefault="0080425F" w:rsidP="0080425F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760951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onway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et al. (2013)</w:t>
            </w:r>
          </w:p>
        </w:tc>
        <w:tc>
          <w:tcPr>
            <w:tcW w:w="1170" w:type="dxa"/>
          </w:tcPr>
          <w:p w14:paraId="58BF581B" w14:textId="1A83AD4E" w:rsidR="0080425F" w:rsidRDefault="0080425F" w:rsidP="0080425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3FA3F5F6" w14:textId="2DE7C70C" w:rsidR="0080425F" w:rsidRDefault="0080425F" w:rsidP="0080425F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 w:rsidRPr="00D4172B">
              <w:rPr>
                <w:sz w:val="20"/>
                <w:szCs w:val="20"/>
              </w:rPr>
              <w:t>Somatic and depressive symptoms</w:t>
            </w:r>
            <w:r>
              <w:rPr>
                <w:sz w:val="20"/>
                <w:szCs w:val="20"/>
              </w:rPr>
              <w:t xml:space="preserve"> (e.g. </w:t>
            </w:r>
            <w:r w:rsidRPr="0080425F">
              <w:rPr>
                <w:sz w:val="20"/>
                <w:szCs w:val="20"/>
              </w:rPr>
              <w:t>depression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33" w:type="dxa"/>
          </w:tcPr>
          <w:p w14:paraId="1448818C" w14:textId="77777777" w:rsidR="0080425F" w:rsidRDefault="0080425F" w:rsidP="0080425F">
            <w:pPr>
              <w:tabs>
                <w:tab w:val="left" w:pos="837"/>
                <w:tab w:val="left" w:pos="1324"/>
              </w:tabs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ab/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ab/>
            </w:r>
          </w:p>
          <w:p w14:paraId="101FC0FA" w14:textId="77777777" w:rsidR="0080425F" w:rsidRDefault="0080425F" w:rsidP="0080425F">
            <w:pPr>
              <w:tabs>
                <w:tab w:val="left" w:pos="837"/>
              </w:tabs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D3AEBCC" w14:textId="3C9E8A49" w:rsidR="0080425F" w:rsidRDefault="0080425F" w:rsidP="0080425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4874B4B2" w14:textId="2C9B6D7D" w:rsidR="0080425F" w:rsidRDefault="00836844" w:rsidP="0080425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4044E45C" w14:textId="167EA6EE" w:rsidR="0080425F" w:rsidRDefault="0080425F" w:rsidP="0080425F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80425F" w:rsidRPr="00095C40" w14:paraId="6BD9C582" w14:textId="77777777" w:rsidTr="00F013F8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BF1BA73" w14:textId="77777777" w:rsidR="0080425F" w:rsidRPr="008272DE" w:rsidRDefault="0080425F" w:rsidP="0080425F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38A8659" w14:textId="77777777" w:rsidR="0080425F" w:rsidRPr="008272DE" w:rsidRDefault="0080425F" w:rsidP="0080425F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0450E37F" w14:textId="77777777" w:rsidR="0080425F" w:rsidRDefault="0080425F" w:rsidP="0080425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</w:tcPr>
          <w:p w14:paraId="2E34267A" w14:textId="77777777" w:rsidR="0080425F" w:rsidRDefault="0080425F" w:rsidP="0080425F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21B4D7A9" w14:textId="77777777" w:rsidR="0080425F" w:rsidRDefault="0080425F" w:rsidP="0080425F">
            <w:pPr>
              <w:tabs>
                <w:tab w:val="left" w:pos="837"/>
              </w:tabs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1C230DB" w14:textId="77777777" w:rsidR="0080425F" w:rsidRDefault="0080425F" w:rsidP="0080425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1D91FD3" w14:textId="77777777" w:rsidR="0080425F" w:rsidRDefault="0080425F" w:rsidP="0080425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5" w:type="dxa"/>
          </w:tcPr>
          <w:p w14:paraId="01A6821A" w14:textId="77777777" w:rsidR="0080425F" w:rsidRDefault="0080425F" w:rsidP="0080425F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51190F" w:rsidRPr="00095C40" w14:paraId="18920C76" w14:textId="77777777" w:rsidTr="00F013F8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C4B7905" w14:textId="22A13831" w:rsidR="0051190F" w:rsidRPr="008272DE" w:rsidRDefault="0051190F" w:rsidP="0051190F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S</w:t>
            </w:r>
            <w:r w:rsidRPr="00760951">
              <w:rPr>
                <w:rFonts w:cs="Times New Roman"/>
                <w:color w:val="000000" w:themeColor="text1"/>
                <w:sz w:val="20"/>
                <w:szCs w:val="20"/>
              </w:rPr>
              <w:t>moking Patterns and their relationship to Drinking among First-Year College students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66E7541" w14:textId="1DF58765" w:rsidR="0051190F" w:rsidRPr="008272DE" w:rsidRDefault="0051190F" w:rsidP="0051190F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760951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Hoeppner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et al. (2014)</w:t>
            </w:r>
          </w:p>
        </w:tc>
        <w:tc>
          <w:tcPr>
            <w:tcW w:w="1170" w:type="dxa"/>
          </w:tcPr>
          <w:p w14:paraId="1695208C" w14:textId="74DCCCAC" w:rsidR="0051190F" w:rsidRDefault="0051190F" w:rsidP="0051190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720E5DD8" w14:textId="2B4D9881" w:rsidR="0051190F" w:rsidRDefault="0051190F" w:rsidP="0051190F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 w:rsidRPr="0051190F">
              <w:rPr>
                <w:sz w:val="20"/>
                <w:szCs w:val="20"/>
              </w:rPr>
              <w:t>Alcohol Use</w:t>
            </w:r>
          </w:p>
        </w:tc>
        <w:tc>
          <w:tcPr>
            <w:tcW w:w="1433" w:type="dxa"/>
          </w:tcPr>
          <w:p w14:paraId="31A4D1D1" w14:textId="77777777" w:rsidR="0051190F" w:rsidRDefault="0051190F" w:rsidP="0051190F">
            <w:pPr>
              <w:tabs>
                <w:tab w:val="left" w:pos="837"/>
                <w:tab w:val="left" w:pos="1324"/>
              </w:tabs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ab/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ab/>
            </w:r>
          </w:p>
          <w:p w14:paraId="2C331025" w14:textId="77777777" w:rsidR="0051190F" w:rsidRDefault="0051190F" w:rsidP="0051190F">
            <w:pPr>
              <w:tabs>
                <w:tab w:val="left" w:pos="837"/>
              </w:tabs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DFF2BD7" w14:textId="1B12061C" w:rsidR="0051190F" w:rsidRDefault="0051190F" w:rsidP="0051190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0141AD21" w14:textId="3CF8ACE4" w:rsidR="0051190F" w:rsidRDefault="00836844" w:rsidP="0051190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4F9B6C2E" w14:textId="7F11B3FC" w:rsidR="0051190F" w:rsidRDefault="0051190F" w:rsidP="0051190F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51190F" w:rsidRPr="00095C40" w14:paraId="5C72D5D0" w14:textId="77777777" w:rsidTr="00F013F8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9DF4B5D" w14:textId="77777777" w:rsidR="0051190F" w:rsidRPr="008272DE" w:rsidRDefault="0051190F" w:rsidP="0051190F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65B162F" w14:textId="77777777" w:rsidR="0051190F" w:rsidRPr="008272DE" w:rsidRDefault="0051190F" w:rsidP="0051190F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4F6EFC63" w14:textId="77777777" w:rsidR="0051190F" w:rsidRDefault="0051190F" w:rsidP="0051190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</w:tcPr>
          <w:p w14:paraId="6FD550B5" w14:textId="77777777" w:rsidR="0051190F" w:rsidRDefault="0051190F" w:rsidP="0051190F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65861B6D" w14:textId="77777777" w:rsidR="0051190F" w:rsidRDefault="0051190F" w:rsidP="0051190F">
            <w:pPr>
              <w:tabs>
                <w:tab w:val="left" w:pos="837"/>
              </w:tabs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4D6FF2F" w14:textId="77777777" w:rsidR="0051190F" w:rsidRDefault="0051190F" w:rsidP="0051190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7089F11" w14:textId="77777777" w:rsidR="0051190F" w:rsidRDefault="0051190F" w:rsidP="0051190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5" w:type="dxa"/>
          </w:tcPr>
          <w:p w14:paraId="10CB25B9" w14:textId="77777777" w:rsidR="0051190F" w:rsidRDefault="0051190F" w:rsidP="0051190F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9755B6" w:rsidRPr="00095C40" w14:paraId="7E128B4F" w14:textId="77777777" w:rsidTr="00F013F8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EB44BF3" w14:textId="3556A4B2" w:rsidR="009755B6" w:rsidRPr="008272DE" w:rsidRDefault="009755B6" w:rsidP="009755B6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C65BA">
              <w:rPr>
                <w:rFonts w:cs="Times New Roman"/>
                <w:color w:val="000000" w:themeColor="text1"/>
                <w:sz w:val="20"/>
                <w:szCs w:val="20"/>
              </w:rPr>
              <w:t>Smoking patterns during pregnancy and postnatal period and depressive symptoms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5D258C9" w14:textId="57F8FFD4" w:rsidR="009755B6" w:rsidRPr="008272DE" w:rsidRDefault="009755B6" w:rsidP="009755B6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C65BA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Munafo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1C65BA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Heron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and </w:t>
            </w:r>
            <w:r w:rsidRPr="001C65BA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raya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2007)</w:t>
            </w:r>
          </w:p>
        </w:tc>
        <w:tc>
          <w:tcPr>
            <w:tcW w:w="1170" w:type="dxa"/>
          </w:tcPr>
          <w:p w14:paraId="71A4D0A3" w14:textId="75AC0CB9" w:rsidR="009755B6" w:rsidRDefault="009755B6" w:rsidP="009755B6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5AE4F134" w14:textId="1CF90FEA" w:rsidR="009755B6" w:rsidRDefault="009755B6" w:rsidP="009755B6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9755B6">
              <w:rPr>
                <w:sz w:val="20"/>
                <w:szCs w:val="20"/>
              </w:rPr>
              <w:t>sychosocial adversities</w:t>
            </w:r>
            <w:r>
              <w:rPr>
                <w:sz w:val="20"/>
                <w:szCs w:val="20"/>
              </w:rPr>
              <w:t xml:space="preserve"> (e.g. financial d</w:t>
            </w:r>
            <w:r w:rsidRPr="009755B6">
              <w:rPr>
                <w:sz w:val="20"/>
                <w:szCs w:val="20"/>
              </w:rPr>
              <w:t>ifficulties</w:t>
            </w:r>
            <w:r>
              <w:rPr>
                <w:sz w:val="20"/>
                <w:szCs w:val="20"/>
              </w:rPr>
              <w:t xml:space="preserve">) and </w:t>
            </w:r>
            <w:r w:rsidRPr="009755B6">
              <w:rPr>
                <w:sz w:val="20"/>
                <w:szCs w:val="20"/>
              </w:rPr>
              <w:t>depression symptom score</w:t>
            </w:r>
          </w:p>
        </w:tc>
        <w:tc>
          <w:tcPr>
            <w:tcW w:w="1433" w:type="dxa"/>
          </w:tcPr>
          <w:p w14:paraId="53577974" w14:textId="77777777" w:rsidR="009755B6" w:rsidRDefault="009755B6" w:rsidP="009755B6">
            <w:pPr>
              <w:tabs>
                <w:tab w:val="left" w:pos="837"/>
                <w:tab w:val="left" w:pos="1324"/>
              </w:tabs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ab/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ab/>
            </w:r>
          </w:p>
          <w:p w14:paraId="1C0638A0" w14:textId="77777777" w:rsidR="009755B6" w:rsidRDefault="009755B6" w:rsidP="009755B6">
            <w:pPr>
              <w:tabs>
                <w:tab w:val="left" w:pos="837"/>
              </w:tabs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5B718B5" w14:textId="5DDB3F11" w:rsidR="009755B6" w:rsidRDefault="009755B6" w:rsidP="009755B6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4C3BB5A3" w14:textId="3DB24CF4" w:rsidR="009755B6" w:rsidRDefault="00836844" w:rsidP="009755B6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29B41EE9" w14:textId="48121464" w:rsidR="009755B6" w:rsidRDefault="009755B6" w:rsidP="009755B6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986E0B" w:rsidRPr="00095C40" w14:paraId="5D39E91C" w14:textId="77777777" w:rsidTr="00F013F8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720BC53" w14:textId="77777777" w:rsidR="00986E0B" w:rsidRPr="001C65BA" w:rsidRDefault="00986E0B" w:rsidP="009755B6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DE5A1C1" w14:textId="77777777" w:rsidR="00986E0B" w:rsidRPr="001C65BA" w:rsidRDefault="00986E0B" w:rsidP="009755B6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7D7B4EA3" w14:textId="77777777" w:rsidR="00986E0B" w:rsidRDefault="00986E0B" w:rsidP="009755B6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</w:tcPr>
          <w:p w14:paraId="7E84C822" w14:textId="77777777" w:rsidR="00986E0B" w:rsidRDefault="00986E0B" w:rsidP="009755B6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46FEC98C" w14:textId="77777777" w:rsidR="00986E0B" w:rsidRDefault="00986E0B" w:rsidP="009755B6">
            <w:pPr>
              <w:tabs>
                <w:tab w:val="left" w:pos="837"/>
                <w:tab w:val="left" w:pos="1324"/>
              </w:tabs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786C9D0" w14:textId="77777777" w:rsidR="00986E0B" w:rsidRDefault="00986E0B" w:rsidP="009755B6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8F9151E" w14:textId="77777777" w:rsidR="00986E0B" w:rsidRDefault="00986E0B" w:rsidP="009755B6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5" w:type="dxa"/>
          </w:tcPr>
          <w:p w14:paraId="16ABF099" w14:textId="77777777" w:rsidR="00986E0B" w:rsidRDefault="00986E0B" w:rsidP="009755B6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361E30" w:rsidRPr="00095C40" w14:paraId="6000FFA6" w14:textId="77777777" w:rsidTr="00F013F8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BFAB59C" w14:textId="6F8C9E53" w:rsidR="00361E30" w:rsidRPr="001C65BA" w:rsidRDefault="00361E30" w:rsidP="00361E30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90A9C">
              <w:rPr>
                <w:rFonts w:cs="Times New Roman"/>
                <w:color w:val="000000" w:themeColor="text1"/>
                <w:sz w:val="20"/>
                <w:szCs w:val="20"/>
              </w:rPr>
              <w:t>Subgrouping outpatients of an environmental medicine unit using SCL-90-R and cluster analysis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C15E1F5" w14:textId="00A2B64A" w:rsidR="00361E30" w:rsidRPr="001C65BA" w:rsidRDefault="00361E30" w:rsidP="00361E30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90A9C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Helm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and </w:t>
            </w:r>
            <w:r w:rsidRPr="00490A9C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is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2007)</w:t>
            </w:r>
          </w:p>
        </w:tc>
        <w:tc>
          <w:tcPr>
            <w:tcW w:w="1170" w:type="dxa"/>
          </w:tcPr>
          <w:p w14:paraId="6E8A6E5C" w14:textId="04301FC0" w:rsidR="00361E30" w:rsidRDefault="00361E30" w:rsidP="00361E30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ab/>
            </w:r>
          </w:p>
        </w:tc>
        <w:tc>
          <w:tcPr>
            <w:tcW w:w="2520" w:type="dxa"/>
          </w:tcPr>
          <w:p w14:paraId="4FB8B116" w14:textId="164D8C5D" w:rsidR="00361E30" w:rsidRDefault="00836844" w:rsidP="007A18FF">
            <w:pPr>
              <w:tabs>
                <w:tab w:val="left" w:pos="698"/>
              </w:tabs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  <w:r w:rsidR="007A18FF">
              <w:rPr>
                <w:sz w:val="20"/>
                <w:szCs w:val="20"/>
              </w:rPr>
              <w:tab/>
            </w:r>
          </w:p>
        </w:tc>
        <w:tc>
          <w:tcPr>
            <w:tcW w:w="1433" w:type="dxa"/>
          </w:tcPr>
          <w:p w14:paraId="1299DC50" w14:textId="77777777" w:rsidR="00361E30" w:rsidRDefault="00361E30" w:rsidP="00361E30">
            <w:pPr>
              <w:tabs>
                <w:tab w:val="left" w:pos="837"/>
              </w:tabs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ab/>
            </w:r>
          </w:p>
          <w:p w14:paraId="7B6E87F5" w14:textId="77777777" w:rsidR="00361E30" w:rsidRDefault="00361E30" w:rsidP="00361E30">
            <w:pPr>
              <w:tabs>
                <w:tab w:val="left" w:pos="837"/>
                <w:tab w:val="left" w:pos="1324"/>
              </w:tabs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A62C294" w14:textId="33A59858" w:rsidR="00361E30" w:rsidRDefault="00361E30" w:rsidP="00361E30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19CF9C48" w14:textId="1EB684B4" w:rsidR="00361E30" w:rsidRDefault="00836844" w:rsidP="00361E30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4CAB3AF1" w14:textId="04FD2D5A" w:rsidR="00361E30" w:rsidRDefault="00361E30" w:rsidP="00361E30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361E30" w:rsidRPr="00095C40" w14:paraId="32785801" w14:textId="77777777" w:rsidTr="00F013F8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12072D0" w14:textId="77777777" w:rsidR="00361E30" w:rsidRPr="001C65BA" w:rsidRDefault="00361E30" w:rsidP="00361E30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4E15ACD" w14:textId="77777777" w:rsidR="00361E30" w:rsidRPr="001C65BA" w:rsidRDefault="00361E30" w:rsidP="00361E30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246517A8" w14:textId="77777777" w:rsidR="00361E30" w:rsidRDefault="00361E30" w:rsidP="00361E30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</w:tcPr>
          <w:p w14:paraId="55494FD0" w14:textId="77777777" w:rsidR="00361E30" w:rsidRDefault="00361E30" w:rsidP="00361E30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7887B8D9" w14:textId="77777777" w:rsidR="00361E30" w:rsidRDefault="00361E30" w:rsidP="00361E30">
            <w:pPr>
              <w:tabs>
                <w:tab w:val="left" w:pos="837"/>
                <w:tab w:val="left" w:pos="1324"/>
              </w:tabs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9CB5851" w14:textId="77777777" w:rsidR="00361E30" w:rsidRDefault="00361E30" w:rsidP="00361E30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907DC16" w14:textId="77777777" w:rsidR="00361E30" w:rsidRDefault="00361E30" w:rsidP="00361E30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5" w:type="dxa"/>
          </w:tcPr>
          <w:p w14:paraId="1D932ED5" w14:textId="77777777" w:rsidR="00361E30" w:rsidRDefault="00361E30" w:rsidP="00361E30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7A18FF" w:rsidRPr="00095C40" w14:paraId="4CC547F5" w14:textId="77777777" w:rsidTr="00F013F8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4C6DD77" w14:textId="7DEBF3A6" w:rsidR="007A18FF" w:rsidRPr="001C65BA" w:rsidRDefault="007A18FF" w:rsidP="007A18FF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628A3">
              <w:rPr>
                <w:rFonts w:cs="Times New Roman"/>
                <w:color w:val="000000" w:themeColor="text1"/>
                <w:sz w:val="20"/>
                <w:szCs w:val="20"/>
              </w:rPr>
              <w:t>The Neighbourhood Built Environment and Trajectories of Depression Symptom Episodes in Adults: A Latent Class Growth Analysis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C2AF41A" w14:textId="5FEF2721" w:rsidR="007A18FF" w:rsidRPr="001C65BA" w:rsidRDefault="007A18FF" w:rsidP="007A18FF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628A3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Gariepy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et al. (2015)</w:t>
            </w:r>
          </w:p>
        </w:tc>
        <w:tc>
          <w:tcPr>
            <w:tcW w:w="1170" w:type="dxa"/>
          </w:tcPr>
          <w:p w14:paraId="36E34311" w14:textId="2CB38462" w:rsidR="007A18FF" w:rsidRDefault="007A18FF" w:rsidP="007A18F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4790B0CD" w14:textId="38FD46FD" w:rsidR="007A18FF" w:rsidRDefault="00836844" w:rsidP="007A18FF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  <w:r w:rsidR="007A18FF">
              <w:rPr>
                <w:sz w:val="20"/>
                <w:szCs w:val="20"/>
              </w:rPr>
              <w:tab/>
            </w:r>
          </w:p>
        </w:tc>
        <w:tc>
          <w:tcPr>
            <w:tcW w:w="1433" w:type="dxa"/>
          </w:tcPr>
          <w:p w14:paraId="67855ED7" w14:textId="77777777" w:rsidR="007A18FF" w:rsidRDefault="007A18FF" w:rsidP="007A18FF">
            <w:pPr>
              <w:tabs>
                <w:tab w:val="left" w:pos="837"/>
              </w:tabs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ab/>
            </w:r>
          </w:p>
          <w:p w14:paraId="14DB8935" w14:textId="77777777" w:rsidR="007A18FF" w:rsidRDefault="007A18FF" w:rsidP="007A18FF">
            <w:pPr>
              <w:tabs>
                <w:tab w:val="left" w:pos="837"/>
                <w:tab w:val="left" w:pos="1324"/>
              </w:tabs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52B7CD6" w14:textId="029454A5" w:rsidR="007A18FF" w:rsidRDefault="007A18FF" w:rsidP="007A18F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3060FBA1" w14:textId="79337A25" w:rsidR="007A18FF" w:rsidRDefault="00836844" w:rsidP="007A18F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13A219D2" w14:textId="3C689002" w:rsidR="007A18FF" w:rsidRDefault="007A18FF" w:rsidP="007A18FF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7A18FF" w:rsidRPr="00095C40" w14:paraId="1DEE5CC1" w14:textId="77777777" w:rsidTr="00F013F8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2D42B3D" w14:textId="77777777" w:rsidR="007A18FF" w:rsidRPr="001C65BA" w:rsidRDefault="007A18FF" w:rsidP="007A18FF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08B809A" w14:textId="77777777" w:rsidR="007A18FF" w:rsidRPr="001C65BA" w:rsidRDefault="007A18FF" w:rsidP="007A18FF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42D16BB0" w14:textId="77777777" w:rsidR="007A18FF" w:rsidRDefault="007A18FF" w:rsidP="007A18F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</w:tcPr>
          <w:p w14:paraId="771D0D4F" w14:textId="77777777" w:rsidR="007A18FF" w:rsidRDefault="007A18FF" w:rsidP="007A18FF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30948FC1" w14:textId="77777777" w:rsidR="007A18FF" w:rsidRDefault="007A18FF" w:rsidP="007A18FF">
            <w:pPr>
              <w:tabs>
                <w:tab w:val="left" w:pos="837"/>
                <w:tab w:val="left" w:pos="1324"/>
              </w:tabs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E5BA2EC" w14:textId="77777777" w:rsidR="007A18FF" w:rsidRDefault="007A18FF" w:rsidP="007A18F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C862056" w14:textId="77777777" w:rsidR="007A18FF" w:rsidRDefault="007A18FF" w:rsidP="007A18FF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5" w:type="dxa"/>
          </w:tcPr>
          <w:p w14:paraId="30934C99" w14:textId="77777777" w:rsidR="007A18FF" w:rsidRDefault="007A18FF" w:rsidP="007A18FF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223021" w:rsidRPr="00095C40" w14:paraId="230D7118" w14:textId="77777777" w:rsidTr="00F013F8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359A431" w14:textId="6B4DCD2D" w:rsidR="00223021" w:rsidRPr="001C65BA" w:rsidRDefault="00223021" w:rsidP="00223021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72F88">
              <w:rPr>
                <w:rFonts w:cs="Times New Roman"/>
                <w:color w:val="000000" w:themeColor="text1"/>
                <w:sz w:val="20"/>
                <w:szCs w:val="20"/>
              </w:rPr>
              <w:t>Time Use and Food Pattern Influences on Obesity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0FCCC3D" w14:textId="22C52725" w:rsidR="00223021" w:rsidRPr="001C65BA" w:rsidRDefault="00223021" w:rsidP="00223021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72F88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Kolodinsky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and </w:t>
            </w:r>
            <w:r w:rsidRPr="00C72F88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Goldstein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2011)</w:t>
            </w:r>
          </w:p>
        </w:tc>
        <w:tc>
          <w:tcPr>
            <w:tcW w:w="1170" w:type="dxa"/>
          </w:tcPr>
          <w:p w14:paraId="4D33EADE" w14:textId="17CD65E0" w:rsidR="00223021" w:rsidRDefault="00223021" w:rsidP="00223021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5BC63504" w14:textId="3F0C13E9" w:rsidR="00223021" w:rsidRDefault="00223021" w:rsidP="00223021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45519E">
              <w:rPr>
                <w:sz w:val="20"/>
                <w:szCs w:val="20"/>
              </w:rPr>
              <w:t>robability of overweight</w:t>
            </w:r>
            <w:r>
              <w:rPr>
                <w:sz w:val="20"/>
                <w:szCs w:val="20"/>
              </w:rPr>
              <w:t xml:space="preserve"> and BMI</w:t>
            </w:r>
          </w:p>
        </w:tc>
        <w:tc>
          <w:tcPr>
            <w:tcW w:w="1433" w:type="dxa"/>
          </w:tcPr>
          <w:p w14:paraId="0052A00D" w14:textId="46A71C65" w:rsidR="00223021" w:rsidRDefault="00223021" w:rsidP="007259EB">
            <w:pPr>
              <w:tabs>
                <w:tab w:val="left" w:pos="837"/>
                <w:tab w:val="left" w:pos="1353"/>
              </w:tabs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ab/>
            </w:r>
            <w:r w:rsidR="007259EB">
              <w:rPr>
                <w:rFonts w:cs="Times New Roman"/>
                <w:color w:val="000000" w:themeColor="text1"/>
                <w:sz w:val="20"/>
                <w:szCs w:val="20"/>
              </w:rPr>
              <w:tab/>
            </w:r>
          </w:p>
          <w:p w14:paraId="5DECC9A5" w14:textId="77777777" w:rsidR="00223021" w:rsidRDefault="00223021" w:rsidP="00223021">
            <w:pPr>
              <w:tabs>
                <w:tab w:val="left" w:pos="837"/>
                <w:tab w:val="left" w:pos="1324"/>
              </w:tabs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000AE0F" w14:textId="7CD2B3B0" w:rsidR="00223021" w:rsidRDefault="00223021" w:rsidP="00223021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15225D9A" w14:textId="6234925C" w:rsidR="00223021" w:rsidRDefault="00836844" w:rsidP="00223021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626DA2DA" w14:textId="6CC2B562" w:rsidR="00223021" w:rsidRDefault="00223021" w:rsidP="00223021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223021" w:rsidRPr="00095C40" w14:paraId="27F528DD" w14:textId="77777777" w:rsidTr="00F013F8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B2192A5" w14:textId="77777777" w:rsidR="00223021" w:rsidRPr="001C65BA" w:rsidRDefault="00223021" w:rsidP="00223021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2039B02" w14:textId="77777777" w:rsidR="00223021" w:rsidRPr="001C65BA" w:rsidRDefault="00223021" w:rsidP="00223021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4F5E781D" w14:textId="77777777" w:rsidR="00223021" w:rsidRDefault="00223021" w:rsidP="00223021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</w:tcPr>
          <w:p w14:paraId="7632C8F3" w14:textId="77777777" w:rsidR="00223021" w:rsidRDefault="00223021" w:rsidP="00223021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1553F902" w14:textId="77777777" w:rsidR="00223021" w:rsidRDefault="00223021" w:rsidP="00223021">
            <w:pPr>
              <w:tabs>
                <w:tab w:val="left" w:pos="837"/>
                <w:tab w:val="left" w:pos="1324"/>
              </w:tabs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1847667" w14:textId="77777777" w:rsidR="00223021" w:rsidRDefault="00223021" w:rsidP="00223021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1BF1B7E" w14:textId="77777777" w:rsidR="00223021" w:rsidRDefault="00223021" w:rsidP="00223021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5" w:type="dxa"/>
          </w:tcPr>
          <w:p w14:paraId="7B8E94F3" w14:textId="77777777" w:rsidR="00223021" w:rsidRDefault="00223021" w:rsidP="00223021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7259EB" w:rsidRPr="00095C40" w14:paraId="764FD6CF" w14:textId="77777777" w:rsidTr="00F013F8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435635B" w14:textId="73FF6213" w:rsidR="007259EB" w:rsidRPr="001C65BA" w:rsidRDefault="007259EB" w:rsidP="007259EB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428A9">
              <w:rPr>
                <w:rFonts w:cs="Times New Roman"/>
                <w:color w:val="000000" w:themeColor="text1"/>
                <w:sz w:val="20"/>
                <w:szCs w:val="20"/>
              </w:rPr>
              <w:t>Tobacco Use and Suicidality: Latent Patterns of Co-occurrence Among Black Adolescents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F31783F" w14:textId="27626099" w:rsidR="007259EB" w:rsidRPr="001C65BA" w:rsidRDefault="007259EB" w:rsidP="007259EB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428A9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Gilreath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6428A9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onnell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and </w:t>
            </w:r>
            <w:r w:rsidRPr="006428A9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Leventhal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2012)</w:t>
            </w:r>
          </w:p>
        </w:tc>
        <w:tc>
          <w:tcPr>
            <w:tcW w:w="1170" w:type="dxa"/>
          </w:tcPr>
          <w:p w14:paraId="47DEC8BA" w14:textId="00A641B5" w:rsidR="007259EB" w:rsidRDefault="007259EB" w:rsidP="007259EB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48C7581E" w14:textId="5F57D53F" w:rsidR="007259EB" w:rsidRDefault="007259EB" w:rsidP="007259EB">
            <w:pPr>
              <w:spacing w:after="0" w:line="240" w:lineRule="auto"/>
              <w:ind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S</w:t>
            </w:r>
            <w:r w:rsidRPr="006362DA">
              <w:rPr>
                <w:rFonts w:cs="Times New Roman"/>
                <w:color w:val="000000" w:themeColor="text1"/>
                <w:sz w:val="20"/>
                <w:szCs w:val="20"/>
              </w:rPr>
              <w:t>uicidality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latent class membership for</w:t>
            </w:r>
            <w:r>
              <w:t xml:space="preserve"> </w:t>
            </w:r>
            <w:r w:rsidRPr="00A44374">
              <w:rPr>
                <w:rFonts w:cs="Times New Roman"/>
                <w:color w:val="000000" w:themeColor="text1"/>
                <w:sz w:val="20"/>
                <w:szCs w:val="20"/>
              </w:rPr>
              <w:t>suicidality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segmentation and vice versa</w:t>
            </w:r>
          </w:p>
        </w:tc>
        <w:tc>
          <w:tcPr>
            <w:tcW w:w="1433" w:type="dxa"/>
          </w:tcPr>
          <w:p w14:paraId="0A81D2A6" w14:textId="77777777" w:rsidR="007259EB" w:rsidRDefault="007259EB" w:rsidP="007259EB">
            <w:pPr>
              <w:tabs>
                <w:tab w:val="left" w:pos="837"/>
                <w:tab w:val="left" w:pos="1353"/>
              </w:tabs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ab/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ab/>
            </w:r>
          </w:p>
          <w:p w14:paraId="228C5ADB" w14:textId="77777777" w:rsidR="007259EB" w:rsidRDefault="007259EB" w:rsidP="007259EB">
            <w:pPr>
              <w:tabs>
                <w:tab w:val="left" w:pos="837"/>
                <w:tab w:val="left" w:pos="1324"/>
              </w:tabs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D8642DF" w14:textId="317AF336" w:rsidR="007259EB" w:rsidRDefault="007259EB" w:rsidP="007259EB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22C05183" w14:textId="4262855D" w:rsidR="007259EB" w:rsidRDefault="00836844" w:rsidP="007259EB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4703C2AA" w14:textId="77EBA3A2" w:rsidR="007259EB" w:rsidRDefault="007259EB" w:rsidP="007259EB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7259EB" w:rsidRPr="00095C40" w14:paraId="37F0D069" w14:textId="77777777" w:rsidTr="00F013F8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21D8237" w14:textId="77777777" w:rsidR="007259EB" w:rsidRPr="001C65BA" w:rsidRDefault="007259EB" w:rsidP="007259EB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1196C59" w14:textId="77777777" w:rsidR="007259EB" w:rsidRPr="001C65BA" w:rsidRDefault="007259EB" w:rsidP="007259EB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675E492D" w14:textId="77777777" w:rsidR="007259EB" w:rsidRDefault="007259EB" w:rsidP="007259EB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</w:tcPr>
          <w:p w14:paraId="272A420E" w14:textId="77777777" w:rsidR="007259EB" w:rsidRDefault="007259EB" w:rsidP="007259EB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1B34CC7C" w14:textId="77777777" w:rsidR="007259EB" w:rsidRDefault="007259EB" w:rsidP="007259EB">
            <w:pPr>
              <w:tabs>
                <w:tab w:val="left" w:pos="837"/>
                <w:tab w:val="left" w:pos="1324"/>
              </w:tabs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39569C4" w14:textId="77777777" w:rsidR="007259EB" w:rsidRDefault="007259EB" w:rsidP="007259EB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607714D" w14:textId="77777777" w:rsidR="007259EB" w:rsidRDefault="007259EB" w:rsidP="007259EB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5" w:type="dxa"/>
          </w:tcPr>
          <w:p w14:paraId="06925C6F" w14:textId="77777777" w:rsidR="007259EB" w:rsidRDefault="007259EB" w:rsidP="007259EB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1A0AC5" w:rsidRPr="00095C40" w14:paraId="1F3E8EA0" w14:textId="77777777" w:rsidTr="00F013F8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4BA6E7B" w14:textId="5A53BC29" w:rsidR="001A0AC5" w:rsidRPr="001C65BA" w:rsidRDefault="001A0AC5" w:rsidP="001A0AC5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398E">
              <w:rPr>
                <w:rFonts w:cs="Times New Roman"/>
                <w:color w:val="000000" w:themeColor="text1"/>
                <w:sz w:val="20"/>
                <w:szCs w:val="20"/>
              </w:rPr>
              <w:t>Trajectories and predictors of return to work after traumatic limb injury – a 2-year follow-up study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F2D2B1E" w14:textId="59664809" w:rsidR="001A0AC5" w:rsidRPr="001C65BA" w:rsidRDefault="001A0AC5" w:rsidP="001A0AC5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1398E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Hou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et al. (2012)</w:t>
            </w:r>
          </w:p>
        </w:tc>
        <w:tc>
          <w:tcPr>
            <w:tcW w:w="1170" w:type="dxa"/>
          </w:tcPr>
          <w:p w14:paraId="12DC04DA" w14:textId="74F73EAD" w:rsidR="001A0AC5" w:rsidRDefault="001A0AC5" w:rsidP="001A0AC5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1DB2E8B4" w14:textId="2EFEE778" w:rsidR="001A0AC5" w:rsidRDefault="001A0AC5" w:rsidP="001A0AC5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iopsychosocial factors (e.g. injury severity, depression status, </w:t>
            </w:r>
            <w:r w:rsidRPr="007259EB">
              <w:rPr>
                <w:sz w:val="20"/>
                <w:szCs w:val="20"/>
              </w:rPr>
              <w:t>disturbance in daily life</w:t>
            </w:r>
            <w:r>
              <w:rPr>
                <w:sz w:val="20"/>
                <w:szCs w:val="20"/>
              </w:rPr>
              <w:t xml:space="preserve">, </w:t>
            </w:r>
            <w:r w:rsidRPr="007259EB">
              <w:rPr>
                <w:sz w:val="20"/>
                <w:szCs w:val="20"/>
              </w:rPr>
              <w:t>self-efficacy</w:t>
            </w:r>
            <w:r>
              <w:rPr>
                <w:sz w:val="20"/>
                <w:szCs w:val="20"/>
              </w:rPr>
              <w:t xml:space="preserve">, and </w:t>
            </w:r>
            <w:r w:rsidRPr="007259EB">
              <w:rPr>
                <w:sz w:val="20"/>
                <w:szCs w:val="20"/>
              </w:rPr>
              <w:t>quality of life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33" w:type="dxa"/>
          </w:tcPr>
          <w:p w14:paraId="55AFBED4" w14:textId="77777777" w:rsidR="001A0AC5" w:rsidRDefault="001A0AC5" w:rsidP="001A0AC5">
            <w:pPr>
              <w:tabs>
                <w:tab w:val="left" w:pos="837"/>
                <w:tab w:val="left" w:pos="1353"/>
              </w:tabs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ab/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ab/>
            </w:r>
          </w:p>
          <w:p w14:paraId="7395FC22" w14:textId="77777777" w:rsidR="001A0AC5" w:rsidRDefault="001A0AC5" w:rsidP="001A0AC5">
            <w:pPr>
              <w:tabs>
                <w:tab w:val="left" w:pos="837"/>
                <w:tab w:val="left" w:pos="1324"/>
              </w:tabs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BF68DC6" w14:textId="5238B8DC" w:rsidR="001A0AC5" w:rsidRDefault="001A0AC5" w:rsidP="001A0AC5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1CA9D4A6" w14:textId="0432DE73" w:rsidR="001A0AC5" w:rsidRDefault="00836844" w:rsidP="001A0AC5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3A4FB77A" w14:textId="7FD91CA0" w:rsidR="001A0AC5" w:rsidRDefault="001A0AC5" w:rsidP="001A0AC5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1A0AC5" w:rsidRPr="00095C40" w14:paraId="533E1398" w14:textId="77777777" w:rsidTr="00F013F8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0F37578" w14:textId="77777777" w:rsidR="001A0AC5" w:rsidRPr="001C65BA" w:rsidRDefault="001A0AC5" w:rsidP="001A0AC5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6EE46D8" w14:textId="77777777" w:rsidR="001A0AC5" w:rsidRPr="001C65BA" w:rsidRDefault="001A0AC5" w:rsidP="001A0AC5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7E2070EB" w14:textId="77777777" w:rsidR="001A0AC5" w:rsidRDefault="001A0AC5" w:rsidP="001A0AC5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</w:tcPr>
          <w:p w14:paraId="3D98E284" w14:textId="77777777" w:rsidR="001A0AC5" w:rsidRDefault="001A0AC5" w:rsidP="001A0AC5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2D36BCD8" w14:textId="77777777" w:rsidR="001A0AC5" w:rsidRDefault="001A0AC5" w:rsidP="001A0AC5">
            <w:pPr>
              <w:tabs>
                <w:tab w:val="left" w:pos="837"/>
                <w:tab w:val="left" w:pos="1324"/>
              </w:tabs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7F76A9C" w14:textId="77777777" w:rsidR="001A0AC5" w:rsidRDefault="001A0AC5" w:rsidP="001A0AC5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9C1A8BB" w14:textId="77777777" w:rsidR="001A0AC5" w:rsidRDefault="001A0AC5" w:rsidP="001A0AC5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5" w:type="dxa"/>
          </w:tcPr>
          <w:p w14:paraId="7572E167" w14:textId="77777777" w:rsidR="001A0AC5" w:rsidRDefault="001A0AC5" w:rsidP="001A0AC5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26762D" w:rsidRPr="00095C40" w14:paraId="6F769D01" w14:textId="77777777" w:rsidTr="00F013F8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6A5A552" w14:textId="417516F2" w:rsidR="0026762D" w:rsidRPr="001C65BA" w:rsidRDefault="0026762D" w:rsidP="0026762D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T</w:t>
            </w:r>
            <w:r w:rsidRPr="00945C65">
              <w:rPr>
                <w:rFonts w:cs="Times New Roman"/>
                <w:color w:val="000000" w:themeColor="text1"/>
                <w:sz w:val="20"/>
                <w:szCs w:val="20"/>
              </w:rPr>
              <w:t>rajectories of Cigarette smoking From adolescence to adulthood as Predictors of Unemployment status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BC4317A" w14:textId="43FE1143" w:rsidR="0026762D" w:rsidRPr="001C65BA" w:rsidRDefault="0026762D" w:rsidP="0026762D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45C65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Brook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et al. (2014) </w:t>
            </w:r>
          </w:p>
        </w:tc>
        <w:tc>
          <w:tcPr>
            <w:tcW w:w="1170" w:type="dxa"/>
          </w:tcPr>
          <w:p w14:paraId="20AAE45F" w14:textId="117D55A8" w:rsidR="0026762D" w:rsidRDefault="004F155D" w:rsidP="0026762D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5707DC30" w14:textId="6E57418F" w:rsidR="0026762D" w:rsidRDefault="0026762D" w:rsidP="0026762D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em</w:t>
            </w:r>
            <w:r w:rsidRPr="00612FFE">
              <w:rPr>
                <w:sz w:val="20"/>
                <w:szCs w:val="20"/>
              </w:rPr>
              <w:t>ployment in the fifth decade of life</w:t>
            </w:r>
          </w:p>
        </w:tc>
        <w:tc>
          <w:tcPr>
            <w:tcW w:w="1433" w:type="dxa"/>
          </w:tcPr>
          <w:p w14:paraId="7C69E537" w14:textId="77777777" w:rsidR="0026762D" w:rsidRDefault="0026762D" w:rsidP="0026762D">
            <w:pPr>
              <w:tabs>
                <w:tab w:val="left" w:pos="837"/>
                <w:tab w:val="left" w:pos="1353"/>
              </w:tabs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ab/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ab/>
            </w:r>
          </w:p>
          <w:p w14:paraId="639708CF" w14:textId="77777777" w:rsidR="0026762D" w:rsidRDefault="0026762D" w:rsidP="0026762D">
            <w:pPr>
              <w:tabs>
                <w:tab w:val="left" w:pos="837"/>
                <w:tab w:val="left" w:pos="1324"/>
              </w:tabs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439D234" w14:textId="058B6F43" w:rsidR="0026762D" w:rsidRDefault="0026762D" w:rsidP="0026762D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2941E909" w14:textId="5F8C2FB6" w:rsidR="0026762D" w:rsidRDefault="00836844" w:rsidP="0026762D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6095D76F" w14:textId="6EBBF5AA" w:rsidR="0026762D" w:rsidRDefault="0026762D" w:rsidP="0026762D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26762D" w:rsidRPr="00095C40" w14:paraId="2CD6F0CF" w14:textId="77777777" w:rsidTr="00F013F8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A0D6144" w14:textId="77777777" w:rsidR="0026762D" w:rsidRPr="001C65BA" w:rsidRDefault="0026762D" w:rsidP="0026762D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E59478A" w14:textId="77777777" w:rsidR="0026762D" w:rsidRPr="001C65BA" w:rsidRDefault="0026762D" w:rsidP="0026762D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221A712C" w14:textId="77777777" w:rsidR="0026762D" w:rsidRDefault="0026762D" w:rsidP="0026762D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</w:tcPr>
          <w:p w14:paraId="6B745802" w14:textId="77777777" w:rsidR="0026762D" w:rsidRDefault="0026762D" w:rsidP="0026762D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69613950" w14:textId="77777777" w:rsidR="0026762D" w:rsidRDefault="0026762D" w:rsidP="0026762D">
            <w:pPr>
              <w:tabs>
                <w:tab w:val="left" w:pos="837"/>
                <w:tab w:val="left" w:pos="1324"/>
              </w:tabs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1E0A42D" w14:textId="77777777" w:rsidR="0026762D" w:rsidRDefault="0026762D" w:rsidP="0026762D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20744B0" w14:textId="77777777" w:rsidR="0026762D" w:rsidRDefault="0026762D" w:rsidP="0026762D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5" w:type="dxa"/>
          </w:tcPr>
          <w:p w14:paraId="5BE2F4D2" w14:textId="77777777" w:rsidR="0026762D" w:rsidRDefault="0026762D" w:rsidP="0026762D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B321D1" w:rsidRPr="00095C40" w14:paraId="625AF1AD" w14:textId="77777777" w:rsidTr="00F013F8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0D3A7F2" w14:textId="255B00A6" w:rsidR="00B321D1" w:rsidRPr="001C65BA" w:rsidRDefault="00B321D1" w:rsidP="00B321D1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07679">
              <w:rPr>
                <w:rFonts w:cs="Times New Roman"/>
                <w:color w:val="000000" w:themeColor="text1"/>
                <w:sz w:val="20"/>
                <w:szCs w:val="20"/>
              </w:rPr>
              <w:t>Trajectories of Depressive Symptoms Among Web-Based Health Risk Assessment Participants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2DEA218" w14:textId="2F34A3D1" w:rsidR="00B321D1" w:rsidRPr="001C65BA" w:rsidRDefault="00B321D1" w:rsidP="00B321D1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61DD5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Bedrosian,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B07679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Hawrilenko,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and </w:t>
            </w:r>
            <w:r w:rsidRPr="00B07679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ole-Lewis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2017)</w:t>
            </w:r>
          </w:p>
        </w:tc>
        <w:tc>
          <w:tcPr>
            <w:tcW w:w="1170" w:type="dxa"/>
          </w:tcPr>
          <w:p w14:paraId="51FD2884" w14:textId="68AE4030" w:rsidR="00B321D1" w:rsidRDefault="00B321D1" w:rsidP="00B321D1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780839D3" w14:textId="22B7AB54" w:rsidR="00B321D1" w:rsidRDefault="00B321D1" w:rsidP="00B321D1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</w:t>
            </w:r>
            <w:r w:rsidRPr="004F155D">
              <w:rPr>
                <w:sz w:val="20"/>
                <w:szCs w:val="20"/>
              </w:rPr>
              <w:t>uality of life</w:t>
            </w:r>
            <w:r>
              <w:rPr>
                <w:sz w:val="20"/>
                <w:szCs w:val="20"/>
              </w:rPr>
              <w:t xml:space="preserve">, </w:t>
            </w:r>
            <w:r w:rsidRPr="004F155D">
              <w:rPr>
                <w:sz w:val="20"/>
                <w:szCs w:val="20"/>
              </w:rPr>
              <w:t>current treatment</w:t>
            </w:r>
          </w:p>
        </w:tc>
        <w:tc>
          <w:tcPr>
            <w:tcW w:w="1433" w:type="dxa"/>
          </w:tcPr>
          <w:p w14:paraId="61D48361" w14:textId="77777777" w:rsidR="00B321D1" w:rsidRDefault="00B321D1" w:rsidP="00B321D1">
            <w:pPr>
              <w:tabs>
                <w:tab w:val="left" w:pos="837"/>
                <w:tab w:val="left" w:pos="1353"/>
              </w:tabs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ab/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ab/>
            </w:r>
          </w:p>
          <w:p w14:paraId="6E9F46BD" w14:textId="77777777" w:rsidR="00B321D1" w:rsidRDefault="00B321D1" w:rsidP="00B321D1">
            <w:pPr>
              <w:tabs>
                <w:tab w:val="left" w:pos="837"/>
                <w:tab w:val="left" w:pos="1324"/>
              </w:tabs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F69C0DC" w14:textId="30C0FEE0" w:rsidR="00B321D1" w:rsidRDefault="00B321D1" w:rsidP="00B321D1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4718B008" w14:textId="02A9CC9A" w:rsidR="00B321D1" w:rsidRDefault="00836844" w:rsidP="00B321D1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19260357" w14:textId="20802395" w:rsidR="00B321D1" w:rsidRDefault="00B321D1" w:rsidP="00B321D1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321D1" w:rsidRPr="00095C40" w14:paraId="6BF78701" w14:textId="77777777" w:rsidTr="00F013F8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02FDAB7" w14:textId="77777777" w:rsidR="00B321D1" w:rsidRPr="001C65BA" w:rsidRDefault="00B321D1" w:rsidP="00B321D1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6E68BE0" w14:textId="77777777" w:rsidR="00B321D1" w:rsidRPr="001C65BA" w:rsidRDefault="00B321D1" w:rsidP="00B321D1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6590F1B4" w14:textId="77777777" w:rsidR="00B321D1" w:rsidRDefault="00B321D1" w:rsidP="00B321D1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</w:tcPr>
          <w:p w14:paraId="049584B9" w14:textId="77777777" w:rsidR="00B321D1" w:rsidRDefault="00B321D1" w:rsidP="00B321D1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77116A1F" w14:textId="77777777" w:rsidR="00B321D1" w:rsidRDefault="00B321D1" w:rsidP="00B321D1">
            <w:pPr>
              <w:tabs>
                <w:tab w:val="left" w:pos="837"/>
                <w:tab w:val="left" w:pos="1324"/>
              </w:tabs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2211AF3" w14:textId="77777777" w:rsidR="00B321D1" w:rsidRDefault="00B321D1" w:rsidP="00B321D1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B13C77F" w14:textId="77777777" w:rsidR="00B321D1" w:rsidRDefault="00B321D1" w:rsidP="00B321D1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5" w:type="dxa"/>
          </w:tcPr>
          <w:p w14:paraId="40D950A4" w14:textId="77777777" w:rsidR="00B321D1" w:rsidRDefault="00B321D1" w:rsidP="00B321D1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7F78FD" w:rsidRPr="00095C40" w14:paraId="5C9319A7" w14:textId="77777777" w:rsidTr="00F013F8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34CB09F" w14:textId="6EA50815" w:rsidR="007F78FD" w:rsidRPr="001C65BA" w:rsidRDefault="007F78FD" w:rsidP="007F78FD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17387">
              <w:rPr>
                <w:rFonts w:cs="Times New Roman"/>
                <w:color w:val="000000" w:themeColor="text1"/>
                <w:sz w:val="20"/>
                <w:szCs w:val="20"/>
              </w:rPr>
              <w:t>Trajectories of Depressive Symptoms in Canadian Emerging Adults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020991B" w14:textId="4C340C2F" w:rsidR="007F78FD" w:rsidRPr="001C65BA" w:rsidRDefault="007F78FD" w:rsidP="007F78FD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17387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Ferro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017387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Gorter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and </w:t>
            </w:r>
            <w:r w:rsidRPr="00017387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Boyle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2015)</w:t>
            </w:r>
          </w:p>
        </w:tc>
        <w:tc>
          <w:tcPr>
            <w:tcW w:w="1170" w:type="dxa"/>
          </w:tcPr>
          <w:p w14:paraId="0D9E7661" w14:textId="4881C2F0" w:rsidR="007F78FD" w:rsidRDefault="007F78FD" w:rsidP="007F78FD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13302B5A" w14:textId="3721C944" w:rsidR="007F78FD" w:rsidRDefault="003445B2" w:rsidP="003445B2">
            <w:pPr>
              <w:spacing w:after="0" w:line="240" w:lineRule="auto"/>
              <w:ind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health related c</w:t>
            </w:r>
            <w:r w:rsidRPr="003445B2">
              <w:rPr>
                <w:sz w:val="20"/>
                <w:szCs w:val="20"/>
              </w:rPr>
              <w:t>haracteristic</w:t>
            </w:r>
            <w:r>
              <w:rPr>
                <w:sz w:val="20"/>
                <w:szCs w:val="20"/>
              </w:rPr>
              <w:t xml:space="preserve"> (e.g. s</w:t>
            </w:r>
            <w:r w:rsidR="007F78FD" w:rsidRPr="007F78FD">
              <w:rPr>
                <w:sz w:val="20"/>
                <w:szCs w:val="20"/>
              </w:rPr>
              <w:t>ocioeconomic status</w:t>
            </w:r>
            <w:r w:rsidR="007F78FD">
              <w:rPr>
                <w:sz w:val="20"/>
                <w:szCs w:val="20"/>
              </w:rPr>
              <w:t xml:space="preserve">, </w:t>
            </w:r>
            <w:r w:rsidR="007F78FD" w:rsidRPr="007F78FD">
              <w:rPr>
                <w:sz w:val="20"/>
                <w:szCs w:val="20"/>
              </w:rPr>
              <w:t>inte</w:t>
            </w:r>
            <w:r w:rsidR="007F78FD">
              <w:rPr>
                <w:sz w:val="20"/>
                <w:szCs w:val="20"/>
              </w:rPr>
              <w:t>rpersonal relations, and</w:t>
            </w:r>
            <w:r w:rsidR="007F78FD" w:rsidRPr="007F78FD">
              <w:rPr>
                <w:sz w:val="20"/>
                <w:szCs w:val="20"/>
              </w:rPr>
              <w:t xml:space="preserve"> health conditions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33" w:type="dxa"/>
          </w:tcPr>
          <w:p w14:paraId="49C88A24" w14:textId="77777777" w:rsidR="007F78FD" w:rsidRDefault="007F78FD" w:rsidP="007F78FD">
            <w:pPr>
              <w:tabs>
                <w:tab w:val="left" w:pos="837"/>
                <w:tab w:val="left" w:pos="1353"/>
              </w:tabs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ab/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ab/>
            </w:r>
          </w:p>
          <w:p w14:paraId="39FBD371" w14:textId="77777777" w:rsidR="007F78FD" w:rsidRDefault="007F78FD" w:rsidP="007F78FD">
            <w:pPr>
              <w:tabs>
                <w:tab w:val="left" w:pos="837"/>
                <w:tab w:val="left" w:pos="1324"/>
              </w:tabs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CEB754A" w14:textId="2D6856BA" w:rsidR="007F78FD" w:rsidRDefault="007F78FD" w:rsidP="007F78FD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3FFF4630" w14:textId="6D3A5BEA" w:rsidR="007F78FD" w:rsidRDefault="00836844" w:rsidP="007F78FD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3F348304" w14:textId="5D42E341" w:rsidR="007F78FD" w:rsidRDefault="007F78FD" w:rsidP="007F78FD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7F78FD" w:rsidRPr="00095C40" w14:paraId="194BBB11" w14:textId="77777777" w:rsidTr="00F013F8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382A0C2" w14:textId="77777777" w:rsidR="007F78FD" w:rsidRPr="001C65BA" w:rsidRDefault="007F78FD" w:rsidP="007F78FD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55DFADC" w14:textId="77777777" w:rsidR="007F78FD" w:rsidRPr="001C65BA" w:rsidRDefault="007F78FD" w:rsidP="007F78FD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016D8F3C" w14:textId="77777777" w:rsidR="007F78FD" w:rsidRDefault="007F78FD" w:rsidP="007F78FD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</w:tcPr>
          <w:p w14:paraId="631CA4F2" w14:textId="77777777" w:rsidR="007F78FD" w:rsidRDefault="007F78FD" w:rsidP="007F78FD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5CF0C1F0" w14:textId="77777777" w:rsidR="007F78FD" w:rsidRDefault="007F78FD" w:rsidP="007F78FD">
            <w:pPr>
              <w:tabs>
                <w:tab w:val="left" w:pos="837"/>
                <w:tab w:val="left" w:pos="1324"/>
              </w:tabs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B4CFA51" w14:textId="77777777" w:rsidR="007F78FD" w:rsidRDefault="007F78FD" w:rsidP="007F78FD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32BBF01" w14:textId="77777777" w:rsidR="007F78FD" w:rsidRDefault="007F78FD" w:rsidP="007F78FD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5" w:type="dxa"/>
          </w:tcPr>
          <w:p w14:paraId="704B7170" w14:textId="77777777" w:rsidR="007F78FD" w:rsidRDefault="007F78FD" w:rsidP="007F78FD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A8389D" w:rsidRPr="00095C40" w14:paraId="2968D3A3" w14:textId="77777777" w:rsidTr="00F013F8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4D05EE3" w14:textId="3E435EAC" w:rsidR="00A8389D" w:rsidRPr="001C65BA" w:rsidRDefault="00A8389D" w:rsidP="00A8389D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114">
              <w:rPr>
                <w:rFonts w:cs="Times New Roman"/>
                <w:color w:val="000000" w:themeColor="text1"/>
                <w:sz w:val="20"/>
                <w:szCs w:val="20"/>
              </w:rPr>
              <w:lastRenderedPageBreak/>
              <w:t>Trajectories of Kinematic Risky Driving Among Novice Teenagers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8D501E8" w14:textId="3993B457" w:rsidR="00A8389D" w:rsidRPr="001C65BA" w:rsidRDefault="00A8389D" w:rsidP="00A8389D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B7114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Simons-Morton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et al. (2013)</w:t>
            </w:r>
          </w:p>
        </w:tc>
        <w:tc>
          <w:tcPr>
            <w:tcW w:w="1170" w:type="dxa"/>
          </w:tcPr>
          <w:p w14:paraId="7EB6FA25" w14:textId="1C72489D" w:rsidR="00A8389D" w:rsidRDefault="00A8389D" w:rsidP="00A8389D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4CA7479D" w14:textId="0B75A0CE" w:rsidR="00A8389D" w:rsidRDefault="00A8389D" w:rsidP="00A8389D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sky driving related characteristics (e.g.</w:t>
            </w:r>
            <w:r>
              <w:t xml:space="preserve"> </w:t>
            </w:r>
            <w:r w:rsidRPr="00A8389D">
              <w:rPr>
                <w:sz w:val="20"/>
                <w:szCs w:val="20"/>
              </w:rPr>
              <w:t>self-reported risky driving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33" w:type="dxa"/>
          </w:tcPr>
          <w:p w14:paraId="4F8391E3" w14:textId="77777777" w:rsidR="00A8389D" w:rsidRDefault="00A8389D" w:rsidP="00A8389D">
            <w:pPr>
              <w:tabs>
                <w:tab w:val="left" w:pos="837"/>
                <w:tab w:val="left" w:pos="1353"/>
              </w:tabs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ab/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ab/>
            </w:r>
          </w:p>
          <w:p w14:paraId="48733AB6" w14:textId="77777777" w:rsidR="00A8389D" w:rsidRDefault="00A8389D" w:rsidP="00A8389D">
            <w:pPr>
              <w:tabs>
                <w:tab w:val="left" w:pos="837"/>
                <w:tab w:val="left" w:pos="1324"/>
              </w:tabs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7A02872" w14:textId="05808F5B" w:rsidR="00A8389D" w:rsidRDefault="00A8389D" w:rsidP="00A8389D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263C461A" w14:textId="5A98CECB" w:rsidR="00A8389D" w:rsidRDefault="00836844" w:rsidP="00A8389D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715A1F1F" w14:textId="46A6D936" w:rsidR="00A8389D" w:rsidRDefault="00A8389D" w:rsidP="00A8389D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A8389D" w:rsidRPr="00095C40" w14:paraId="0A360B47" w14:textId="77777777" w:rsidTr="00F013F8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D68586B" w14:textId="77777777" w:rsidR="00A8389D" w:rsidRPr="001C65BA" w:rsidRDefault="00A8389D" w:rsidP="00A8389D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714BD6A" w14:textId="77777777" w:rsidR="00A8389D" w:rsidRPr="001C65BA" w:rsidRDefault="00A8389D" w:rsidP="00A8389D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11B35C5C" w14:textId="77777777" w:rsidR="00A8389D" w:rsidRDefault="00A8389D" w:rsidP="00A8389D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</w:tcPr>
          <w:p w14:paraId="28EAE886" w14:textId="77777777" w:rsidR="00A8389D" w:rsidRDefault="00A8389D" w:rsidP="00A8389D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56E731DF" w14:textId="77777777" w:rsidR="00A8389D" w:rsidRDefault="00A8389D" w:rsidP="00A8389D">
            <w:pPr>
              <w:tabs>
                <w:tab w:val="left" w:pos="837"/>
                <w:tab w:val="left" w:pos="1324"/>
              </w:tabs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E712601" w14:textId="77777777" w:rsidR="00A8389D" w:rsidRDefault="00A8389D" w:rsidP="00A8389D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5CBE714" w14:textId="77777777" w:rsidR="00A8389D" w:rsidRDefault="00A8389D" w:rsidP="00A8389D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5" w:type="dxa"/>
          </w:tcPr>
          <w:p w14:paraId="0A6CC7B4" w14:textId="77777777" w:rsidR="00A8389D" w:rsidRDefault="00A8389D" w:rsidP="00A8389D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1F2C32" w:rsidRPr="00095C40" w14:paraId="617D715E" w14:textId="77777777" w:rsidTr="00F013F8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80E0B34" w14:textId="6C9BA9A6" w:rsidR="001F2C32" w:rsidRPr="001C65BA" w:rsidRDefault="001F2C32" w:rsidP="001F2C3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E65BF">
              <w:rPr>
                <w:rFonts w:cs="Times New Roman"/>
                <w:color w:val="000000" w:themeColor="text1"/>
                <w:sz w:val="20"/>
                <w:szCs w:val="20"/>
              </w:rPr>
              <w:t>Trajectories of Loneliness in Adolescents With Congenital Heart Disease: Associations With Depressive Symptoms and Perceived Health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DD0BB7B" w14:textId="2AC82E35" w:rsidR="001F2C32" w:rsidRPr="001C65BA" w:rsidRDefault="001F2C32" w:rsidP="001F2C3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E65BF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Vanhalst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et al. (2013)</w:t>
            </w:r>
          </w:p>
        </w:tc>
        <w:tc>
          <w:tcPr>
            <w:tcW w:w="1170" w:type="dxa"/>
          </w:tcPr>
          <w:p w14:paraId="5BB5459C" w14:textId="57F07E74" w:rsidR="001F2C32" w:rsidRDefault="001F2C32" w:rsidP="001F2C32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543C490A" w14:textId="25223B7D" w:rsidR="001F2C32" w:rsidRDefault="001F2C32" w:rsidP="001F2C3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 w:rsidRPr="00795804">
              <w:rPr>
                <w:sz w:val="20"/>
                <w:szCs w:val="20"/>
              </w:rPr>
              <w:t>epressive symptoms</w:t>
            </w:r>
            <w:r>
              <w:rPr>
                <w:sz w:val="20"/>
                <w:szCs w:val="20"/>
              </w:rPr>
              <w:t xml:space="preserve"> (</w:t>
            </w:r>
            <w:r w:rsidRPr="00795804">
              <w:rPr>
                <w:sz w:val="20"/>
                <w:szCs w:val="20"/>
              </w:rPr>
              <w:t>Center for Epidemiologic Studies Depression Scale</w:t>
            </w:r>
            <w:r>
              <w:rPr>
                <w:sz w:val="20"/>
                <w:szCs w:val="20"/>
              </w:rPr>
              <w:t>)</w:t>
            </w:r>
            <w:r w:rsidRPr="00795804">
              <w:rPr>
                <w:sz w:val="20"/>
                <w:szCs w:val="20"/>
              </w:rPr>
              <w:t xml:space="preserve"> and perceived health</w:t>
            </w:r>
            <w:r>
              <w:rPr>
                <w:sz w:val="20"/>
                <w:szCs w:val="20"/>
              </w:rPr>
              <w:t xml:space="preserve"> (</w:t>
            </w:r>
            <w:r w:rsidRPr="00795804">
              <w:rPr>
                <w:sz w:val="20"/>
                <w:szCs w:val="20"/>
              </w:rPr>
              <w:t>Pediatric Quality of Life Inventory 3.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33" w:type="dxa"/>
          </w:tcPr>
          <w:p w14:paraId="703FA4CF" w14:textId="77777777" w:rsidR="001F2C32" w:rsidRDefault="001F2C32" w:rsidP="001F2C32">
            <w:pPr>
              <w:tabs>
                <w:tab w:val="left" w:pos="837"/>
                <w:tab w:val="left" w:pos="1353"/>
              </w:tabs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ab/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ab/>
            </w:r>
          </w:p>
          <w:p w14:paraId="27CAD688" w14:textId="77777777" w:rsidR="001F2C32" w:rsidRDefault="001F2C32" w:rsidP="001F2C32">
            <w:pPr>
              <w:tabs>
                <w:tab w:val="left" w:pos="837"/>
                <w:tab w:val="left" w:pos="1324"/>
              </w:tabs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B94E757" w14:textId="54A27BF5" w:rsidR="001F2C32" w:rsidRDefault="001F2C32" w:rsidP="001F2C32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0A7BB679" w14:textId="0E172DE7" w:rsidR="001F2C32" w:rsidRDefault="00836844" w:rsidP="001F2C32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4713E678" w14:textId="03A861E3" w:rsidR="001F2C32" w:rsidRDefault="001F2C32" w:rsidP="001F2C3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1F2C32" w:rsidRPr="00095C40" w14:paraId="57D1A2D5" w14:textId="77777777" w:rsidTr="001F2C32">
        <w:trPr>
          <w:trHeight w:val="309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9E5E01D" w14:textId="77777777" w:rsidR="001F2C32" w:rsidRPr="001C65BA" w:rsidRDefault="001F2C32" w:rsidP="001F2C3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2D39BD1" w14:textId="77777777" w:rsidR="001F2C32" w:rsidRPr="001C65BA" w:rsidRDefault="001F2C32" w:rsidP="001F2C3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7B0D6E40" w14:textId="77777777" w:rsidR="001F2C32" w:rsidRDefault="001F2C32" w:rsidP="001F2C32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</w:tcPr>
          <w:p w14:paraId="4D4B7879" w14:textId="77777777" w:rsidR="001F2C32" w:rsidRDefault="001F2C32" w:rsidP="001F2C3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63599119" w14:textId="77777777" w:rsidR="001F2C32" w:rsidRDefault="001F2C32" w:rsidP="001F2C32">
            <w:pPr>
              <w:tabs>
                <w:tab w:val="left" w:pos="837"/>
                <w:tab w:val="left" w:pos="1324"/>
              </w:tabs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E204F6F" w14:textId="77777777" w:rsidR="001F2C32" w:rsidRDefault="001F2C32" w:rsidP="001F2C32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8944FFC" w14:textId="77777777" w:rsidR="001F2C32" w:rsidRDefault="001F2C32" w:rsidP="001F2C32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5" w:type="dxa"/>
          </w:tcPr>
          <w:p w14:paraId="2CCD375D" w14:textId="77777777" w:rsidR="001F2C32" w:rsidRDefault="001F2C32" w:rsidP="001F2C3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1F2C32" w:rsidRPr="00095C40" w14:paraId="13D3E363" w14:textId="77777777" w:rsidTr="00F013F8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FBC474C" w14:textId="315C7932" w:rsidR="001F2C32" w:rsidRPr="008272DE" w:rsidRDefault="001F2C32" w:rsidP="001F2C3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01587">
              <w:rPr>
                <w:rFonts w:cs="Times New Roman"/>
                <w:color w:val="000000" w:themeColor="text1"/>
                <w:sz w:val="20"/>
                <w:szCs w:val="20"/>
              </w:rPr>
              <w:t>Trajectories of physical functioning and their prognostic indicators: A prospective cohort study in older adults with joint pain and comorbidity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50814BD" w14:textId="43A2461C" w:rsidR="001F2C32" w:rsidRPr="008272DE" w:rsidRDefault="001F2C32" w:rsidP="001F2C3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01587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Hermsen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et al. (2014)</w:t>
            </w:r>
          </w:p>
        </w:tc>
        <w:tc>
          <w:tcPr>
            <w:tcW w:w="1170" w:type="dxa"/>
          </w:tcPr>
          <w:p w14:paraId="42106051" w14:textId="253A1A0D" w:rsidR="001F2C32" w:rsidRDefault="001F2C32" w:rsidP="001F2C32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094BCC1C" w14:textId="29463E9F" w:rsidR="001F2C32" w:rsidRDefault="001F2C32" w:rsidP="001F2C3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ode</w:t>
            </w:r>
            <w:r w:rsidRPr="001F2C32">
              <w:rPr>
                <w:sz w:val="20"/>
                <w:szCs w:val="20"/>
              </w:rPr>
              <w:t>mographic, physical and psychosocial indicators</w:t>
            </w:r>
            <w:r>
              <w:rPr>
                <w:sz w:val="20"/>
                <w:szCs w:val="20"/>
              </w:rPr>
              <w:t xml:space="preserve"> (e.g. </w:t>
            </w:r>
            <w:r w:rsidRPr="001F2C32">
              <w:rPr>
                <w:sz w:val="20"/>
                <w:szCs w:val="20"/>
              </w:rPr>
              <w:t>depressive symptoms</w:t>
            </w:r>
            <w:r>
              <w:rPr>
                <w:sz w:val="20"/>
                <w:szCs w:val="20"/>
              </w:rPr>
              <w:t xml:space="preserve">, </w:t>
            </w:r>
            <w:r w:rsidRPr="001F2C32">
              <w:rPr>
                <w:sz w:val="20"/>
                <w:szCs w:val="20"/>
              </w:rPr>
              <w:t>perceived self-efﬁcacy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33" w:type="dxa"/>
          </w:tcPr>
          <w:p w14:paraId="51BB4E31" w14:textId="77777777" w:rsidR="001F2C32" w:rsidRDefault="001F2C32" w:rsidP="001F2C32">
            <w:pPr>
              <w:tabs>
                <w:tab w:val="left" w:pos="837"/>
                <w:tab w:val="left" w:pos="1353"/>
              </w:tabs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ab/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ab/>
            </w:r>
          </w:p>
          <w:p w14:paraId="3BE208FE" w14:textId="77777777" w:rsidR="001F2C32" w:rsidRDefault="001F2C32" w:rsidP="001F2C32">
            <w:pPr>
              <w:tabs>
                <w:tab w:val="left" w:pos="837"/>
              </w:tabs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97FC24D" w14:textId="19B39654" w:rsidR="001F2C32" w:rsidRDefault="001F2C32" w:rsidP="001F2C32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654DEF7E" w14:textId="42FC9C80" w:rsidR="001F2C32" w:rsidRDefault="00836844" w:rsidP="001F2C32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79E9A7B6" w14:textId="64333335" w:rsidR="001F2C32" w:rsidRDefault="001F2C32" w:rsidP="001F2C3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1F2C32" w:rsidRPr="00095C40" w14:paraId="44CA0D8A" w14:textId="77777777" w:rsidTr="00836844">
        <w:trPr>
          <w:trHeight w:val="30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C942F16" w14:textId="77777777" w:rsidR="001F2C32" w:rsidRPr="008272DE" w:rsidRDefault="001F2C32" w:rsidP="001F2C32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BDF3CCE" w14:textId="77777777" w:rsidR="001F2C32" w:rsidRPr="008272DE" w:rsidRDefault="001F2C32" w:rsidP="001F2C32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7E2C6E31" w14:textId="77777777" w:rsidR="001F2C32" w:rsidRDefault="001F2C32" w:rsidP="001F2C32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</w:tcPr>
          <w:p w14:paraId="098C5952" w14:textId="77777777" w:rsidR="001F2C32" w:rsidRDefault="001F2C32" w:rsidP="001F2C3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684B5AA8" w14:textId="77777777" w:rsidR="001F2C32" w:rsidRDefault="001F2C32" w:rsidP="001F2C32">
            <w:pPr>
              <w:tabs>
                <w:tab w:val="left" w:pos="837"/>
              </w:tabs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DE1BDE4" w14:textId="77777777" w:rsidR="001F2C32" w:rsidRDefault="001F2C32" w:rsidP="001F2C32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83EAC05" w14:textId="77777777" w:rsidR="001F2C32" w:rsidRDefault="001F2C32" w:rsidP="001F2C32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5" w:type="dxa"/>
          </w:tcPr>
          <w:p w14:paraId="275A0DA4" w14:textId="77777777" w:rsidR="001F2C32" w:rsidRDefault="001F2C32" w:rsidP="001F2C32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730BF3" w:rsidRPr="00095C40" w14:paraId="4434F4EA" w14:textId="77777777" w:rsidTr="00F013F8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46E7117" w14:textId="5FBB8203" w:rsidR="00730BF3" w:rsidRPr="008272DE" w:rsidRDefault="00730BF3" w:rsidP="00730BF3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419B6">
              <w:rPr>
                <w:rFonts w:cs="Times New Roman"/>
                <w:color w:val="000000" w:themeColor="text1"/>
                <w:sz w:val="20"/>
                <w:szCs w:val="20"/>
              </w:rPr>
              <w:t>Trajectories of productivity loss over a 20-year period: an analysis of the National Longitudinal Survey of Youth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BF52FD5" w14:textId="37779338" w:rsidR="00730BF3" w:rsidRPr="008272DE" w:rsidRDefault="00730BF3" w:rsidP="00730BF3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A0832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Besen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and </w:t>
            </w:r>
            <w:r w:rsidRPr="00BA0832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Pransky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2014)</w:t>
            </w:r>
          </w:p>
        </w:tc>
        <w:tc>
          <w:tcPr>
            <w:tcW w:w="1170" w:type="dxa"/>
          </w:tcPr>
          <w:p w14:paraId="3838EC39" w14:textId="01F33B1F" w:rsidR="00730BF3" w:rsidRDefault="00730BF3" w:rsidP="00730BF3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7ACB2BA2" w14:textId="177516AA" w:rsidR="00730BF3" w:rsidRDefault="00730BF3" w:rsidP="00730BF3">
            <w:pPr>
              <w:spacing w:after="0" w:line="240" w:lineRule="auto"/>
              <w:ind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ductivity related characteristics (e.g. e</w:t>
            </w:r>
            <w:r w:rsidRPr="008A3B22">
              <w:rPr>
                <w:sz w:val="20"/>
                <w:szCs w:val="20"/>
              </w:rPr>
              <w:t>mployment outcomes in midlife</w:t>
            </w:r>
            <w:r>
              <w:rPr>
                <w:sz w:val="20"/>
                <w:szCs w:val="20"/>
              </w:rPr>
              <w:t xml:space="preserve">, </w:t>
            </w:r>
            <w:r w:rsidRPr="008A3B22">
              <w:rPr>
                <w:sz w:val="20"/>
                <w:szCs w:val="20"/>
              </w:rPr>
              <w:t>self-esteem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33" w:type="dxa"/>
          </w:tcPr>
          <w:p w14:paraId="66232744" w14:textId="77777777" w:rsidR="00730BF3" w:rsidRDefault="00730BF3" w:rsidP="00730BF3">
            <w:pPr>
              <w:tabs>
                <w:tab w:val="left" w:pos="837"/>
                <w:tab w:val="left" w:pos="1353"/>
              </w:tabs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ab/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ab/>
            </w:r>
          </w:p>
          <w:p w14:paraId="5F55D964" w14:textId="77777777" w:rsidR="00730BF3" w:rsidRDefault="00730BF3" w:rsidP="00730BF3">
            <w:pPr>
              <w:tabs>
                <w:tab w:val="left" w:pos="837"/>
              </w:tabs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B81AEC3" w14:textId="6DA6364A" w:rsidR="00730BF3" w:rsidRDefault="00730BF3" w:rsidP="00730BF3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391A5C16" w14:textId="2F952021" w:rsidR="00730BF3" w:rsidRDefault="00836844" w:rsidP="00730BF3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434B8B8A" w14:textId="1B5158EB" w:rsidR="00730BF3" w:rsidRDefault="00730BF3" w:rsidP="00730BF3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730BF3" w:rsidRPr="00095C40" w14:paraId="464E3B9E" w14:textId="77777777" w:rsidTr="00F013F8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DC30EAE" w14:textId="77777777" w:rsidR="00730BF3" w:rsidRPr="00A419B6" w:rsidRDefault="00730BF3" w:rsidP="00730BF3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F16EA9F" w14:textId="77777777" w:rsidR="00730BF3" w:rsidRPr="00BA0832" w:rsidRDefault="00730BF3" w:rsidP="00730BF3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0D33C58F" w14:textId="77777777" w:rsidR="00730BF3" w:rsidRDefault="00730BF3" w:rsidP="00730BF3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</w:tcPr>
          <w:p w14:paraId="162EB2BA" w14:textId="77777777" w:rsidR="00730BF3" w:rsidRDefault="00730BF3" w:rsidP="00730BF3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188B50C1" w14:textId="77777777" w:rsidR="00730BF3" w:rsidRDefault="00730BF3" w:rsidP="00730BF3">
            <w:pPr>
              <w:tabs>
                <w:tab w:val="left" w:pos="837"/>
              </w:tabs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3A5C505" w14:textId="77777777" w:rsidR="00730BF3" w:rsidRDefault="00730BF3" w:rsidP="00730BF3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9842089" w14:textId="77777777" w:rsidR="00730BF3" w:rsidRDefault="00730BF3" w:rsidP="00730BF3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5" w:type="dxa"/>
          </w:tcPr>
          <w:p w14:paraId="5CE13229" w14:textId="77777777" w:rsidR="00730BF3" w:rsidRDefault="00730BF3" w:rsidP="00730BF3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836844" w:rsidRPr="00095C40" w14:paraId="1082A9F5" w14:textId="77777777" w:rsidTr="00F013F8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FE92046" w14:textId="7FBE441B" w:rsidR="00836844" w:rsidRPr="00A419B6" w:rsidRDefault="00836844" w:rsidP="00836844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45B8">
              <w:rPr>
                <w:rFonts w:cs="Times New Roman"/>
                <w:color w:val="000000" w:themeColor="text1"/>
                <w:sz w:val="20"/>
                <w:szCs w:val="20"/>
              </w:rPr>
              <w:t>Trajectories of Social Engagement and Limitations in Late Life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D881180" w14:textId="4147CEB2" w:rsidR="00836844" w:rsidRPr="00BA0832" w:rsidRDefault="00836844" w:rsidP="00836844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8780B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homas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2011)</w:t>
            </w:r>
          </w:p>
        </w:tc>
        <w:tc>
          <w:tcPr>
            <w:tcW w:w="1170" w:type="dxa"/>
          </w:tcPr>
          <w:p w14:paraId="381404DC" w14:textId="6DA51834" w:rsidR="00836844" w:rsidRDefault="00836844" w:rsidP="00836844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730B4FF3" w14:textId="089445E9" w:rsidR="00836844" w:rsidRDefault="00836844" w:rsidP="00836844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 w:rsidRPr="005C39F1">
              <w:rPr>
                <w:sz w:val="20"/>
                <w:szCs w:val="20"/>
              </w:rPr>
              <w:t>Cognitive and Physical Limitations</w:t>
            </w:r>
          </w:p>
        </w:tc>
        <w:tc>
          <w:tcPr>
            <w:tcW w:w="1433" w:type="dxa"/>
          </w:tcPr>
          <w:p w14:paraId="05F5B55C" w14:textId="77777777" w:rsidR="00836844" w:rsidRDefault="00836844" w:rsidP="00836844">
            <w:pPr>
              <w:tabs>
                <w:tab w:val="left" w:pos="837"/>
                <w:tab w:val="left" w:pos="1353"/>
              </w:tabs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ab/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ab/>
            </w:r>
          </w:p>
          <w:p w14:paraId="140709ED" w14:textId="77777777" w:rsidR="00836844" w:rsidRDefault="00836844" w:rsidP="00836844">
            <w:pPr>
              <w:tabs>
                <w:tab w:val="left" w:pos="837"/>
              </w:tabs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D148B42" w14:textId="3E3B338F" w:rsidR="00836844" w:rsidRDefault="00836844" w:rsidP="00836844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482F4BBA" w14:textId="71A556EF" w:rsidR="00836844" w:rsidRDefault="00836844" w:rsidP="00836844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5978F603" w14:textId="29AFDF8D" w:rsidR="00836844" w:rsidRDefault="00836844" w:rsidP="00836844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836844" w:rsidRPr="00095C40" w14:paraId="2F10DDFB" w14:textId="77777777" w:rsidTr="00F013F8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D4608EA" w14:textId="77777777" w:rsidR="00836844" w:rsidRPr="00A419B6" w:rsidRDefault="00836844" w:rsidP="00836844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2D0A2BE" w14:textId="77777777" w:rsidR="00836844" w:rsidRPr="00BA0832" w:rsidRDefault="00836844" w:rsidP="00836844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29003F09" w14:textId="77777777" w:rsidR="00836844" w:rsidRDefault="00836844" w:rsidP="00836844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</w:tcPr>
          <w:p w14:paraId="097EFC90" w14:textId="77777777" w:rsidR="00836844" w:rsidRDefault="00836844" w:rsidP="00836844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67ABCDF1" w14:textId="77777777" w:rsidR="00836844" w:rsidRDefault="00836844" w:rsidP="00836844">
            <w:pPr>
              <w:tabs>
                <w:tab w:val="left" w:pos="837"/>
              </w:tabs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5088824" w14:textId="77777777" w:rsidR="00836844" w:rsidRDefault="00836844" w:rsidP="00836844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35BB500" w14:textId="77777777" w:rsidR="00836844" w:rsidRDefault="00836844" w:rsidP="00836844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5" w:type="dxa"/>
          </w:tcPr>
          <w:p w14:paraId="203BBEBB" w14:textId="77777777" w:rsidR="00836844" w:rsidRDefault="00836844" w:rsidP="00836844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A24B93" w:rsidRPr="00095C40" w14:paraId="52168236" w14:textId="77777777" w:rsidTr="00F013F8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A8304E9" w14:textId="724419BB" w:rsidR="00A24B93" w:rsidRPr="00A419B6" w:rsidRDefault="00A24B93" w:rsidP="00A24B93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3BE">
              <w:rPr>
                <w:rFonts w:cs="Times New Roman"/>
                <w:color w:val="000000" w:themeColor="text1"/>
                <w:sz w:val="20"/>
                <w:szCs w:val="20"/>
              </w:rPr>
              <w:t>Trajectories of Suicidal Ideation from Sixth through Tenth Grades in Predicting Suicide Attempts in Young Adulthood in an Urban African American Cohort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F605269" w14:textId="399C1E6F" w:rsidR="00A24B93" w:rsidRPr="00BA0832" w:rsidRDefault="00A24B93" w:rsidP="00A24B93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M</w:t>
            </w:r>
            <w:r w:rsidRPr="00AF3328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usci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et al. (2016)</w:t>
            </w:r>
          </w:p>
        </w:tc>
        <w:tc>
          <w:tcPr>
            <w:tcW w:w="1170" w:type="dxa"/>
          </w:tcPr>
          <w:p w14:paraId="6D4651F8" w14:textId="200E56FC" w:rsidR="00A24B93" w:rsidRDefault="00A24B93" w:rsidP="00A24B93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3DC39067" w14:textId="2EE4F16B" w:rsidR="00A24B93" w:rsidRDefault="00A24B93" w:rsidP="00A24B93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A24B93">
              <w:rPr>
                <w:sz w:val="20"/>
                <w:szCs w:val="20"/>
              </w:rPr>
              <w:t>uicide attempts in young adulthood</w:t>
            </w:r>
          </w:p>
        </w:tc>
        <w:tc>
          <w:tcPr>
            <w:tcW w:w="1433" w:type="dxa"/>
          </w:tcPr>
          <w:p w14:paraId="5A22025B" w14:textId="77777777" w:rsidR="00A24B93" w:rsidRDefault="00A24B93" w:rsidP="00A24B93">
            <w:pPr>
              <w:tabs>
                <w:tab w:val="left" w:pos="837"/>
                <w:tab w:val="left" w:pos="1353"/>
              </w:tabs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ab/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ab/>
            </w:r>
          </w:p>
          <w:p w14:paraId="12879C42" w14:textId="77777777" w:rsidR="00A24B93" w:rsidRDefault="00A24B93" w:rsidP="00A24B93">
            <w:pPr>
              <w:tabs>
                <w:tab w:val="left" w:pos="837"/>
              </w:tabs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7824579" w14:textId="65C1559E" w:rsidR="00A24B93" w:rsidRDefault="00A24B93" w:rsidP="00A24B93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5BB02752" w14:textId="44FE7234" w:rsidR="00A24B93" w:rsidRDefault="00A24B93" w:rsidP="00A24B93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0FE15214" w14:textId="70700CA1" w:rsidR="00A24B93" w:rsidRDefault="00A24B93" w:rsidP="00A24B93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A24B93" w:rsidRPr="00095C40" w14:paraId="14A9A8CB" w14:textId="77777777" w:rsidTr="00F013F8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F815C28" w14:textId="77777777" w:rsidR="00A24B93" w:rsidRPr="00A419B6" w:rsidRDefault="00A24B93" w:rsidP="00A24B93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0B93036" w14:textId="77777777" w:rsidR="00A24B93" w:rsidRPr="00BA0832" w:rsidRDefault="00A24B93" w:rsidP="00A24B93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0B7B84FA" w14:textId="77777777" w:rsidR="00A24B93" w:rsidRDefault="00A24B93" w:rsidP="00A24B93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</w:tcPr>
          <w:p w14:paraId="1CA919F4" w14:textId="77777777" w:rsidR="00A24B93" w:rsidRDefault="00A24B93" w:rsidP="00A24B93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1E5562C9" w14:textId="77777777" w:rsidR="00A24B93" w:rsidRDefault="00A24B93" w:rsidP="00A24B93">
            <w:pPr>
              <w:tabs>
                <w:tab w:val="left" w:pos="837"/>
              </w:tabs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CBB74E3" w14:textId="77777777" w:rsidR="00A24B93" w:rsidRDefault="00A24B93" w:rsidP="00A24B93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E800753" w14:textId="77777777" w:rsidR="00A24B93" w:rsidRDefault="00A24B93" w:rsidP="00A24B93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5" w:type="dxa"/>
          </w:tcPr>
          <w:p w14:paraId="20A5D358" w14:textId="77777777" w:rsidR="00A24B93" w:rsidRDefault="00A24B93" w:rsidP="00A24B93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D60F93" w:rsidRPr="00095C40" w14:paraId="0B7F37FF" w14:textId="77777777" w:rsidTr="00F013F8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43DFAC0" w14:textId="1E3783CC" w:rsidR="00D60F93" w:rsidRPr="00A419B6" w:rsidRDefault="00D60F93" w:rsidP="00D60F93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63CEA">
              <w:rPr>
                <w:rFonts w:cs="Times New Roman"/>
                <w:color w:val="000000" w:themeColor="text1"/>
                <w:sz w:val="20"/>
                <w:szCs w:val="20"/>
              </w:rPr>
              <w:t>Trajectories or Parental Monitoring and Communication and Effects on Drug Use Among Urban Young Adolescents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8C982F8" w14:textId="52C7EC8B" w:rsidR="00D60F93" w:rsidRPr="00BA0832" w:rsidRDefault="00D60F93" w:rsidP="00D60F93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Tobler and </w:t>
            </w:r>
            <w:r w:rsidRPr="00963CEA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Komro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2010)</w:t>
            </w:r>
          </w:p>
        </w:tc>
        <w:tc>
          <w:tcPr>
            <w:tcW w:w="1170" w:type="dxa"/>
          </w:tcPr>
          <w:p w14:paraId="15B26187" w14:textId="76440E33" w:rsidR="00D60F93" w:rsidRDefault="00D60F93" w:rsidP="00D60F93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77542E10" w14:textId="0D01F27A" w:rsidR="00D60F93" w:rsidRDefault="00D60F93" w:rsidP="00D60F93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 w:rsidRPr="00A24B93">
              <w:rPr>
                <w:sz w:val="20"/>
                <w:szCs w:val="20"/>
              </w:rPr>
              <w:t>rug use in 8th grade</w:t>
            </w:r>
          </w:p>
        </w:tc>
        <w:tc>
          <w:tcPr>
            <w:tcW w:w="1433" w:type="dxa"/>
          </w:tcPr>
          <w:p w14:paraId="2090D42B" w14:textId="77777777" w:rsidR="00D60F93" w:rsidRDefault="00D60F93" w:rsidP="00D60F93">
            <w:pPr>
              <w:tabs>
                <w:tab w:val="left" w:pos="837"/>
                <w:tab w:val="left" w:pos="1353"/>
              </w:tabs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ab/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ab/>
            </w:r>
          </w:p>
          <w:p w14:paraId="73781A97" w14:textId="77777777" w:rsidR="00D60F93" w:rsidRDefault="00D60F93" w:rsidP="00D60F93">
            <w:pPr>
              <w:tabs>
                <w:tab w:val="left" w:pos="837"/>
              </w:tabs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1A0F995" w14:textId="6F283409" w:rsidR="00D60F93" w:rsidRDefault="00D60F93" w:rsidP="00D60F93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7793A42A" w14:textId="746122DF" w:rsidR="00D60F93" w:rsidRDefault="00D60F93" w:rsidP="00D60F93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760DD3B2" w14:textId="4D83AA8A" w:rsidR="00D60F93" w:rsidRDefault="00D60F93" w:rsidP="00D60F93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D60F93" w:rsidRPr="00095C40" w14:paraId="4FA96DCD" w14:textId="77777777" w:rsidTr="00F013F8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117DD05" w14:textId="77777777" w:rsidR="00D60F93" w:rsidRPr="00A419B6" w:rsidRDefault="00D60F93" w:rsidP="00D60F93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B86E116" w14:textId="77777777" w:rsidR="00D60F93" w:rsidRPr="00BA0832" w:rsidRDefault="00D60F93" w:rsidP="00D60F93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2075BB6C" w14:textId="77777777" w:rsidR="00D60F93" w:rsidRDefault="00D60F93" w:rsidP="00D60F93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</w:tcPr>
          <w:p w14:paraId="5FA3DB13" w14:textId="77777777" w:rsidR="00D60F93" w:rsidRDefault="00D60F93" w:rsidP="00D60F93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2C1854A0" w14:textId="77777777" w:rsidR="00D60F93" w:rsidRDefault="00D60F93" w:rsidP="00D60F93">
            <w:pPr>
              <w:tabs>
                <w:tab w:val="left" w:pos="837"/>
              </w:tabs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C73471B" w14:textId="77777777" w:rsidR="00D60F93" w:rsidRDefault="00D60F93" w:rsidP="00D60F93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D7BAD81" w14:textId="77777777" w:rsidR="00D60F93" w:rsidRDefault="00D60F93" w:rsidP="00D60F93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5" w:type="dxa"/>
          </w:tcPr>
          <w:p w14:paraId="7CBBE768" w14:textId="77777777" w:rsidR="00D60F93" w:rsidRDefault="00D60F93" w:rsidP="00D60F93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5B2074" w:rsidRPr="00095C40" w14:paraId="10C2CF86" w14:textId="77777777" w:rsidTr="00F013F8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C28AC17" w14:textId="6DF8BDF0" w:rsidR="005B2074" w:rsidRPr="00A419B6" w:rsidRDefault="005B2074" w:rsidP="005B2074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B5C02">
              <w:rPr>
                <w:rFonts w:cs="Times New Roman"/>
                <w:color w:val="000000" w:themeColor="text1"/>
                <w:sz w:val="20"/>
                <w:szCs w:val="20"/>
              </w:rPr>
              <w:lastRenderedPageBreak/>
              <w:t>Trajectory Classes of Decline in Health-Related Quality of Life in Parkinson’s Disease: A Pilot Study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F5EE857" w14:textId="7A9B8C4E" w:rsidR="005B2074" w:rsidRPr="00BA0832" w:rsidRDefault="005B2074" w:rsidP="005B2074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5C02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Klotsche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et al. (2011) </w:t>
            </w:r>
          </w:p>
        </w:tc>
        <w:tc>
          <w:tcPr>
            <w:tcW w:w="1170" w:type="dxa"/>
          </w:tcPr>
          <w:p w14:paraId="1704205C" w14:textId="7113703C" w:rsidR="005B2074" w:rsidRDefault="005B2074" w:rsidP="005B2074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145A193B" w14:textId="5FA984C8" w:rsidR="005B2074" w:rsidRDefault="005B2074" w:rsidP="005B2074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ther disease related characteristics (e.g. </w:t>
            </w:r>
            <w:r>
              <w:t xml:space="preserve"> </w:t>
            </w:r>
            <w:r>
              <w:rPr>
                <w:sz w:val="20"/>
                <w:szCs w:val="20"/>
              </w:rPr>
              <w:t>c</w:t>
            </w:r>
            <w:r w:rsidRPr="00627F4E">
              <w:rPr>
                <w:sz w:val="20"/>
                <w:szCs w:val="20"/>
              </w:rPr>
              <w:t>umulative mortality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33" w:type="dxa"/>
          </w:tcPr>
          <w:p w14:paraId="56602E7B" w14:textId="77777777" w:rsidR="005B2074" w:rsidRDefault="005B2074" w:rsidP="005B2074">
            <w:pPr>
              <w:tabs>
                <w:tab w:val="left" w:pos="837"/>
                <w:tab w:val="left" w:pos="1353"/>
              </w:tabs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ab/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ab/>
            </w:r>
          </w:p>
          <w:p w14:paraId="5F869B90" w14:textId="77777777" w:rsidR="005B2074" w:rsidRDefault="005B2074" w:rsidP="005B2074">
            <w:pPr>
              <w:tabs>
                <w:tab w:val="left" w:pos="837"/>
              </w:tabs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A0AC6D1" w14:textId="42E4129B" w:rsidR="005B2074" w:rsidRDefault="005B2074" w:rsidP="005B2074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1A7A2229" w14:textId="42AA89B1" w:rsidR="005B2074" w:rsidRDefault="005B2074" w:rsidP="005B2074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1355" w:type="dxa"/>
          </w:tcPr>
          <w:p w14:paraId="5A7D3764" w14:textId="23712CC9" w:rsidR="005B2074" w:rsidRDefault="005B2074" w:rsidP="005B2074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5B2074" w:rsidRPr="00095C40" w14:paraId="5862203D" w14:textId="77777777" w:rsidTr="00CB7BFC">
        <w:trPr>
          <w:trHeight w:val="309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B492373" w14:textId="77777777" w:rsidR="005B2074" w:rsidRPr="00A419B6" w:rsidRDefault="005B2074" w:rsidP="005B2074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FE1ED22" w14:textId="77777777" w:rsidR="005B2074" w:rsidRPr="00BA0832" w:rsidRDefault="005B2074" w:rsidP="005B2074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49532304" w14:textId="77777777" w:rsidR="005B2074" w:rsidRDefault="005B2074" w:rsidP="005B2074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</w:tcPr>
          <w:p w14:paraId="15733F6D" w14:textId="77777777" w:rsidR="005B2074" w:rsidRDefault="005B2074" w:rsidP="005B2074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0154EC74" w14:textId="77777777" w:rsidR="005B2074" w:rsidRDefault="005B2074" w:rsidP="005B2074">
            <w:pPr>
              <w:tabs>
                <w:tab w:val="left" w:pos="837"/>
              </w:tabs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1FFC5EE" w14:textId="77777777" w:rsidR="005B2074" w:rsidRDefault="005B2074" w:rsidP="005B2074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C59003F" w14:textId="77777777" w:rsidR="005B2074" w:rsidRDefault="005B2074" w:rsidP="005B2074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5" w:type="dxa"/>
          </w:tcPr>
          <w:p w14:paraId="3D6B4C7D" w14:textId="77777777" w:rsidR="005B2074" w:rsidRDefault="005B2074" w:rsidP="005B2074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CB7BFC" w:rsidRPr="00095C40" w14:paraId="7EEED482" w14:textId="77777777" w:rsidTr="00F013F8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4320B27" w14:textId="5D1E2000" w:rsidR="00CB7BFC" w:rsidRPr="00A419B6" w:rsidRDefault="00CB7BFC" w:rsidP="00CB7BFC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A503A">
              <w:rPr>
                <w:rFonts w:cs="Times New Roman"/>
                <w:color w:val="000000" w:themeColor="text1"/>
                <w:sz w:val="20"/>
                <w:szCs w:val="20"/>
              </w:rPr>
              <w:t>Transitions in Smokers’ Social Networks After Quit Attempts: A Latent Transition Analysis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EE2BEA5" w14:textId="67BE9AE1" w:rsidR="00CB7BFC" w:rsidRPr="00BA0832" w:rsidRDefault="00CB7BFC" w:rsidP="00CB7BFC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7A503A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Bray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et al. (2016)</w:t>
            </w:r>
          </w:p>
        </w:tc>
        <w:tc>
          <w:tcPr>
            <w:tcW w:w="1170" w:type="dxa"/>
          </w:tcPr>
          <w:p w14:paraId="1BB893F0" w14:textId="421F6F9A" w:rsidR="00CB7BFC" w:rsidRDefault="00CB7BFC" w:rsidP="00CB7BF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1310296B" w14:textId="4B0940C9" w:rsidR="00CB7BFC" w:rsidRDefault="00CB7BFC" w:rsidP="00CB7BF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</w:tc>
        <w:tc>
          <w:tcPr>
            <w:tcW w:w="1433" w:type="dxa"/>
          </w:tcPr>
          <w:p w14:paraId="6EDA8B43" w14:textId="77777777" w:rsidR="00CB7BFC" w:rsidRDefault="00CB7BFC" w:rsidP="00CB7BFC">
            <w:pPr>
              <w:tabs>
                <w:tab w:val="left" w:pos="837"/>
                <w:tab w:val="left" w:pos="1353"/>
              </w:tabs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ab/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ab/>
            </w:r>
          </w:p>
          <w:p w14:paraId="6E11AF6E" w14:textId="77777777" w:rsidR="00CB7BFC" w:rsidRDefault="00CB7BFC" w:rsidP="00CB7BFC">
            <w:pPr>
              <w:tabs>
                <w:tab w:val="left" w:pos="837"/>
              </w:tabs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7840CB1" w14:textId="511D8532" w:rsidR="00CB7BFC" w:rsidRDefault="00CB7BFC" w:rsidP="00CB7BF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5FE7B458" w14:textId="366020C5" w:rsidR="00CB7BFC" w:rsidRDefault="00CB7BFC" w:rsidP="00CB7BF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55" w:type="dxa"/>
          </w:tcPr>
          <w:p w14:paraId="56FE9033" w14:textId="2E550C39" w:rsidR="00CB7BFC" w:rsidRDefault="00CB7BFC" w:rsidP="00CB7BF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CB7BFC" w:rsidRPr="00095C40" w14:paraId="4615D036" w14:textId="77777777" w:rsidTr="00F013F8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99FD03E" w14:textId="77777777" w:rsidR="00CB7BFC" w:rsidRPr="00A419B6" w:rsidRDefault="00CB7BFC" w:rsidP="00CB7BFC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304AB4C" w14:textId="77777777" w:rsidR="00CB7BFC" w:rsidRPr="00BA0832" w:rsidRDefault="00CB7BFC" w:rsidP="00CB7BFC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052C551C" w14:textId="77777777" w:rsidR="00CB7BFC" w:rsidRDefault="00CB7BFC" w:rsidP="00CB7BF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</w:tcPr>
          <w:p w14:paraId="10C9C620" w14:textId="77777777" w:rsidR="00CB7BFC" w:rsidRDefault="00CB7BFC" w:rsidP="00CB7BF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27C280E2" w14:textId="77777777" w:rsidR="00CB7BFC" w:rsidRDefault="00CB7BFC" w:rsidP="00CB7BFC">
            <w:pPr>
              <w:tabs>
                <w:tab w:val="left" w:pos="837"/>
              </w:tabs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BD72DF9" w14:textId="77777777" w:rsidR="00CB7BFC" w:rsidRDefault="00CB7BFC" w:rsidP="00CB7BF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90B9B6C" w14:textId="77777777" w:rsidR="00CB7BFC" w:rsidRDefault="00CB7BFC" w:rsidP="00CB7BF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5" w:type="dxa"/>
          </w:tcPr>
          <w:p w14:paraId="0D5662B7" w14:textId="77777777" w:rsidR="00CB7BFC" w:rsidRDefault="00CB7BFC" w:rsidP="00CB7BF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CB7BFC" w:rsidRPr="00095C40" w14:paraId="35DF9FCA" w14:textId="77777777" w:rsidTr="00F013F8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CB722B4" w14:textId="60F502BB" w:rsidR="00CB7BFC" w:rsidRPr="00A419B6" w:rsidRDefault="00CB7BFC" w:rsidP="00CB7BFC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E2D70">
              <w:rPr>
                <w:rFonts w:cs="Times New Roman"/>
                <w:color w:val="000000" w:themeColor="text1"/>
                <w:sz w:val="20"/>
                <w:szCs w:val="20"/>
              </w:rPr>
              <w:t>Transitions in Suicide Risk in a Nationally Representative Sample of Adolescents</w:t>
            </w: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8BB3985" w14:textId="3276A4B7" w:rsidR="00CB7BFC" w:rsidRPr="00BA0832" w:rsidRDefault="00CB7BFC" w:rsidP="00CB7BFC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E2D7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hompson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E2D70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Kuruwita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and </w:t>
            </w:r>
            <w:r w:rsidRPr="00FE4A5A"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Foster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2009)</w:t>
            </w:r>
          </w:p>
        </w:tc>
        <w:tc>
          <w:tcPr>
            <w:tcW w:w="1170" w:type="dxa"/>
          </w:tcPr>
          <w:p w14:paraId="519A6CF8" w14:textId="2DC74168" w:rsidR="00CB7BFC" w:rsidRDefault="00CB7BFC" w:rsidP="00CB7BF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2C535524" w14:textId="34CD0AB1" w:rsidR="00CB7BFC" w:rsidRDefault="00CB7BFC" w:rsidP="00CB7BF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CB7BFC">
              <w:rPr>
                <w:sz w:val="20"/>
                <w:szCs w:val="20"/>
              </w:rPr>
              <w:t>robability of making a suicide attempt</w:t>
            </w:r>
          </w:p>
        </w:tc>
        <w:tc>
          <w:tcPr>
            <w:tcW w:w="1433" w:type="dxa"/>
          </w:tcPr>
          <w:p w14:paraId="509D16F4" w14:textId="77777777" w:rsidR="00CB7BFC" w:rsidRDefault="00CB7BFC" w:rsidP="00CB7BFC">
            <w:pPr>
              <w:tabs>
                <w:tab w:val="left" w:pos="837"/>
                <w:tab w:val="left" w:pos="1353"/>
              </w:tabs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ab/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ab/>
            </w:r>
          </w:p>
          <w:p w14:paraId="13F600E6" w14:textId="77777777" w:rsidR="00CB7BFC" w:rsidRDefault="00CB7BFC" w:rsidP="00CB7BFC">
            <w:pPr>
              <w:tabs>
                <w:tab w:val="left" w:pos="837"/>
              </w:tabs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F8D4195" w14:textId="35866482" w:rsidR="00CB7BFC" w:rsidRDefault="00CB7BFC" w:rsidP="00CB7BF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4919DCA7" w14:textId="7FCAAF35" w:rsidR="00CB7BFC" w:rsidRDefault="00CB7BFC" w:rsidP="00CB7BF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55" w:type="dxa"/>
          </w:tcPr>
          <w:p w14:paraId="0032BF40" w14:textId="1DB0783F" w:rsidR="00CB7BFC" w:rsidRDefault="00CB7BFC" w:rsidP="00CB7BF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CB7BFC" w:rsidRPr="00095C40" w14:paraId="1A630B11" w14:textId="77777777" w:rsidTr="00F013F8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47AB5BC" w14:textId="77777777" w:rsidR="00CB7BFC" w:rsidRPr="00A419B6" w:rsidRDefault="00CB7BFC" w:rsidP="00CB7BFC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29AF66B" w14:textId="77777777" w:rsidR="00CB7BFC" w:rsidRPr="00BA0832" w:rsidRDefault="00CB7BFC" w:rsidP="00CB7BFC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2DEC29EF" w14:textId="77777777" w:rsidR="00CB7BFC" w:rsidRDefault="00CB7BFC" w:rsidP="00CB7BF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</w:tcPr>
          <w:p w14:paraId="58117F1A" w14:textId="77777777" w:rsidR="00CB7BFC" w:rsidRDefault="00CB7BFC" w:rsidP="00CB7BF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3245FB03" w14:textId="77777777" w:rsidR="00CB7BFC" w:rsidRDefault="00CB7BFC" w:rsidP="00CB7BFC">
            <w:pPr>
              <w:tabs>
                <w:tab w:val="left" w:pos="837"/>
              </w:tabs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1BB7184" w14:textId="77777777" w:rsidR="00CB7BFC" w:rsidRDefault="00CB7BFC" w:rsidP="00CB7BF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EFE9D1C" w14:textId="77777777" w:rsidR="00CB7BFC" w:rsidRDefault="00CB7BFC" w:rsidP="00CB7BF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5" w:type="dxa"/>
          </w:tcPr>
          <w:p w14:paraId="18DE11F1" w14:textId="77777777" w:rsidR="00CB7BFC" w:rsidRDefault="00CB7BFC" w:rsidP="00CB7BF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  <w:tr w:rsidR="00CB7BFC" w:rsidRPr="00095C40" w14:paraId="5C93DB09" w14:textId="77777777" w:rsidTr="00F013F8">
        <w:trPr>
          <w:trHeight w:val="20"/>
        </w:trPr>
        <w:tc>
          <w:tcPr>
            <w:tcW w:w="277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53A80D1" w14:textId="77777777" w:rsidR="00CB7BFC" w:rsidRPr="00A419B6" w:rsidRDefault="00CB7BFC" w:rsidP="00CB7BFC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06C9FC7" w14:textId="77777777" w:rsidR="00CB7BFC" w:rsidRPr="00BA0832" w:rsidRDefault="00CB7BFC" w:rsidP="00CB7BFC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</w:tcPr>
          <w:p w14:paraId="023A6492" w14:textId="77777777" w:rsidR="00CB7BFC" w:rsidRDefault="00CB7BFC" w:rsidP="00CB7BF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</w:tcPr>
          <w:p w14:paraId="1530EF43" w14:textId="77777777" w:rsidR="00CB7BFC" w:rsidRDefault="00CB7BFC" w:rsidP="00CB7BF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115795FE" w14:textId="77777777" w:rsidR="00CB7BFC" w:rsidRDefault="00CB7BFC" w:rsidP="00CB7BFC">
            <w:pPr>
              <w:tabs>
                <w:tab w:val="left" w:pos="837"/>
              </w:tabs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821E1AD" w14:textId="77777777" w:rsidR="00CB7BFC" w:rsidRDefault="00CB7BFC" w:rsidP="00CB7BF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6DB90B9" w14:textId="77777777" w:rsidR="00CB7BFC" w:rsidRDefault="00CB7BFC" w:rsidP="00CB7BFC">
            <w:pPr>
              <w:spacing w:after="0" w:line="240" w:lineRule="auto"/>
              <w:ind w:left="52" w:right="134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5" w:type="dxa"/>
          </w:tcPr>
          <w:p w14:paraId="604BF21B" w14:textId="77777777" w:rsidR="00CB7BFC" w:rsidRDefault="00CB7BFC" w:rsidP="00CB7BFC">
            <w:pPr>
              <w:spacing w:after="0" w:line="240" w:lineRule="auto"/>
              <w:ind w:left="52" w:right="134"/>
              <w:contextualSpacing/>
              <w:rPr>
                <w:sz w:val="20"/>
                <w:szCs w:val="20"/>
              </w:rPr>
            </w:pPr>
          </w:p>
        </w:tc>
      </w:tr>
    </w:tbl>
    <w:p w14:paraId="1CFBBBB2" w14:textId="77777777" w:rsidR="0025307C" w:rsidRPr="000A0376" w:rsidRDefault="0025307C" w:rsidP="0025307C">
      <w:pPr>
        <w:spacing w:after="0" w:line="240" w:lineRule="auto"/>
        <w:contextualSpacing/>
        <w:rPr>
          <w:rFonts w:cs="Times New Roman"/>
          <w:b/>
          <w:bCs/>
          <w:color w:val="000000" w:themeColor="text1"/>
          <w:sz w:val="20"/>
          <w:szCs w:val="20"/>
        </w:rPr>
      </w:pPr>
      <w:r>
        <w:rPr>
          <w:rFonts w:cs="Times New Roman"/>
          <w:b/>
          <w:bCs/>
          <w:color w:val="000000" w:themeColor="text1"/>
          <w:sz w:val="20"/>
          <w:szCs w:val="20"/>
        </w:rPr>
        <w:br w:type="textWrapping" w:clear="all"/>
      </w:r>
      <w:r w:rsidRPr="00095C40">
        <w:rPr>
          <w:rFonts w:cs="Times New Roman"/>
          <w:b/>
          <w:bCs/>
          <w:color w:val="000000" w:themeColor="text1"/>
          <w:sz w:val="20"/>
          <w:szCs w:val="20"/>
        </w:rPr>
        <w:t xml:space="preserve">Abbreviations: </w:t>
      </w:r>
    </w:p>
    <w:p w14:paraId="005C4A93" w14:textId="25DD6E16" w:rsidR="0025307C" w:rsidRPr="00A754FD" w:rsidRDefault="0025307C" w:rsidP="0025307C">
      <w:pPr>
        <w:contextualSpacing/>
        <w:rPr>
          <w:rFonts w:cs="Times New Roman"/>
          <w:bCs/>
          <w:color w:val="000000" w:themeColor="text1"/>
          <w:sz w:val="20"/>
          <w:szCs w:val="20"/>
        </w:rPr>
      </w:pPr>
      <w:r>
        <w:rPr>
          <w:rFonts w:cs="Times New Roman" w:hint="eastAsia"/>
          <w:bCs/>
          <w:color w:val="000000" w:themeColor="text1"/>
          <w:sz w:val="20"/>
          <w:szCs w:val="20"/>
        </w:rPr>
        <w:t xml:space="preserve">GP: General Practitioner </w:t>
      </w:r>
      <w:r>
        <w:rPr>
          <w:rFonts w:cs="Times New Roman"/>
          <w:bCs/>
          <w:color w:val="000000" w:themeColor="text1"/>
          <w:sz w:val="20"/>
          <w:szCs w:val="20"/>
        </w:rPr>
        <w:t xml:space="preserve">US: United States UK: United Kingdom GIS: </w:t>
      </w:r>
      <w:r w:rsidRPr="00437E9F">
        <w:rPr>
          <w:rFonts w:cs="Times New Roman"/>
          <w:bCs/>
          <w:color w:val="000000" w:themeColor="text1"/>
          <w:sz w:val="20"/>
          <w:szCs w:val="20"/>
        </w:rPr>
        <w:t>Geographic information systems</w:t>
      </w:r>
      <w:r>
        <w:rPr>
          <w:rFonts w:cs="Times New Roman"/>
          <w:bCs/>
          <w:color w:val="000000" w:themeColor="text1"/>
          <w:sz w:val="20"/>
          <w:szCs w:val="20"/>
        </w:rPr>
        <w:t xml:space="preserve"> PTSD: </w:t>
      </w:r>
      <w:r w:rsidRPr="00945B9C">
        <w:rPr>
          <w:rFonts w:cs="Times New Roman"/>
          <w:bCs/>
          <w:color w:val="000000" w:themeColor="text1"/>
          <w:sz w:val="20"/>
          <w:szCs w:val="20"/>
        </w:rPr>
        <w:t>Post-traumatic stress disorder</w:t>
      </w:r>
      <w:r>
        <w:rPr>
          <w:rFonts w:cs="Times New Roman"/>
          <w:bCs/>
          <w:color w:val="000000" w:themeColor="text1"/>
          <w:sz w:val="20"/>
          <w:szCs w:val="20"/>
        </w:rPr>
        <w:t xml:space="preserve"> BMI: Body mass index SBP: Systolic blood pressure DBP: Diastolic blood pressure IBS: </w:t>
      </w:r>
      <w:r w:rsidRPr="00A754FD">
        <w:rPr>
          <w:rFonts w:cs="Times New Roman"/>
          <w:bCs/>
          <w:color w:val="000000" w:themeColor="text1"/>
          <w:sz w:val="20"/>
          <w:szCs w:val="20"/>
        </w:rPr>
        <w:t>Irritable bowel syndrome FEV1: Forced expiratory volume during the 1st second AF: Atrial fibrillation CABG: Coronary artery bypass grafting HIV: human immunodeficiency virus</w:t>
      </w:r>
      <w:r>
        <w:rPr>
          <w:rFonts w:cs="Times New Roman"/>
          <w:bCs/>
          <w:color w:val="000000" w:themeColor="text1"/>
          <w:sz w:val="20"/>
          <w:szCs w:val="20"/>
        </w:rPr>
        <w:t xml:space="preserve"> </w:t>
      </w:r>
      <w:r>
        <w:rPr>
          <w:rFonts w:cs="Times New Roman"/>
          <w:color w:val="000000" w:themeColor="text1"/>
          <w:sz w:val="20"/>
          <w:szCs w:val="20"/>
        </w:rPr>
        <w:t xml:space="preserve">HRQoL: Health related quality of life BMD: </w:t>
      </w:r>
      <w:r w:rsidRPr="00A754FD">
        <w:rPr>
          <w:rFonts w:cs="Times New Roman"/>
          <w:color w:val="000000" w:themeColor="text1"/>
          <w:sz w:val="20"/>
          <w:szCs w:val="20"/>
        </w:rPr>
        <w:t>Bone mineral density</w:t>
      </w:r>
      <w:r>
        <w:rPr>
          <w:rFonts w:cs="Times New Roman"/>
          <w:color w:val="000000" w:themeColor="text1"/>
          <w:sz w:val="20"/>
          <w:szCs w:val="20"/>
        </w:rPr>
        <w:t xml:space="preserve"> DSM: </w:t>
      </w:r>
      <w:r w:rsidRPr="0042085D">
        <w:rPr>
          <w:rFonts w:cs="Times New Roman"/>
          <w:color w:val="000000" w:themeColor="text1"/>
          <w:sz w:val="20"/>
          <w:szCs w:val="20"/>
        </w:rPr>
        <w:t>Diagnostic and Statistical Manual of Mental Disorders</w:t>
      </w:r>
      <w:r w:rsidR="001323F3">
        <w:rPr>
          <w:rFonts w:cs="Times New Roman"/>
          <w:color w:val="000000" w:themeColor="text1"/>
          <w:sz w:val="20"/>
          <w:szCs w:val="20"/>
        </w:rPr>
        <w:t>; COPD:</w:t>
      </w:r>
      <w:r w:rsidR="001323F3" w:rsidRPr="001323F3">
        <w:rPr>
          <w:rFonts w:cs="Times New Roman"/>
          <w:color w:val="000000" w:themeColor="text1"/>
          <w:sz w:val="20"/>
          <w:szCs w:val="20"/>
        </w:rPr>
        <w:t xml:space="preserve"> chronic obstructive pulmonary disease;</w:t>
      </w:r>
    </w:p>
    <w:p w14:paraId="6FA591A3" w14:textId="77777777" w:rsidR="0025307C" w:rsidRPr="00052525" w:rsidRDefault="0025307C" w:rsidP="0025307C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contextualSpacing/>
        <w:rPr>
          <w:rFonts w:cs="Times New Roman"/>
          <w:b/>
          <w:color w:val="000000" w:themeColor="text1"/>
          <w:sz w:val="20"/>
          <w:szCs w:val="20"/>
        </w:rPr>
      </w:pPr>
    </w:p>
    <w:p w14:paraId="109E3536" w14:textId="77777777" w:rsidR="00746EDB" w:rsidRPr="0025307C" w:rsidRDefault="00746EDB" w:rsidP="0025307C"/>
    <w:sectPr w:rsidR="00746EDB" w:rsidRPr="0025307C" w:rsidSect="004D5B1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charset w:val="86"/>
    <w:family w:val="auto"/>
    <w:pitch w:val="variable"/>
    <w:sig w:usb0="A00002BF" w:usb1="38CF7CFA" w:usb2="00000016" w:usb3="00000000" w:csb0="0004000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2139CA"/>
    <w:multiLevelType w:val="hybridMultilevel"/>
    <w:tmpl w:val="FBA488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AB945D1"/>
    <w:multiLevelType w:val="hybridMultilevel"/>
    <w:tmpl w:val="D46CEF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43148B9"/>
    <w:multiLevelType w:val="hybridMultilevel"/>
    <w:tmpl w:val="A09633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37253D7"/>
    <w:multiLevelType w:val="hybridMultilevel"/>
    <w:tmpl w:val="3C26EF9C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3F26BE0"/>
    <w:multiLevelType w:val="hybridMultilevel"/>
    <w:tmpl w:val="AE92AF1A"/>
    <w:lvl w:ilvl="0" w:tplc="EAC4216C">
      <w:start w:val="1"/>
      <w:numFmt w:val="decimal"/>
      <w:lvlText w:val="%1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F2C7E9B"/>
    <w:multiLevelType w:val="hybridMultilevel"/>
    <w:tmpl w:val="8B0CD060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4"/>
  </w:num>
  <w:num w:numId="4">
    <w:abstractNumId w:val="3"/>
  </w:num>
  <w:num w:numId="5">
    <w:abstractNumId w:val="1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7"/>
  <w:revisionView w:markup="0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6267"/>
    <w:rsid w:val="00000533"/>
    <w:rsid w:val="00021140"/>
    <w:rsid w:val="00033E03"/>
    <w:rsid w:val="00040DF7"/>
    <w:rsid w:val="0008698A"/>
    <w:rsid w:val="000A29BD"/>
    <w:rsid w:val="000B56BC"/>
    <w:rsid w:val="000C29F3"/>
    <w:rsid w:val="000C4239"/>
    <w:rsid w:val="000D01A8"/>
    <w:rsid w:val="000D3D02"/>
    <w:rsid w:val="000D504F"/>
    <w:rsid w:val="000E2D21"/>
    <w:rsid w:val="000F34D1"/>
    <w:rsid w:val="000F3B0E"/>
    <w:rsid w:val="001268FD"/>
    <w:rsid w:val="001323F3"/>
    <w:rsid w:val="001669B3"/>
    <w:rsid w:val="001973B1"/>
    <w:rsid w:val="001A0AC5"/>
    <w:rsid w:val="001C7983"/>
    <w:rsid w:val="001D6E00"/>
    <w:rsid w:val="001E6F6D"/>
    <w:rsid w:val="001F2C32"/>
    <w:rsid w:val="00222D6E"/>
    <w:rsid w:val="00223021"/>
    <w:rsid w:val="00233FF2"/>
    <w:rsid w:val="002378AA"/>
    <w:rsid w:val="00244B02"/>
    <w:rsid w:val="00244D36"/>
    <w:rsid w:val="0025027D"/>
    <w:rsid w:val="0025307C"/>
    <w:rsid w:val="00254ECD"/>
    <w:rsid w:val="0026762D"/>
    <w:rsid w:val="00291A4D"/>
    <w:rsid w:val="002A6267"/>
    <w:rsid w:val="002B42CE"/>
    <w:rsid w:val="002B69E6"/>
    <w:rsid w:val="002E587A"/>
    <w:rsid w:val="002F3A0F"/>
    <w:rsid w:val="002F7662"/>
    <w:rsid w:val="003001B2"/>
    <w:rsid w:val="00314D24"/>
    <w:rsid w:val="00331794"/>
    <w:rsid w:val="00334034"/>
    <w:rsid w:val="00336E2B"/>
    <w:rsid w:val="003445B2"/>
    <w:rsid w:val="00354314"/>
    <w:rsid w:val="00354D87"/>
    <w:rsid w:val="00361E30"/>
    <w:rsid w:val="00373FB5"/>
    <w:rsid w:val="003A1F51"/>
    <w:rsid w:val="003B1E0F"/>
    <w:rsid w:val="003B7087"/>
    <w:rsid w:val="003C6907"/>
    <w:rsid w:val="003D017A"/>
    <w:rsid w:val="003D1BBA"/>
    <w:rsid w:val="003E1FB6"/>
    <w:rsid w:val="003E49A8"/>
    <w:rsid w:val="00401F93"/>
    <w:rsid w:val="00422217"/>
    <w:rsid w:val="00425BFA"/>
    <w:rsid w:val="00426106"/>
    <w:rsid w:val="00431558"/>
    <w:rsid w:val="0045519E"/>
    <w:rsid w:val="00456520"/>
    <w:rsid w:val="00481273"/>
    <w:rsid w:val="0049556F"/>
    <w:rsid w:val="004A0BFC"/>
    <w:rsid w:val="004A49F3"/>
    <w:rsid w:val="004C2EF8"/>
    <w:rsid w:val="004C56BC"/>
    <w:rsid w:val="004D06A0"/>
    <w:rsid w:val="004D5B1A"/>
    <w:rsid w:val="004D7D54"/>
    <w:rsid w:val="004E0CC5"/>
    <w:rsid w:val="004F1120"/>
    <w:rsid w:val="004F155D"/>
    <w:rsid w:val="004F2B6F"/>
    <w:rsid w:val="004F504C"/>
    <w:rsid w:val="005013B7"/>
    <w:rsid w:val="0051190F"/>
    <w:rsid w:val="00533629"/>
    <w:rsid w:val="005635F3"/>
    <w:rsid w:val="005768D2"/>
    <w:rsid w:val="005A478D"/>
    <w:rsid w:val="005B2074"/>
    <w:rsid w:val="005C39F1"/>
    <w:rsid w:val="005D37A6"/>
    <w:rsid w:val="005D616E"/>
    <w:rsid w:val="005F55A7"/>
    <w:rsid w:val="005F6F10"/>
    <w:rsid w:val="00604ABF"/>
    <w:rsid w:val="00612FFE"/>
    <w:rsid w:val="00627F4E"/>
    <w:rsid w:val="00655B82"/>
    <w:rsid w:val="00657B87"/>
    <w:rsid w:val="00666B26"/>
    <w:rsid w:val="006A4FBD"/>
    <w:rsid w:val="006B57E6"/>
    <w:rsid w:val="006C4EBF"/>
    <w:rsid w:val="006D02D8"/>
    <w:rsid w:val="006D3CCF"/>
    <w:rsid w:val="006D654B"/>
    <w:rsid w:val="006E7233"/>
    <w:rsid w:val="006E7B39"/>
    <w:rsid w:val="006F32F0"/>
    <w:rsid w:val="00701CFA"/>
    <w:rsid w:val="007021D0"/>
    <w:rsid w:val="007170ED"/>
    <w:rsid w:val="007259EB"/>
    <w:rsid w:val="00730BF3"/>
    <w:rsid w:val="00746EDB"/>
    <w:rsid w:val="0075458E"/>
    <w:rsid w:val="00756A42"/>
    <w:rsid w:val="0076508A"/>
    <w:rsid w:val="00777254"/>
    <w:rsid w:val="00787940"/>
    <w:rsid w:val="00795804"/>
    <w:rsid w:val="00796F70"/>
    <w:rsid w:val="007A18FF"/>
    <w:rsid w:val="007A5C02"/>
    <w:rsid w:val="007B35E4"/>
    <w:rsid w:val="007D034B"/>
    <w:rsid w:val="007D35AC"/>
    <w:rsid w:val="007E251B"/>
    <w:rsid w:val="007E48D8"/>
    <w:rsid w:val="007F78FD"/>
    <w:rsid w:val="0080425F"/>
    <w:rsid w:val="00807149"/>
    <w:rsid w:val="00813421"/>
    <w:rsid w:val="0083532F"/>
    <w:rsid w:val="00836844"/>
    <w:rsid w:val="00845521"/>
    <w:rsid w:val="00861A4A"/>
    <w:rsid w:val="008A3B22"/>
    <w:rsid w:val="008A7CE0"/>
    <w:rsid w:val="008B72AD"/>
    <w:rsid w:val="008B7FD4"/>
    <w:rsid w:val="008C2635"/>
    <w:rsid w:val="008F0C3F"/>
    <w:rsid w:val="008F699A"/>
    <w:rsid w:val="0090789D"/>
    <w:rsid w:val="00920FE4"/>
    <w:rsid w:val="0092512B"/>
    <w:rsid w:val="00934A9A"/>
    <w:rsid w:val="00934FD3"/>
    <w:rsid w:val="00944066"/>
    <w:rsid w:val="0095613D"/>
    <w:rsid w:val="0095712E"/>
    <w:rsid w:val="009605A7"/>
    <w:rsid w:val="00965869"/>
    <w:rsid w:val="009755B6"/>
    <w:rsid w:val="009760E2"/>
    <w:rsid w:val="00982661"/>
    <w:rsid w:val="00986E0B"/>
    <w:rsid w:val="00990416"/>
    <w:rsid w:val="00994052"/>
    <w:rsid w:val="00995FEA"/>
    <w:rsid w:val="009A5569"/>
    <w:rsid w:val="009B4013"/>
    <w:rsid w:val="009C61FF"/>
    <w:rsid w:val="009D2899"/>
    <w:rsid w:val="009E0BCE"/>
    <w:rsid w:val="009E402D"/>
    <w:rsid w:val="009E4FCE"/>
    <w:rsid w:val="009F2066"/>
    <w:rsid w:val="00A114C5"/>
    <w:rsid w:val="00A24734"/>
    <w:rsid w:val="00A24B93"/>
    <w:rsid w:val="00A44374"/>
    <w:rsid w:val="00A63EF3"/>
    <w:rsid w:val="00A83861"/>
    <w:rsid w:val="00A8389D"/>
    <w:rsid w:val="00A8628B"/>
    <w:rsid w:val="00A877F3"/>
    <w:rsid w:val="00AA25BA"/>
    <w:rsid w:val="00AA2892"/>
    <w:rsid w:val="00AA716D"/>
    <w:rsid w:val="00AC0465"/>
    <w:rsid w:val="00AC1547"/>
    <w:rsid w:val="00AD5CD0"/>
    <w:rsid w:val="00AF1372"/>
    <w:rsid w:val="00AF7A3E"/>
    <w:rsid w:val="00B23810"/>
    <w:rsid w:val="00B321D1"/>
    <w:rsid w:val="00B45488"/>
    <w:rsid w:val="00B93741"/>
    <w:rsid w:val="00B960A6"/>
    <w:rsid w:val="00BA6C17"/>
    <w:rsid w:val="00BC32A7"/>
    <w:rsid w:val="00BE29B2"/>
    <w:rsid w:val="00BE697B"/>
    <w:rsid w:val="00C14BB7"/>
    <w:rsid w:val="00C2004E"/>
    <w:rsid w:val="00C23843"/>
    <w:rsid w:val="00C50150"/>
    <w:rsid w:val="00C6066E"/>
    <w:rsid w:val="00C7348A"/>
    <w:rsid w:val="00C74286"/>
    <w:rsid w:val="00C77AA6"/>
    <w:rsid w:val="00C85CA4"/>
    <w:rsid w:val="00C945BD"/>
    <w:rsid w:val="00C94BEA"/>
    <w:rsid w:val="00C97634"/>
    <w:rsid w:val="00CA221D"/>
    <w:rsid w:val="00CA289B"/>
    <w:rsid w:val="00CB2E2E"/>
    <w:rsid w:val="00CB7BFC"/>
    <w:rsid w:val="00CC78C5"/>
    <w:rsid w:val="00CD7791"/>
    <w:rsid w:val="00CE05D5"/>
    <w:rsid w:val="00CE5636"/>
    <w:rsid w:val="00CF492B"/>
    <w:rsid w:val="00D010A2"/>
    <w:rsid w:val="00D01DA2"/>
    <w:rsid w:val="00D2098B"/>
    <w:rsid w:val="00D2781C"/>
    <w:rsid w:val="00D317A7"/>
    <w:rsid w:val="00D36AD8"/>
    <w:rsid w:val="00D4172B"/>
    <w:rsid w:val="00D60F93"/>
    <w:rsid w:val="00D6720F"/>
    <w:rsid w:val="00D742E3"/>
    <w:rsid w:val="00D76319"/>
    <w:rsid w:val="00D86E0D"/>
    <w:rsid w:val="00DA4612"/>
    <w:rsid w:val="00DB4701"/>
    <w:rsid w:val="00DB4930"/>
    <w:rsid w:val="00E01CF2"/>
    <w:rsid w:val="00E27796"/>
    <w:rsid w:val="00E40AD4"/>
    <w:rsid w:val="00E4436E"/>
    <w:rsid w:val="00E71CE1"/>
    <w:rsid w:val="00E81BE5"/>
    <w:rsid w:val="00E9073F"/>
    <w:rsid w:val="00E92613"/>
    <w:rsid w:val="00EA0177"/>
    <w:rsid w:val="00EA4A0D"/>
    <w:rsid w:val="00EA4F83"/>
    <w:rsid w:val="00EB7023"/>
    <w:rsid w:val="00EC283E"/>
    <w:rsid w:val="00EC7FC9"/>
    <w:rsid w:val="00EF0C77"/>
    <w:rsid w:val="00EF4D14"/>
    <w:rsid w:val="00EF70A6"/>
    <w:rsid w:val="00F013F8"/>
    <w:rsid w:val="00F15EDD"/>
    <w:rsid w:val="00F165A1"/>
    <w:rsid w:val="00F4571D"/>
    <w:rsid w:val="00F668D0"/>
    <w:rsid w:val="00F720AD"/>
    <w:rsid w:val="00F96FFC"/>
    <w:rsid w:val="00FB00E5"/>
    <w:rsid w:val="00FB6EC4"/>
    <w:rsid w:val="00FD326F"/>
    <w:rsid w:val="00FE172D"/>
    <w:rsid w:val="00FE39E7"/>
    <w:rsid w:val="00FF0302"/>
    <w:rsid w:val="00FF7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D438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6267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6267"/>
    <w:rPr>
      <w:lang w:val="en-SG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A626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626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6267"/>
    <w:rPr>
      <w:lang w:val="en-SG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626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6267"/>
    <w:rPr>
      <w:b/>
      <w:bCs/>
      <w:sz w:val="20"/>
      <w:szCs w:val="20"/>
      <w:lang w:val="en-SG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626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6267"/>
    <w:rPr>
      <w:rFonts w:ascii="Lucida Grande" w:hAnsi="Lucida Grande" w:cs="Lucida Grande"/>
      <w:sz w:val="18"/>
      <w:szCs w:val="18"/>
      <w:lang w:val="en-SG"/>
    </w:rPr>
  </w:style>
  <w:style w:type="paragraph" w:styleId="ListParagraph">
    <w:name w:val="List Paragraph"/>
    <w:basedOn w:val="Normal"/>
    <w:uiPriority w:val="34"/>
    <w:qFormat/>
    <w:rsid w:val="002A626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A626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2A6267"/>
    <w:rPr>
      <w:sz w:val="20"/>
      <w:szCs w:val="20"/>
      <w:lang w:val="en-SG"/>
    </w:rPr>
  </w:style>
  <w:style w:type="paragraph" w:styleId="Footer">
    <w:name w:val="footer"/>
    <w:basedOn w:val="Normal"/>
    <w:link w:val="FooterChar"/>
    <w:uiPriority w:val="99"/>
    <w:unhideWhenUsed/>
    <w:rsid w:val="002A626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2A6267"/>
    <w:rPr>
      <w:sz w:val="20"/>
      <w:szCs w:val="20"/>
      <w:lang w:val="en-SG"/>
    </w:rPr>
  </w:style>
  <w:style w:type="paragraph" w:styleId="NormalWeb">
    <w:name w:val="Normal (Web)"/>
    <w:basedOn w:val="Normal"/>
    <w:uiPriority w:val="99"/>
    <w:unhideWhenUsed/>
    <w:rsid w:val="002A6267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2A626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A6267"/>
    <w:rPr>
      <w:rFonts w:ascii="Calibri" w:hAnsi="Calibri" w:cs="Calibri"/>
      <w:noProof/>
      <w:sz w:val="22"/>
      <w:szCs w:val="22"/>
      <w:lang w:val="en-SG"/>
    </w:rPr>
  </w:style>
  <w:style w:type="paragraph" w:customStyle="1" w:styleId="EndNoteBibliography">
    <w:name w:val="EndNote Bibliography"/>
    <w:basedOn w:val="Normal"/>
    <w:link w:val="EndNoteBibliographyChar"/>
    <w:rsid w:val="002A626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A6267"/>
    <w:rPr>
      <w:rFonts w:ascii="Calibri" w:hAnsi="Calibri" w:cs="Calibri"/>
      <w:noProof/>
      <w:sz w:val="22"/>
      <w:szCs w:val="22"/>
      <w:lang w:val="en-SG"/>
    </w:rPr>
  </w:style>
  <w:style w:type="character" w:customStyle="1" w:styleId="highlight">
    <w:name w:val="highlight"/>
    <w:basedOn w:val="DefaultParagraphFont"/>
    <w:rsid w:val="002A6267"/>
  </w:style>
  <w:style w:type="paragraph" w:styleId="Revision">
    <w:name w:val="Revision"/>
    <w:hidden/>
    <w:uiPriority w:val="99"/>
    <w:semiHidden/>
    <w:rsid w:val="002A6267"/>
    <w:rPr>
      <w:sz w:val="22"/>
      <w:szCs w:val="22"/>
      <w:lang w:val="en-SG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A6267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A6267"/>
    <w:rPr>
      <w:rFonts w:ascii="Times New Roman" w:hAnsi="Times New Roman" w:cs="Times New Roman"/>
      <w:lang w:val="en-SG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6267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6267"/>
    <w:rPr>
      <w:lang w:val="en-SG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A626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626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6267"/>
    <w:rPr>
      <w:lang w:val="en-SG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626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6267"/>
    <w:rPr>
      <w:b/>
      <w:bCs/>
      <w:sz w:val="20"/>
      <w:szCs w:val="20"/>
      <w:lang w:val="en-SG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626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6267"/>
    <w:rPr>
      <w:rFonts w:ascii="Lucida Grande" w:hAnsi="Lucida Grande" w:cs="Lucida Grande"/>
      <w:sz w:val="18"/>
      <w:szCs w:val="18"/>
      <w:lang w:val="en-SG"/>
    </w:rPr>
  </w:style>
  <w:style w:type="paragraph" w:styleId="ListParagraph">
    <w:name w:val="List Paragraph"/>
    <w:basedOn w:val="Normal"/>
    <w:uiPriority w:val="34"/>
    <w:qFormat/>
    <w:rsid w:val="002A626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A626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2A6267"/>
    <w:rPr>
      <w:sz w:val="20"/>
      <w:szCs w:val="20"/>
      <w:lang w:val="en-SG"/>
    </w:rPr>
  </w:style>
  <w:style w:type="paragraph" w:styleId="Footer">
    <w:name w:val="footer"/>
    <w:basedOn w:val="Normal"/>
    <w:link w:val="FooterChar"/>
    <w:uiPriority w:val="99"/>
    <w:unhideWhenUsed/>
    <w:rsid w:val="002A626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2A6267"/>
    <w:rPr>
      <w:sz w:val="20"/>
      <w:szCs w:val="20"/>
      <w:lang w:val="en-SG"/>
    </w:rPr>
  </w:style>
  <w:style w:type="paragraph" w:styleId="NormalWeb">
    <w:name w:val="Normal (Web)"/>
    <w:basedOn w:val="Normal"/>
    <w:uiPriority w:val="99"/>
    <w:unhideWhenUsed/>
    <w:rsid w:val="002A6267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2A626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A6267"/>
    <w:rPr>
      <w:rFonts w:ascii="Calibri" w:hAnsi="Calibri" w:cs="Calibri"/>
      <w:noProof/>
      <w:sz w:val="22"/>
      <w:szCs w:val="22"/>
      <w:lang w:val="en-SG"/>
    </w:rPr>
  </w:style>
  <w:style w:type="paragraph" w:customStyle="1" w:styleId="EndNoteBibliography">
    <w:name w:val="EndNote Bibliography"/>
    <w:basedOn w:val="Normal"/>
    <w:link w:val="EndNoteBibliographyChar"/>
    <w:rsid w:val="002A626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A6267"/>
    <w:rPr>
      <w:rFonts w:ascii="Calibri" w:hAnsi="Calibri" w:cs="Calibri"/>
      <w:noProof/>
      <w:sz w:val="22"/>
      <w:szCs w:val="22"/>
      <w:lang w:val="en-SG"/>
    </w:rPr>
  </w:style>
  <w:style w:type="character" w:customStyle="1" w:styleId="highlight">
    <w:name w:val="highlight"/>
    <w:basedOn w:val="DefaultParagraphFont"/>
    <w:rsid w:val="002A6267"/>
  </w:style>
  <w:style w:type="paragraph" w:styleId="Revision">
    <w:name w:val="Revision"/>
    <w:hidden/>
    <w:uiPriority w:val="99"/>
    <w:semiHidden/>
    <w:rsid w:val="002A6267"/>
    <w:rPr>
      <w:sz w:val="22"/>
      <w:szCs w:val="22"/>
      <w:lang w:val="en-SG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A6267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A6267"/>
    <w:rPr>
      <w:rFonts w:ascii="Times New Roman" w:hAnsi="Times New Roman" w:cs="Times New Roman"/>
      <w:lang w:val="en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083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4</TotalTime>
  <Pages>29</Pages>
  <Words>6210</Words>
  <Characters>35398</Characters>
  <Application>Microsoft Office Word</Application>
  <DocSecurity>0</DocSecurity>
  <Lines>294</Lines>
  <Paragraphs>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 Yan</dc:creator>
  <cp:keywords/>
  <dc:description/>
  <cp:lastModifiedBy>MSARDAN</cp:lastModifiedBy>
  <cp:revision>160</cp:revision>
  <dcterms:created xsi:type="dcterms:W3CDTF">2017-11-11T10:04:00Z</dcterms:created>
  <dcterms:modified xsi:type="dcterms:W3CDTF">2018-10-24T01:11:00Z</dcterms:modified>
</cp:coreProperties>
</file>